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10606" w:type="dxa"/>
        <w:jc w:val="center"/>
        <w:tblLook w:val="04A0" w:firstRow="1" w:lastRow="0" w:firstColumn="1" w:lastColumn="0" w:noHBand="0" w:noVBand="1"/>
      </w:tblPr>
      <w:tblGrid>
        <w:gridCol w:w="4401"/>
        <w:gridCol w:w="4126"/>
        <w:gridCol w:w="1213"/>
        <w:gridCol w:w="866"/>
      </w:tblGrid>
      <w:tr w:rsidR="007901AB" w:rsidRPr="00300D88" w14:paraId="1102BEF4" w14:textId="77777777" w:rsidTr="00BE0F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6" w:type="dxa"/>
            <w:gridSpan w:val="4"/>
            <w:tcBorders>
              <w:top w:val="single" w:sz="4" w:space="0" w:color="FFFFFF" w:themeColor="background1"/>
            </w:tcBorders>
            <w:vAlign w:val="center"/>
          </w:tcPr>
          <w:p w14:paraId="0FB43FDD" w14:textId="128B1DE9" w:rsidR="007901AB" w:rsidRPr="007901AB" w:rsidRDefault="00EB25D0" w:rsidP="007901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plementary </w:t>
            </w:r>
            <w:r w:rsidR="007901AB" w:rsidRPr="00755F94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7D1EF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901AB" w:rsidRPr="00755F94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7901AB" w:rsidRPr="000C631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Significant correlations of </w:t>
            </w:r>
            <w:r w:rsidR="007D1EFD" w:rsidRPr="000C631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</w:t>
            </w:r>
            <w:r w:rsidR="007901AB" w:rsidRPr="000C631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0C631D" w:rsidRPr="000C631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etrics </w:t>
            </w:r>
            <w:r w:rsidR="007901AB" w:rsidRPr="000C631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tween pairs of regions</w:t>
            </w:r>
          </w:p>
        </w:tc>
      </w:tr>
      <w:tr w:rsidR="007901AB" w:rsidRPr="00300D88" w14:paraId="752273B3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7" w:type="dxa"/>
            <w:gridSpan w:val="2"/>
            <w:vAlign w:val="center"/>
          </w:tcPr>
          <w:p w14:paraId="13C02390" w14:textId="77777777" w:rsidR="007901AB" w:rsidRPr="00300D88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0D88">
              <w:rPr>
                <w:rFonts w:ascii="Times New Roman" w:hAnsi="Times New Roman" w:cs="Times New Roman"/>
                <w:sz w:val="20"/>
                <w:szCs w:val="20"/>
              </w:rPr>
              <w:t>Correlation Between</w:t>
            </w:r>
          </w:p>
        </w:tc>
        <w:tc>
          <w:tcPr>
            <w:tcW w:w="1213" w:type="dxa"/>
            <w:vAlign w:val="center"/>
          </w:tcPr>
          <w:p w14:paraId="4D20F832" w14:textId="77777777" w:rsidR="007901AB" w:rsidRPr="00300D88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D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relation Coefficient (R)</w:t>
            </w:r>
          </w:p>
        </w:tc>
        <w:tc>
          <w:tcPr>
            <w:tcW w:w="866" w:type="dxa"/>
            <w:vAlign w:val="center"/>
          </w:tcPr>
          <w:p w14:paraId="04DE6870" w14:textId="77777777" w:rsidR="007901AB" w:rsidRPr="00300D88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D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7901AB" w:rsidRPr="00300D88" w14:paraId="25C33AD8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5BD8F24" w14:textId="40DAEF9A" w:rsidR="007901AB" w:rsidRPr="007901AB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901A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ticospinal_tract_R</w:t>
            </w:r>
            <w:proofErr w:type="spellEnd"/>
          </w:p>
        </w:tc>
        <w:tc>
          <w:tcPr>
            <w:tcW w:w="4126" w:type="dxa"/>
            <w:vAlign w:val="center"/>
          </w:tcPr>
          <w:p w14:paraId="14292E53" w14:textId="2A26BC97" w:rsidR="007901AB" w:rsidRPr="007901AB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01AB">
              <w:rPr>
                <w:rFonts w:ascii="Times New Roman" w:hAnsi="Times New Roman" w:cs="Times New Roman"/>
                <w:sz w:val="20"/>
                <w:szCs w:val="20"/>
              </w:rPr>
              <w:t>Pontine_crossing_tract</w:t>
            </w:r>
            <w:proofErr w:type="spellEnd"/>
          </w:p>
        </w:tc>
        <w:tc>
          <w:tcPr>
            <w:tcW w:w="1213" w:type="dxa"/>
            <w:vAlign w:val="center"/>
          </w:tcPr>
          <w:p w14:paraId="0AE2DC41" w14:textId="77777777" w:rsidR="007901AB" w:rsidRPr="007901AB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01AB"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</w:p>
        </w:tc>
        <w:tc>
          <w:tcPr>
            <w:tcW w:w="866" w:type="dxa"/>
            <w:vAlign w:val="center"/>
          </w:tcPr>
          <w:p w14:paraId="3C2862A2" w14:textId="77777777" w:rsidR="007901AB" w:rsidRPr="007901AB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01A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7901AB" w:rsidRPr="00300D88" w14:paraId="4B3867D6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DB53421" w14:textId="2B1DB7EF" w:rsidR="007901AB" w:rsidRPr="007901AB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901A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rebral_peduncle_R</w:t>
            </w:r>
            <w:proofErr w:type="spellEnd"/>
          </w:p>
        </w:tc>
        <w:tc>
          <w:tcPr>
            <w:tcW w:w="4126" w:type="dxa"/>
            <w:vAlign w:val="center"/>
          </w:tcPr>
          <w:p w14:paraId="3B9DB0A7" w14:textId="2E2625D1" w:rsidR="007901AB" w:rsidRPr="007901AB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01AB">
              <w:rPr>
                <w:rFonts w:ascii="Times New Roman" w:hAnsi="Times New Roman" w:cs="Times New Roman"/>
                <w:sz w:val="20"/>
                <w:szCs w:val="20"/>
              </w:rPr>
              <w:t>Pontine_crossing_tract</w:t>
            </w:r>
            <w:proofErr w:type="spellEnd"/>
          </w:p>
        </w:tc>
        <w:tc>
          <w:tcPr>
            <w:tcW w:w="1213" w:type="dxa"/>
            <w:vAlign w:val="center"/>
          </w:tcPr>
          <w:p w14:paraId="2B8EC844" w14:textId="77777777" w:rsidR="007901AB" w:rsidRPr="007901AB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01AB"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866" w:type="dxa"/>
            <w:vAlign w:val="center"/>
          </w:tcPr>
          <w:p w14:paraId="1FA5AB20" w14:textId="77777777" w:rsidR="007901AB" w:rsidRPr="007901AB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01AB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7901AB" w:rsidRPr="00300D88" w14:paraId="1F51379A" w14:textId="77777777" w:rsidTr="007901AB">
        <w:trPr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DF44C3E" w14:textId="08857C2D" w:rsidR="007901AB" w:rsidRPr="007901AB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901A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R</w:t>
            </w:r>
            <w:proofErr w:type="spellEnd"/>
          </w:p>
        </w:tc>
        <w:tc>
          <w:tcPr>
            <w:tcW w:w="4126" w:type="dxa"/>
            <w:vAlign w:val="center"/>
          </w:tcPr>
          <w:p w14:paraId="301DB5A6" w14:textId="03F97523" w:rsidR="007901AB" w:rsidRPr="007901AB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01AB">
              <w:rPr>
                <w:rFonts w:ascii="Times New Roman" w:hAnsi="Times New Roman" w:cs="Times New Roman"/>
                <w:sz w:val="20"/>
                <w:szCs w:val="20"/>
              </w:rPr>
              <w:t>Pontine_crossing_tract</w:t>
            </w:r>
            <w:proofErr w:type="spellEnd"/>
          </w:p>
        </w:tc>
        <w:tc>
          <w:tcPr>
            <w:tcW w:w="1213" w:type="dxa"/>
            <w:vAlign w:val="center"/>
          </w:tcPr>
          <w:p w14:paraId="7ECE73F2" w14:textId="77777777" w:rsidR="007901AB" w:rsidRPr="007901AB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01AB">
              <w:rPr>
                <w:rFonts w:ascii="Times New Roman" w:hAnsi="Times New Roman" w:cs="Times New Roman"/>
                <w:sz w:val="20"/>
                <w:szCs w:val="20"/>
              </w:rPr>
              <w:t>-0.702</w:t>
            </w:r>
          </w:p>
        </w:tc>
        <w:tc>
          <w:tcPr>
            <w:tcW w:w="866" w:type="dxa"/>
            <w:vAlign w:val="center"/>
          </w:tcPr>
          <w:p w14:paraId="51431887" w14:textId="77777777" w:rsidR="007901AB" w:rsidRPr="007901AB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01AB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7901AB" w:rsidRPr="00300D88" w14:paraId="391819F3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9CECB44" w14:textId="140F6854" w:rsidR="007901AB" w:rsidRPr="007901AB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901A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ppocampus_L</w:t>
            </w:r>
            <w:proofErr w:type="spellEnd"/>
          </w:p>
        </w:tc>
        <w:tc>
          <w:tcPr>
            <w:tcW w:w="4126" w:type="dxa"/>
            <w:vAlign w:val="center"/>
          </w:tcPr>
          <w:p w14:paraId="5D58ABA5" w14:textId="2E22233A" w:rsidR="007901AB" w:rsidRPr="007901AB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01AB">
              <w:rPr>
                <w:rFonts w:ascii="Times New Roman" w:hAnsi="Times New Roman" w:cs="Times New Roman"/>
                <w:sz w:val="20"/>
                <w:szCs w:val="20"/>
              </w:rPr>
              <w:t>Body_of_corpus_callosum</w:t>
            </w:r>
            <w:proofErr w:type="spellEnd"/>
          </w:p>
        </w:tc>
        <w:tc>
          <w:tcPr>
            <w:tcW w:w="1213" w:type="dxa"/>
            <w:vAlign w:val="center"/>
          </w:tcPr>
          <w:p w14:paraId="2DBDBEC5" w14:textId="77777777" w:rsidR="007901AB" w:rsidRPr="007901AB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01AB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866" w:type="dxa"/>
            <w:vAlign w:val="center"/>
          </w:tcPr>
          <w:p w14:paraId="634C5FA2" w14:textId="77777777" w:rsidR="007901AB" w:rsidRPr="007901AB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01AB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7901AB" w:rsidRPr="00300D88" w14:paraId="627B8C9E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CA85704" w14:textId="6EAE3133" w:rsidR="007901AB" w:rsidRPr="007901AB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901A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rebral_peduncle_R</w:t>
            </w:r>
            <w:proofErr w:type="spellEnd"/>
          </w:p>
        </w:tc>
        <w:tc>
          <w:tcPr>
            <w:tcW w:w="4126" w:type="dxa"/>
            <w:vAlign w:val="center"/>
          </w:tcPr>
          <w:p w14:paraId="111F2932" w14:textId="2BA25628" w:rsidR="007901AB" w:rsidRPr="007901AB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01AB">
              <w:rPr>
                <w:rFonts w:ascii="Times New Roman" w:hAnsi="Times New Roman" w:cs="Times New Roman"/>
                <w:sz w:val="20"/>
                <w:szCs w:val="20"/>
              </w:rPr>
              <w:t>Splenium_of_corpus_callosum</w:t>
            </w:r>
            <w:proofErr w:type="spellEnd"/>
          </w:p>
        </w:tc>
        <w:tc>
          <w:tcPr>
            <w:tcW w:w="1213" w:type="dxa"/>
            <w:vAlign w:val="center"/>
          </w:tcPr>
          <w:p w14:paraId="737C16A3" w14:textId="77777777" w:rsidR="007901AB" w:rsidRPr="007901AB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01AB">
              <w:rPr>
                <w:rFonts w:ascii="Times New Roman" w:hAnsi="Times New Roman" w:cs="Times New Roman"/>
                <w:sz w:val="20"/>
                <w:szCs w:val="20"/>
              </w:rPr>
              <w:t>-0.706</w:t>
            </w:r>
          </w:p>
        </w:tc>
        <w:tc>
          <w:tcPr>
            <w:tcW w:w="866" w:type="dxa"/>
            <w:vAlign w:val="center"/>
          </w:tcPr>
          <w:p w14:paraId="7A7D633F" w14:textId="77777777" w:rsidR="007901AB" w:rsidRPr="007901AB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01AB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7901AB" w:rsidRPr="00300D88" w14:paraId="4866DCC1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8CE7A3E" w14:textId="0DD01447" w:rsidR="007901AB" w:rsidRPr="007901AB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901A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L</w:t>
            </w:r>
            <w:proofErr w:type="spellEnd"/>
          </w:p>
        </w:tc>
        <w:tc>
          <w:tcPr>
            <w:tcW w:w="4126" w:type="dxa"/>
            <w:vAlign w:val="center"/>
          </w:tcPr>
          <w:p w14:paraId="64346521" w14:textId="02A68FCF" w:rsidR="007901AB" w:rsidRPr="007901AB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01AB">
              <w:rPr>
                <w:rFonts w:ascii="Times New Roman" w:hAnsi="Times New Roman" w:cs="Times New Roman"/>
                <w:sz w:val="20"/>
                <w:szCs w:val="20"/>
              </w:rPr>
              <w:t>Fornix</w:t>
            </w:r>
          </w:p>
        </w:tc>
        <w:tc>
          <w:tcPr>
            <w:tcW w:w="1213" w:type="dxa"/>
            <w:vAlign w:val="center"/>
          </w:tcPr>
          <w:p w14:paraId="49187D34" w14:textId="77777777" w:rsidR="007901AB" w:rsidRPr="007901AB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01AB"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  <w:tc>
          <w:tcPr>
            <w:tcW w:w="866" w:type="dxa"/>
            <w:vAlign w:val="center"/>
          </w:tcPr>
          <w:p w14:paraId="4B88020A" w14:textId="77777777" w:rsidR="007901AB" w:rsidRPr="007901AB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01AB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7901AB" w:rsidRPr="00300D88" w14:paraId="4C982691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D2FB89F" w14:textId="4AE7AB86" w:rsidR="007901AB" w:rsidRPr="007901AB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901A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4126" w:type="dxa"/>
            <w:vAlign w:val="center"/>
          </w:tcPr>
          <w:p w14:paraId="1ACA83CE" w14:textId="34AC1DC8" w:rsidR="007901AB" w:rsidRPr="007901AB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01AB">
              <w:rPr>
                <w:rFonts w:ascii="Times New Roman" w:hAnsi="Times New Roman" w:cs="Times New Roman"/>
                <w:sz w:val="20"/>
                <w:szCs w:val="20"/>
              </w:rPr>
              <w:t>Splenium_of_corpus_callosum</w:t>
            </w:r>
            <w:proofErr w:type="spellEnd"/>
          </w:p>
        </w:tc>
        <w:tc>
          <w:tcPr>
            <w:tcW w:w="1213" w:type="dxa"/>
            <w:vAlign w:val="center"/>
          </w:tcPr>
          <w:p w14:paraId="662F39B8" w14:textId="77777777" w:rsidR="007901AB" w:rsidRPr="007901AB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01AB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866" w:type="dxa"/>
            <w:vAlign w:val="center"/>
          </w:tcPr>
          <w:p w14:paraId="3CC6376A" w14:textId="77777777" w:rsidR="007901AB" w:rsidRPr="007901AB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01AB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7901AB" w:rsidRPr="00300D88" w14:paraId="5327CCCC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40C76D3" w14:textId="49FF53ED" w:rsidR="007901AB" w:rsidRPr="007901AB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901A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ppocampus_R</w:t>
            </w:r>
            <w:proofErr w:type="spellEnd"/>
          </w:p>
        </w:tc>
        <w:tc>
          <w:tcPr>
            <w:tcW w:w="4126" w:type="dxa"/>
            <w:vAlign w:val="center"/>
          </w:tcPr>
          <w:p w14:paraId="6D373093" w14:textId="634395DE" w:rsidR="007901AB" w:rsidRPr="007901AB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01AB">
              <w:rPr>
                <w:rFonts w:ascii="Times New Roman" w:hAnsi="Times New Roman" w:cs="Times New Roman"/>
                <w:sz w:val="20"/>
                <w:szCs w:val="20"/>
              </w:rPr>
              <w:t>Splenium_of_corpus_callosum</w:t>
            </w:r>
            <w:proofErr w:type="spellEnd"/>
          </w:p>
        </w:tc>
        <w:tc>
          <w:tcPr>
            <w:tcW w:w="1213" w:type="dxa"/>
            <w:vAlign w:val="center"/>
          </w:tcPr>
          <w:p w14:paraId="794F72E2" w14:textId="77777777" w:rsidR="007901AB" w:rsidRPr="007901AB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01AB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  <w:tc>
          <w:tcPr>
            <w:tcW w:w="866" w:type="dxa"/>
            <w:vAlign w:val="center"/>
          </w:tcPr>
          <w:p w14:paraId="77F72F20" w14:textId="77777777" w:rsidR="007901AB" w:rsidRPr="007901AB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01AB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7901AB" w:rsidRPr="00300D88" w14:paraId="66E8BE5B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8E89AC2" w14:textId="32D95FA2" w:rsidR="007901AB" w:rsidRPr="007901AB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901A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petum_L</w:t>
            </w:r>
            <w:proofErr w:type="spellEnd"/>
          </w:p>
        </w:tc>
        <w:tc>
          <w:tcPr>
            <w:tcW w:w="4126" w:type="dxa"/>
            <w:vAlign w:val="center"/>
          </w:tcPr>
          <w:p w14:paraId="4E85C67D" w14:textId="5836989A" w:rsidR="007901AB" w:rsidRPr="007901AB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01AB">
              <w:rPr>
                <w:rFonts w:ascii="Times New Roman" w:hAnsi="Times New Roman" w:cs="Times New Roman"/>
                <w:sz w:val="20"/>
                <w:szCs w:val="20"/>
              </w:rPr>
              <w:t>Fornix</w:t>
            </w:r>
          </w:p>
        </w:tc>
        <w:tc>
          <w:tcPr>
            <w:tcW w:w="1213" w:type="dxa"/>
            <w:vAlign w:val="center"/>
          </w:tcPr>
          <w:p w14:paraId="7D1C8438" w14:textId="77777777" w:rsidR="007901AB" w:rsidRPr="007901AB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01AB"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</w:p>
        </w:tc>
        <w:tc>
          <w:tcPr>
            <w:tcW w:w="866" w:type="dxa"/>
            <w:vAlign w:val="center"/>
          </w:tcPr>
          <w:p w14:paraId="4A095E3E" w14:textId="77777777" w:rsidR="007901AB" w:rsidRPr="007901AB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01AB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7901AB" w:rsidRPr="00300D88" w14:paraId="23F17A08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9DB8FA4" w14:textId="4189221D" w:rsidR="007901AB" w:rsidRPr="007901AB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901A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ntine_crossing_tract</w:t>
            </w:r>
            <w:proofErr w:type="spellEnd"/>
          </w:p>
        </w:tc>
        <w:tc>
          <w:tcPr>
            <w:tcW w:w="4126" w:type="dxa"/>
            <w:vAlign w:val="center"/>
          </w:tcPr>
          <w:p w14:paraId="47222D3E" w14:textId="44EE8807" w:rsidR="007901AB" w:rsidRPr="007901AB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01AB">
              <w:rPr>
                <w:rFonts w:ascii="Times New Roman" w:hAnsi="Times New Roman" w:cs="Times New Roman"/>
                <w:sz w:val="20"/>
                <w:szCs w:val="20"/>
              </w:rPr>
              <w:t>Corticospinal_tract_R</w:t>
            </w:r>
            <w:proofErr w:type="spellEnd"/>
          </w:p>
        </w:tc>
        <w:tc>
          <w:tcPr>
            <w:tcW w:w="1213" w:type="dxa"/>
            <w:vAlign w:val="center"/>
          </w:tcPr>
          <w:p w14:paraId="052E72E0" w14:textId="77777777" w:rsidR="007901AB" w:rsidRPr="007901AB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01AB"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</w:p>
        </w:tc>
        <w:tc>
          <w:tcPr>
            <w:tcW w:w="866" w:type="dxa"/>
            <w:vAlign w:val="center"/>
          </w:tcPr>
          <w:p w14:paraId="61F9BC90" w14:textId="77777777" w:rsidR="007901AB" w:rsidRPr="007901AB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01A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7901AB" w:rsidRPr="00300D88" w14:paraId="02730BC7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1E34AF8" w14:textId="0DE5580D" w:rsidR="007901AB" w:rsidRPr="007901AB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901A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ticospinal_tract_R</w:t>
            </w:r>
            <w:proofErr w:type="spellEnd"/>
          </w:p>
        </w:tc>
        <w:tc>
          <w:tcPr>
            <w:tcW w:w="4126" w:type="dxa"/>
            <w:vAlign w:val="center"/>
          </w:tcPr>
          <w:p w14:paraId="07BFB934" w14:textId="326FA697" w:rsidR="007901AB" w:rsidRPr="007901AB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01AB">
              <w:rPr>
                <w:rFonts w:ascii="Times New Roman" w:hAnsi="Times New Roman" w:cs="Times New Roman"/>
                <w:sz w:val="20"/>
                <w:szCs w:val="20"/>
              </w:rPr>
              <w:t>Corticospinal_tract_L</w:t>
            </w:r>
            <w:proofErr w:type="spellEnd"/>
          </w:p>
        </w:tc>
        <w:tc>
          <w:tcPr>
            <w:tcW w:w="1213" w:type="dxa"/>
            <w:vAlign w:val="center"/>
          </w:tcPr>
          <w:p w14:paraId="6130C0B4" w14:textId="77777777" w:rsidR="007901AB" w:rsidRPr="007901AB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01AB">
              <w:rPr>
                <w:rFonts w:ascii="Times New Roman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866" w:type="dxa"/>
            <w:vAlign w:val="center"/>
          </w:tcPr>
          <w:p w14:paraId="265DAECC" w14:textId="77777777" w:rsidR="007901AB" w:rsidRPr="007901AB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01AB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7901AB" w:rsidRPr="00300D88" w14:paraId="0AE46DB8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2978CB7" w14:textId="0056CDB8" w:rsidR="007901AB" w:rsidRPr="007901AB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901A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ferior_cerebellar_peduncle_R</w:t>
            </w:r>
            <w:proofErr w:type="spellEnd"/>
          </w:p>
        </w:tc>
        <w:tc>
          <w:tcPr>
            <w:tcW w:w="4126" w:type="dxa"/>
            <w:vAlign w:val="center"/>
          </w:tcPr>
          <w:p w14:paraId="5AFDFD88" w14:textId="1D1EBDAC" w:rsidR="007901AB" w:rsidRPr="007901AB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01AB">
              <w:rPr>
                <w:rFonts w:ascii="Times New Roman" w:hAnsi="Times New Roman" w:cs="Times New Roman"/>
                <w:sz w:val="20"/>
                <w:szCs w:val="20"/>
              </w:rPr>
              <w:t>Corticospinal_tract_R</w:t>
            </w:r>
            <w:proofErr w:type="spellEnd"/>
          </w:p>
        </w:tc>
        <w:tc>
          <w:tcPr>
            <w:tcW w:w="1213" w:type="dxa"/>
            <w:vAlign w:val="center"/>
          </w:tcPr>
          <w:p w14:paraId="5CF42BF6" w14:textId="77777777" w:rsidR="007901AB" w:rsidRPr="007901AB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01AB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866" w:type="dxa"/>
            <w:vAlign w:val="center"/>
          </w:tcPr>
          <w:p w14:paraId="1E47693E" w14:textId="77777777" w:rsidR="007901AB" w:rsidRPr="007901AB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01AB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7901AB" w:rsidRPr="00300D88" w14:paraId="2AD06E80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851E623" w14:textId="3F5F414F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ferior_cerebellar_peduncle_R</w:t>
            </w:r>
            <w:proofErr w:type="spellEnd"/>
          </w:p>
        </w:tc>
        <w:tc>
          <w:tcPr>
            <w:tcW w:w="4126" w:type="dxa"/>
            <w:vAlign w:val="center"/>
          </w:tcPr>
          <w:p w14:paraId="78F6B2B0" w14:textId="4459430C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orticospinal_tract_L</w:t>
            </w:r>
            <w:proofErr w:type="spellEnd"/>
          </w:p>
        </w:tc>
        <w:tc>
          <w:tcPr>
            <w:tcW w:w="1213" w:type="dxa"/>
            <w:vAlign w:val="center"/>
          </w:tcPr>
          <w:p w14:paraId="2B321262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44</w:t>
            </w:r>
          </w:p>
        </w:tc>
        <w:tc>
          <w:tcPr>
            <w:tcW w:w="866" w:type="dxa"/>
            <w:vAlign w:val="center"/>
          </w:tcPr>
          <w:p w14:paraId="3AF80A9A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901AB" w:rsidRPr="00300D88" w14:paraId="0AED6A5A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92BECE2" w14:textId="2F6E0AE9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erebellar_peduncle_L</w:t>
            </w:r>
            <w:proofErr w:type="spellEnd"/>
          </w:p>
        </w:tc>
        <w:tc>
          <w:tcPr>
            <w:tcW w:w="4126" w:type="dxa"/>
            <w:vAlign w:val="center"/>
          </w:tcPr>
          <w:p w14:paraId="452B5F69" w14:textId="2BA56789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orticospinal_tract_R</w:t>
            </w:r>
            <w:proofErr w:type="spellEnd"/>
          </w:p>
        </w:tc>
        <w:tc>
          <w:tcPr>
            <w:tcW w:w="1213" w:type="dxa"/>
            <w:vAlign w:val="center"/>
          </w:tcPr>
          <w:p w14:paraId="2BF819A9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866" w:type="dxa"/>
            <w:vAlign w:val="center"/>
          </w:tcPr>
          <w:p w14:paraId="67FD2C0D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7901AB" w:rsidRPr="00300D88" w14:paraId="6C0C9AE8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115AAD4" w14:textId="0381B2E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rebral_peduncle_R</w:t>
            </w:r>
            <w:proofErr w:type="spellEnd"/>
          </w:p>
        </w:tc>
        <w:tc>
          <w:tcPr>
            <w:tcW w:w="4126" w:type="dxa"/>
            <w:vAlign w:val="center"/>
          </w:tcPr>
          <w:p w14:paraId="47476054" w14:textId="21B95AB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orticospinal_tract_R</w:t>
            </w:r>
            <w:proofErr w:type="spellEnd"/>
          </w:p>
        </w:tc>
        <w:tc>
          <w:tcPr>
            <w:tcW w:w="1213" w:type="dxa"/>
            <w:vAlign w:val="center"/>
          </w:tcPr>
          <w:p w14:paraId="18476423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866" w:type="dxa"/>
            <w:vAlign w:val="center"/>
          </w:tcPr>
          <w:p w14:paraId="05D96298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7901AB" w:rsidRPr="00300D88" w14:paraId="5D1B4DFC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A9F9F68" w14:textId="5ED97EDC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R</w:t>
            </w:r>
            <w:proofErr w:type="spellEnd"/>
          </w:p>
        </w:tc>
        <w:tc>
          <w:tcPr>
            <w:tcW w:w="4126" w:type="dxa"/>
            <w:vAlign w:val="center"/>
          </w:tcPr>
          <w:p w14:paraId="18B32CA1" w14:textId="58E4A519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orticospinal_tract_R</w:t>
            </w:r>
            <w:proofErr w:type="spellEnd"/>
          </w:p>
        </w:tc>
        <w:tc>
          <w:tcPr>
            <w:tcW w:w="1213" w:type="dxa"/>
            <w:vAlign w:val="center"/>
          </w:tcPr>
          <w:p w14:paraId="2CC3D9C8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816</w:t>
            </w:r>
          </w:p>
        </w:tc>
        <w:tc>
          <w:tcPr>
            <w:tcW w:w="866" w:type="dxa"/>
            <w:vAlign w:val="center"/>
          </w:tcPr>
          <w:p w14:paraId="70869775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901AB" w:rsidRPr="00300D88" w14:paraId="5D90CD9D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B8BADC3" w14:textId="569E8E7E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R</w:t>
            </w:r>
            <w:proofErr w:type="spellEnd"/>
          </w:p>
        </w:tc>
        <w:tc>
          <w:tcPr>
            <w:tcW w:w="4126" w:type="dxa"/>
            <w:vAlign w:val="center"/>
          </w:tcPr>
          <w:p w14:paraId="3895FD4A" w14:textId="1BCD4C85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orticospinal_tract_L</w:t>
            </w:r>
            <w:proofErr w:type="spellEnd"/>
          </w:p>
        </w:tc>
        <w:tc>
          <w:tcPr>
            <w:tcW w:w="1213" w:type="dxa"/>
            <w:vAlign w:val="center"/>
          </w:tcPr>
          <w:p w14:paraId="6D22C5A3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99</w:t>
            </w:r>
          </w:p>
        </w:tc>
        <w:tc>
          <w:tcPr>
            <w:tcW w:w="866" w:type="dxa"/>
            <w:vAlign w:val="center"/>
          </w:tcPr>
          <w:p w14:paraId="6A050289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7901AB" w:rsidRPr="00300D88" w14:paraId="0C20C673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72CDAA0" w14:textId="2DFD4E81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4126" w:type="dxa"/>
            <w:vAlign w:val="center"/>
          </w:tcPr>
          <w:p w14:paraId="2ECBF6C1" w14:textId="69B9699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orticospinal_tract_R</w:t>
            </w:r>
            <w:proofErr w:type="spellEnd"/>
          </w:p>
        </w:tc>
        <w:tc>
          <w:tcPr>
            <w:tcW w:w="1213" w:type="dxa"/>
            <w:vAlign w:val="center"/>
          </w:tcPr>
          <w:p w14:paraId="61C620A7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866" w:type="dxa"/>
            <w:vAlign w:val="center"/>
          </w:tcPr>
          <w:p w14:paraId="08DF9F02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7901AB" w:rsidRPr="00300D88" w14:paraId="3DEB9DE6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069D0AA" w14:textId="09142DE2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petum_R</w:t>
            </w:r>
            <w:proofErr w:type="spellEnd"/>
          </w:p>
        </w:tc>
        <w:tc>
          <w:tcPr>
            <w:tcW w:w="4126" w:type="dxa"/>
            <w:vAlign w:val="center"/>
          </w:tcPr>
          <w:p w14:paraId="5676EE03" w14:textId="6630E5C8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orticospinal_tract_R</w:t>
            </w:r>
            <w:proofErr w:type="spellEnd"/>
          </w:p>
        </w:tc>
        <w:tc>
          <w:tcPr>
            <w:tcW w:w="1213" w:type="dxa"/>
            <w:vAlign w:val="center"/>
          </w:tcPr>
          <w:p w14:paraId="2B95C447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722</w:t>
            </w:r>
          </w:p>
        </w:tc>
        <w:tc>
          <w:tcPr>
            <w:tcW w:w="866" w:type="dxa"/>
            <w:vAlign w:val="center"/>
          </w:tcPr>
          <w:p w14:paraId="2B97B3CE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7901AB" w:rsidRPr="00300D88" w14:paraId="08F6B943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31559CC" w14:textId="7CEC09B6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dial_lemniscus_R</w:t>
            </w:r>
            <w:proofErr w:type="spellEnd"/>
          </w:p>
        </w:tc>
        <w:tc>
          <w:tcPr>
            <w:tcW w:w="4126" w:type="dxa"/>
            <w:vAlign w:val="center"/>
          </w:tcPr>
          <w:p w14:paraId="3522A766" w14:textId="063D8614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Medial_lemniscus_L</w:t>
            </w:r>
            <w:proofErr w:type="spellEnd"/>
          </w:p>
        </w:tc>
        <w:tc>
          <w:tcPr>
            <w:tcW w:w="1213" w:type="dxa"/>
            <w:vAlign w:val="center"/>
          </w:tcPr>
          <w:p w14:paraId="0D7CC80D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866" w:type="dxa"/>
            <w:vAlign w:val="center"/>
          </w:tcPr>
          <w:p w14:paraId="071365F4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7901AB" w:rsidRPr="00300D88" w14:paraId="32ED8869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C2DEADF" w14:textId="014D6398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4126" w:type="dxa"/>
            <w:vAlign w:val="center"/>
          </w:tcPr>
          <w:p w14:paraId="08985B4F" w14:textId="10F265C9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Medial_lemniscus_R</w:t>
            </w:r>
            <w:proofErr w:type="spellEnd"/>
          </w:p>
        </w:tc>
        <w:tc>
          <w:tcPr>
            <w:tcW w:w="1213" w:type="dxa"/>
            <w:vAlign w:val="center"/>
          </w:tcPr>
          <w:p w14:paraId="57F3A78F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866" w:type="dxa"/>
            <w:vAlign w:val="center"/>
          </w:tcPr>
          <w:p w14:paraId="39700C31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7901AB" w:rsidRPr="00300D88" w14:paraId="238B32EE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D96FE48" w14:textId="3E377FE6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R</w:t>
            </w:r>
            <w:proofErr w:type="spellEnd"/>
          </w:p>
        </w:tc>
        <w:tc>
          <w:tcPr>
            <w:tcW w:w="4126" w:type="dxa"/>
            <w:vAlign w:val="center"/>
          </w:tcPr>
          <w:p w14:paraId="04A5FDB5" w14:textId="72328284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Medial_lemniscus_R</w:t>
            </w:r>
            <w:proofErr w:type="spellEnd"/>
          </w:p>
        </w:tc>
        <w:tc>
          <w:tcPr>
            <w:tcW w:w="1213" w:type="dxa"/>
            <w:vAlign w:val="center"/>
          </w:tcPr>
          <w:p w14:paraId="6F02AB4B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</w:p>
        </w:tc>
        <w:tc>
          <w:tcPr>
            <w:tcW w:w="866" w:type="dxa"/>
            <w:vAlign w:val="center"/>
          </w:tcPr>
          <w:p w14:paraId="54725255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7901AB" w:rsidRPr="00300D88" w14:paraId="3FF5C20B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E2D9679" w14:textId="16C5EFF3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R</w:t>
            </w:r>
            <w:proofErr w:type="spellEnd"/>
          </w:p>
        </w:tc>
        <w:tc>
          <w:tcPr>
            <w:tcW w:w="4126" w:type="dxa"/>
            <w:vAlign w:val="center"/>
          </w:tcPr>
          <w:p w14:paraId="25F27AC6" w14:textId="429309A1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Medial_lemniscus_L</w:t>
            </w:r>
            <w:proofErr w:type="spellEnd"/>
          </w:p>
        </w:tc>
        <w:tc>
          <w:tcPr>
            <w:tcW w:w="1213" w:type="dxa"/>
            <w:vAlign w:val="center"/>
          </w:tcPr>
          <w:p w14:paraId="625CB719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866" w:type="dxa"/>
            <w:vAlign w:val="center"/>
          </w:tcPr>
          <w:p w14:paraId="19E92AA1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7901AB" w:rsidRPr="00300D88" w14:paraId="27B5D27B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221ECA6" w14:textId="1DE542D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rebral_peduncle_R</w:t>
            </w:r>
            <w:proofErr w:type="spellEnd"/>
          </w:p>
        </w:tc>
        <w:tc>
          <w:tcPr>
            <w:tcW w:w="4126" w:type="dxa"/>
            <w:vAlign w:val="center"/>
          </w:tcPr>
          <w:p w14:paraId="7A806F2C" w14:textId="7F42651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erebellar_peduncle_L</w:t>
            </w:r>
            <w:proofErr w:type="spellEnd"/>
          </w:p>
        </w:tc>
        <w:tc>
          <w:tcPr>
            <w:tcW w:w="1213" w:type="dxa"/>
            <w:vAlign w:val="center"/>
          </w:tcPr>
          <w:p w14:paraId="2C35E724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</w:tc>
        <w:tc>
          <w:tcPr>
            <w:tcW w:w="866" w:type="dxa"/>
            <w:vAlign w:val="center"/>
          </w:tcPr>
          <w:p w14:paraId="2AF1292B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7901AB" w:rsidRPr="00300D88" w14:paraId="78979260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558832B" w14:textId="312DBAB0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L</w:t>
            </w:r>
            <w:proofErr w:type="spellEnd"/>
          </w:p>
        </w:tc>
        <w:tc>
          <w:tcPr>
            <w:tcW w:w="4126" w:type="dxa"/>
            <w:vAlign w:val="center"/>
          </w:tcPr>
          <w:p w14:paraId="2FACB65E" w14:textId="425FD1C5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erebellar_peduncle_L</w:t>
            </w:r>
            <w:proofErr w:type="spellEnd"/>
          </w:p>
        </w:tc>
        <w:tc>
          <w:tcPr>
            <w:tcW w:w="1213" w:type="dxa"/>
            <w:vAlign w:val="center"/>
          </w:tcPr>
          <w:p w14:paraId="0FDCF6A7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754</w:t>
            </w:r>
          </w:p>
        </w:tc>
        <w:tc>
          <w:tcPr>
            <w:tcW w:w="866" w:type="dxa"/>
            <w:vAlign w:val="center"/>
          </w:tcPr>
          <w:p w14:paraId="2AEF0CDE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7901AB" w:rsidRPr="00300D88" w14:paraId="3B5B5EAD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9D775CE" w14:textId="70FF589E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rnix_cres_Stria_terminalis_R</w:t>
            </w:r>
            <w:proofErr w:type="spellEnd"/>
          </w:p>
        </w:tc>
        <w:tc>
          <w:tcPr>
            <w:tcW w:w="4126" w:type="dxa"/>
            <w:vAlign w:val="center"/>
          </w:tcPr>
          <w:p w14:paraId="09CF4AE9" w14:textId="0EF78E60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erebellar_peduncle_L</w:t>
            </w:r>
            <w:proofErr w:type="spellEnd"/>
          </w:p>
        </w:tc>
        <w:tc>
          <w:tcPr>
            <w:tcW w:w="1213" w:type="dxa"/>
            <w:vAlign w:val="center"/>
          </w:tcPr>
          <w:p w14:paraId="707995C6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39</w:t>
            </w:r>
          </w:p>
        </w:tc>
        <w:tc>
          <w:tcPr>
            <w:tcW w:w="866" w:type="dxa"/>
            <w:vAlign w:val="center"/>
          </w:tcPr>
          <w:p w14:paraId="0373B190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7901AB" w:rsidRPr="00300D88" w14:paraId="034ACE22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B4BEC8A" w14:textId="4A1DBEC8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4126" w:type="dxa"/>
            <w:vAlign w:val="center"/>
          </w:tcPr>
          <w:p w14:paraId="6ABE2DDE" w14:textId="722CEA8D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erebellar_peduncle_L</w:t>
            </w:r>
            <w:proofErr w:type="spellEnd"/>
          </w:p>
        </w:tc>
        <w:tc>
          <w:tcPr>
            <w:tcW w:w="1213" w:type="dxa"/>
            <w:vAlign w:val="center"/>
          </w:tcPr>
          <w:p w14:paraId="1CF27F48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866" w:type="dxa"/>
            <w:vAlign w:val="center"/>
          </w:tcPr>
          <w:p w14:paraId="1E09BAA2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7901AB" w:rsidRPr="00300D88" w14:paraId="62632467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7D2A51F" w14:textId="402F12A4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rebral_peduncle_R</w:t>
            </w:r>
            <w:proofErr w:type="spellEnd"/>
          </w:p>
        </w:tc>
        <w:tc>
          <w:tcPr>
            <w:tcW w:w="4126" w:type="dxa"/>
            <w:vAlign w:val="center"/>
          </w:tcPr>
          <w:p w14:paraId="17158E01" w14:textId="68EAFB50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erebral_peduncle_L</w:t>
            </w:r>
            <w:proofErr w:type="spellEnd"/>
          </w:p>
        </w:tc>
        <w:tc>
          <w:tcPr>
            <w:tcW w:w="1213" w:type="dxa"/>
            <w:vAlign w:val="center"/>
          </w:tcPr>
          <w:p w14:paraId="30F56A85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</w:tc>
        <w:tc>
          <w:tcPr>
            <w:tcW w:w="866" w:type="dxa"/>
            <w:vAlign w:val="center"/>
          </w:tcPr>
          <w:p w14:paraId="520445F5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7901AB" w:rsidRPr="00300D88" w14:paraId="4971B6AF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0786308" w14:textId="19B80ED2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R</w:t>
            </w:r>
            <w:proofErr w:type="spellEnd"/>
          </w:p>
        </w:tc>
        <w:tc>
          <w:tcPr>
            <w:tcW w:w="4126" w:type="dxa"/>
            <w:vAlign w:val="center"/>
          </w:tcPr>
          <w:p w14:paraId="757BD4B0" w14:textId="451D5133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erebral_peduncle_R</w:t>
            </w:r>
            <w:proofErr w:type="spellEnd"/>
          </w:p>
        </w:tc>
        <w:tc>
          <w:tcPr>
            <w:tcW w:w="1213" w:type="dxa"/>
            <w:vAlign w:val="center"/>
          </w:tcPr>
          <w:p w14:paraId="2A9B5947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64</w:t>
            </w:r>
          </w:p>
        </w:tc>
        <w:tc>
          <w:tcPr>
            <w:tcW w:w="866" w:type="dxa"/>
            <w:vAlign w:val="center"/>
          </w:tcPr>
          <w:p w14:paraId="24BCBDA7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7901AB" w:rsidRPr="00300D88" w14:paraId="55A0D7D2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A7A3011" w14:textId="10C0F33D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4126" w:type="dxa"/>
            <w:vAlign w:val="center"/>
          </w:tcPr>
          <w:p w14:paraId="2C92C382" w14:textId="5540193D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erebral_peduncle_R</w:t>
            </w:r>
            <w:proofErr w:type="spellEnd"/>
          </w:p>
        </w:tc>
        <w:tc>
          <w:tcPr>
            <w:tcW w:w="1213" w:type="dxa"/>
            <w:vAlign w:val="center"/>
          </w:tcPr>
          <w:p w14:paraId="15632912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757</w:t>
            </w:r>
          </w:p>
        </w:tc>
        <w:tc>
          <w:tcPr>
            <w:tcW w:w="866" w:type="dxa"/>
            <w:vAlign w:val="center"/>
          </w:tcPr>
          <w:p w14:paraId="182B5F06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7901AB" w:rsidRPr="00300D88" w14:paraId="101E67DB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68478D2" w14:textId="17152E33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4126" w:type="dxa"/>
            <w:vAlign w:val="center"/>
          </w:tcPr>
          <w:p w14:paraId="731BC87C" w14:textId="229A29BB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erebral_peduncle_L</w:t>
            </w:r>
            <w:proofErr w:type="spellEnd"/>
          </w:p>
        </w:tc>
        <w:tc>
          <w:tcPr>
            <w:tcW w:w="1213" w:type="dxa"/>
            <w:vAlign w:val="center"/>
          </w:tcPr>
          <w:p w14:paraId="0BE71FBB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719</w:t>
            </w:r>
          </w:p>
        </w:tc>
        <w:tc>
          <w:tcPr>
            <w:tcW w:w="866" w:type="dxa"/>
            <w:vAlign w:val="center"/>
          </w:tcPr>
          <w:p w14:paraId="3CB904F4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7901AB" w:rsidRPr="00300D88" w14:paraId="0785BF9E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982E8C3" w14:textId="0F3F9E30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petum_R</w:t>
            </w:r>
            <w:proofErr w:type="spellEnd"/>
          </w:p>
        </w:tc>
        <w:tc>
          <w:tcPr>
            <w:tcW w:w="4126" w:type="dxa"/>
            <w:vAlign w:val="center"/>
          </w:tcPr>
          <w:p w14:paraId="2E28877D" w14:textId="16A45435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erebral_peduncle_R</w:t>
            </w:r>
            <w:proofErr w:type="spellEnd"/>
          </w:p>
        </w:tc>
        <w:tc>
          <w:tcPr>
            <w:tcW w:w="1213" w:type="dxa"/>
            <w:vAlign w:val="center"/>
          </w:tcPr>
          <w:p w14:paraId="63E2899E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27</w:t>
            </w:r>
          </w:p>
        </w:tc>
        <w:tc>
          <w:tcPr>
            <w:tcW w:w="866" w:type="dxa"/>
            <w:vAlign w:val="center"/>
          </w:tcPr>
          <w:p w14:paraId="04C66FFB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7901AB" w:rsidRPr="00300D88" w14:paraId="08615C5B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114D183" w14:textId="393F34A5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06B66283" w14:textId="48D36B0B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limb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1DEDFFDA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52</w:t>
            </w:r>
          </w:p>
        </w:tc>
        <w:tc>
          <w:tcPr>
            <w:tcW w:w="866" w:type="dxa"/>
            <w:vAlign w:val="center"/>
          </w:tcPr>
          <w:p w14:paraId="4E7D13E1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7901AB" w:rsidRPr="00300D88" w14:paraId="3B527C5C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A20C53C" w14:textId="71BE5B50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763B4EC8" w14:textId="2EC1EF7E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limb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5C4A5381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866" w:type="dxa"/>
            <w:vAlign w:val="center"/>
          </w:tcPr>
          <w:p w14:paraId="2A7257A7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7901AB" w:rsidRPr="00300D88" w14:paraId="71AC2446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679AD76" w14:textId="610D901C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6500721D" w14:textId="605E6C1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5D26B21A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866" w:type="dxa"/>
            <w:vAlign w:val="center"/>
          </w:tcPr>
          <w:p w14:paraId="308B7B0B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7901AB" w:rsidRPr="00300D88" w14:paraId="30A8FEE1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3F8923B" w14:textId="2166B4F5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220EC491" w14:textId="7C38F0B8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2B97AE24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866" w:type="dxa"/>
            <w:vAlign w:val="center"/>
          </w:tcPr>
          <w:p w14:paraId="75006F25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001</w:t>
            </w:r>
          </w:p>
        </w:tc>
      </w:tr>
      <w:tr w:rsidR="007901AB" w:rsidRPr="00300D88" w14:paraId="27D135F1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E46DC72" w14:textId="2F77BB41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5F83F208" w14:textId="1F57828F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63E8F6F8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866" w:type="dxa"/>
            <w:vAlign w:val="center"/>
          </w:tcPr>
          <w:p w14:paraId="7B576EAB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7901AB" w:rsidRPr="00300D88" w14:paraId="65689D5D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00F1FBE" w14:textId="7B386889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7F41708B" w14:textId="3E0F3FA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0C87915D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  <w:tc>
          <w:tcPr>
            <w:tcW w:w="866" w:type="dxa"/>
            <w:vAlign w:val="center"/>
          </w:tcPr>
          <w:p w14:paraId="47E062D8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901AB" w:rsidRPr="00300D88" w14:paraId="75B21E83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969D731" w14:textId="6A093165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6C716DE8" w14:textId="7DB8E015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569247E7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866" w:type="dxa"/>
            <w:vAlign w:val="center"/>
          </w:tcPr>
          <w:p w14:paraId="44DD550A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7901AB" w:rsidRPr="00300D88" w14:paraId="28899161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D498AF0" w14:textId="38797127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Posterior_limb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19640310" w14:textId="25F6B1D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Body_of_corpus_callosum</w:t>
            </w:r>
            <w:proofErr w:type="spellEnd"/>
          </w:p>
        </w:tc>
        <w:tc>
          <w:tcPr>
            <w:tcW w:w="1213" w:type="dxa"/>
            <w:vAlign w:val="center"/>
          </w:tcPr>
          <w:p w14:paraId="2CD6498A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64</w:t>
            </w:r>
          </w:p>
        </w:tc>
        <w:tc>
          <w:tcPr>
            <w:tcW w:w="866" w:type="dxa"/>
            <w:vAlign w:val="center"/>
          </w:tcPr>
          <w:p w14:paraId="33D00CF9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7901AB" w:rsidRPr="00300D88" w14:paraId="38660506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09B0477" w14:textId="0410982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limb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160714FC" w14:textId="0BAA32B1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limb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28BCD387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866" w:type="dxa"/>
            <w:vAlign w:val="center"/>
          </w:tcPr>
          <w:p w14:paraId="6F0B9C8F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7901AB" w:rsidRPr="00300D88" w14:paraId="12D56611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CDB8242" w14:textId="1B6762F4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limb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4C20F7F7" w14:textId="684BFC6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27D59E57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  <w:tc>
          <w:tcPr>
            <w:tcW w:w="866" w:type="dxa"/>
            <w:vAlign w:val="center"/>
          </w:tcPr>
          <w:p w14:paraId="492840C1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7901AB" w:rsidRPr="00300D88" w14:paraId="3AE30492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FB9634F" w14:textId="461E4253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limb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26238BF7" w14:textId="11E33442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3CBD5A66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866" w:type="dxa"/>
            <w:vAlign w:val="center"/>
          </w:tcPr>
          <w:p w14:paraId="4741C276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7901AB" w:rsidRPr="00300D88" w14:paraId="1F6DEE20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2333A32" w14:textId="5458941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limb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724C4BE1" w14:textId="6536984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thalamic_radiation_L</w:t>
            </w:r>
            <w:proofErr w:type="spellEnd"/>
          </w:p>
        </w:tc>
        <w:tc>
          <w:tcPr>
            <w:tcW w:w="1213" w:type="dxa"/>
            <w:vAlign w:val="center"/>
          </w:tcPr>
          <w:p w14:paraId="7407EE05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866" w:type="dxa"/>
            <w:vAlign w:val="center"/>
          </w:tcPr>
          <w:p w14:paraId="6F433C9C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7901AB" w:rsidRPr="00300D88" w14:paraId="60CBAC3F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7550D4D" w14:textId="7A7C34F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limb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74EC39D8" w14:textId="0A09579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agittal_stratum_R</w:t>
            </w:r>
            <w:proofErr w:type="spellEnd"/>
          </w:p>
        </w:tc>
        <w:tc>
          <w:tcPr>
            <w:tcW w:w="1213" w:type="dxa"/>
            <w:vAlign w:val="center"/>
          </w:tcPr>
          <w:p w14:paraId="25740729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866" w:type="dxa"/>
            <w:vAlign w:val="center"/>
          </w:tcPr>
          <w:p w14:paraId="6F4374C0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7901AB" w:rsidRPr="00300D88" w14:paraId="3100DFBD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09BD33E" w14:textId="23718CE1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limb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7503A9A4" w14:textId="56364B7C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Hippocampus_L</w:t>
            </w:r>
            <w:proofErr w:type="spellEnd"/>
          </w:p>
        </w:tc>
        <w:tc>
          <w:tcPr>
            <w:tcW w:w="1213" w:type="dxa"/>
            <w:vAlign w:val="center"/>
          </w:tcPr>
          <w:p w14:paraId="288FFAA8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09</w:t>
            </w:r>
          </w:p>
        </w:tc>
        <w:tc>
          <w:tcPr>
            <w:tcW w:w="866" w:type="dxa"/>
            <w:vAlign w:val="center"/>
          </w:tcPr>
          <w:p w14:paraId="368FCAA3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7901AB" w:rsidRPr="00300D88" w14:paraId="6F12C315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994296F" w14:textId="7BFAB347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limb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14063DA6" w14:textId="5BBCA5D3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4E77D73B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866" w:type="dxa"/>
            <w:vAlign w:val="center"/>
          </w:tcPr>
          <w:p w14:paraId="6688C8AD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7901AB" w:rsidRPr="00300D88" w14:paraId="43593627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DD2DF3C" w14:textId="6F327361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limb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5DCADC22" w14:textId="7D81475F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4A6BEE4D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866" w:type="dxa"/>
            <w:vAlign w:val="center"/>
          </w:tcPr>
          <w:p w14:paraId="29A1D3AB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7901AB" w:rsidRPr="00300D88" w14:paraId="482D84AF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07F4C09" w14:textId="639C0085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limb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3E94D541" w14:textId="72CCD5A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ntine_crossing_tract</w:t>
            </w:r>
            <w:proofErr w:type="spellEnd"/>
          </w:p>
        </w:tc>
        <w:tc>
          <w:tcPr>
            <w:tcW w:w="1213" w:type="dxa"/>
            <w:vAlign w:val="center"/>
          </w:tcPr>
          <w:p w14:paraId="6EC5EC3D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755</w:t>
            </w:r>
          </w:p>
        </w:tc>
        <w:tc>
          <w:tcPr>
            <w:tcW w:w="866" w:type="dxa"/>
            <w:vAlign w:val="center"/>
          </w:tcPr>
          <w:p w14:paraId="3A04C0E5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7901AB" w:rsidRPr="00300D88" w14:paraId="1E6600C0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5481A26" w14:textId="372CE0ED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0A1FDEDA" w14:textId="4FBDB0C0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03B509C5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866" w:type="dxa"/>
            <w:vAlign w:val="center"/>
          </w:tcPr>
          <w:p w14:paraId="5344835C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901AB" w:rsidRPr="00300D88" w14:paraId="7F0E0CFC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A378836" w14:textId="3B32889F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4F715DE0" w14:textId="1CB0118F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4B2B478C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  <w:tc>
          <w:tcPr>
            <w:tcW w:w="866" w:type="dxa"/>
            <w:vAlign w:val="center"/>
          </w:tcPr>
          <w:p w14:paraId="56649249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901AB" w:rsidRPr="00300D88" w14:paraId="6AC8CB3D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9151DF3" w14:textId="299E4D9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1A2ADD9A" w14:textId="3913DEB1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79842D1E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866" w:type="dxa"/>
            <w:vAlign w:val="center"/>
          </w:tcPr>
          <w:p w14:paraId="5EC3BF5F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901AB" w:rsidRPr="00300D88" w14:paraId="7685E7C8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429CB16" w14:textId="4A530CA9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4260E26F" w14:textId="6F19797F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19DB9531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</w:tc>
        <w:tc>
          <w:tcPr>
            <w:tcW w:w="866" w:type="dxa"/>
            <w:vAlign w:val="center"/>
          </w:tcPr>
          <w:p w14:paraId="17F73C9D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7901AB" w:rsidRPr="00300D88" w14:paraId="442752A7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A19DD32" w14:textId="3F56EFA1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1D47832F" w14:textId="0533BBF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agittal_stratum_R</w:t>
            </w:r>
            <w:proofErr w:type="spellEnd"/>
          </w:p>
        </w:tc>
        <w:tc>
          <w:tcPr>
            <w:tcW w:w="1213" w:type="dxa"/>
            <w:vAlign w:val="center"/>
          </w:tcPr>
          <w:p w14:paraId="5B806881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  <w:tc>
          <w:tcPr>
            <w:tcW w:w="866" w:type="dxa"/>
            <w:vAlign w:val="center"/>
          </w:tcPr>
          <w:p w14:paraId="6836132C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901AB" w:rsidRPr="00300D88" w14:paraId="030229B7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39ABA3E" w14:textId="2CBDFF31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51E7B3BD" w14:textId="0FF3D132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agittal_stratum_L</w:t>
            </w:r>
            <w:proofErr w:type="spellEnd"/>
          </w:p>
        </w:tc>
        <w:tc>
          <w:tcPr>
            <w:tcW w:w="1213" w:type="dxa"/>
            <w:vAlign w:val="center"/>
          </w:tcPr>
          <w:p w14:paraId="40E743FC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866" w:type="dxa"/>
            <w:vAlign w:val="center"/>
          </w:tcPr>
          <w:p w14:paraId="0327EAB9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7901AB" w:rsidRPr="00300D88" w14:paraId="08A31574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5070662" w14:textId="17AD2F34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798C9A38" w14:textId="69F88EA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22054528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866" w:type="dxa"/>
            <w:vAlign w:val="center"/>
          </w:tcPr>
          <w:p w14:paraId="3F3ACC99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7901AB" w:rsidRPr="00300D88" w14:paraId="01FA4F03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37AB497" w14:textId="7F861979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456F0090" w14:textId="568C319D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4E7569F4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  <w:tc>
          <w:tcPr>
            <w:tcW w:w="866" w:type="dxa"/>
            <w:vAlign w:val="center"/>
          </w:tcPr>
          <w:p w14:paraId="096EA716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7901AB" w:rsidRPr="00300D88" w14:paraId="5E85099F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AB5D0DF" w14:textId="5B583B36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2C1AF05A" w14:textId="62E46506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thalamic_radiation_R</w:t>
            </w:r>
            <w:proofErr w:type="spellEnd"/>
          </w:p>
        </w:tc>
        <w:tc>
          <w:tcPr>
            <w:tcW w:w="1213" w:type="dxa"/>
            <w:vAlign w:val="center"/>
          </w:tcPr>
          <w:p w14:paraId="2083887C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866" w:type="dxa"/>
            <w:vAlign w:val="center"/>
          </w:tcPr>
          <w:p w14:paraId="7117C414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7901AB" w:rsidRPr="00300D88" w14:paraId="7542E23B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0CF0303" w14:textId="6F049249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10B3534C" w14:textId="1D6CE512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agittal_stratum_R</w:t>
            </w:r>
            <w:proofErr w:type="spellEnd"/>
          </w:p>
        </w:tc>
        <w:tc>
          <w:tcPr>
            <w:tcW w:w="1213" w:type="dxa"/>
            <w:vAlign w:val="center"/>
          </w:tcPr>
          <w:p w14:paraId="4A8F4FD8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04</w:t>
            </w:r>
          </w:p>
        </w:tc>
        <w:tc>
          <w:tcPr>
            <w:tcW w:w="866" w:type="dxa"/>
            <w:vAlign w:val="center"/>
          </w:tcPr>
          <w:p w14:paraId="76F6E503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901AB" w:rsidRPr="00300D88" w14:paraId="3C0B9CAD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1EDFAEE" w14:textId="759CA267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41C03BED" w14:textId="150F3278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06C7C72C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  <w:tc>
          <w:tcPr>
            <w:tcW w:w="866" w:type="dxa"/>
            <w:vAlign w:val="center"/>
          </w:tcPr>
          <w:p w14:paraId="39308ED1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901AB" w:rsidRPr="00300D88" w14:paraId="488F6542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486673A" w14:textId="030FF28D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5332CF65" w14:textId="15D8AD3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5F4B3FCA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866" w:type="dxa"/>
            <w:vAlign w:val="center"/>
          </w:tcPr>
          <w:p w14:paraId="64DB0A03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7901AB" w:rsidRPr="00300D88" w14:paraId="3BA8158B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02C63CD" w14:textId="347AE8D6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01FD8C9D" w14:textId="6A4324E5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77080E0A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866" w:type="dxa"/>
            <w:vAlign w:val="center"/>
          </w:tcPr>
          <w:p w14:paraId="0B0F9FE2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901AB" w:rsidRPr="00300D88" w14:paraId="5FE3BE20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A4F5089" w14:textId="2CEB4626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0FD165D9" w14:textId="58EEFB4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6F3CF3A5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866" w:type="dxa"/>
            <w:vAlign w:val="center"/>
          </w:tcPr>
          <w:p w14:paraId="105BFB87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7901AB" w:rsidRPr="00300D88" w14:paraId="168461DC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F01AA1E" w14:textId="632B3DC4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3DE8083B" w14:textId="0CED7A06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agittal_stratum_R</w:t>
            </w:r>
            <w:proofErr w:type="spellEnd"/>
          </w:p>
        </w:tc>
        <w:tc>
          <w:tcPr>
            <w:tcW w:w="1213" w:type="dxa"/>
            <w:vAlign w:val="center"/>
          </w:tcPr>
          <w:p w14:paraId="09909647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866" w:type="dxa"/>
            <w:vAlign w:val="center"/>
          </w:tcPr>
          <w:p w14:paraId="0AE1E947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7901AB" w:rsidRPr="00300D88" w14:paraId="417D693F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FAAF415" w14:textId="0D6EE849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R</w:t>
            </w:r>
            <w:proofErr w:type="spellEnd"/>
          </w:p>
        </w:tc>
        <w:tc>
          <w:tcPr>
            <w:tcW w:w="4126" w:type="dxa"/>
            <w:vAlign w:val="center"/>
          </w:tcPr>
          <w:p w14:paraId="0C62CE8E" w14:textId="72D20385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459ADA0E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729</w:t>
            </w:r>
          </w:p>
        </w:tc>
        <w:tc>
          <w:tcPr>
            <w:tcW w:w="866" w:type="dxa"/>
            <w:vAlign w:val="center"/>
          </w:tcPr>
          <w:p w14:paraId="60AC14F7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7901AB" w:rsidRPr="00300D88" w14:paraId="7C00BEF8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33B610B" w14:textId="7DDDFEB2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L</w:t>
            </w:r>
            <w:proofErr w:type="spellEnd"/>
          </w:p>
        </w:tc>
        <w:tc>
          <w:tcPr>
            <w:tcW w:w="4126" w:type="dxa"/>
            <w:vAlign w:val="center"/>
          </w:tcPr>
          <w:p w14:paraId="18069D98" w14:textId="4880FCC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agittal_stratum_R</w:t>
            </w:r>
            <w:proofErr w:type="spellEnd"/>
          </w:p>
        </w:tc>
        <w:tc>
          <w:tcPr>
            <w:tcW w:w="1213" w:type="dxa"/>
            <w:vAlign w:val="center"/>
          </w:tcPr>
          <w:p w14:paraId="50D88558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866" w:type="dxa"/>
            <w:vAlign w:val="center"/>
          </w:tcPr>
          <w:p w14:paraId="1D80697F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7901AB" w:rsidRPr="00300D88" w14:paraId="127978FC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3AB2163" w14:textId="176D6F54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L</w:t>
            </w:r>
            <w:proofErr w:type="spellEnd"/>
          </w:p>
        </w:tc>
        <w:tc>
          <w:tcPr>
            <w:tcW w:w="4126" w:type="dxa"/>
            <w:vAlign w:val="center"/>
          </w:tcPr>
          <w:p w14:paraId="172C9F05" w14:textId="5C549C9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agittal_stratum_L</w:t>
            </w:r>
            <w:proofErr w:type="spellEnd"/>
          </w:p>
        </w:tc>
        <w:tc>
          <w:tcPr>
            <w:tcW w:w="1213" w:type="dxa"/>
            <w:vAlign w:val="center"/>
          </w:tcPr>
          <w:p w14:paraId="25DD444E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866" w:type="dxa"/>
            <w:vAlign w:val="center"/>
          </w:tcPr>
          <w:p w14:paraId="349234BC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901AB" w:rsidRPr="00300D88" w14:paraId="75689C11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92320EE" w14:textId="35092E98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L</w:t>
            </w:r>
            <w:proofErr w:type="spellEnd"/>
          </w:p>
        </w:tc>
        <w:tc>
          <w:tcPr>
            <w:tcW w:w="4126" w:type="dxa"/>
            <w:vAlign w:val="center"/>
          </w:tcPr>
          <w:p w14:paraId="33B32BF2" w14:textId="3C4D44DA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Tapetum_L</w:t>
            </w:r>
            <w:proofErr w:type="spellEnd"/>
          </w:p>
        </w:tc>
        <w:tc>
          <w:tcPr>
            <w:tcW w:w="1213" w:type="dxa"/>
            <w:vAlign w:val="center"/>
          </w:tcPr>
          <w:p w14:paraId="7BA9A273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866" w:type="dxa"/>
            <w:vAlign w:val="center"/>
          </w:tcPr>
          <w:p w14:paraId="35CA172E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7901AB" w:rsidRPr="00300D88" w14:paraId="2570407D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9382EA3" w14:textId="7B572B8B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gittal_stratum_R</w:t>
            </w:r>
            <w:proofErr w:type="spellEnd"/>
          </w:p>
        </w:tc>
        <w:tc>
          <w:tcPr>
            <w:tcW w:w="4126" w:type="dxa"/>
            <w:vAlign w:val="center"/>
          </w:tcPr>
          <w:p w14:paraId="0B6203CD" w14:textId="5A2E7738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agittal_stratum_L</w:t>
            </w:r>
            <w:proofErr w:type="spellEnd"/>
          </w:p>
        </w:tc>
        <w:tc>
          <w:tcPr>
            <w:tcW w:w="1213" w:type="dxa"/>
            <w:vAlign w:val="center"/>
          </w:tcPr>
          <w:p w14:paraId="4A38881E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866" w:type="dxa"/>
            <w:vAlign w:val="center"/>
          </w:tcPr>
          <w:p w14:paraId="75CACD06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7901AB" w:rsidRPr="00300D88" w14:paraId="0430B14B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E66C849" w14:textId="43A085C5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gittal_stratum_R</w:t>
            </w:r>
            <w:proofErr w:type="spellEnd"/>
          </w:p>
        </w:tc>
        <w:tc>
          <w:tcPr>
            <w:tcW w:w="4126" w:type="dxa"/>
            <w:vAlign w:val="center"/>
          </w:tcPr>
          <w:p w14:paraId="281E8EAF" w14:textId="0038BC06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Fornix_cres_Stria_terminalis_L</w:t>
            </w:r>
            <w:proofErr w:type="spellEnd"/>
          </w:p>
        </w:tc>
        <w:tc>
          <w:tcPr>
            <w:tcW w:w="1213" w:type="dxa"/>
            <w:vAlign w:val="center"/>
          </w:tcPr>
          <w:p w14:paraId="37549436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65</w:t>
            </w:r>
          </w:p>
        </w:tc>
        <w:tc>
          <w:tcPr>
            <w:tcW w:w="866" w:type="dxa"/>
            <w:vAlign w:val="center"/>
          </w:tcPr>
          <w:p w14:paraId="42C69DC7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7901AB" w:rsidRPr="00300D88" w14:paraId="441EF2E4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B0E2ECF" w14:textId="1B91E369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4126" w:type="dxa"/>
            <w:vAlign w:val="center"/>
          </w:tcPr>
          <w:p w14:paraId="4A26AD9D" w14:textId="46CDF396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ingulum_L</w:t>
            </w:r>
            <w:proofErr w:type="spellEnd"/>
          </w:p>
        </w:tc>
        <w:tc>
          <w:tcPr>
            <w:tcW w:w="1213" w:type="dxa"/>
            <w:vAlign w:val="center"/>
          </w:tcPr>
          <w:p w14:paraId="48DF47E3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866" w:type="dxa"/>
            <w:vAlign w:val="center"/>
          </w:tcPr>
          <w:p w14:paraId="38D59FDD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7901AB" w:rsidRPr="00300D88" w14:paraId="12A7D745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25900A6" w14:textId="66068B72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rnix_cres_Stria_terminalis_R</w:t>
            </w:r>
            <w:proofErr w:type="spellEnd"/>
          </w:p>
        </w:tc>
        <w:tc>
          <w:tcPr>
            <w:tcW w:w="4126" w:type="dxa"/>
            <w:vAlign w:val="center"/>
          </w:tcPr>
          <w:p w14:paraId="5B7AC8C1" w14:textId="242078F8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thalamic_radiation_L</w:t>
            </w:r>
            <w:proofErr w:type="spellEnd"/>
          </w:p>
        </w:tc>
        <w:tc>
          <w:tcPr>
            <w:tcW w:w="1213" w:type="dxa"/>
            <w:vAlign w:val="center"/>
          </w:tcPr>
          <w:p w14:paraId="1074760C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866" w:type="dxa"/>
            <w:vAlign w:val="center"/>
          </w:tcPr>
          <w:p w14:paraId="5EE16D58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7901AB" w:rsidRPr="00300D88" w14:paraId="7D772828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BFA1AC1" w14:textId="0CCD92CC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rnix_cres_Stria_terminalis_R</w:t>
            </w:r>
            <w:proofErr w:type="spellEnd"/>
          </w:p>
        </w:tc>
        <w:tc>
          <w:tcPr>
            <w:tcW w:w="4126" w:type="dxa"/>
            <w:vAlign w:val="center"/>
          </w:tcPr>
          <w:p w14:paraId="54E129CA" w14:textId="45854146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Tapetum_L</w:t>
            </w:r>
            <w:proofErr w:type="spellEnd"/>
          </w:p>
        </w:tc>
        <w:tc>
          <w:tcPr>
            <w:tcW w:w="1213" w:type="dxa"/>
            <w:vAlign w:val="center"/>
          </w:tcPr>
          <w:p w14:paraId="5D0D15C1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866" w:type="dxa"/>
            <w:vAlign w:val="center"/>
          </w:tcPr>
          <w:p w14:paraId="5A08721E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7901AB" w:rsidRPr="00300D88" w14:paraId="2FBADAFF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F4C8C94" w14:textId="2425F7DE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petum_R</w:t>
            </w:r>
            <w:proofErr w:type="spellEnd"/>
          </w:p>
        </w:tc>
        <w:tc>
          <w:tcPr>
            <w:tcW w:w="4126" w:type="dxa"/>
            <w:vAlign w:val="center"/>
          </w:tcPr>
          <w:p w14:paraId="16B9E1F6" w14:textId="5FA2C68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Tapetum_L</w:t>
            </w:r>
            <w:proofErr w:type="spellEnd"/>
          </w:p>
        </w:tc>
        <w:tc>
          <w:tcPr>
            <w:tcW w:w="1213" w:type="dxa"/>
            <w:vAlign w:val="center"/>
          </w:tcPr>
          <w:p w14:paraId="741E45D3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  <w:tc>
          <w:tcPr>
            <w:tcW w:w="866" w:type="dxa"/>
            <w:vAlign w:val="center"/>
          </w:tcPr>
          <w:p w14:paraId="486996FA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7901AB" w:rsidRPr="00300D88" w14:paraId="7F9BCD32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E702973" w14:textId="02A722CE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ddle_cerebellar_peduncle</w:t>
            </w:r>
            <w:proofErr w:type="spellEnd"/>
          </w:p>
        </w:tc>
        <w:tc>
          <w:tcPr>
            <w:tcW w:w="4126" w:type="dxa"/>
            <w:vAlign w:val="center"/>
          </w:tcPr>
          <w:p w14:paraId="1FF2FF30" w14:textId="60EEF2A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4834A92E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866" w:type="dxa"/>
            <w:vAlign w:val="center"/>
          </w:tcPr>
          <w:p w14:paraId="274B3443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7901AB" w:rsidRPr="00300D88" w14:paraId="38DFFC42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71BF293" w14:textId="49E0DFBE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nu_of_corpus_callosum</w:t>
            </w:r>
            <w:proofErr w:type="spellEnd"/>
          </w:p>
        </w:tc>
        <w:tc>
          <w:tcPr>
            <w:tcW w:w="4126" w:type="dxa"/>
            <w:vAlign w:val="center"/>
          </w:tcPr>
          <w:p w14:paraId="2635AB2D" w14:textId="52F46765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73F4928B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866" w:type="dxa"/>
            <w:vAlign w:val="center"/>
          </w:tcPr>
          <w:p w14:paraId="08A6DD5A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7901AB" w:rsidRPr="00300D88" w14:paraId="58A65F8F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3DD3357" w14:textId="052F72B3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dial_lemniscus_L</w:t>
            </w:r>
            <w:proofErr w:type="spellEnd"/>
          </w:p>
        </w:tc>
        <w:tc>
          <w:tcPr>
            <w:tcW w:w="4126" w:type="dxa"/>
            <w:vAlign w:val="center"/>
          </w:tcPr>
          <w:p w14:paraId="58074F65" w14:textId="084FEAD0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2B7DB7C6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866" w:type="dxa"/>
            <w:vAlign w:val="center"/>
          </w:tcPr>
          <w:p w14:paraId="10FFF7DB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7901AB" w:rsidRPr="00300D88" w14:paraId="2A7382AF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1ACDF53" w14:textId="7CEFE05C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6000159E" w14:textId="197F2F79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7E4A3D84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866" w:type="dxa"/>
            <w:vAlign w:val="center"/>
          </w:tcPr>
          <w:p w14:paraId="0126F01C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7901AB" w:rsidRPr="00300D88" w14:paraId="6D034704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C6943E6" w14:textId="3F4CE6C9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5D5E9D9A" w14:textId="043E7ED8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11D10EFD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866" w:type="dxa"/>
            <w:vAlign w:val="center"/>
          </w:tcPr>
          <w:p w14:paraId="1C38C4EC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7901AB" w:rsidRPr="00300D88" w14:paraId="0E32AD0D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1C863FB" w14:textId="6C94E56E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6FB07404" w14:textId="2732994F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5F5FA381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866" w:type="dxa"/>
            <w:vAlign w:val="center"/>
          </w:tcPr>
          <w:p w14:paraId="731074FC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901AB" w:rsidRPr="00300D88" w14:paraId="28F21991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9258139" w14:textId="5B303859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3EDB35B5" w14:textId="63EEA790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7AA83DF6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  <w:tc>
          <w:tcPr>
            <w:tcW w:w="866" w:type="dxa"/>
            <w:vAlign w:val="center"/>
          </w:tcPr>
          <w:p w14:paraId="235E0513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901AB" w:rsidRPr="00300D88" w14:paraId="5C47CF49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ACB9249" w14:textId="559F3B78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1EB7E6B8" w14:textId="58B9439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101ADF6A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866" w:type="dxa"/>
            <w:vAlign w:val="center"/>
          </w:tcPr>
          <w:p w14:paraId="71F98C51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7901AB" w:rsidRPr="00300D88" w14:paraId="4E75A73B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9E80620" w14:textId="5663896B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Sup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653FD4F6" w14:textId="439BAE3B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5CD9CB50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866" w:type="dxa"/>
            <w:vAlign w:val="center"/>
          </w:tcPr>
          <w:p w14:paraId="2A59B61F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7901AB" w:rsidRPr="00300D88" w14:paraId="293606C6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29D584E" w14:textId="4677D78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395161F5" w14:textId="7E94954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0227C1A2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866" w:type="dxa"/>
            <w:vAlign w:val="center"/>
          </w:tcPr>
          <w:p w14:paraId="4A3C1E38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7901AB" w:rsidRPr="00300D88" w14:paraId="6343BEF6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8AE9B32" w14:textId="252EF3CC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7D8488A7" w14:textId="154BA5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607B7769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866" w:type="dxa"/>
            <w:vAlign w:val="center"/>
          </w:tcPr>
          <w:p w14:paraId="7BA0E403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7901AB" w:rsidRPr="00300D88" w14:paraId="364AD38F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901C407" w14:textId="12177D3B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13CA0029" w14:textId="2A2C0059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4774E08A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866" w:type="dxa"/>
            <w:vAlign w:val="center"/>
          </w:tcPr>
          <w:p w14:paraId="69D6D816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7901AB" w:rsidRPr="00300D88" w14:paraId="39F5B5CA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FA2E08D" w14:textId="75162DD8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568D65A0" w14:textId="6EE9BDA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09809441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866" w:type="dxa"/>
            <w:vAlign w:val="center"/>
          </w:tcPr>
          <w:p w14:paraId="24C42F06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7901AB" w:rsidRPr="00300D88" w14:paraId="22D5F145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24BDCA1" w14:textId="181E08E3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535BC296" w14:textId="5347B61E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0244D3E1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866" w:type="dxa"/>
            <w:vAlign w:val="center"/>
          </w:tcPr>
          <w:p w14:paraId="25811AFC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7901AB" w:rsidRPr="00300D88" w14:paraId="0298EA90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495AEB3" w14:textId="01228BF2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7D5BB934" w14:textId="255F7DBC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42DCF83A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866" w:type="dxa"/>
            <w:vAlign w:val="center"/>
          </w:tcPr>
          <w:p w14:paraId="322B981F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7901AB" w:rsidRPr="00300D88" w14:paraId="6734BC52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F6B54F4" w14:textId="5B675F53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R</w:t>
            </w:r>
            <w:proofErr w:type="spellEnd"/>
          </w:p>
        </w:tc>
        <w:tc>
          <w:tcPr>
            <w:tcW w:w="4126" w:type="dxa"/>
            <w:vAlign w:val="center"/>
          </w:tcPr>
          <w:p w14:paraId="13A6E8CA" w14:textId="27C0EA2E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053D5731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866" w:type="dxa"/>
            <w:vAlign w:val="center"/>
          </w:tcPr>
          <w:p w14:paraId="1D46A30F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7901AB" w:rsidRPr="00300D88" w14:paraId="32200FA9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D297A44" w14:textId="2EE49B9D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L</w:t>
            </w:r>
            <w:proofErr w:type="spellEnd"/>
          </w:p>
        </w:tc>
        <w:tc>
          <w:tcPr>
            <w:tcW w:w="4126" w:type="dxa"/>
            <w:vAlign w:val="center"/>
          </w:tcPr>
          <w:p w14:paraId="6B4472CB" w14:textId="133292A8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limb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3BF4CBC2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866" w:type="dxa"/>
            <w:vAlign w:val="center"/>
          </w:tcPr>
          <w:p w14:paraId="3939AE9D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7901AB" w:rsidRPr="00300D88" w14:paraId="6A629C60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305A52F" w14:textId="1630E87D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gittal_stratum_R</w:t>
            </w:r>
            <w:proofErr w:type="spellEnd"/>
          </w:p>
        </w:tc>
        <w:tc>
          <w:tcPr>
            <w:tcW w:w="4126" w:type="dxa"/>
            <w:vAlign w:val="center"/>
          </w:tcPr>
          <w:p w14:paraId="5A9EA6EF" w14:textId="6D53B26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limb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1376F4C5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866" w:type="dxa"/>
            <w:vAlign w:val="center"/>
          </w:tcPr>
          <w:p w14:paraId="5598EA27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7901AB" w:rsidRPr="00300D88" w14:paraId="1303270A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415F84C" w14:textId="3EEF7BE6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gittal_stratum_R</w:t>
            </w:r>
            <w:proofErr w:type="spellEnd"/>
          </w:p>
        </w:tc>
        <w:tc>
          <w:tcPr>
            <w:tcW w:w="4126" w:type="dxa"/>
            <w:vAlign w:val="center"/>
          </w:tcPr>
          <w:p w14:paraId="39E36B41" w14:textId="0470EAD1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649668D0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866" w:type="dxa"/>
            <w:vAlign w:val="center"/>
          </w:tcPr>
          <w:p w14:paraId="793FE959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901AB" w:rsidRPr="00300D88" w14:paraId="6404BD26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AFD721C" w14:textId="7AED199B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gittal_stratum_R</w:t>
            </w:r>
            <w:proofErr w:type="spellEnd"/>
          </w:p>
        </w:tc>
        <w:tc>
          <w:tcPr>
            <w:tcW w:w="4126" w:type="dxa"/>
            <w:vAlign w:val="center"/>
          </w:tcPr>
          <w:p w14:paraId="680FA750" w14:textId="74FC4CA9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3B928DBE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866" w:type="dxa"/>
            <w:vAlign w:val="center"/>
          </w:tcPr>
          <w:p w14:paraId="00547829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901AB" w:rsidRPr="00300D88" w14:paraId="21504B9F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4D947FA" w14:textId="0E15EB41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gittal_stratum_R</w:t>
            </w:r>
            <w:proofErr w:type="spellEnd"/>
          </w:p>
        </w:tc>
        <w:tc>
          <w:tcPr>
            <w:tcW w:w="4126" w:type="dxa"/>
            <w:vAlign w:val="center"/>
          </w:tcPr>
          <w:p w14:paraId="3EAB0E3F" w14:textId="79EED9D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434E6B37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866" w:type="dxa"/>
            <w:vAlign w:val="center"/>
          </w:tcPr>
          <w:p w14:paraId="3273FF23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7901AB" w:rsidRPr="00300D88" w14:paraId="4E83D20E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071E436" w14:textId="5B278337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gittal_stratum_R</w:t>
            </w:r>
            <w:proofErr w:type="spellEnd"/>
          </w:p>
        </w:tc>
        <w:tc>
          <w:tcPr>
            <w:tcW w:w="4126" w:type="dxa"/>
            <w:vAlign w:val="center"/>
          </w:tcPr>
          <w:p w14:paraId="4C4CB01A" w14:textId="15E1AFB9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350CB009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866" w:type="dxa"/>
            <w:vAlign w:val="center"/>
          </w:tcPr>
          <w:p w14:paraId="42CA13E6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7901AB" w:rsidRPr="00300D88" w14:paraId="43DC4013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21E31FD" w14:textId="0E1EFE6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gittal_stratum_R</w:t>
            </w:r>
            <w:proofErr w:type="spellEnd"/>
          </w:p>
        </w:tc>
        <w:tc>
          <w:tcPr>
            <w:tcW w:w="4126" w:type="dxa"/>
            <w:vAlign w:val="center"/>
          </w:tcPr>
          <w:p w14:paraId="4B7074A7" w14:textId="5612D072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3437F7EC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866" w:type="dxa"/>
            <w:vAlign w:val="center"/>
          </w:tcPr>
          <w:p w14:paraId="622ED6A0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7901AB" w:rsidRPr="00300D88" w14:paraId="739BE86D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392F4D6" w14:textId="2AD37823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67C7B112" w14:textId="0DB49E9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72E0FF24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866" w:type="dxa"/>
            <w:vAlign w:val="center"/>
          </w:tcPr>
          <w:p w14:paraId="3CA8EEBB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7901AB" w:rsidRPr="00300D88" w14:paraId="755FD1DC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F30A3A5" w14:textId="6534284B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4802C922" w14:textId="1CFABC9C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2DEAEF2D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866" w:type="dxa"/>
            <w:vAlign w:val="center"/>
          </w:tcPr>
          <w:p w14:paraId="28E65250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7901AB" w:rsidRPr="00300D88" w14:paraId="0FE6F8F0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802D037" w14:textId="5A226DB5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4126" w:type="dxa"/>
            <w:vAlign w:val="center"/>
          </w:tcPr>
          <w:p w14:paraId="1EFAD262" w14:textId="75D7AC11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1765AB95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09</w:t>
            </w:r>
          </w:p>
        </w:tc>
        <w:tc>
          <w:tcPr>
            <w:tcW w:w="866" w:type="dxa"/>
            <w:vAlign w:val="center"/>
          </w:tcPr>
          <w:p w14:paraId="32742C86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7901AB" w:rsidRPr="00300D88" w14:paraId="5F37BDEF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AE8D4A6" w14:textId="6DF0F6EB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4126" w:type="dxa"/>
            <w:vAlign w:val="center"/>
          </w:tcPr>
          <w:p w14:paraId="4132A664" w14:textId="503D8131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4F262C1C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866" w:type="dxa"/>
            <w:vAlign w:val="center"/>
          </w:tcPr>
          <w:p w14:paraId="06770997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7901AB" w:rsidRPr="00300D88" w14:paraId="13533012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87E4FEA" w14:textId="62921D53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L</w:t>
            </w:r>
            <w:proofErr w:type="spellEnd"/>
          </w:p>
        </w:tc>
        <w:tc>
          <w:tcPr>
            <w:tcW w:w="4126" w:type="dxa"/>
            <w:vAlign w:val="center"/>
          </w:tcPr>
          <w:p w14:paraId="20CCB8E6" w14:textId="1A7BE1E8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68DE10D1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866" w:type="dxa"/>
            <w:vAlign w:val="center"/>
          </w:tcPr>
          <w:p w14:paraId="2A3803C9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7901AB" w:rsidRPr="00300D88" w14:paraId="303E2777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967CC1F" w14:textId="1D963236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rnix_cres_Stria_terminalis_L</w:t>
            </w:r>
            <w:proofErr w:type="spellEnd"/>
          </w:p>
        </w:tc>
        <w:tc>
          <w:tcPr>
            <w:tcW w:w="4126" w:type="dxa"/>
            <w:vAlign w:val="center"/>
          </w:tcPr>
          <w:p w14:paraId="1E0EBA33" w14:textId="26110C8C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3609F099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866" w:type="dxa"/>
            <w:vAlign w:val="center"/>
          </w:tcPr>
          <w:p w14:paraId="365FEEA8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7901AB" w:rsidRPr="00300D88" w14:paraId="0F3F7901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B7CC8FC" w14:textId="771B22E9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rnix_cres_Stria_terminalis_L</w:t>
            </w:r>
            <w:proofErr w:type="spellEnd"/>
          </w:p>
        </w:tc>
        <w:tc>
          <w:tcPr>
            <w:tcW w:w="4126" w:type="dxa"/>
            <w:vAlign w:val="center"/>
          </w:tcPr>
          <w:p w14:paraId="5D3753B2" w14:textId="67172C7E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2E92BFF0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866" w:type="dxa"/>
            <w:vAlign w:val="center"/>
          </w:tcPr>
          <w:p w14:paraId="4EDA1FB8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7901AB" w:rsidRPr="00300D88" w14:paraId="34898BA8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111D0CA" w14:textId="7F12D4AE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rnix_cres_Stria_terminalis_L</w:t>
            </w:r>
            <w:proofErr w:type="spellEnd"/>
          </w:p>
        </w:tc>
        <w:tc>
          <w:tcPr>
            <w:tcW w:w="4126" w:type="dxa"/>
            <w:vAlign w:val="center"/>
          </w:tcPr>
          <w:p w14:paraId="73839C69" w14:textId="10762188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1B146FD8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866" w:type="dxa"/>
            <w:vAlign w:val="center"/>
          </w:tcPr>
          <w:p w14:paraId="7A136325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7901AB" w:rsidRPr="00300D88" w14:paraId="250245A7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BBF7F34" w14:textId="1EF11DDF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rnix_cres_Stria_terminalis_L</w:t>
            </w:r>
            <w:proofErr w:type="spellEnd"/>
          </w:p>
        </w:tc>
        <w:tc>
          <w:tcPr>
            <w:tcW w:w="4126" w:type="dxa"/>
            <w:vAlign w:val="center"/>
          </w:tcPr>
          <w:p w14:paraId="1C7FB932" w14:textId="2313C815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6AF07BB1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866" w:type="dxa"/>
            <w:vAlign w:val="center"/>
          </w:tcPr>
          <w:p w14:paraId="26C62EE9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7901AB" w:rsidRPr="00300D88" w14:paraId="31D0F145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336E72A" w14:textId="48EF9FD3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4126" w:type="dxa"/>
            <w:vAlign w:val="center"/>
          </w:tcPr>
          <w:p w14:paraId="4C4F2BBF" w14:textId="2BD34575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144E1109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727</w:t>
            </w:r>
          </w:p>
        </w:tc>
        <w:tc>
          <w:tcPr>
            <w:tcW w:w="866" w:type="dxa"/>
            <w:vAlign w:val="center"/>
          </w:tcPr>
          <w:p w14:paraId="11F04729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7901AB" w:rsidRPr="00300D88" w14:paraId="2433EB5C" w14:textId="77777777" w:rsidTr="0079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7C4A8A0" w14:textId="631C713E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petum_R</w:t>
            </w:r>
            <w:proofErr w:type="spellEnd"/>
          </w:p>
        </w:tc>
        <w:tc>
          <w:tcPr>
            <w:tcW w:w="4126" w:type="dxa"/>
            <w:vAlign w:val="center"/>
          </w:tcPr>
          <w:p w14:paraId="0E85E3AF" w14:textId="55314C4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417C7715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64</w:t>
            </w:r>
          </w:p>
        </w:tc>
        <w:tc>
          <w:tcPr>
            <w:tcW w:w="866" w:type="dxa"/>
            <w:vAlign w:val="center"/>
          </w:tcPr>
          <w:p w14:paraId="5EF1378B" w14:textId="777777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7901AB" w:rsidRPr="00300D88" w14:paraId="40ED31AB" w14:textId="77777777" w:rsidTr="007901A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6D8E808" w14:textId="5F478007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petum_R</w:t>
            </w:r>
            <w:proofErr w:type="spellEnd"/>
          </w:p>
        </w:tc>
        <w:tc>
          <w:tcPr>
            <w:tcW w:w="4126" w:type="dxa"/>
            <w:vAlign w:val="center"/>
          </w:tcPr>
          <w:p w14:paraId="7A4A8346" w14:textId="550776A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179B04C0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91</w:t>
            </w:r>
          </w:p>
        </w:tc>
        <w:tc>
          <w:tcPr>
            <w:tcW w:w="866" w:type="dxa"/>
            <w:vAlign w:val="center"/>
          </w:tcPr>
          <w:p w14:paraId="3111F804" w14:textId="777777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</w:tbl>
    <w:p w14:paraId="53C25BC2" w14:textId="77777777" w:rsidR="007901AB" w:rsidRDefault="007901AB" w:rsidP="007901AB">
      <w:pPr>
        <w:rPr>
          <w:rFonts w:ascii="Times New Roman" w:hAnsi="Times New Roman" w:cs="Times New Roman"/>
          <w:sz w:val="20"/>
          <w:szCs w:val="20"/>
        </w:rPr>
        <w:sectPr w:rsidR="007901AB" w:rsidSect="00E97C69">
          <w:pgSz w:w="11906" w:h="16838" w:code="9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PlainTable2"/>
        <w:tblW w:w="10606" w:type="dxa"/>
        <w:jc w:val="center"/>
        <w:tblLook w:val="04A0" w:firstRow="1" w:lastRow="0" w:firstColumn="1" w:lastColumn="0" w:noHBand="0" w:noVBand="1"/>
      </w:tblPr>
      <w:tblGrid>
        <w:gridCol w:w="4401"/>
        <w:gridCol w:w="4126"/>
        <w:gridCol w:w="1213"/>
        <w:gridCol w:w="866"/>
      </w:tblGrid>
      <w:tr w:rsidR="007901AB" w:rsidRPr="007901AB" w14:paraId="5A350C4D" w14:textId="77777777" w:rsidTr="007E3B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6" w:type="dxa"/>
            <w:gridSpan w:val="4"/>
            <w:tcBorders>
              <w:top w:val="single" w:sz="4" w:space="0" w:color="FFFFFF" w:themeColor="background1"/>
            </w:tcBorders>
            <w:vAlign w:val="center"/>
          </w:tcPr>
          <w:p w14:paraId="6247091A" w14:textId="1428B585" w:rsidR="007901AB" w:rsidRPr="007901AB" w:rsidRDefault="00EB25D0" w:rsidP="007E3B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upplementary </w:t>
            </w:r>
            <w:r w:rsidR="007901AB" w:rsidRPr="00755F94">
              <w:rPr>
                <w:rFonts w:ascii="Times New Roman" w:hAnsi="Times New Roman" w:cs="Times New Roman"/>
                <w:sz w:val="20"/>
                <w:szCs w:val="20"/>
              </w:rPr>
              <w:t>Table S</w:t>
            </w:r>
            <w:r w:rsidR="007D1E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901AB" w:rsidRPr="00755F94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7901AB" w:rsidRPr="000C631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Significant correlations of MD </w:t>
            </w:r>
            <w:r w:rsidR="000C631D" w:rsidRPr="000C631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etrics </w:t>
            </w:r>
            <w:r w:rsidR="007901AB" w:rsidRPr="000C631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tween pairs of regions</w:t>
            </w:r>
          </w:p>
        </w:tc>
      </w:tr>
      <w:tr w:rsidR="007901AB" w:rsidRPr="00300D88" w14:paraId="653031C7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7" w:type="dxa"/>
            <w:gridSpan w:val="2"/>
            <w:vAlign w:val="center"/>
          </w:tcPr>
          <w:p w14:paraId="4025C85B" w14:textId="77777777" w:rsidR="007901AB" w:rsidRPr="00300D88" w:rsidRDefault="007901AB" w:rsidP="007E3BB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0D88">
              <w:rPr>
                <w:rFonts w:ascii="Times New Roman" w:hAnsi="Times New Roman" w:cs="Times New Roman"/>
                <w:sz w:val="20"/>
                <w:szCs w:val="20"/>
              </w:rPr>
              <w:t>Correlation Between</w:t>
            </w:r>
          </w:p>
        </w:tc>
        <w:tc>
          <w:tcPr>
            <w:tcW w:w="1213" w:type="dxa"/>
            <w:vAlign w:val="center"/>
          </w:tcPr>
          <w:p w14:paraId="0484117F" w14:textId="77777777" w:rsidR="007901AB" w:rsidRPr="00300D88" w:rsidRDefault="007901AB" w:rsidP="007E3B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D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relation Coefficient (R)</w:t>
            </w:r>
          </w:p>
        </w:tc>
        <w:tc>
          <w:tcPr>
            <w:tcW w:w="866" w:type="dxa"/>
            <w:vAlign w:val="center"/>
          </w:tcPr>
          <w:p w14:paraId="599FDEB8" w14:textId="77777777" w:rsidR="007901AB" w:rsidRPr="00300D88" w:rsidRDefault="007901AB" w:rsidP="007E3B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D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7901AB" w:rsidRPr="007901AB" w14:paraId="584E3B30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4F27F94" w14:textId="426F66B6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ntine_crossing_tract</w:t>
            </w:r>
            <w:proofErr w:type="spellEnd"/>
          </w:p>
        </w:tc>
        <w:tc>
          <w:tcPr>
            <w:tcW w:w="4126" w:type="dxa"/>
            <w:vAlign w:val="center"/>
          </w:tcPr>
          <w:p w14:paraId="661513E6" w14:textId="46C433CD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orticospinal_tract_R</w:t>
            </w:r>
            <w:proofErr w:type="spellEnd"/>
          </w:p>
        </w:tc>
        <w:tc>
          <w:tcPr>
            <w:tcW w:w="1213" w:type="dxa"/>
            <w:vAlign w:val="center"/>
          </w:tcPr>
          <w:p w14:paraId="51A9552A" w14:textId="33A2EF0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866" w:type="dxa"/>
            <w:vAlign w:val="center"/>
          </w:tcPr>
          <w:p w14:paraId="68351AB3" w14:textId="22CCD762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7901AB" w:rsidRPr="007901AB" w14:paraId="3C3C5B2A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C418B6F" w14:textId="70041796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ntine_crossing_tract</w:t>
            </w:r>
            <w:proofErr w:type="spellEnd"/>
          </w:p>
        </w:tc>
        <w:tc>
          <w:tcPr>
            <w:tcW w:w="4126" w:type="dxa"/>
            <w:vAlign w:val="center"/>
          </w:tcPr>
          <w:p w14:paraId="098F09DA" w14:textId="6809C6B5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orticospinal_tract_L</w:t>
            </w:r>
            <w:proofErr w:type="spellEnd"/>
          </w:p>
        </w:tc>
        <w:tc>
          <w:tcPr>
            <w:tcW w:w="1213" w:type="dxa"/>
            <w:vAlign w:val="center"/>
          </w:tcPr>
          <w:p w14:paraId="4F79B295" w14:textId="27E61E06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866" w:type="dxa"/>
            <w:vAlign w:val="center"/>
          </w:tcPr>
          <w:p w14:paraId="0AC4D56D" w14:textId="0FED673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7901AB" w:rsidRPr="007901AB" w14:paraId="0028EE26" w14:textId="77777777" w:rsidTr="007E3BBA">
        <w:trPr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282264F" w14:textId="5A18F946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ntine_crossing_tract</w:t>
            </w:r>
            <w:proofErr w:type="spellEnd"/>
          </w:p>
        </w:tc>
        <w:tc>
          <w:tcPr>
            <w:tcW w:w="4126" w:type="dxa"/>
            <w:vAlign w:val="center"/>
          </w:tcPr>
          <w:p w14:paraId="06048C8E" w14:textId="0B1FE560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thalamic_radiation_R</w:t>
            </w:r>
            <w:proofErr w:type="spellEnd"/>
          </w:p>
        </w:tc>
        <w:tc>
          <w:tcPr>
            <w:tcW w:w="1213" w:type="dxa"/>
            <w:vAlign w:val="center"/>
          </w:tcPr>
          <w:p w14:paraId="7790CDC4" w14:textId="4B0EF793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705</w:t>
            </w:r>
          </w:p>
        </w:tc>
        <w:tc>
          <w:tcPr>
            <w:tcW w:w="866" w:type="dxa"/>
            <w:vAlign w:val="center"/>
          </w:tcPr>
          <w:p w14:paraId="0932E286" w14:textId="66A1FAF2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7901AB" w:rsidRPr="007901AB" w14:paraId="5D33F013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D44D583" w14:textId="61AF396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nu_of_corpus_callosum</w:t>
            </w:r>
            <w:proofErr w:type="spellEnd"/>
          </w:p>
        </w:tc>
        <w:tc>
          <w:tcPr>
            <w:tcW w:w="4126" w:type="dxa"/>
            <w:vAlign w:val="center"/>
          </w:tcPr>
          <w:p w14:paraId="14BFD4CA" w14:textId="1A3A716D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Inferior_cerebellar_peduncle_R</w:t>
            </w:r>
            <w:proofErr w:type="spellEnd"/>
          </w:p>
        </w:tc>
        <w:tc>
          <w:tcPr>
            <w:tcW w:w="1213" w:type="dxa"/>
            <w:vAlign w:val="center"/>
          </w:tcPr>
          <w:p w14:paraId="1E531536" w14:textId="05D1FFBE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721</w:t>
            </w:r>
          </w:p>
        </w:tc>
        <w:tc>
          <w:tcPr>
            <w:tcW w:w="866" w:type="dxa"/>
            <w:vAlign w:val="center"/>
          </w:tcPr>
          <w:p w14:paraId="74618B8F" w14:textId="719EB4B9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7901AB" w:rsidRPr="007901AB" w14:paraId="74EF0632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C8DDDF3" w14:textId="4F1E14E0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plenium_of_corpus_callosum</w:t>
            </w:r>
            <w:proofErr w:type="spellEnd"/>
          </w:p>
        </w:tc>
        <w:tc>
          <w:tcPr>
            <w:tcW w:w="4126" w:type="dxa"/>
            <w:vAlign w:val="center"/>
          </w:tcPr>
          <w:p w14:paraId="59886CF9" w14:textId="5013AAA5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erebral_peduncle_R</w:t>
            </w:r>
            <w:proofErr w:type="spellEnd"/>
          </w:p>
        </w:tc>
        <w:tc>
          <w:tcPr>
            <w:tcW w:w="1213" w:type="dxa"/>
            <w:vAlign w:val="center"/>
          </w:tcPr>
          <w:p w14:paraId="61C9610D" w14:textId="0D76BF6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718</w:t>
            </w:r>
          </w:p>
        </w:tc>
        <w:tc>
          <w:tcPr>
            <w:tcW w:w="866" w:type="dxa"/>
            <w:vAlign w:val="center"/>
          </w:tcPr>
          <w:p w14:paraId="059D0C57" w14:textId="62811388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7901AB" w:rsidRPr="007901AB" w14:paraId="58565D6D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0CDACE5" w14:textId="1D864A8B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plenium_of_corpus_callosum</w:t>
            </w:r>
            <w:proofErr w:type="spellEnd"/>
          </w:p>
        </w:tc>
        <w:tc>
          <w:tcPr>
            <w:tcW w:w="4126" w:type="dxa"/>
            <w:vAlign w:val="center"/>
          </w:tcPr>
          <w:p w14:paraId="3D6E8311" w14:textId="43E67EBA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erebral_peduncle_L</w:t>
            </w:r>
            <w:proofErr w:type="spellEnd"/>
          </w:p>
        </w:tc>
        <w:tc>
          <w:tcPr>
            <w:tcW w:w="1213" w:type="dxa"/>
            <w:vAlign w:val="center"/>
          </w:tcPr>
          <w:p w14:paraId="53A6EDA7" w14:textId="3EA8B2F8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708</w:t>
            </w:r>
          </w:p>
        </w:tc>
        <w:tc>
          <w:tcPr>
            <w:tcW w:w="866" w:type="dxa"/>
            <w:vAlign w:val="center"/>
          </w:tcPr>
          <w:p w14:paraId="45F80EA3" w14:textId="71D15C58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7901AB" w:rsidRPr="007901AB" w14:paraId="4929B17F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44B131D" w14:textId="7C98834D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plenium_of_corpus_callosum</w:t>
            </w:r>
            <w:proofErr w:type="spellEnd"/>
          </w:p>
        </w:tc>
        <w:tc>
          <w:tcPr>
            <w:tcW w:w="4126" w:type="dxa"/>
            <w:vAlign w:val="center"/>
          </w:tcPr>
          <w:p w14:paraId="4F290452" w14:textId="01F22A18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Hippocampus_R</w:t>
            </w:r>
            <w:proofErr w:type="spellEnd"/>
          </w:p>
        </w:tc>
        <w:tc>
          <w:tcPr>
            <w:tcW w:w="1213" w:type="dxa"/>
            <w:vAlign w:val="center"/>
          </w:tcPr>
          <w:p w14:paraId="73978DE2" w14:textId="701C77E9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866" w:type="dxa"/>
            <w:vAlign w:val="center"/>
          </w:tcPr>
          <w:p w14:paraId="182B1DFA" w14:textId="688C09EC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7901AB" w:rsidRPr="007901AB" w14:paraId="18B47C9D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F8B3F62" w14:textId="42459DC8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rnix</w:t>
            </w:r>
          </w:p>
        </w:tc>
        <w:tc>
          <w:tcPr>
            <w:tcW w:w="4126" w:type="dxa"/>
            <w:vAlign w:val="center"/>
          </w:tcPr>
          <w:p w14:paraId="7C0B822B" w14:textId="03C2CAF1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Medial_lemniscus_L</w:t>
            </w:r>
            <w:proofErr w:type="spellEnd"/>
          </w:p>
        </w:tc>
        <w:tc>
          <w:tcPr>
            <w:tcW w:w="1213" w:type="dxa"/>
            <w:vAlign w:val="center"/>
          </w:tcPr>
          <w:p w14:paraId="608D9737" w14:textId="34189ED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49</w:t>
            </w:r>
          </w:p>
        </w:tc>
        <w:tc>
          <w:tcPr>
            <w:tcW w:w="866" w:type="dxa"/>
            <w:vAlign w:val="center"/>
          </w:tcPr>
          <w:p w14:paraId="32EF12E4" w14:textId="1F6F835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7901AB" w:rsidRPr="007901AB" w14:paraId="103EAC54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F1D46F5" w14:textId="62F03C64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ticospinal_tract_R</w:t>
            </w:r>
            <w:proofErr w:type="spellEnd"/>
          </w:p>
        </w:tc>
        <w:tc>
          <w:tcPr>
            <w:tcW w:w="4126" w:type="dxa"/>
            <w:vAlign w:val="center"/>
          </w:tcPr>
          <w:p w14:paraId="0138207D" w14:textId="3549B50D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orticospinal_tract_L</w:t>
            </w:r>
            <w:proofErr w:type="spellEnd"/>
          </w:p>
        </w:tc>
        <w:tc>
          <w:tcPr>
            <w:tcW w:w="1213" w:type="dxa"/>
            <w:vAlign w:val="center"/>
          </w:tcPr>
          <w:p w14:paraId="61431C12" w14:textId="2B16C069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  <w:tc>
          <w:tcPr>
            <w:tcW w:w="866" w:type="dxa"/>
            <w:vAlign w:val="center"/>
          </w:tcPr>
          <w:p w14:paraId="6698D560" w14:textId="0F41C4E9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901AB" w:rsidRPr="007901AB" w14:paraId="326D522E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F65CDEF" w14:textId="67B37CB3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ticospinal_tract_R</w:t>
            </w:r>
            <w:proofErr w:type="spellEnd"/>
          </w:p>
        </w:tc>
        <w:tc>
          <w:tcPr>
            <w:tcW w:w="4126" w:type="dxa"/>
            <w:vAlign w:val="center"/>
          </w:tcPr>
          <w:p w14:paraId="0F9A253D" w14:textId="6BC3DC15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erebral_peduncle_R</w:t>
            </w:r>
            <w:proofErr w:type="spellEnd"/>
          </w:p>
        </w:tc>
        <w:tc>
          <w:tcPr>
            <w:tcW w:w="1213" w:type="dxa"/>
            <w:vAlign w:val="center"/>
          </w:tcPr>
          <w:p w14:paraId="27935FB7" w14:textId="71C525D6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866" w:type="dxa"/>
            <w:vAlign w:val="center"/>
          </w:tcPr>
          <w:p w14:paraId="5BCBBF0E" w14:textId="22969940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7901AB" w:rsidRPr="007901AB" w14:paraId="47CB7C18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6F67D3D" w14:textId="53DEF189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ticospinal_tract_R</w:t>
            </w:r>
            <w:proofErr w:type="spellEnd"/>
          </w:p>
        </w:tc>
        <w:tc>
          <w:tcPr>
            <w:tcW w:w="4126" w:type="dxa"/>
            <w:vAlign w:val="center"/>
          </w:tcPr>
          <w:p w14:paraId="592F4E6C" w14:textId="2AE501CB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thalamic_radiation_R</w:t>
            </w:r>
            <w:proofErr w:type="spellEnd"/>
          </w:p>
        </w:tc>
        <w:tc>
          <w:tcPr>
            <w:tcW w:w="1213" w:type="dxa"/>
            <w:vAlign w:val="center"/>
          </w:tcPr>
          <w:p w14:paraId="06E06718" w14:textId="50E24540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705</w:t>
            </w:r>
          </w:p>
        </w:tc>
        <w:tc>
          <w:tcPr>
            <w:tcW w:w="866" w:type="dxa"/>
            <w:vAlign w:val="center"/>
          </w:tcPr>
          <w:p w14:paraId="69DFBFBC" w14:textId="50C75BD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7901AB" w:rsidRPr="007901AB" w14:paraId="1BBEFD9C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46474AA" w14:textId="2E82873D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ticospinal_tract_R</w:t>
            </w:r>
            <w:proofErr w:type="spellEnd"/>
          </w:p>
        </w:tc>
        <w:tc>
          <w:tcPr>
            <w:tcW w:w="4126" w:type="dxa"/>
            <w:vAlign w:val="center"/>
          </w:tcPr>
          <w:p w14:paraId="7CDC96B0" w14:textId="608AF55E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Fornix_cres_Stria_terminalis_R</w:t>
            </w:r>
            <w:proofErr w:type="spellEnd"/>
          </w:p>
        </w:tc>
        <w:tc>
          <w:tcPr>
            <w:tcW w:w="1213" w:type="dxa"/>
            <w:vAlign w:val="center"/>
          </w:tcPr>
          <w:p w14:paraId="358DE496" w14:textId="7BC04DDA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713</w:t>
            </w:r>
          </w:p>
        </w:tc>
        <w:tc>
          <w:tcPr>
            <w:tcW w:w="866" w:type="dxa"/>
            <w:vAlign w:val="center"/>
          </w:tcPr>
          <w:p w14:paraId="1F8711B5" w14:textId="58A86644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7901AB" w:rsidRPr="007901AB" w14:paraId="0E7959E7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9140DA3" w14:textId="4DF3F88E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ticospinal_tract_R</w:t>
            </w:r>
            <w:proofErr w:type="spellEnd"/>
          </w:p>
        </w:tc>
        <w:tc>
          <w:tcPr>
            <w:tcW w:w="4126" w:type="dxa"/>
            <w:vAlign w:val="center"/>
          </w:tcPr>
          <w:p w14:paraId="615BD006" w14:textId="23933E86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Tapetum_L</w:t>
            </w:r>
            <w:proofErr w:type="spellEnd"/>
          </w:p>
        </w:tc>
        <w:tc>
          <w:tcPr>
            <w:tcW w:w="1213" w:type="dxa"/>
            <w:vAlign w:val="center"/>
          </w:tcPr>
          <w:p w14:paraId="1A485DA9" w14:textId="649B78D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33</w:t>
            </w:r>
          </w:p>
        </w:tc>
        <w:tc>
          <w:tcPr>
            <w:tcW w:w="866" w:type="dxa"/>
            <w:vAlign w:val="center"/>
          </w:tcPr>
          <w:p w14:paraId="653DC9F3" w14:textId="0B0FC7A9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7901AB" w:rsidRPr="007901AB" w14:paraId="7F3538E4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07AB89A" w14:textId="62D25379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ticospinal_tract_L</w:t>
            </w:r>
            <w:proofErr w:type="spellEnd"/>
          </w:p>
        </w:tc>
        <w:tc>
          <w:tcPr>
            <w:tcW w:w="4126" w:type="dxa"/>
            <w:vAlign w:val="center"/>
          </w:tcPr>
          <w:p w14:paraId="5F08C2EF" w14:textId="39D93D06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Inferior_cerebellar_peduncle_R</w:t>
            </w:r>
            <w:proofErr w:type="spellEnd"/>
          </w:p>
        </w:tc>
        <w:tc>
          <w:tcPr>
            <w:tcW w:w="1213" w:type="dxa"/>
            <w:vAlign w:val="center"/>
          </w:tcPr>
          <w:p w14:paraId="6E2B469A" w14:textId="1F6391C9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  <w:tc>
          <w:tcPr>
            <w:tcW w:w="866" w:type="dxa"/>
            <w:vAlign w:val="center"/>
          </w:tcPr>
          <w:p w14:paraId="0D4084D9" w14:textId="2DBA5E4A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7901AB" w:rsidRPr="007901AB" w14:paraId="648C4692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7D48EA5" w14:textId="5E06D084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ticospinal_tract_L</w:t>
            </w:r>
            <w:proofErr w:type="spellEnd"/>
          </w:p>
        </w:tc>
        <w:tc>
          <w:tcPr>
            <w:tcW w:w="4126" w:type="dxa"/>
            <w:vAlign w:val="center"/>
          </w:tcPr>
          <w:p w14:paraId="707127AE" w14:textId="467A40C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thalamic_radiation_R</w:t>
            </w:r>
            <w:proofErr w:type="spellEnd"/>
          </w:p>
        </w:tc>
        <w:tc>
          <w:tcPr>
            <w:tcW w:w="1213" w:type="dxa"/>
            <w:vAlign w:val="center"/>
          </w:tcPr>
          <w:p w14:paraId="400C32F3" w14:textId="3D523DAD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60</w:t>
            </w:r>
          </w:p>
        </w:tc>
        <w:tc>
          <w:tcPr>
            <w:tcW w:w="866" w:type="dxa"/>
            <w:vAlign w:val="center"/>
          </w:tcPr>
          <w:p w14:paraId="2F0B6E1E" w14:textId="19D17DE3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7901AB" w:rsidRPr="007901AB" w14:paraId="2AFF292D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47C286D" w14:textId="5B13F08D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dial_lemniscus_R</w:t>
            </w:r>
            <w:proofErr w:type="spellEnd"/>
          </w:p>
        </w:tc>
        <w:tc>
          <w:tcPr>
            <w:tcW w:w="4126" w:type="dxa"/>
            <w:vAlign w:val="center"/>
          </w:tcPr>
          <w:p w14:paraId="5A27D22F" w14:textId="27003E65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erebral_peduncle_L</w:t>
            </w:r>
            <w:proofErr w:type="spellEnd"/>
          </w:p>
        </w:tc>
        <w:tc>
          <w:tcPr>
            <w:tcW w:w="1213" w:type="dxa"/>
            <w:vAlign w:val="center"/>
          </w:tcPr>
          <w:p w14:paraId="44B74731" w14:textId="7BCE46D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866" w:type="dxa"/>
            <w:vAlign w:val="center"/>
          </w:tcPr>
          <w:p w14:paraId="4632EEC7" w14:textId="6ADD6668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7901AB" w:rsidRPr="007901AB" w14:paraId="734817C2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9DB77DF" w14:textId="4F66751E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dial_lemniscus_R</w:t>
            </w:r>
            <w:proofErr w:type="spellEnd"/>
          </w:p>
        </w:tc>
        <w:tc>
          <w:tcPr>
            <w:tcW w:w="4126" w:type="dxa"/>
            <w:vAlign w:val="center"/>
          </w:tcPr>
          <w:p w14:paraId="1392554B" w14:textId="28A7E43B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6FDEE952" w14:textId="793E7B3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866" w:type="dxa"/>
            <w:vAlign w:val="center"/>
          </w:tcPr>
          <w:p w14:paraId="55A9EF24" w14:textId="59C1F5B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7901AB" w:rsidRPr="007901AB" w14:paraId="6C1F8243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FC46BF5" w14:textId="4BEB673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dial_lemniscus_R</w:t>
            </w:r>
            <w:proofErr w:type="spellEnd"/>
          </w:p>
        </w:tc>
        <w:tc>
          <w:tcPr>
            <w:tcW w:w="4126" w:type="dxa"/>
            <w:vAlign w:val="center"/>
          </w:tcPr>
          <w:p w14:paraId="1D6E60DC" w14:textId="20E3F3F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Uncinate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2E869D02" w14:textId="58F6DDAE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866" w:type="dxa"/>
            <w:vAlign w:val="center"/>
          </w:tcPr>
          <w:p w14:paraId="7D421B55" w14:textId="3E9F53E9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7901AB" w:rsidRPr="007901AB" w14:paraId="23AE23E8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FD5443F" w14:textId="641300AD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dial_lemniscus_L</w:t>
            </w:r>
            <w:proofErr w:type="spellEnd"/>
          </w:p>
        </w:tc>
        <w:tc>
          <w:tcPr>
            <w:tcW w:w="4126" w:type="dxa"/>
            <w:vAlign w:val="center"/>
          </w:tcPr>
          <w:p w14:paraId="03A7DAC4" w14:textId="480DE4A8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1213" w:type="dxa"/>
            <w:vAlign w:val="center"/>
          </w:tcPr>
          <w:p w14:paraId="59803551" w14:textId="04729023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  <w:tc>
          <w:tcPr>
            <w:tcW w:w="866" w:type="dxa"/>
            <w:vAlign w:val="center"/>
          </w:tcPr>
          <w:p w14:paraId="268A5365" w14:textId="1A809DB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7901AB" w:rsidRPr="007901AB" w14:paraId="601A0871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AA4496E" w14:textId="5809EBE1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dial_lemniscus_L</w:t>
            </w:r>
            <w:proofErr w:type="spellEnd"/>
          </w:p>
        </w:tc>
        <w:tc>
          <w:tcPr>
            <w:tcW w:w="4126" w:type="dxa"/>
            <w:vAlign w:val="center"/>
          </w:tcPr>
          <w:p w14:paraId="3BA1EC1C" w14:textId="0FAAF154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ingulum_L</w:t>
            </w:r>
            <w:proofErr w:type="spellEnd"/>
          </w:p>
        </w:tc>
        <w:tc>
          <w:tcPr>
            <w:tcW w:w="1213" w:type="dxa"/>
            <w:vAlign w:val="center"/>
          </w:tcPr>
          <w:p w14:paraId="4DEBBE45" w14:textId="0DC49B0A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866" w:type="dxa"/>
            <w:vAlign w:val="center"/>
          </w:tcPr>
          <w:p w14:paraId="67EF3D92" w14:textId="25EB9A18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7901AB" w:rsidRPr="007901AB" w14:paraId="5F8AB2A6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1C2C14C" w14:textId="2BF8EE25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dial_lemniscus_L</w:t>
            </w:r>
            <w:proofErr w:type="spellEnd"/>
          </w:p>
        </w:tc>
        <w:tc>
          <w:tcPr>
            <w:tcW w:w="4126" w:type="dxa"/>
            <w:vAlign w:val="center"/>
          </w:tcPr>
          <w:p w14:paraId="077E702E" w14:textId="07D4D7FD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Uncinate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18A259F3" w14:textId="6D141479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</w:tc>
        <w:tc>
          <w:tcPr>
            <w:tcW w:w="866" w:type="dxa"/>
            <w:vAlign w:val="center"/>
          </w:tcPr>
          <w:p w14:paraId="27616C76" w14:textId="74023229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7901AB" w:rsidRPr="007901AB" w14:paraId="390A001F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6F46497" w14:textId="0B6EB086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dial_lemniscus_L</w:t>
            </w:r>
            <w:proofErr w:type="spellEnd"/>
          </w:p>
        </w:tc>
        <w:tc>
          <w:tcPr>
            <w:tcW w:w="4126" w:type="dxa"/>
            <w:vAlign w:val="center"/>
          </w:tcPr>
          <w:p w14:paraId="48C3F056" w14:textId="3076AD38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1FE7FA45" w14:textId="25D1DFB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</w:tc>
        <w:tc>
          <w:tcPr>
            <w:tcW w:w="866" w:type="dxa"/>
            <w:vAlign w:val="center"/>
          </w:tcPr>
          <w:p w14:paraId="2178F98B" w14:textId="0CA2CD76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901AB" w:rsidRPr="007901AB" w14:paraId="0C66FDAC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FB368B2" w14:textId="53DFFB15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ferior_cerebellar_peduncle_R</w:t>
            </w:r>
            <w:proofErr w:type="spellEnd"/>
          </w:p>
        </w:tc>
        <w:tc>
          <w:tcPr>
            <w:tcW w:w="4126" w:type="dxa"/>
            <w:vAlign w:val="center"/>
          </w:tcPr>
          <w:p w14:paraId="30C460C9" w14:textId="52B0483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thalamic_radiation_R</w:t>
            </w:r>
            <w:proofErr w:type="spellEnd"/>
          </w:p>
        </w:tc>
        <w:tc>
          <w:tcPr>
            <w:tcW w:w="1213" w:type="dxa"/>
            <w:vAlign w:val="center"/>
          </w:tcPr>
          <w:p w14:paraId="78C1DCFA" w14:textId="6990BC4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38</w:t>
            </w:r>
          </w:p>
        </w:tc>
        <w:tc>
          <w:tcPr>
            <w:tcW w:w="866" w:type="dxa"/>
            <w:vAlign w:val="center"/>
          </w:tcPr>
          <w:p w14:paraId="40475A7B" w14:textId="0542F058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7901AB" w:rsidRPr="007901AB" w14:paraId="26874522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61E72EB" w14:textId="4FD056C7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ferior_cerebellar_peduncle_R</w:t>
            </w:r>
            <w:proofErr w:type="spellEnd"/>
          </w:p>
        </w:tc>
        <w:tc>
          <w:tcPr>
            <w:tcW w:w="4126" w:type="dxa"/>
            <w:vAlign w:val="center"/>
          </w:tcPr>
          <w:p w14:paraId="392B8D7E" w14:textId="069DEB7C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agittal_stratum_L</w:t>
            </w:r>
            <w:proofErr w:type="spellEnd"/>
          </w:p>
        </w:tc>
        <w:tc>
          <w:tcPr>
            <w:tcW w:w="1213" w:type="dxa"/>
            <w:vAlign w:val="center"/>
          </w:tcPr>
          <w:p w14:paraId="56DFF8BC" w14:textId="392E2B26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11</w:t>
            </w:r>
          </w:p>
        </w:tc>
        <w:tc>
          <w:tcPr>
            <w:tcW w:w="866" w:type="dxa"/>
            <w:vAlign w:val="center"/>
          </w:tcPr>
          <w:p w14:paraId="69561598" w14:textId="3F2FC86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7901AB" w:rsidRPr="007901AB" w14:paraId="2AA9D80F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E73E5D2" w14:textId="735FA9B1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rebral_peduncle_R</w:t>
            </w:r>
            <w:proofErr w:type="spellEnd"/>
          </w:p>
        </w:tc>
        <w:tc>
          <w:tcPr>
            <w:tcW w:w="4126" w:type="dxa"/>
            <w:vAlign w:val="center"/>
          </w:tcPr>
          <w:p w14:paraId="2F44732B" w14:textId="37FDED9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erebral_peduncle_L</w:t>
            </w:r>
            <w:proofErr w:type="spellEnd"/>
          </w:p>
        </w:tc>
        <w:tc>
          <w:tcPr>
            <w:tcW w:w="1213" w:type="dxa"/>
            <w:vAlign w:val="center"/>
          </w:tcPr>
          <w:p w14:paraId="70031634" w14:textId="36B1C4DC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866" w:type="dxa"/>
            <w:vAlign w:val="center"/>
          </w:tcPr>
          <w:p w14:paraId="4177C413" w14:textId="31F3C8D5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901AB" w:rsidRPr="007901AB" w14:paraId="46F2E151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0D2720B" w14:textId="239101FE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rebral_peduncle_R</w:t>
            </w:r>
            <w:proofErr w:type="spellEnd"/>
          </w:p>
        </w:tc>
        <w:tc>
          <w:tcPr>
            <w:tcW w:w="4126" w:type="dxa"/>
            <w:vAlign w:val="center"/>
          </w:tcPr>
          <w:p w14:paraId="346DEB7C" w14:textId="0D0626F9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Fornix_cres_Stria_terminalis_R</w:t>
            </w:r>
            <w:proofErr w:type="spellEnd"/>
          </w:p>
        </w:tc>
        <w:tc>
          <w:tcPr>
            <w:tcW w:w="1213" w:type="dxa"/>
            <w:vAlign w:val="center"/>
          </w:tcPr>
          <w:p w14:paraId="77EFC591" w14:textId="2C17908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82</w:t>
            </w:r>
          </w:p>
        </w:tc>
        <w:tc>
          <w:tcPr>
            <w:tcW w:w="866" w:type="dxa"/>
            <w:vAlign w:val="center"/>
          </w:tcPr>
          <w:p w14:paraId="447B3D7E" w14:textId="4F96EAD4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7901AB" w:rsidRPr="007901AB" w14:paraId="2885D05C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EBAB265" w14:textId="4011CCB0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rebral_peduncle_R</w:t>
            </w:r>
            <w:proofErr w:type="spellEnd"/>
          </w:p>
        </w:tc>
        <w:tc>
          <w:tcPr>
            <w:tcW w:w="4126" w:type="dxa"/>
            <w:vAlign w:val="center"/>
          </w:tcPr>
          <w:p w14:paraId="0B5AC1F5" w14:textId="05E6588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33CF91D2" w14:textId="1284DF1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866" w:type="dxa"/>
            <w:vAlign w:val="center"/>
          </w:tcPr>
          <w:p w14:paraId="3D19F982" w14:textId="48F5937C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7901AB" w:rsidRPr="007901AB" w14:paraId="0BB876E3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09734FC" w14:textId="70DFE02D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33D8800A" w14:textId="57A81F1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13B4C6F8" w14:textId="61CE885E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67</w:t>
            </w:r>
          </w:p>
        </w:tc>
        <w:tc>
          <w:tcPr>
            <w:tcW w:w="866" w:type="dxa"/>
            <w:vAlign w:val="center"/>
          </w:tcPr>
          <w:p w14:paraId="1941C893" w14:textId="3295E49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7901AB" w:rsidRPr="007901AB" w14:paraId="78428352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EB5A0E1" w14:textId="67BCF823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58E9BD57" w14:textId="5788478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1A119823" w14:textId="35DB5C79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72</w:t>
            </w:r>
          </w:p>
        </w:tc>
        <w:tc>
          <w:tcPr>
            <w:tcW w:w="866" w:type="dxa"/>
            <w:vAlign w:val="center"/>
          </w:tcPr>
          <w:p w14:paraId="30062EEA" w14:textId="6C88894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901AB" w:rsidRPr="007901AB" w14:paraId="204B0081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AB4E976" w14:textId="222E018F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796D1354" w14:textId="59FE7ECC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thalamic_radiation_R</w:t>
            </w:r>
            <w:proofErr w:type="spellEnd"/>
          </w:p>
        </w:tc>
        <w:tc>
          <w:tcPr>
            <w:tcW w:w="1213" w:type="dxa"/>
            <w:vAlign w:val="center"/>
          </w:tcPr>
          <w:p w14:paraId="688B77F2" w14:textId="0A362BE8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866" w:type="dxa"/>
            <w:vAlign w:val="center"/>
          </w:tcPr>
          <w:p w14:paraId="498577A0" w14:textId="20D145B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7901AB" w:rsidRPr="007901AB" w14:paraId="2FA2A29A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85F245C" w14:textId="13534CA0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7502D2E8" w14:textId="7DAF5AE8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agittal_stratum_R</w:t>
            </w:r>
            <w:proofErr w:type="spellEnd"/>
          </w:p>
        </w:tc>
        <w:tc>
          <w:tcPr>
            <w:tcW w:w="1213" w:type="dxa"/>
            <w:vAlign w:val="center"/>
          </w:tcPr>
          <w:p w14:paraId="0862074B" w14:textId="429B846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866" w:type="dxa"/>
            <w:vAlign w:val="center"/>
          </w:tcPr>
          <w:p w14:paraId="33BE8936" w14:textId="402959F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901AB" w:rsidRPr="007901AB" w14:paraId="3BA7891D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D44BA73" w14:textId="4B3F6CBE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20B192B7" w14:textId="5B3B959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agittal_stratum_L</w:t>
            </w:r>
            <w:proofErr w:type="spellEnd"/>
          </w:p>
        </w:tc>
        <w:tc>
          <w:tcPr>
            <w:tcW w:w="1213" w:type="dxa"/>
            <w:vAlign w:val="center"/>
          </w:tcPr>
          <w:p w14:paraId="57562E27" w14:textId="0E3FE30E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866" w:type="dxa"/>
            <w:vAlign w:val="center"/>
          </w:tcPr>
          <w:p w14:paraId="20356670" w14:textId="5AC12F04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7901AB" w:rsidRPr="007901AB" w14:paraId="3DE20D33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54400BE" w14:textId="17E73A52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3CDD3F62" w14:textId="1CB51B8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Uncinate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0ED55B96" w14:textId="6E9A1BE9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  <w:tc>
          <w:tcPr>
            <w:tcW w:w="866" w:type="dxa"/>
            <w:vAlign w:val="center"/>
          </w:tcPr>
          <w:p w14:paraId="2A2739D3" w14:textId="59651568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901AB" w:rsidRPr="007901AB" w14:paraId="46A1F5FA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4212430" w14:textId="6AEEE02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267603EE" w14:textId="691A9355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188187AC" w14:textId="36F7CD35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866" w:type="dxa"/>
            <w:vAlign w:val="center"/>
          </w:tcPr>
          <w:p w14:paraId="3C3E8C87" w14:textId="12FA1D4D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7901AB" w:rsidRPr="007901AB" w14:paraId="04F3B3E0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E6656FB" w14:textId="3B930942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4723A8E2" w14:textId="12D6F99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3E12CDCE" w14:textId="397EBAE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  <w:tc>
          <w:tcPr>
            <w:tcW w:w="866" w:type="dxa"/>
            <w:vAlign w:val="center"/>
          </w:tcPr>
          <w:p w14:paraId="726E1A4B" w14:textId="0179A26D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901AB" w:rsidRPr="007901AB" w14:paraId="17CAF0B1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44838F9" w14:textId="5C324D81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31BE5C75" w14:textId="10D42F6C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Uncinate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6EEDD097" w14:textId="66DE0F8E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76</w:t>
            </w:r>
          </w:p>
        </w:tc>
        <w:tc>
          <w:tcPr>
            <w:tcW w:w="866" w:type="dxa"/>
            <w:vAlign w:val="center"/>
          </w:tcPr>
          <w:p w14:paraId="346813C3" w14:textId="73258E18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7901AB" w:rsidRPr="007901AB" w14:paraId="65F58651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F806966" w14:textId="372C08BE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5C58699C" w14:textId="2F5837F1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agittal_stratum_R</w:t>
            </w:r>
            <w:proofErr w:type="spellEnd"/>
          </w:p>
        </w:tc>
        <w:tc>
          <w:tcPr>
            <w:tcW w:w="1213" w:type="dxa"/>
            <w:vAlign w:val="center"/>
          </w:tcPr>
          <w:p w14:paraId="46D873AB" w14:textId="3891FE93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  <w:tc>
          <w:tcPr>
            <w:tcW w:w="866" w:type="dxa"/>
            <w:vAlign w:val="center"/>
          </w:tcPr>
          <w:p w14:paraId="78DA3378" w14:textId="5A25DD7F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901AB" w:rsidRPr="007901AB" w14:paraId="1866B327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72EB7DB" w14:textId="6666E700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76500BA5" w14:textId="14B8CBA9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agittal_stratum_L</w:t>
            </w:r>
            <w:proofErr w:type="spellEnd"/>
          </w:p>
        </w:tc>
        <w:tc>
          <w:tcPr>
            <w:tcW w:w="1213" w:type="dxa"/>
            <w:vAlign w:val="center"/>
          </w:tcPr>
          <w:p w14:paraId="77DBB6E5" w14:textId="755380ED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</w:tc>
        <w:tc>
          <w:tcPr>
            <w:tcW w:w="866" w:type="dxa"/>
            <w:vAlign w:val="center"/>
          </w:tcPr>
          <w:p w14:paraId="43045611" w14:textId="6FD37895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7901AB" w:rsidRPr="007901AB" w14:paraId="743D87E2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6F3A501" w14:textId="1069D203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3C0DD5EE" w14:textId="46AA78BC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Uncinate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79D4D8A2" w14:textId="27BF45E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866" w:type="dxa"/>
            <w:vAlign w:val="center"/>
          </w:tcPr>
          <w:p w14:paraId="7587C27F" w14:textId="7E612626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7901AB" w:rsidRPr="007901AB" w14:paraId="39EA6C16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792CBC7" w14:textId="14E68E41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Pos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55A09A09" w14:textId="6BEC11CD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0D423825" w14:textId="48D14F5E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866" w:type="dxa"/>
            <w:vAlign w:val="center"/>
          </w:tcPr>
          <w:p w14:paraId="407093FF" w14:textId="16BE057E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7901AB" w:rsidRPr="007901AB" w14:paraId="4BA7B8EF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14168A6" w14:textId="5A73DC88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L</w:t>
            </w:r>
            <w:proofErr w:type="spellEnd"/>
          </w:p>
        </w:tc>
        <w:tc>
          <w:tcPr>
            <w:tcW w:w="4126" w:type="dxa"/>
            <w:vAlign w:val="center"/>
          </w:tcPr>
          <w:p w14:paraId="75588E47" w14:textId="29E03F60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agittal_stratum_L</w:t>
            </w:r>
            <w:proofErr w:type="spellEnd"/>
          </w:p>
        </w:tc>
        <w:tc>
          <w:tcPr>
            <w:tcW w:w="1213" w:type="dxa"/>
            <w:vAlign w:val="center"/>
          </w:tcPr>
          <w:p w14:paraId="6157423C" w14:textId="337A697D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866" w:type="dxa"/>
            <w:vAlign w:val="center"/>
          </w:tcPr>
          <w:p w14:paraId="6B94EF28" w14:textId="47EFF3A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901AB" w:rsidRPr="007901AB" w14:paraId="2FDB81CD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C6E75C6" w14:textId="1AEC03EB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L</w:t>
            </w:r>
            <w:proofErr w:type="spellEnd"/>
          </w:p>
        </w:tc>
        <w:tc>
          <w:tcPr>
            <w:tcW w:w="4126" w:type="dxa"/>
            <w:vAlign w:val="center"/>
          </w:tcPr>
          <w:p w14:paraId="34A91BAD" w14:textId="6B5F1121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Fornix_cres_Stria_terminalis_R</w:t>
            </w:r>
            <w:proofErr w:type="spellEnd"/>
          </w:p>
        </w:tc>
        <w:tc>
          <w:tcPr>
            <w:tcW w:w="1213" w:type="dxa"/>
            <w:vAlign w:val="center"/>
          </w:tcPr>
          <w:p w14:paraId="5697814E" w14:textId="58648E29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866" w:type="dxa"/>
            <w:vAlign w:val="center"/>
          </w:tcPr>
          <w:p w14:paraId="0D4875CA" w14:textId="5C021A2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7901AB" w:rsidRPr="007901AB" w14:paraId="02E909C3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30F70E3" w14:textId="3921191F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gittal_stratum_R</w:t>
            </w:r>
            <w:proofErr w:type="spellEnd"/>
          </w:p>
        </w:tc>
        <w:tc>
          <w:tcPr>
            <w:tcW w:w="4126" w:type="dxa"/>
            <w:vAlign w:val="center"/>
          </w:tcPr>
          <w:p w14:paraId="526A7F05" w14:textId="45CD9719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agittal_stratum_L</w:t>
            </w:r>
            <w:proofErr w:type="spellEnd"/>
          </w:p>
        </w:tc>
        <w:tc>
          <w:tcPr>
            <w:tcW w:w="1213" w:type="dxa"/>
            <w:vAlign w:val="center"/>
          </w:tcPr>
          <w:p w14:paraId="5A97B264" w14:textId="05047139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76</w:t>
            </w:r>
          </w:p>
        </w:tc>
        <w:tc>
          <w:tcPr>
            <w:tcW w:w="866" w:type="dxa"/>
            <w:vAlign w:val="center"/>
          </w:tcPr>
          <w:p w14:paraId="08A37C6D" w14:textId="1F7900CB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7901AB" w:rsidRPr="007901AB" w14:paraId="6AA7F127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1283F1A" w14:textId="7B2A75F1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gittal_stratum_R</w:t>
            </w:r>
            <w:proofErr w:type="spellEnd"/>
          </w:p>
        </w:tc>
        <w:tc>
          <w:tcPr>
            <w:tcW w:w="4126" w:type="dxa"/>
            <w:vAlign w:val="center"/>
          </w:tcPr>
          <w:p w14:paraId="4009AA4E" w14:textId="26FB92E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Uncinate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4DD7455B" w14:textId="34EDEC45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866" w:type="dxa"/>
            <w:vAlign w:val="center"/>
          </w:tcPr>
          <w:p w14:paraId="568C97C9" w14:textId="2E5BCB3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7901AB" w:rsidRPr="007901AB" w14:paraId="4A08D819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7DB5E07" w14:textId="1C3FF84C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gittal_stratum_R</w:t>
            </w:r>
            <w:proofErr w:type="spellEnd"/>
          </w:p>
        </w:tc>
        <w:tc>
          <w:tcPr>
            <w:tcW w:w="4126" w:type="dxa"/>
            <w:vAlign w:val="center"/>
          </w:tcPr>
          <w:p w14:paraId="45B30BDC" w14:textId="5D25348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00DABE2F" w14:textId="2ADF548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</w:tc>
        <w:tc>
          <w:tcPr>
            <w:tcW w:w="866" w:type="dxa"/>
            <w:vAlign w:val="center"/>
          </w:tcPr>
          <w:p w14:paraId="62BEBA95" w14:textId="00F8B493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901AB" w:rsidRPr="007901AB" w14:paraId="4DC0ACEE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0570096" w14:textId="775E0738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gittal_stratum_L</w:t>
            </w:r>
            <w:proofErr w:type="spellEnd"/>
          </w:p>
        </w:tc>
        <w:tc>
          <w:tcPr>
            <w:tcW w:w="4126" w:type="dxa"/>
            <w:vAlign w:val="center"/>
          </w:tcPr>
          <w:p w14:paraId="34BE5B9A" w14:textId="6D47F52A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agittal_stratum_R</w:t>
            </w:r>
            <w:proofErr w:type="spellEnd"/>
          </w:p>
        </w:tc>
        <w:tc>
          <w:tcPr>
            <w:tcW w:w="1213" w:type="dxa"/>
            <w:vAlign w:val="center"/>
          </w:tcPr>
          <w:p w14:paraId="05CCE603" w14:textId="20EA96C5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76</w:t>
            </w:r>
          </w:p>
        </w:tc>
        <w:tc>
          <w:tcPr>
            <w:tcW w:w="866" w:type="dxa"/>
            <w:vAlign w:val="center"/>
          </w:tcPr>
          <w:p w14:paraId="20A0A402" w14:textId="3141AD3D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7901AB" w:rsidRPr="007901AB" w14:paraId="76EC0229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3B6F5E2" w14:textId="7C9535F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4126" w:type="dxa"/>
            <w:vAlign w:val="center"/>
          </w:tcPr>
          <w:p w14:paraId="4D03CD9F" w14:textId="0344C36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ingulum_L</w:t>
            </w:r>
            <w:proofErr w:type="spellEnd"/>
          </w:p>
        </w:tc>
        <w:tc>
          <w:tcPr>
            <w:tcW w:w="1213" w:type="dxa"/>
            <w:vAlign w:val="center"/>
          </w:tcPr>
          <w:p w14:paraId="25F4239B" w14:textId="6B725EF8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866" w:type="dxa"/>
            <w:vAlign w:val="center"/>
          </w:tcPr>
          <w:p w14:paraId="2206B8CB" w14:textId="579DA088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901AB" w:rsidRPr="007901AB" w14:paraId="0B6DD91E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71BC47F" w14:textId="00097C46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4126" w:type="dxa"/>
            <w:vAlign w:val="center"/>
          </w:tcPr>
          <w:p w14:paraId="5F4E21AA" w14:textId="06F136D8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536E5551" w14:textId="1986063E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  <w:tc>
          <w:tcPr>
            <w:tcW w:w="866" w:type="dxa"/>
            <w:vAlign w:val="center"/>
          </w:tcPr>
          <w:p w14:paraId="4ACBE71B" w14:textId="300743E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7901AB" w:rsidRPr="007901AB" w14:paraId="033A6EFD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02F135E" w14:textId="6ED1A36C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L</w:t>
            </w:r>
            <w:proofErr w:type="spellEnd"/>
          </w:p>
        </w:tc>
        <w:tc>
          <w:tcPr>
            <w:tcW w:w="4126" w:type="dxa"/>
            <w:vAlign w:val="center"/>
          </w:tcPr>
          <w:p w14:paraId="7906AADA" w14:textId="7B7766D8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0FD565C2" w14:textId="4940F791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866" w:type="dxa"/>
            <w:vAlign w:val="center"/>
          </w:tcPr>
          <w:p w14:paraId="08AD80FF" w14:textId="5EA8CE3B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7901AB" w:rsidRPr="007901AB" w14:paraId="4BC1E118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3C083CC" w14:textId="2EB177C3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rnix_cres_Stria_terminalis_R</w:t>
            </w:r>
            <w:proofErr w:type="spellEnd"/>
          </w:p>
        </w:tc>
        <w:tc>
          <w:tcPr>
            <w:tcW w:w="4126" w:type="dxa"/>
            <w:vAlign w:val="center"/>
          </w:tcPr>
          <w:p w14:paraId="3B8D298A" w14:textId="694C411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Tapetum_L</w:t>
            </w:r>
            <w:proofErr w:type="spellEnd"/>
          </w:p>
        </w:tc>
        <w:tc>
          <w:tcPr>
            <w:tcW w:w="1213" w:type="dxa"/>
            <w:vAlign w:val="center"/>
          </w:tcPr>
          <w:p w14:paraId="317F6A6D" w14:textId="4E422C2A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866" w:type="dxa"/>
            <w:vAlign w:val="center"/>
          </w:tcPr>
          <w:p w14:paraId="0022A288" w14:textId="67BA3BD9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901AB" w:rsidRPr="007901AB" w14:paraId="1AAC2474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7E53D92" w14:textId="2D69F39C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R</w:t>
            </w:r>
            <w:proofErr w:type="spellEnd"/>
          </w:p>
        </w:tc>
        <w:tc>
          <w:tcPr>
            <w:tcW w:w="4126" w:type="dxa"/>
            <w:vAlign w:val="center"/>
          </w:tcPr>
          <w:p w14:paraId="6077E8D2" w14:textId="54B382DC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732BB7DF" w14:textId="6ED24B1D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  <w:tc>
          <w:tcPr>
            <w:tcW w:w="866" w:type="dxa"/>
            <w:vAlign w:val="center"/>
          </w:tcPr>
          <w:p w14:paraId="6F39E251" w14:textId="3B52D2C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7901AB" w:rsidRPr="007901AB" w14:paraId="50EA45DC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8FF46B0" w14:textId="05B00DF0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ntine_crossing_tract</w:t>
            </w:r>
            <w:proofErr w:type="spellEnd"/>
          </w:p>
        </w:tc>
        <w:tc>
          <w:tcPr>
            <w:tcW w:w="4126" w:type="dxa"/>
            <w:vAlign w:val="center"/>
          </w:tcPr>
          <w:p w14:paraId="5447B1E4" w14:textId="4E1365C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Tapetum_R</w:t>
            </w:r>
            <w:proofErr w:type="spellEnd"/>
          </w:p>
        </w:tc>
        <w:tc>
          <w:tcPr>
            <w:tcW w:w="1213" w:type="dxa"/>
            <w:vAlign w:val="center"/>
          </w:tcPr>
          <w:p w14:paraId="5D805D81" w14:textId="47F9B0CD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09</w:t>
            </w:r>
          </w:p>
        </w:tc>
        <w:tc>
          <w:tcPr>
            <w:tcW w:w="866" w:type="dxa"/>
            <w:vAlign w:val="center"/>
          </w:tcPr>
          <w:p w14:paraId="20900A5D" w14:textId="1C90FD5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7901AB" w:rsidRPr="007901AB" w14:paraId="2AD75F49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686EBFA" w14:textId="5933BECF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nu_of_corpus_callosum</w:t>
            </w:r>
            <w:proofErr w:type="spellEnd"/>
          </w:p>
        </w:tc>
        <w:tc>
          <w:tcPr>
            <w:tcW w:w="4126" w:type="dxa"/>
            <w:vAlign w:val="center"/>
          </w:tcPr>
          <w:p w14:paraId="4117B49B" w14:textId="312BE44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45786F88" w14:textId="0BCD7D6C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866" w:type="dxa"/>
            <w:vAlign w:val="center"/>
          </w:tcPr>
          <w:p w14:paraId="385B8A5A" w14:textId="7D397B1C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7901AB" w:rsidRPr="007901AB" w14:paraId="2ADDF450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36F3D07" w14:textId="7BE1C398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plenium_of_corpus_callosum</w:t>
            </w:r>
            <w:proofErr w:type="spellEnd"/>
          </w:p>
        </w:tc>
        <w:tc>
          <w:tcPr>
            <w:tcW w:w="4126" w:type="dxa"/>
            <w:vAlign w:val="center"/>
          </w:tcPr>
          <w:p w14:paraId="7D84F049" w14:textId="1F19A0D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erebellar_peduncle_L</w:t>
            </w:r>
            <w:proofErr w:type="spellEnd"/>
          </w:p>
        </w:tc>
        <w:tc>
          <w:tcPr>
            <w:tcW w:w="1213" w:type="dxa"/>
            <w:vAlign w:val="center"/>
          </w:tcPr>
          <w:p w14:paraId="700309F1" w14:textId="06B6D23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864</w:t>
            </w:r>
          </w:p>
        </w:tc>
        <w:tc>
          <w:tcPr>
            <w:tcW w:w="866" w:type="dxa"/>
            <w:vAlign w:val="center"/>
          </w:tcPr>
          <w:p w14:paraId="3FA15245" w14:textId="617AC48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901AB" w:rsidRPr="007901AB" w14:paraId="1FA89E05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FF27356" w14:textId="353B62D8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plenium_of_corpus_callosum</w:t>
            </w:r>
            <w:proofErr w:type="spellEnd"/>
          </w:p>
        </w:tc>
        <w:tc>
          <w:tcPr>
            <w:tcW w:w="4126" w:type="dxa"/>
            <w:vAlign w:val="center"/>
          </w:tcPr>
          <w:p w14:paraId="333F6EA7" w14:textId="424BC80B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2384D04A" w14:textId="11AC2E7D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866" w:type="dxa"/>
            <w:vAlign w:val="center"/>
          </w:tcPr>
          <w:p w14:paraId="393775A2" w14:textId="6FA3CF2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7901AB" w:rsidRPr="007901AB" w14:paraId="7EF2D373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2C2FB50" w14:textId="70462416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ticospinal_tract_R</w:t>
            </w:r>
            <w:proofErr w:type="spellEnd"/>
          </w:p>
        </w:tc>
        <w:tc>
          <w:tcPr>
            <w:tcW w:w="4126" w:type="dxa"/>
            <w:vAlign w:val="center"/>
          </w:tcPr>
          <w:p w14:paraId="2D2FE935" w14:textId="4DE354E1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Tapetum_R</w:t>
            </w:r>
            <w:proofErr w:type="spellEnd"/>
          </w:p>
        </w:tc>
        <w:tc>
          <w:tcPr>
            <w:tcW w:w="1213" w:type="dxa"/>
            <w:vAlign w:val="center"/>
          </w:tcPr>
          <w:p w14:paraId="22125220" w14:textId="167FE7F8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755</w:t>
            </w:r>
          </w:p>
        </w:tc>
        <w:tc>
          <w:tcPr>
            <w:tcW w:w="866" w:type="dxa"/>
            <w:vAlign w:val="center"/>
          </w:tcPr>
          <w:p w14:paraId="33E54E1F" w14:textId="56ABBC30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7901AB" w:rsidRPr="007901AB" w14:paraId="718C9621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4A6DAF6" w14:textId="253C235E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dial_lemniscus_L</w:t>
            </w:r>
            <w:proofErr w:type="spellEnd"/>
          </w:p>
        </w:tc>
        <w:tc>
          <w:tcPr>
            <w:tcW w:w="4126" w:type="dxa"/>
            <w:vAlign w:val="center"/>
          </w:tcPr>
          <w:p w14:paraId="502AF6B1" w14:textId="0F2588A5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erebellar_peduncle_L</w:t>
            </w:r>
            <w:proofErr w:type="spellEnd"/>
          </w:p>
        </w:tc>
        <w:tc>
          <w:tcPr>
            <w:tcW w:w="1213" w:type="dxa"/>
            <w:vAlign w:val="center"/>
          </w:tcPr>
          <w:p w14:paraId="1B46D0A6" w14:textId="3638D8F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866" w:type="dxa"/>
            <w:vAlign w:val="center"/>
          </w:tcPr>
          <w:p w14:paraId="06BF3CCF" w14:textId="25C01492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7901AB" w:rsidRPr="007901AB" w14:paraId="30DCCA50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9687463" w14:textId="2DF7DDF6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dial_lemniscus_L</w:t>
            </w:r>
            <w:proofErr w:type="spellEnd"/>
          </w:p>
        </w:tc>
        <w:tc>
          <w:tcPr>
            <w:tcW w:w="4126" w:type="dxa"/>
            <w:vAlign w:val="center"/>
          </w:tcPr>
          <w:p w14:paraId="7745D24D" w14:textId="190AECCD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4CA1DA18" w14:textId="162E069F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866" w:type="dxa"/>
            <w:vAlign w:val="center"/>
          </w:tcPr>
          <w:p w14:paraId="7838A9F3" w14:textId="45C42AFE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7901AB" w:rsidRPr="007901AB" w14:paraId="0C720413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14A1C6E" w14:textId="532B446C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ferior_cerebellar_peduncle_R</w:t>
            </w:r>
            <w:proofErr w:type="spellEnd"/>
          </w:p>
        </w:tc>
        <w:tc>
          <w:tcPr>
            <w:tcW w:w="4126" w:type="dxa"/>
            <w:vAlign w:val="center"/>
          </w:tcPr>
          <w:p w14:paraId="333178BC" w14:textId="3DECB5C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0BF196CC" w14:textId="379B882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91</w:t>
            </w:r>
          </w:p>
        </w:tc>
        <w:tc>
          <w:tcPr>
            <w:tcW w:w="866" w:type="dxa"/>
            <w:vAlign w:val="center"/>
          </w:tcPr>
          <w:p w14:paraId="4E32C30F" w14:textId="17F254EC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7901AB" w:rsidRPr="007901AB" w14:paraId="550EC0D0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D12F66B" w14:textId="3D07801F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rebral_peduncle_R</w:t>
            </w:r>
            <w:proofErr w:type="spellEnd"/>
          </w:p>
        </w:tc>
        <w:tc>
          <w:tcPr>
            <w:tcW w:w="4126" w:type="dxa"/>
            <w:vAlign w:val="center"/>
          </w:tcPr>
          <w:p w14:paraId="2B840C1D" w14:textId="63CAE865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erebellar_peduncle_L</w:t>
            </w:r>
            <w:proofErr w:type="spellEnd"/>
          </w:p>
        </w:tc>
        <w:tc>
          <w:tcPr>
            <w:tcW w:w="1213" w:type="dxa"/>
            <w:vAlign w:val="center"/>
          </w:tcPr>
          <w:p w14:paraId="03D17294" w14:textId="0CC55A7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866" w:type="dxa"/>
            <w:vAlign w:val="center"/>
          </w:tcPr>
          <w:p w14:paraId="15255A88" w14:textId="4848DB9A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7901AB" w:rsidRPr="007901AB" w14:paraId="1D5BC0AF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207C840" w14:textId="7A42614D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rebral_peduncle_R</w:t>
            </w:r>
            <w:proofErr w:type="spellEnd"/>
          </w:p>
        </w:tc>
        <w:tc>
          <w:tcPr>
            <w:tcW w:w="4126" w:type="dxa"/>
            <w:vAlign w:val="center"/>
          </w:tcPr>
          <w:p w14:paraId="6F9A0D2C" w14:textId="5F9BB56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Tapetum_R</w:t>
            </w:r>
            <w:proofErr w:type="spellEnd"/>
          </w:p>
        </w:tc>
        <w:tc>
          <w:tcPr>
            <w:tcW w:w="1213" w:type="dxa"/>
            <w:vAlign w:val="center"/>
          </w:tcPr>
          <w:p w14:paraId="03F84D98" w14:textId="02AD99D2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727</w:t>
            </w:r>
          </w:p>
        </w:tc>
        <w:tc>
          <w:tcPr>
            <w:tcW w:w="866" w:type="dxa"/>
            <w:vAlign w:val="center"/>
          </w:tcPr>
          <w:p w14:paraId="67C57664" w14:textId="7677B2B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7901AB" w:rsidRPr="007901AB" w14:paraId="7E80FA2F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3FBB1B2" w14:textId="738B99D1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49DCD560" w14:textId="4D98DFDC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limb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37F2AA4E" w14:textId="7FDDF036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866" w:type="dxa"/>
            <w:vAlign w:val="center"/>
          </w:tcPr>
          <w:p w14:paraId="737C316C" w14:textId="60750EB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901AB" w:rsidRPr="007901AB" w14:paraId="46393925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50AEA51" w14:textId="7CD0DB5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7ECBE809" w14:textId="737C0321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limb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6F918D77" w14:textId="5C8AFAC8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866" w:type="dxa"/>
            <w:vAlign w:val="center"/>
          </w:tcPr>
          <w:p w14:paraId="3DECF329" w14:textId="1FA42123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7901AB" w:rsidRPr="007901AB" w14:paraId="0E43ABC6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C5224B3" w14:textId="7790F781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16569BDB" w14:textId="0F740D1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limb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13A5D636" w14:textId="04D8AFB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866" w:type="dxa"/>
            <w:vAlign w:val="center"/>
          </w:tcPr>
          <w:p w14:paraId="5C178B31" w14:textId="2BF6DB18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7901AB" w:rsidRPr="007901AB" w14:paraId="193FFB75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5217DA8" w14:textId="72263318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00DE6EC0" w14:textId="3E830B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704B719F" w14:textId="5C2D42C0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866" w:type="dxa"/>
            <w:vAlign w:val="center"/>
          </w:tcPr>
          <w:p w14:paraId="1952D19C" w14:textId="2F107CA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7901AB" w:rsidRPr="007901AB" w14:paraId="2DED104C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69E6A4E" w14:textId="445BB5DD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46611205" w14:textId="0D5CACC4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14FD21EF" w14:textId="22651D56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866" w:type="dxa"/>
            <w:vAlign w:val="center"/>
          </w:tcPr>
          <w:p w14:paraId="4E0B98AD" w14:textId="0C451358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901AB" w:rsidRPr="007901AB" w14:paraId="2E4C68F5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A96F937" w14:textId="375C87A3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0CE3A95F" w14:textId="73CC4709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14E554B1" w14:textId="1128EF82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866" w:type="dxa"/>
            <w:vAlign w:val="center"/>
          </w:tcPr>
          <w:p w14:paraId="3CEEC01A" w14:textId="3EF2ABAF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901AB" w:rsidRPr="007901AB" w14:paraId="2D3B858B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4634BBB" w14:textId="7ECE27C4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305D1EC6" w14:textId="45D8820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7F726399" w14:textId="53F63D16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866" w:type="dxa"/>
            <w:vAlign w:val="center"/>
          </w:tcPr>
          <w:p w14:paraId="6263E455" w14:textId="0FD5D3D4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901AB" w:rsidRPr="007901AB" w14:paraId="5FCE71DA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F7EF837" w14:textId="1E009804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25054434" w14:textId="17D48CA6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561639C9" w14:textId="19665258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866" w:type="dxa"/>
            <w:vAlign w:val="center"/>
          </w:tcPr>
          <w:p w14:paraId="2DB3A505" w14:textId="751D7FD3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901AB" w:rsidRPr="007901AB" w14:paraId="075D3082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DF2AB83" w14:textId="502482D0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31AA88F9" w14:textId="23BB3C7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76557DC3" w14:textId="788CA6D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866" w:type="dxa"/>
            <w:vAlign w:val="center"/>
          </w:tcPr>
          <w:p w14:paraId="48C6A2B7" w14:textId="071A5EBA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901AB" w:rsidRPr="007901AB" w14:paraId="72538CB5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D1A9F87" w14:textId="610C0922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2166CFA4" w14:textId="25C73E03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00389901" w14:textId="413417F6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866" w:type="dxa"/>
            <w:vAlign w:val="center"/>
          </w:tcPr>
          <w:p w14:paraId="16526759" w14:textId="2EF2989F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901AB" w:rsidRPr="007901AB" w14:paraId="0152E0EE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A49FFFD" w14:textId="67A2B8B4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53EE38BE" w14:textId="6894B365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7503B4D3" w14:textId="00D513AF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866" w:type="dxa"/>
            <w:vAlign w:val="center"/>
          </w:tcPr>
          <w:p w14:paraId="2A3D00C2" w14:textId="6432173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7901AB" w:rsidRPr="007901AB" w14:paraId="1817C77D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38BC4C1" w14:textId="2BB31A03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04080619" w14:textId="10F9A349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42DE8DD3" w14:textId="00F71EB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866" w:type="dxa"/>
            <w:vAlign w:val="center"/>
          </w:tcPr>
          <w:p w14:paraId="6EF3BFF3" w14:textId="7129A1DF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901AB" w:rsidRPr="007901AB" w14:paraId="719172BA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34CC3C6" w14:textId="53F9D1D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12FF7A12" w14:textId="31F48A16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limb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6DFAB0AB" w14:textId="48CA01E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866" w:type="dxa"/>
            <w:vAlign w:val="center"/>
          </w:tcPr>
          <w:p w14:paraId="45588FCD" w14:textId="70C5691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7901AB" w:rsidRPr="007901AB" w14:paraId="1D295992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3EB3FCE" w14:textId="0D624B6E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22FBB3F4" w14:textId="0EF481D9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2D3363B2" w14:textId="711EEFF3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866" w:type="dxa"/>
            <w:vAlign w:val="center"/>
          </w:tcPr>
          <w:p w14:paraId="27846527" w14:textId="493838B1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901AB" w:rsidRPr="007901AB" w14:paraId="6C6EE762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65DE5B1" w14:textId="55260EDD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6B41A538" w14:textId="3015147F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506C4117" w14:textId="7C5138B8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866" w:type="dxa"/>
            <w:vAlign w:val="center"/>
          </w:tcPr>
          <w:p w14:paraId="6409F0FC" w14:textId="5A9B0795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7901AB" w:rsidRPr="007901AB" w14:paraId="6F411827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5AF93C2" w14:textId="33C0084E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6BC46EBD" w14:textId="690B6CB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69D92CD6" w14:textId="2ACEF028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866" w:type="dxa"/>
            <w:vAlign w:val="center"/>
          </w:tcPr>
          <w:p w14:paraId="4B9A0866" w14:textId="2DD996C6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7901AB" w:rsidRPr="007901AB" w14:paraId="3F39C9A7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F488DF9" w14:textId="76562375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0D7B6266" w14:textId="619B3930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517AADD5" w14:textId="5CF7F59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866" w:type="dxa"/>
            <w:vAlign w:val="center"/>
          </w:tcPr>
          <w:p w14:paraId="6A6BA8DB" w14:textId="01728B4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7901AB" w:rsidRPr="007901AB" w14:paraId="197D91A6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6F9DB52" w14:textId="1AEDBFAE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5A5F8F7C" w14:textId="2DDF3680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1F1078D1" w14:textId="09B16D09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866" w:type="dxa"/>
            <w:vAlign w:val="center"/>
          </w:tcPr>
          <w:p w14:paraId="55F7AB90" w14:textId="72FE549B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7901AB" w:rsidRPr="007901AB" w14:paraId="7B74A094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1495B16" w14:textId="673AA07E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7637FCEF" w14:textId="4F2BF35D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5CEF4187" w14:textId="25DF544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866" w:type="dxa"/>
            <w:vAlign w:val="center"/>
          </w:tcPr>
          <w:p w14:paraId="61B1C237" w14:textId="1CBCD66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901AB" w:rsidRPr="007901AB" w14:paraId="6C16F930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4413D7C" w14:textId="64241EB5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limb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15E0914C" w14:textId="58BB037B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limb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6332BC84" w14:textId="170B6F7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866" w:type="dxa"/>
            <w:vAlign w:val="center"/>
          </w:tcPr>
          <w:p w14:paraId="2C76FEBA" w14:textId="6CD4892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901AB" w:rsidRPr="007901AB" w14:paraId="1EBA242F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8629B8D" w14:textId="19817DF2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limb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09F64678" w14:textId="17C974D9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47FA1FB1" w14:textId="35AE6A99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866" w:type="dxa"/>
            <w:vAlign w:val="center"/>
          </w:tcPr>
          <w:p w14:paraId="619EA8AF" w14:textId="447B013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901AB" w:rsidRPr="007901AB" w14:paraId="1E91C232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60AD40C" w14:textId="26946AB2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Posterior_limb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4875BA4F" w14:textId="26CDFB8B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67793C64" w14:textId="51054365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866" w:type="dxa"/>
            <w:vAlign w:val="center"/>
          </w:tcPr>
          <w:p w14:paraId="310EC469" w14:textId="1BB07306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7901AB" w:rsidRPr="007901AB" w14:paraId="1665D509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8D3A7AB" w14:textId="4737C4E9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limb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4AD42B1B" w14:textId="4189E81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4886786F" w14:textId="7E7EFE56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866" w:type="dxa"/>
            <w:vAlign w:val="center"/>
          </w:tcPr>
          <w:p w14:paraId="69C71B0E" w14:textId="5F9E15B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7901AB" w:rsidRPr="007901AB" w14:paraId="6DED2E8E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BAA71CA" w14:textId="6298FB0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limb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34DC4313" w14:textId="21E39C2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010610F0" w14:textId="32875962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866" w:type="dxa"/>
            <w:vAlign w:val="center"/>
          </w:tcPr>
          <w:p w14:paraId="60C48347" w14:textId="0B79BAB3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7901AB" w:rsidRPr="007901AB" w14:paraId="38BE7C45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F1FFB3E" w14:textId="33EB599E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48F64487" w14:textId="66D9D21F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2AAFC211" w14:textId="14051D8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866" w:type="dxa"/>
            <w:vAlign w:val="center"/>
          </w:tcPr>
          <w:p w14:paraId="33B4C38B" w14:textId="7B9E5210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901AB" w:rsidRPr="007901AB" w14:paraId="0DC6EDF2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EB2358F" w14:textId="4D5ED34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15BDAEA1" w14:textId="49DCAA8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limb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28E11DBF" w14:textId="11E950C0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866" w:type="dxa"/>
            <w:vAlign w:val="center"/>
          </w:tcPr>
          <w:p w14:paraId="5F3EF842" w14:textId="245045BB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7901AB" w:rsidRPr="007901AB" w14:paraId="19238B5F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3A31AF5" w14:textId="3186E56B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434DEBC4" w14:textId="1F1C14B0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limb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1F5A91FA" w14:textId="5415FBF0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866" w:type="dxa"/>
            <w:vAlign w:val="center"/>
          </w:tcPr>
          <w:p w14:paraId="709EDA24" w14:textId="42C7D70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7901AB" w:rsidRPr="007901AB" w14:paraId="69D45489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3A66B65" w14:textId="13525D1C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2272B7CB" w14:textId="59CAC55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26019FC5" w14:textId="501B02A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866" w:type="dxa"/>
            <w:vAlign w:val="center"/>
          </w:tcPr>
          <w:p w14:paraId="275B04D0" w14:textId="14098425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901AB" w:rsidRPr="007901AB" w14:paraId="66B16777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1BBF5B9" w14:textId="5301E0C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72CE6789" w14:textId="0A199016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7366EED9" w14:textId="11CB88B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866" w:type="dxa"/>
            <w:vAlign w:val="center"/>
          </w:tcPr>
          <w:p w14:paraId="4EE5F33E" w14:textId="3A6DD57A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7901AB" w:rsidRPr="007901AB" w14:paraId="1BE50EF8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EDB272F" w14:textId="11B94249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787AFF93" w14:textId="0B309708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21ABB1E0" w14:textId="3FD9C655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866" w:type="dxa"/>
            <w:vAlign w:val="center"/>
          </w:tcPr>
          <w:p w14:paraId="52D3A16F" w14:textId="6197DE6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901AB" w:rsidRPr="007901AB" w14:paraId="281B86AA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D7C0C4C" w14:textId="621EBD56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5AF08F08" w14:textId="5052654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59AC146D" w14:textId="59B003A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866" w:type="dxa"/>
            <w:vAlign w:val="center"/>
          </w:tcPr>
          <w:p w14:paraId="3998705E" w14:textId="30920A2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901AB" w:rsidRPr="007901AB" w14:paraId="2C644798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309EA4B" w14:textId="040366B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6E6E2479" w14:textId="1188A791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127A1F02" w14:textId="641C442D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866" w:type="dxa"/>
            <w:vAlign w:val="center"/>
          </w:tcPr>
          <w:p w14:paraId="72045CAD" w14:textId="11BF75B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901AB" w:rsidRPr="007901AB" w14:paraId="23ACBB94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E1B57AE" w14:textId="42912FC8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19FF704D" w14:textId="56E2D7C8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7783F563" w14:textId="2D4164BD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866" w:type="dxa"/>
            <w:vAlign w:val="center"/>
          </w:tcPr>
          <w:p w14:paraId="1C69D8BE" w14:textId="7DFFA03E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7901AB" w:rsidRPr="007901AB" w14:paraId="1706BEC4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4A4EC57" w14:textId="577D0279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360B9BB3" w14:textId="71D4CE98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7660F08D" w14:textId="3EFD8A58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866" w:type="dxa"/>
            <w:vAlign w:val="center"/>
          </w:tcPr>
          <w:p w14:paraId="7FF938D8" w14:textId="6D09BD6D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901AB" w:rsidRPr="007901AB" w14:paraId="5FF3476F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8D12843" w14:textId="0C0699F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0B0281FD" w14:textId="744DCFED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7A416CE5" w14:textId="2654DF8A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866" w:type="dxa"/>
            <w:vAlign w:val="center"/>
          </w:tcPr>
          <w:p w14:paraId="3AFB90EA" w14:textId="0ECAD10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7901AB" w:rsidRPr="007901AB" w14:paraId="6C5AB42E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30852C8" w14:textId="682EBB92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415C73E2" w14:textId="63DEAF45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12D68BE8" w14:textId="4A71E663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866" w:type="dxa"/>
            <w:vAlign w:val="center"/>
          </w:tcPr>
          <w:p w14:paraId="4BC1FED9" w14:textId="32872F7F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901AB" w:rsidRPr="007901AB" w14:paraId="535F8BF7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EBF3162" w14:textId="70F6E519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37D6735D" w14:textId="4ABFD3A9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39148CE1" w14:textId="0CBEFC61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866" w:type="dxa"/>
            <w:vAlign w:val="center"/>
          </w:tcPr>
          <w:p w14:paraId="646D6243" w14:textId="0773097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7901AB" w:rsidRPr="007901AB" w14:paraId="2831A461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3896497" w14:textId="3C27E3AB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18E4B0E0" w14:textId="6155F8D3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186247CF" w14:textId="01BD125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866" w:type="dxa"/>
            <w:vAlign w:val="center"/>
          </w:tcPr>
          <w:p w14:paraId="0D69A027" w14:textId="36B94F93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7901AB" w:rsidRPr="007901AB" w14:paraId="2DCBAED6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37BD729" w14:textId="3A37B176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10FA0309" w14:textId="059FCA8C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62531A27" w14:textId="598C8D56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866" w:type="dxa"/>
            <w:vAlign w:val="center"/>
          </w:tcPr>
          <w:p w14:paraId="291F389D" w14:textId="0E021441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7901AB" w:rsidRPr="007901AB" w14:paraId="6FBA00CE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9FF0C60" w14:textId="5E2A05B2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488AA766" w14:textId="0D295748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0A44DCE2" w14:textId="2F5736E1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866" w:type="dxa"/>
            <w:vAlign w:val="center"/>
          </w:tcPr>
          <w:p w14:paraId="0EDA8200" w14:textId="3C63F88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7901AB" w:rsidRPr="007901AB" w14:paraId="30DDD4D0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DBDD1A0" w14:textId="060621ED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061FCB75" w14:textId="3450407D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0CCD034D" w14:textId="4B37014F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866" w:type="dxa"/>
            <w:vAlign w:val="center"/>
          </w:tcPr>
          <w:p w14:paraId="30045280" w14:textId="08E39941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7901AB" w:rsidRPr="007901AB" w14:paraId="64803375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93A0102" w14:textId="05C6C884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51459493" w14:textId="36071FE8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7561A5FD" w14:textId="191AFAB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866" w:type="dxa"/>
            <w:vAlign w:val="center"/>
          </w:tcPr>
          <w:p w14:paraId="3E29CBE7" w14:textId="285AECA2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7901AB" w:rsidRPr="007901AB" w14:paraId="188D9EBA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54307D7" w14:textId="4A5FEAB6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17909202" w14:textId="5CBC2361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limb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203E1478" w14:textId="00D5D8F1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  <w:tc>
          <w:tcPr>
            <w:tcW w:w="866" w:type="dxa"/>
            <w:vAlign w:val="center"/>
          </w:tcPr>
          <w:p w14:paraId="08A40CD9" w14:textId="688241FE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7901AB" w:rsidRPr="007901AB" w14:paraId="3D909A23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C0EFA66" w14:textId="38A62338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35A8D0B4" w14:textId="58A1F329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285B6554" w14:textId="78BE1A2D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866" w:type="dxa"/>
            <w:vAlign w:val="center"/>
          </w:tcPr>
          <w:p w14:paraId="554B1C7C" w14:textId="6BBA05C2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7901AB" w:rsidRPr="007901AB" w14:paraId="118BD9FD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F76096D" w14:textId="57FA413D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1E549D33" w14:textId="36A596B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2F1F7815" w14:textId="407CABA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  <w:tc>
          <w:tcPr>
            <w:tcW w:w="866" w:type="dxa"/>
            <w:vAlign w:val="center"/>
          </w:tcPr>
          <w:p w14:paraId="654E8D33" w14:textId="3D37477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901AB" w:rsidRPr="007901AB" w14:paraId="5ED43D8B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D366712" w14:textId="0994480C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6B1D052A" w14:textId="189CAC1C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535BFE1D" w14:textId="32810551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866" w:type="dxa"/>
            <w:vAlign w:val="center"/>
          </w:tcPr>
          <w:p w14:paraId="0B308112" w14:textId="481C21E3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7901AB" w:rsidRPr="007901AB" w14:paraId="74A3DB89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F49EB92" w14:textId="4D83670B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21DEED00" w14:textId="4514E5AA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0036CBE1" w14:textId="7E6BFAC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866" w:type="dxa"/>
            <w:vAlign w:val="center"/>
          </w:tcPr>
          <w:p w14:paraId="51383707" w14:textId="37B7017E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901AB" w:rsidRPr="007901AB" w14:paraId="2EACB8E1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D2A16BF" w14:textId="4DBB8E56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62B78084" w14:textId="2F506271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34CA2DB5" w14:textId="2B7AC958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866" w:type="dxa"/>
            <w:vAlign w:val="center"/>
          </w:tcPr>
          <w:p w14:paraId="4B4845DB" w14:textId="0FE6C258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7901AB" w:rsidRPr="007901AB" w14:paraId="01DB51F9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B8610D3" w14:textId="39DD63C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51403B27" w14:textId="7D4A14F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282A3278" w14:textId="2F95CBD8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866" w:type="dxa"/>
            <w:vAlign w:val="center"/>
          </w:tcPr>
          <w:p w14:paraId="75DEDD43" w14:textId="20B9DE2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7901AB" w:rsidRPr="007901AB" w14:paraId="3FD8C616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B9E1CA7" w14:textId="1E127C94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5BBE0B02" w14:textId="46420C90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24B92B7D" w14:textId="0576DE01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866" w:type="dxa"/>
            <w:vAlign w:val="center"/>
          </w:tcPr>
          <w:p w14:paraId="6EC61321" w14:textId="3C2F8F5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7901AB" w:rsidRPr="007901AB" w14:paraId="026EBF38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D094CAD" w14:textId="6EE8BF22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68CF9436" w14:textId="71F97ED9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7E75D61F" w14:textId="40DF88F0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866" w:type="dxa"/>
            <w:vAlign w:val="center"/>
          </w:tcPr>
          <w:p w14:paraId="09A462CB" w14:textId="5A953B0C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901AB" w:rsidRPr="007901AB" w14:paraId="493F92BA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BF0D2D4" w14:textId="0B8442A5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60D4F7FD" w14:textId="6BFD7880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Tapetum_R</w:t>
            </w:r>
            <w:proofErr w:type="spellEnd"/>
          </w:p>
        </w:tc>
        <w:tc>
          <w:tcPr>
            <w:tcW w:w="1213" w:type="dxa"/>
            <w:vAlign w:val="center"/>
          </w:tcPr>
          <w:p w14:paraId="653A912E" w14:textId="025C97B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91</w:t>
            </w:r>
          </w:p>
        </w:tc>
        <w:tc>
          <w:tcPr>
            <w:tcW w:w="866" w:type="dxa"/>
            <w:vAlign w:val="center"/>
          </w:tcPr>
          <w:p w14:paraId="12E07D9C" w14:textId="35360EF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7901AB" w:rsidRPr="007901AB" w14:paraId="361C3D1C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3593766" w14:textId="7604A80E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30AF1979" w14:textId="2BB00E1C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4871137E" w14:textId="5B67BA9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866" w:type="dxa"/>
            <w:vAlign w:val="center"/>
          </w:tcPr>
          <w:p w14:paraId="3505AF20" w14:textId="356D5199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901AB" w:rsidRPr="007901AB" w14:paraId="1D32C76F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B19D490" w14:textId="1C1A06BD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38FC63C4" w14:textId="2D814DD6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458C2CAC" w14:textId="6BECC065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866" w:type="dxa"/>
            <w:vAlign w:val="center"/>
          </w:tcPr>
          <w:p w14:paraId="2D9A8D7D" w14:textId="749DE25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901AB" w:rsidRPr="007901AB" w14:paraId="16922C2A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B4DAADE" w14:textId="5493E807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5DA0D6E5" w14:textId="493933DA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7E60FDA2" w14:textId="3CCBC0E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866" w:type="dxa"/>
            <w:vAlign w:val="center"/>
          </w:tcPr>
          <w:p w14:paraId="69EF2603" w14:textId="6FB39755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7901AB" w:rsidRPr="007901AB" w14:paraId="08E1557A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C10CD1E" w14:textId="32870DD5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3B99E6DE" w14:textId="022A83D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1A3AACDD" w14:textId="204EBF43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866" w:type="dxa"/>
            <w:vAlign w:val="center"/>
          </w:tcPr>
          <w:p w14:paraId="5806686F" w14:textId="080C313B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7901AB" w:rsidRPr="007901AB" w14:paraId="7E2BA51F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7392603" w14:textId="34109251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3673E6C8" w14:textId="7ACA04A4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17694825" w14:textId="58497DEE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866" w:type="dxa"/>
            <w:vAlign w:val="center"/>
          </w:tcPr>
          <w:p w14:paraId="3D0183D7" w14:textId="1670FC4A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7901AB" w:rsidRPr="007901AB" w14:paraId="7337F41D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9667693" w14:textId="332108E8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6ADFE3A7" w14:textId="155F738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2A2D806B" w14:textId="22B3DA8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866" w:type="dxa"/>
            <w:vAlign w:val="center"/>
          </w:tcPr>
          <w:p w14:paraId="2EA4615D" w14:textId="68D2B512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7901AB" w:rsidRPr="007901AB" w14:paraId="3CD88C09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58C5E30" w14:textId="09E04503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650637F1" w14:textId="7BC4295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3A9D16F5" w14:textId="099155EE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866" w:type="dxa"/>
            <w:vAlign w:val="center"/>
          </w:tcPr>
          <w:p w14:paraId="378678E4" w14:textId="279A3F6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7901AB" w:rsidRPr="007901AB" w14:paraId="07B55727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6E60AA2" w14:textId="2F725FEC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3232AE9D" w14:textId="51D6A37F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5D618BA2" w14:textId="7F480AB2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866" w:type="dxa"/>
            <w:vAlign w:val="center"/>
          </w:tcPr>
          <w:p w14:paraId="0236B473" w14:textId="09CF483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7901AB" w:rsidRPr="007901AB" w14:paraId="7F151F92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75B203E" w14:textId="324B12E8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2DF0DE4A" w14:textId="05212AF9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0C8C88B7" w14:textId="42415AA4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866" w:type="dxa"/>
            <w:vAlign w:val="center"/>
          </w:tcPr>
          <w:p w14:paraId="06658111" w14:textId="603F1D51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7901AB" w:rsidRPr="007901AB" w14:paraId="3BE7996A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BB29771" w14:textId="647A3A04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6D68BF76" w14:textId="4010A80F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668603E8" w14:textId="30BE311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  <w:tc>
          <w:tcPr>
            <w:tcW w:w="866" w:type="dxa"/>
            <w:vAlign w:val="center"/>
          </w:tcPr>
          <w:p w14:paraId="3E50C6CE" w14:textId="4A43D722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901AB" w:rsidRPr="007901AB" w14:paraId="331C993E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E680F00" w14:textId="5A0C23E9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591454B5" w14:textId="1ECA8108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7C027832" w14:textId="1F0BA9F1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866" w:type="dxa"/>
            <w:vAlign w:val="center"/>
          </w:tcPr>
          <w:p w14:paraId="05CA0B35" w14:textId="1D834F94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901AB" w:rsidRPr="007901AB" w14:paraId="06250FFE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B7B3C94" w14:textId="59C4CC26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41CFF399" w14:textId="6DD8A92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61C11BE8" w14:textId="44FCAA26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866" w:type="dxa"/>
            <w:vAlign w:val="center"/>
          </w:tcPr>
          <w:p w14:paraId="48587FA1" w14:textId="2C184C99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901AB" w:rsidRPr="007901AB" w14:paraId="7CE80795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E6F5A12" w14:textId="2BDDB407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Sup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50DF2B32" w14:textId="7350446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1C890205" w14:textId="13F6A820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866" w:type="dxa"/>
            <w:vAlign w:val="center"/>
          </w:tcPr>
          <w:p w14:paraId="4F1F4006" w14:textId="789C97CE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901AB" w:rsidRPr="007901AB" w14:paraId="59163276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B88B87C" w14:textId="695C6D9E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471A7378" w14:textId="19E636B8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5CCC9756" w14:textId="50F28621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866" w:type="dxa"/>
            <w:vAlign w:val="center"/>
          </w:tcPr>
          <w:p w14:paraId="2FD6A8CB" w14:textId="03107496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901AB" w:rsidRPr="007901AB" w14:paraId="13B0879D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1A71F40" w14:textId="2FCDEF09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6366D176" w14:textId="0A57FCF9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7A7E7554" w14:textId="3232DB51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866" w:type="dxa"/>
            <w:vAlign w:val="center"/>
          </w:tcPr>
          <w:p w14:paraId="60681312" w14:textId="64148D6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901AB" w:rsidRPr="007901AB" w14:paraId="373C2D03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399AB8D" w14:textId="6C90819E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69573D33" w14:textId="7EC98E32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52D3CCD4" w14:textId="01D59C41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866" w:type="dxa"/>
            <w:vAlign w:val="center"/>
          </w:tcPr>
          <w:p w14:paraId="2265D229" w14:textId="7AD80DA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7901AB" w:rsidRPr="007901AB" w14:paraId="25C58ACF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EF46F1A" w14:textId="1561017D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2256ED32" w14:textId="4582CC7C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7BD66C34" w14:textId="68DB9F36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866" w:type="dxa"/>
            <w:vAlign w:val="center"/>
          </w:tcPr>
          <w:p w14:paraId="6C020D4F" w14:textId="4C77D679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901AB" w:rsidRPr="007901AB" w14:paraId="5BEB6102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29498EB" w14:textId="45EB941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29BB5DAB" w14:textId="799D883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14052AFC" w14:textId="3CC7F8C3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866" w:type="dxa"/>
            <w:vAlign w:val="center"/>
          </w:tcPr>
          <w:p w14:paraId="254ED26D" w14:textId="5E9F20B6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7901AB" w:rsidRPr="007901AB" w14:paraId="4988FA80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D317D88" w14:textId="2B8010A8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1EA9BEC6" w14:textId="6B0BD2F9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710868D9" w14:textId="03AA3BFC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866" w:type="dxa"/>
            <w:vAlign w:val="center"/>
          </w:tcPr>
          <w:p w14:paraId="6AAB5280" w14:textId="34CBF68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901AB" w:rsidRPr="007901AB" w14:paraId="13E6EE33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101CFFB" w14:textId="3FA98169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0D9480D1" w14:textId="64D662CC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151E80FC" w14:textId="7805ADE1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866" w:type="dxa"/>
            <w:vAlign w:val="center"/>
          </w:tcPr>
          <w:p w14:paraId="4E46F9B8" w14:textId="0CEC7632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7901AB" w:rsidRPr="007901AB" w14:paraId="3B00D83A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A438141" w14:textId="0F991B28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6AC28E73" w14:textId="7FB38859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44DFCAF0" w14:textId="5CD31D2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  <w:tc>
          <w:tcPr>
            <w:tcW w:w="866" w:type="dxa"/>
            <w:vAlign w:val="center"/>
          </w:tcPr>
          <w:p w14:paraId="58792803" w14:textId="2A12EB3D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901AB" w:rsidRPr="007901AB" w14:paraId="1F389DF8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C74C1E0" w14:textId="2582AEB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263EB699" w14:textId="2175DABB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4EEFC7C0" w14:textId="7B272B09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866" w:type="dxa"/>
            <w:vAlign w:val="center"/>
          </w:tcPr>
          <w:p w14:paraId="5FCEE51E" w14:textId="28AAF2A1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7901AB" w:rsidRPr="007901AB" w14:paraId="3179187A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4D34DB1" w14:textId="41550483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595852EB" w14:textId="759AE17D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2C71F67C" w14:textId="45DAAFF1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866" w:type="dxa"/>
            <w:vAlign w:val="center"/>
          </w:tcPr>
          <w:p w14:paraId="2B09C937" w14:textId="719C88BD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7901AB" w:rsidRPr="007901AB" w14:paraId="062774CA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C17C3A4" w14:textId="51C978B0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76B9489C" w14:textId="3927D09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3D23874D" w14:textId="14E45E16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866" w:type="dxa"/>
            <w:vAlign w:val="center"/>
          </w:tcPr>
          <w:p w14:paraId="170A6DEA" w14:textId="17FA28B1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901AB" w:rsidRPr="007901AB" w14:paraId="5D9538B6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C320213" w14:textId="47799309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0586779C" w14:textId="1E0A8EDF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12A753F2" w14:textId="0BC4DD3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866" w:type="dxa"/>
            <w:vAlign w:val="center"/>
          </w:tcPr>
          <w:p w14:paraId="384C2E33" w14:textId="1A66ACD8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901AB" w:rsidRPr="007901AB" w14:paraId="035B7D70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9AD7409" w14:textId="1617C93F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0E4979F4" w14:textId="29902D43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33D842B5" w14:textId="4A0051CD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866" w:type="dxa"/>
            <w:vAlign w:val="center"/>
          </w:tcPr>
          <w:p w14:paraId="0A83F505" w14:textId="094F0FF3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901AB" w:rsidRPr="007901AB" w14:paraId="7E53D047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00B174D" w14:textId="1B251FBC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64899958" w14:textId="7A3F3234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0DCCC3E7" w14:textId="65DB3D46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866" w:type="dxa"/>
            <w:vAlign w:val="center"/>
          </w:tcPr>
          <w:p w14:paraId="03841CDC" w14:textId="26CA90AE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7901AB" w:rsidRPr="007901AB" w14:paraId="1BE6DAA2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0689D65" w14:textId="6575FCF5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686B00CF" w14:textId="7A763DCF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limb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6C0AEC39" w14:textId="3D30D318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866" w:type="dxa"/>
            <w:vAlign w:val="center"/>
          </w:tcPr>
          <w:p w14:paraId="7A153D8A" w14:textId="151F215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901AB" w:rsidRPr="007901AB" w14:paraId="28C3695A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9A8D0A9" w14:textId="252E233D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3C59C76D" w14:textId="760AAA8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5B4466E1" w14:textId="7D89584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866" w:type="dxa"/>
            <w:vAlign w:val="center"/>
          </w:tcPr>
          <w:p w14:paraId="6A2BAE1C" w14:textId="190BD4B0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7901AB" w:rsidRPr="007901AB" w14:paraId="56C8ADB4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3881C19" w14:textId="123C24C8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07AABC9C" w14:textId="285BC155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3C1251C3" w14:textId="2C1CB239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866" w:type="dxa"/>
            <w:vAlign w:val="center"/>
          </w:tcPr>
          <w:p w14:paraId="25D77C4F" w14:textId="63EE0E2B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7901AB" w:rsidRPr="007901AB" w14:paraId="1C1DD391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899CDF4" w14:textId="6314A7F4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7F7EDD08" w14:textId="2A7C1FD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40F2827A" w14:textId="11F9A1FA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866" w:type="dxa"/>
            <w:vAlign w:val="center"/>
          </w:tcPr>
          <w:p w14:paraId="328464DA" w14:textId="30C7B41C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7901AB" w:rsidRPr="007901AB" w14:paraId="667F4CA7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3073751" w14:textId="76DD8F81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46E1C2D7" w14:textId="2CD74E5C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5DFC9696" w14:textId="03069F0B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866" w:type="dxa"/>
            <w:vAlign w:val="center"/>
          </w:tcPr>
          <w:p w14:paraId="3E29D93A" w14:textId="3010251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901AB" w:rsidRPr="007901AB" w14:paraId="63B99C96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D27D38E" w14:textId="5AE5FB0F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6BEBC80C" w14:textId="43DD4DE8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4F666FEA" w14:textId="648C417C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866" w:type="dxa"/>
            <w:vAlign w:val="center"/>
          </w:tcPr>
          <w:p w14:paraId="27E05214" w14:textId="73B923B6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901AB" w:rsidRPr="007901AB" w14:paraId="1190E9C6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AB7C669" w14:textId="1C02A6DC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47435288" w14:textId="2CC7F6C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7CC20192" w14:textId="10609632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866" w:type="dxa"/>
            <w:vAlign w:val="center"/>
          </w:tcPr>
          <w:p w14:paraId="39C339E5" w14:textId="646EAB11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7901AB" w:rsidRPr="007901AB" w14:paraId="3D616D7E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5EB0EB0" w14:textId="0E52F442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059F6596" w14:textId="1F7131CA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4F08D155" w14:textId="182CEFA1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866" w:type="dxa"/>
            <w:vAlign w:val="center"/>
          </w:tcPr>
          <w:p w14:paraId="2053794E" w14:textId="0EF1B25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901AB" w:rsidRPr="007901AB" w14:paraId="2B368BF3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94AA573" w14:textId="548FD37F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1FBA1DFF" w14:textId="2CB1830F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421D84B9" w14:textId="457779F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866" w:type="dxa"/>
            <w:vAlign w:val="center"/>
          </w:tcPr>
          <w:p w14:paraId="017972D2" w14:textId="138F48A9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901AB" w:rsidRPr="007901AB" w14:paraId="4287BD6F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0494C7C" w14:textId="30FD9AB6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R</w:t>
            </w:r>
            <w:proofErr w:type="spellEnd"/>
          </w:p>
        </w:tc>
        <w:tc>
          <w:tcPr>
            <w:tcW w:w="4126" w:type="dxa"/>
            <w:vAlign w:val="center"/>
          </w:tcPr>
          <w:p w14:paraId="0707F187" w14:textId="0C24FDCE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56C973EA" w14:textId="73199C61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866" w:type="dxa"/>
            <w:vAlign w:val="center"/>
          </w:tcPr>
          <w:p w14:paraId="0970AC1E" w14:textId="389123FC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7901AB" w:rsidRPr="007901AB" w14:paraId="1C0835AE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B063429" w14:textId="02297878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L</w:t>
            </w:r>
            <w:proofErr w:type="spellEnd"/>
          </w:p>
        </w:tc>
        <w:tc>
          <w:tcPr>
            <w:tcW w:w="4126" w:type="dxa"/>
            <w:vAlign w:val="center"/>
          </w:tcPr>
          <w:p w14:paraId="080BB21C" w14:textId="0BFF42A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erebellar_peduncle_L</w:t>
            </w:r>
            <w:proofErr w:type="spellEnd"/>
          </w:p>
        </w:tc>
        <w:tc>
          <w:tcPr>
            <w:tcW w:w="1213" w:type="dxa"/>
            <w:vAlign w:val="center"/>
          </w:tcPr>
          <w:p w14:paraId="43BC8BE7" w14:textId="3145C85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727</w:t>
            </w:r>
          </w:p>
        </w:tc>
        <w:tc>
          <w:tcPr>
            <w:tcW w:w="866" w:type="dxa"/>
            <w:vAlign w:val="center"/>
          </w:tcPr>
          <w:p w14:paraId="334FEB72" w14:textId="5D247EBC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7901AB" w:rsidRPr="007901AB" w14:paraId="09819727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43262C2" w14:textId="5AACB6D8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L</w:t>
            </w:r>
            <w:proofErr w:type="spellEnd"/>
          </w:p>
        </w:tc>
        <w:tc>
          <w:tcPr>
            <w:tcW w:w="4126" w:type="dxa"/>
            <w:vAlign w:val="center"/>
          </w:tcPr>
          <w:p w14:paraId="0C037BE7" w14:textId="2EEF5374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limb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7CB51512" w14:textId="3BB64118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866" w:type="dxa"/>
            <w:vAlign w:val="center"/>
          </w:tcPr>
          <w:p w14:paraId="49F650AB" w14:textId="59EBFB7A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7901AB" w:rsidRPr="007901AB" w14:paraId="62E9C617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F775578" w14:textId="2E614F46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L</w:t>
            </w:r>
            <w:proofErr w:type="spellEnd"/>
          </w:p>
        </w:tc>
        <w:tc>
          <w:tcPr>
            <w:tcW w:w="4126" w:type="dxa"/>
            <w:vAlign w:val="center"/>
          </w:tcPr>
          <w:p w14:paraId="701693D0" w14:textId="662B0AD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2D318DBF" w14:textId="2E7D41B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866" w:type="dxa"/>
            <w:vAlign w:val="center"/>
          </w:tcPr>
          <w:p w14:paraId="6117A38A" w14:textId="164F530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901AB" w:rsidRPr="007901AB" w14:paraId="385CA6A5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2A84D6B" w14:textId="1C4CC9B5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gittal_stratum_R</w:t>
            </w:r>
            <w:proofErr w:type="spellEnd"/>
          </w:p>
        </w:tc>
        <w:tc>
          <w:tcPr>
            <w:tcW w:w="4126" w:type="dxa"/>
            <w:vAlign w:val="center"/>
          </w:tcPr>
          <w:p w14:paraId="3DAF01A0" w14:textId="48E2DD2D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7DDE256C" w14:textId="01626E16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866" w:type="dxa"/>
            <w:vAlign w:val="center"/>
          </w:tcPr>
          <w:p w14:paraId="4E4E9951" w14:textId="3825E895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7901AB" w:rsidRPr="007901AB" w14:paraId="453F67BC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C3B5036" w14:textId="424BD892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gittal_stratum_R</w:t>
            </w:r>
            <w:proofErr w:type="spellEnd"/>
          </w:p>
        </w:tc>
        <w:tc>
          <w:tcPr>
            <w:tcW w:w="4126" w:type="dxa"/>
            <w:vAlign w:val="center"/>
          </w:tcPr>
          <w:p w14:paraId="6A811DDA" w14:textId="72C02EFB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76632629" w14:textId="191CB73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866" w:type="dxa"/>
            <w:vAlign w:val="center"/>
          </w:tcPr>
          <w:p w14:paraId="54BBD74C" w14:textId="7DAD68DB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7901AB" w:rsidRPr="007901AB" w14:paraId="168CBADF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43A9A5D" w14:textId="51D73A22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gittal_stratum_R</w:t>
            </w:r>
            <w:proofErr w:type="spellEnd"/>
          </w:p>
        </w:tc>
        <w:tc>
          <w:tcPr>
            <w:tcW w:w="4126" w:type="dxa"/>
            <w:vAlign w:val="center"/>
          </w:tcPr>
          <w:p w14:paraId="0740D52E" w14:textId="48DE1A5F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5D3EEEB2" w14:textId="665B4F8A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866" w:type="dxa"/>
            <w:vAlign w:val="center"/>
          </w:tcPr>
          <w:p w14:paraId="52580A37" w14:textId="5807484F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7901AB" w:rsidRPr="007901AB" w14:paraId="17F124E2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0B4EEDF" w14:textId="0BA67732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gittal_stratum_R</w:t>
            </w:r>
            <w:proofErr w:type="spellEnd"/>
          </w:p>
        </w:tc>
        <w:tc>
          <w:tcPr>
            <w:tcW w:w="4126" w:type="dxa"/>
            <w:vAlign w:val="center"/>
          </w:tcPr>
          <w:p w14:paraId="483CB60E" w14:textId="0C3773FC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5C211725" w14:textId="17A45DA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866" w:type="dxa"/>
            <w:vAlign w:val="center"/>
          </w:tcPr>
          <w:p w14:paraId="7C81BB08" w14:textId="17A98C36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7901AB" w:rsidRPr="007901AB" w14:paraId="136E3A14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21529F1" w14:textId="46695493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gittal_stratum_L</w:t>
            </w:r>
            <w:proofErr w:type="spellEnd"/>
          </w:p>
        </w:tc>
        <w:tc>
          <w:tcPr>
            <w:tcW w:w="4126" w:type="dxa"/>
            <w:vAlign w:val="center"/>
          </w:tcPr>
          <w:p w14:paraId="00F6B98D" w14:textId="51DE76EC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limb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14391624" w14:textId="023F4760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866" w:type="dxa"/>
            <w:vAlign w:val="center"/>
          </w:tcPr>
          <w:p w14:paraId="6D132B3A" w14:textId="50A1DAD5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7901AB" w:rsidRPr="007901AB" w14:paraId="36837B46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1ED889B" w14:textId="5E852EAC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gittal_stratum_L</w:t>
            </w:r>
            <w:proofErr w:type="spellEnd"/>
          </w:p>
        </w:tc>
        <w:tc>
          <w:tcPr>
            <w:tcW w:w="4126" w:type="dxa"/>
            <w:vAlign w:val="center"/>
          </w:tcPr>
          <w:p w14:paraId="009E7316" w14:textId="365C6EC0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59B1BF20" w14:textId="13B72471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866" w:type="dxa"/>
            <w:vAlign w:val="center"/>
          </w:tcPr>
          <w:p w14:paraId="12FE07F2" w14:textId="73FDD206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7901AB" w:rsidRPr="007901AB" w14:paraId="6FAC2C25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437B8BF" w14:textId="131195AB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08B72BB1" w14:textId="24A77366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7613D088" w14:textId="71885349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  <w:tc>
          <w:tcPr>
            <w:tcW w:w="866" w:type="dxa"/>
            <w:vAlign w:val="center"/>
          </w:tcPr>
          <w:p w14:paraId="7133EA30" w14:textId="15F00CC9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901AB" w:rsidRPr="007901AB" w14:paraId="18250A66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31A764D" w14:textId="4702E553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393955AB" w14:textId="55246FC0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679857F6" w14:textId="216E5E7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866" w:type="dxa"/>
            <w:vAlign w:val="center"/>
          </w:tcPr>
          <w:p w14:paraId="5A736636" w14:textId="222BC418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7901AB" w:rsidRPr="007901AB" w14:paraId="1B297B53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1FE2638" w14:textId="71E00757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0E0CE3BA" w14:textId="3A8698B4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1F88FE96" w14:textId="40875BB6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866" w:type="dxa"/>
            <w:vAlign w:val="center"/>
          </w:tcPr>
          <w:p w14:paraId="659B8AD2" w14:textId="23D62811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901AB" w:rsidRPr="007901AB" w14:paraId="34BD48DD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FE74E6D" w14:textId="589D1438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17B8A01D" w14:textId="1D1D989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20E33D65" w14:textId="6DB48A13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866" w:type="dxa"/>
            <w:vAlign w:val="center"/>
          </w:tcPr>
          <w:p w14:paraId="48B722C2" w14:textId="4221E85F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7901AB" w:rsidRPr="007901AB" w14:paraId="5AEE2FCE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556C1C2" w14:textId="13739015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4C541A2D" w14:textId="536B2415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517CFD00" w14:textId="77EBA3F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866" w:type="dxa"/>
            <w:vAlign w:val="center"/>
          </w:tcPr>
          <w:p w14:paraId="4302BBDF" w14:textId="25FECB9F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901AB" w:rsidRPr="007901AB" w14:paraId="4C7008DC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30E6358" w14:textId="50542B25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4126" w:type="dxa"/>
            <w:vAlign w:val="center"/>
          </w:tcPr>
          <w:p w14:paraId="7A05E9A7" w14:textId="48080B66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4FE19ED5" w14:textId="4D31341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866" w:type="dxa"/>
            <w:vAlign w:val="center"/>
          </w:tcPr>
          <w:p w14:paraId="1D973243" w14:textId="73A8B4A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901AB" w:rsidRPr="007901AB" w14:paraId="07E3795B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047FE49" w14:textId="77AA238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4126" w:type="dxa"/>
            <w:vAlign w:val="center"/>
          </w:tcPr>
          <w:p w14:paraId="14F31CF3" w14:textId="55225D04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4DAA5571" w14:textId="12AABE1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866" w:type="dxa"/>
            <w:vAlign w:val="center"/>
          </w:tcPr>
          <w:p w14:paraId="1A9CAE9D" w14:textId="3B4B2430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7901AB" w:rsidRPr="007901AB" w14:paraId="4C429B96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D2B4CBC" w14:textId="22575445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L</w:t>
            </w:r>
            <w:proofErr w:type="spellEnd"/>
          </w:p>
        </w:tc>
        <w:tc>
          <w:tcPr>
            <w:tcW w:w="4126" w:type="dxa"/>
            <w:vAlign w:val="center"/>
          </w:tcPr>
          <w:p w14:paraId="012BD04C" w14:textId="0B48B18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08E2A930" w14:textId="7BB3D3B6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866" w:type="dxa"/>
            <w:vAlign w:val="center"/>
          </w:tcPr>
          <w:p w14:paraId="7A81450A" w14:textId="3CCDD92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7901AB" w:rsidRPr="007901AB" w14:paraId="74EAA934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BD242D2" w14:textId="7ECF9FC5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L</w:t>
            </w:r>
            <w:proofErr w:type="spellEnd"/>
          </w:p>
        </w:tc>
        <w:tc>
          <w:tcPr>
            <w:tcW w:w="4126" w:type="dxa"/>
            <w:vAlign w:val="center"/>
          </w:tcPr>
          <w:p w14:paraId="4C5A7184" w14:textId="7E3141F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44C1BF47" w14:textId="51E35A5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866" w:type="dxa"/>
            <w:vAlign w:val="center"/>
          </w:tcPr>
          <w:p w14:paraId="57D3D6F7" w14:textId="1A0E2C0E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7901AB" w:rsidRPr="007901AB" w14:paraId="54EBDACF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E14597D" w14:textId="42BBEB02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Fornix_cres_Stria_terminalis_R</w:t>
            </w:r>
            <w:proofErr w:type="spellEnd"/>
          </w:p>
        </w:tc>
        <w:tc>
          <w:tcPr>
            <w:tcW w:w="4126" w:type="dxa"/>
            <w:vAlign w:val="center"/>
          </w:tcPr>
          <w:p w14:paraId="1DB9F6D7" w14:textId="3E337C93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erebellar_peduncle_L</w:t>
            </w:r>
            <w:proofErr w:type="spellEnd"/>
          </w:p>
        </w:tc>
        <w:tc>
          <w:tcPr>
            <w:tcW w:w="1213" w:type="dxa"/>
            <w:vAlign w:val="center"/>
          </w:tcPr>
          <w:p w14:paraId="023F5546" w14:textId="210441F0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827</w:t>
            </w:r>
          </w:p>
        </w:tc>
        <w:tc>
          <w:tcPr>
            <w:tcW w:w="866" w:type="dxa"/>
            <w:vAlign w:val="center"/>
          </w:tcPr>
          <w:p w14:paraId="52B716A0" w14:textId="3B624DF5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901AB" w:rsidRPr="007901AB" w14:paraId="79955A9D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5131988" w14:textId="583EECDE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rnix_cres_Stria_terminalis_R</w:t>
            </w:r>
            <w:proofErr w:type="spellEnd"/>
          </w:p>
        </w:tc>
        <w:tc>
          <w:tcPr>
            <w:tcW w:w="4126" w:type="dxa"/>
            <w:vAlign w:val="center"/>
          </w:tcPr>
          <w:p w14:paraId="68C734D2" w14:textId="0111D5D9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3D4241E4" w14:textId="459035D0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866" w:type="dxa"/>
            <w:vAlign w:val="center"/>
          </w:tcPr>
          <w:p w14:paraId="31E6AD5B" w14:textId="486D437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7901AB" w:rsidRPr="007901AB" w14:paraId="397A964D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3A79503" w14:textId="2445871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rnix_cres_Stria_terminalis_L</w:t>
            </w:r>
            <w:proofErr w:type="spellEnd"/>
          </w:p>
        </w:tc>
        <w:tc>
          <w:tcPr>
            <w:tcW w:w="4126" w:type="dxa"/>
            <w:vAlign w:val="center"/>
          </w:tcPr>
          <w:p w14:paraId="6F0C5247" w14:textId="1A5CBCCD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46BD64DB" w14:textId="7FB902DC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866" w:type="dxa"/>
            <w:vAlign w:val="center"/>
          </w:tcPr>
          <w:p w14:paraId="6AD2F129" w14:textId="77AFA635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7901AB" w:rsidRPr="007901AB" w14:paraId="43DD6586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F5C1EB5" w14:textId="72C3C6F8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rnix_cres_Stria_terminalis_L</w:t>
            </w:r>
            <w:proofErr w:type="spellEnd"/>
          </w:p>
        </w:tc>
        <w:tc>
          <w:tcPr>
            <w:tcW w:w="4126" w:type="dxa"/>
            <w:vAlign w:val="center"/>
          </w:tcPr>
          <w:p w14:paraId="3C12EC2E" w14:textId="5BB50D05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3CFB863D" w14:textId="3752BAF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866" w:type="dxa"/>
            <w:vAlign w:val="center"/>
          </w:tcPr>
          <w:p w14:paraId="1859B0B9" w14:textId="7BDAA84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901AB" w:rsidRPr="007901AB" w14:paraId="6B8F3838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4B6E471" w14:textId="4BC150DB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rnix_cres_Stria_terminalis_L</w:t>
            </w:r>
            <w:proofErr w:type="spellEnd"/>
          </w:p>
        </w:tc>
        <w:tc>
          <w:tcPr>
            <w:tcW w:w="4126" w:type="dxa"/>
            <w:vAlign w:val="center"/>
          </w:tcPr>
          <w:p w14:paraId="0766A164" w14:textId="5247CBC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074A20BF" w14:textId="4FA583B9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866" w:type="dxa"/>
            <w:vAlign w:val="center"/>
          </w:tcPr>
          <w:p w14:paraId="41D6E154" w14:textId="1BBB3942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7901AB" w:rsidRPr="007901AB" w14:paraId="598CAFA7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5C1C046" w14:textId="27628D68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4126" w:type="dxa"/>
            <w:vAlign w:val="center"/>
          </w:tcPr>
          <w:p w14:paraId="74FA0283" w14:textId="0AD79405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363F4790" w14:textId="372D4A9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866" w:type="dxa"/>
            <w:vAlign w:val="center"/>
          </w:tcPr>
          <w:p w14:paraId="34A92F69" w14:textId="5F928845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901AB" w:rsidRPr="007901AB" w14:paraId="3CB5B395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F608E08" w14:textId="0B563100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fronto_occipital_fasciculus_R</w:t>
            </w:r>
            <w:proofErr w:type="spellEnd"/>
          </w:p>
        </w:tc>
        <w:tc>
          <w:tcPr>
            <w:tcW w:w="4126" w:type="dxa"/>
            <w:vAlign w:val="center"/>
          </w:tcPr>
          <w:p w14:paraId="3635BFBE" w14:textId="04A294C9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4709B929" w14:textId="6DB11E7C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866" w:type="dxa"/>
            <w:vAlign w:val="center"/>
          </w:tcPr>
          <w:p w14:paraId="5B112B44" w14:textId="3EEB61A0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7901AB" w:rsidRPr="007901AB" w14:paraId="33C5E130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F66647D" w14:textId="6C3296F1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R</w:t>
            </w:r>
            <w:proofErr w:type="spellEnd"/>
          </w:p>
        </w:tc>
        <w:tc>
          <w:tcPr>
            <w:tcW w:w="4126" w:type="dxa"/>
            <w:vAlign w:val="center"/>
          </w:tcPr>
          <w:p w14:paraId="762A099D" w14:textId="6BD59708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erebellar_peduncle_L</w:t>
            </w:r>
            <w:proofErr w:type="spellEnd"/>
          </w:p>
        </w:tc>
        <w:tc>
          <w:tcPr>
            <w:tcW w:w="1213" w:type="dxa"/>
            <w:vAlign w:val="center"/>
          </w:tcPr>
          <w:p w14:paraId="45BFD60E" w14:textId="0E8194BE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866" w:type="dxa"/>
            <w:vAlign w:val="center"/>
          </w:tcPr>
          <w:p w14:paraId="6B83A10A" w14:textId="1C3404A8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7901AB" w:rsidRPr="007901AB" w14:paraId="2DBC9F10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883E957" w14:textId="7C0FF4EE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4126" w:type="dxa"/>
            <w:vAlign w:val="center"/>
          </w:tcPr>
          <w:p w14:paraId="679B6E4B" w14:textId="0B344560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50E31C38" w14:textId="18D0057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866" w:type="dxa"/>
            <w:vAlign w:val="center"/>
          </w:tcPr>
          <w:p w14:paraId="33BE7C8B" w14:textId="7F6ECE9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7901AB" w:rsidRPr="007901AB" w14:paraId="754FF98A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42C4407" w14:textId="6F56318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4126" w:type="dxa"/>
            <w:vAlign w:val="center"/>
          </w:tcPr>
          <w:p w14:paraId="313A7A9D" w14:textId="58B767C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2B7EAA1C" w14:textId="0A8A5A3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866" w:type="dxa"/>
            <w:vAlign w:val="center"/>
          </w:tcPr>
          <w:p w14:paraId="3550BC2E" w14:textId="78B317F0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7901AB" w:rsidRPr="007901AB" w14:paraId="20F85F98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E6F9087" w14:textId="0F1525D2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petum_L</w:t>
            </w:r>
            <w:proofErr w:type="spellEnd"/>
          </w:p>
        </w:tc>
        <w:tc>
          <w:tcPr>
            <w:tcW w:w="4126" w:type="dxa"/>
            <w:vAlign w:val="center"/>
          </w:tcPr>
          <w:p w14:paraId="59086F12" w14:textId="3958ABAD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erebellar_peduncle_L</w:t>
            </w:r>
            <w:proofErr w:type="spellEnd"/>
          </w:p>
        </w:tc>
        <w:tc>
          <w:tcPr>
            <w:tcW w:w="1213" w:type="dxa"/>
            <w:vAlign w:val="center"/>
          </w:tcPr>
          <w:p w14:paraId="3399F230" w14:textId="140C977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18</w:t>
            </w:r>
          </w:p>
        </w:tc>
        <w:tc>
          <w:tcPr>
            <w:tcW w:w="866" w:type="dxa"/>
            <w:vAlign w:val="center"/>
          </w:tcPr>
          <w:p w14:paraId="33ECDD73" w14:textId="421BCF3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7901AB" w:rsidRPr="007901AB" w14:paraId="174BAA46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D2F3A50" w14:textId="19BEE324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petum_L</w:t>
            </w:r>
            <w:proofErr w:type="spellEnd"/>
          </w:p>
        </w:tc>
        <w:tc>
          <w:tcPr>
            <w:tcW w:w="4126" w:type="dxa"/>
            <w:vAlign w:val="center"/>
          </w:tcPr>
          <w:p w14:paraId="57DCF291" w14:textId="4B1CA70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Tapetum_R</w:t>
            </w:r>
            <w:proofErr w:type="spellEnd"/>
          </w:p>
        </w:tc>
        <w:tc>
          <w:tcPr>
            <w:tcW w:w="1213" w:type="dxa"/>
            <w:vAlign w:val="center"/>
          </w:tcPr>
          <w:p w14:paraId="525286E8" w14:textId="57194ABA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866" w:type="dxa"/>
            <w:vAlign w:val="center"/>
          </w:tcPr>
          <w:p w14:paraId="430E5124" w14:textId="0054B471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</w:tbl>
    <w:p w14:paraId="279A497E" w14:textId="77777777" w:rsidR="007901AB" w:rsidRDefault="007901AB" w:rsidP="007901AB">
      <w:pPr>
        <w:rPr>
          <w:rFonts w:ascii="Times New Roman" w:hAnsi="Times New Roman" w:cs="Times New Roman"/>
          <w:sz w:val="20"/>
          <w:szCs w:val="20"/>
        </w:rPr>
        <w:sectPr w:rsidR="007901AB" w:rsidSect="00E97C69">
          <w:pgSz w:w="11906" w:h="16838" w:code="9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PlainTable2"/>
        <w:tblW w:w="10606" w:type="dxa"/>
        <w:jc w:val="center"/>
        <w:tblLook w:val="04A0" w:firstRow="1" w:lastRow="0" w:firstColumn="1" w:lastColumn="0" w:noHBand="0" w:noVBand="1"/>
      </w:tblPr>
      <w:tblGrid>
        <w:gridCol w:w="4401"/>
        <w:gridCol w:w="4126"/>
        <w:gridCol w:w="1213"/>
        <w:gridCol w:w="866"/>
      </w:tblGrid>
      <w:tr w:rsidR="007901AB" w:rsidRPr="007901AB" w14:paraId="1F00408B" w14:textId="77777777" w:rsidTr="007E3B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6" w:type="dxa"/>
            <w:gridSpan w:val="4"/>
            <w:tcBorders>
              <w:top w:val="single" w:sz="4" w:space="0" w:color="FFFFFF" w:themeColor="background1"/>
            </w:tcBorders>
            <w:vAlign w:val="center"/>
          </w:tcPr>
          <w:p w14:paraId="65022988" w14:textId="6CE0726B" w:rsidR="007901AB" w:rsidRPr="007901AB" w:rsidRDefault="00EB25D0" w:rsidP="007E3B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upplementary </w:t>
            </w:r>
            <w:r w:rsidR="007901AB" w:rsidRPr="00755F94">
              <w:rPr>
                <w:rFonts w:ascii="Times New Roman" w:hAnsi="Times New Roman" w:cs="Times New Roman"/>
                <w:sz w:val="20"/>
                <w:szCs w:val="20"/>
              </w:rPr>
              <w:t>Table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901AB" w:rsidRPr="00755F94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7901AB" w:rsidRPr="000C631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Significant correlations of </w:t>
            </w:r>
            <w:r w:rsidR="001A0536" w:rsidRPr="000C631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D</w:t>
            </w:r>
            <w:r w:rsidR="007901AB" w:rsidRPr="000C631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0C631D" w:rsidRPr="000C631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etrics </w:t>
            </w:r>
            <w:r w:rsidR="007901AB" w:rsidRPr="000C631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tween pairs of regions</w:t>
            </w:r>
          </w:p>
        </w:tc>
      </w:tr>
      <w:tr w:rsidR="007901AB" w:rsidRPr="00300D88" w14:paraId="3492932B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7" w:type="dxa"/>
            <w:gridSpan w:val="2"/>
            <w:vAlign w:val="center"/>
          </w:tcPr>
          <w:p w14:paraId="67B8CAD1" w14:textId="77777777" w:rsidR="007901AB" w:rsidRPr="00300D88" w:rsidRDefault="007901AB" w:rsidP="007E3BB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0D88">
              <w:rPr>
                <w:rFonts w:ascii="Times New Roman" w:hAnsi="Times New Roman" w:cs="Times New Roman"/>
                <w:sz w:val="20"/>
                <w:szCs w:val="20"/>
              </w:rPr>
              <w:t>Correlation Between</w:t>
            </w:r>
          </w:p>
        </w:tc>
        <w:tc>
          <w:tcPr>
            <w:tcW w:w="1213" w:type="dxa"/>
            <w:vAlign w:val="center"/>
          </w:tcPr>
          <w:p w14:paraId="3749A837" w14:textId="77777777" w:rsidR="007901AB" w:rsidRPr="00300D88" w:rsidRDefault="007901AB" w:rsidP="007E3B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D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relation Coefficient (R)</w:t>
            </w:r>
          </w:p>
        </w:tc>
        <w:tc>
          <w:tcPr>
            <w:tcW w:w="866" w:type="dxa"/>
            <w:vAlign w:val="center"/>
          </w:tcPr>
          <w:p w14:paraId="1FC71C3A" w14:textId="77777777" w:rsidR="007901AB" w:rsidRPr="00300D88" w:rsidRDefault="007901AB" w:rsidP="007E3B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D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7901AB" w:rsidRPr="007901AB" w14:paraId="4A2F63A1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E6D9537" w14:textId="12D39A4F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ntine_crossing_tract</w:t>
            </w:r>
            <w:proofErr w:type="spellEnd"/>
          </w:p>
        </w:tc>
        <w:tc>
          <w:tcPr>
            <w:tcW w:w="4126" w:type="dxa"/>
            <w:vAlign w:val="center"/>
          </w:tcPr>
          <w:p w14:paraId="5D023166" w14:textId="5AD375F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orticospinal_tract_R</w:t>
            </w:r>
            <w:proofErr w:type="spellEnd"/>
          </w:p>
        </w:tc>
        <w:tc>
          <w:tcPr>
            <w:tcW w:w="1213" w:type="dxa"/>
            <w:vAlign w:val="center"/>
          </w:tcPr>
          <w:p w14:paraId="382E0EC4" w14:textId="7CACB746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866" w:type="dxa"/>
            <w:vAlign w:val="center"/>
          </w:tcPr>
          <w:p w14:paraId="59F94094" w14:textId="08FFF37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7901AB" w:rsidRPr="007901AB" w14:paraId="0F76D283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70DE69E" w14:textId="7D6106C0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ntine_crossing_tract</w:t>
            </w:r>
            <w:proofErr w:type="spellEnd"/>
          </w:p>
        </w:tc>
        <w:tc>
          <w:tcPr>
            <w:tcW w:w="4126" w:type="dxa"/>
            <w:vAlign w:val="center"/>
          </w:tcPr>
          <w:p w14:paraId="0B54E7AF" w14:textId="0E4CF049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orticospinal_tract_L</w:t>
            </w:r>
            <w:proofErr w:type="spellEnd"/>
          </w:p>
        </w:tc>
        <w:tc>
          <w:tcPr>
            <w:tcW w:w="1213" w:type="dxa"/>
            <w:vAlign w:val="center"/>
          </w:tcPr>
          <w:p w14:paraId="5348E576" w14:textId="7BECDC8D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866" w:type="dxa"/>
            <w:vAlign w:val="center"/>
          </w:tcPr>
          <w:p w14:paraId="2E97C53F" w14:textId="48D60CE6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7901AB" w:rsidRPr="007901AB" w14:paraId="410BD2B5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C76B026" w14:textId="38AACFCD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nu_of_corpus_callosum</w:t>
            </w:r>
            <w:proofErr w:type="spellEnd"/>
          </w:p>
        </w:tc>
        <w:tc>
          <w:tcPr>
            <w:tcW w:w="4126" w:type="dxa"/>
            <w:vAlign w:val="center"/>
          </w:tcPr>
          <w:p w14:paraId="5050835C" w14:textId="0BF2B68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Inferior_cerebellar_peduncle_R</w:t>
            </w:r>
            <w:proofErr w:type="spellEnd"/>
          </w:p>
        </w:tc>
        <w:tc>
          <w:tcPr>
            <w:tcW w:w="1213" w:type="dxa"/>
            <w:vAlign w:val="center"/>
          </w:tcPr>
          <w:p w14:paraId="3BCC4D4B" w14:textId="12997550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744</w:t>
            </w:r>
          </w:p>
        </w:tc>
        <w:tc>
          <w:tcPr>
            <w:tcW w:w="866" w:type="dxa"/>
            <w:vAlign w:val="center"/>
          </w:tcPr>
          <w:p w14:paraId="27BE0D2A" w14:textId="24363C1B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7901AB" w:rsidRPr="007901AB" w14:paraId="0BFF9E44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D9F4A68" w14:textId="79521935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nu_of_corpus_callosum</w:t>
            </w:r>
            <w:proofErr w:type="spellEnd"/>
          </w:p>
        </w:tc>
        <w:tc>
          <w:tcPr>
            <w:tcW w:w="4126" w:type="dxa"/>
            <w:vAlign w:val="center"/>
          </w:tcPr>
          <w:p w14:paraId="62F6841F" w14:textId="5D9E0C39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thalamic_radiation_R</w:t>
            </w:r>
            <w:proofErr w:type="spellEnd"/>
          </w:p>
        </w:tc>
        <w:tc>
          <w:tcPr>
            <w:tcW w:w="1213" w:type="dxa"/>
            <w:vAlign w:val="center"/>
          </w:tcPr>
          <w:p w14:paraId="26377B58" w14:textId="7FB62FE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866" w:type="dxa"/>
            <w:vAlign w:val="center"/>
          </w:tcPr>
          <w:p w14:paraId="3983AFE4" w14:textId="0B57E565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420</w:t>
            </w:r>
          </w:p>
        </w:tc>
      </w:tr>
      <w:tr w:rsidR="007901AB" w:rsidRPr="007901AB" w14:paraId="10BDF215" w14:textId="77777777" w:rsidTr="007E3BBA">
        <w:trPr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8674169" w14:textId="1347DE39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ody_of_corpus_callosum</w:t>
            </w:r>
            <w:proofErr w:type="spellEnd"/>
          </w:p>
        </w:tc>
        <w:tc>
          <w:tcPr>
            <w:tcW w:w="4126" w:type="dxa"/>
            <w:vAlign w:val="center"/>
          </w:tcPr>
          <w:p w14:paraId="5C454783" w14:textId="4724D951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Fornix_cres_Stria_terminalis_L</w:t>
            </w:r>
            <w:proofErr w:type="spellEnd"/>
          </w:p>
        </w:tc>
        <w:tc>
          <w:tcPr>
            <w:tcW w:w="1213" w:type="dxa"/>
            <w:vAlign w:val="center"/>
          </w:tcPr>
          <w:p w14:paraId="68D55BC8" w14:textId="424E11E2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866" w:type="dxa"/>
            <w:vAlign w:val="center"/>
          </w:tcPr>
          <w:p w14:paraId="5C2EF6C6" w14:textId="4810EDB5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7901AB" w:rsidRPr="007901AB" w14:paraId="299E69AA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1FCD589" w14:textId="6BB1E37F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ticospinal_tract_R</w:t>
            </w:r>
            <w:proofErr w:type="spellEnd"/>
          </w:p>
        </w:tc>
        <w:tc>
          <w:tcPr>
            <w:tcW w:w="4126" w:type="dxa"/>
            <w:vAlign w:val="center"/>
          </w:tcPr>
          <w:p w14:paraId="3B98D4AB" w14:textId="22716EA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orticospinal_tract_L</w:t>
            </w:r>
            <w:proofErr w:type="spellEnd"/>
          </w:p>
        </w:tc>
        <w:tc>
          <w:tcPr>
            <w:tcW w:w="1213" w:type="dxa"/>
            <w:vAlign w:val="center"/>
          </w:tcPr>
          <w:p w14:paraId="71236D2C" w14:textId="71E1A40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866" w:type="dxa"/>
            <w:vAlign w:val="center"/>
          </w:tcPr>
          <w:p w14:paraId="77203501" w14:textId="785E9C9F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901AB" w:rsidRPr="007901AB" w14:paraId="606E7AFE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D4873CD" w14:textId="74ADFB1D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ticospinal_tract_R</w:t>
            </w:r>
            <w:proofErr w:type="spellEnd"/>
          </w:p>
        </w:tc>
        <w:tc>
          <w:tcPr>
            <w:tcW w:w="4126" w:type="dxa"/>
            <w:vAlign w:val="center"/>
          </w:tcPr>
          <w:p w14:paraId="1F8F5F88" w14:textId="51878590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erebral_peduncle_R</w:t>
            </w:r>
            <w:proofErr w:type="spellEnd"/>
          </w:p>
        </w:tc>
        <w:tc>
          <w:tcPr>
            <w:tcW w:w="1213" w:type="dxa"/>
            <w:vAlign w:val="center"/>
          </w:tcPr>
          <w:p w14:paraId="5A50B900" w14:textId="59A63C0C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726</w:t>
            </w:r>
          </w:p>
        </w:tc>
        <w:tc>
          <w:tcPr>
            <w:tcW w:w="866" w:type="dxa"/>
            <w:vAlign w:val="center"/>
          </w:tcPr>
          <w:p w14:paraId="65D6119C" w14:textId="595A883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7901AB" w:rsidRPr="007901AB" w14:paraId="5D7BF0F5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9713CA4" w14:textId="571BD33B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ticospinal_tract_R</w:t>
            </w:r>
            <w:proofErr w:type="spellEnd"/>
          </w:p>
        </w:tc>
        <w:tc>
          <w:tcPr>
            <w:tcW w:w="4126" w:type="dxa"/>
            <w:vAlign w:val="center"/>
          </w:tcPr>
          <w:p w14:paraId="5830154D" w14:textId="61836A2E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Fornix_cres_Stria_terminalis_R</w:t>
            </w:r>
            <w:proofErr w:type="spellEnd"/>
          </w:p>
        </w:tc>
        <w:tc>
          <w:tcPr>
            <w:tcW w:w="1213" w:type="dxa"/>
            <w:vAlign w:val="center"/>
          </w:tcPr>
          <w:p w14:paraId="47AE0DE1" w14:textId="0BD66A3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702</w:t>
            </w:r>
          </w:p>
        </w:tc>
        <w:tc>
          <w:tcPr>
            <w:tcW w:w="866" w:type="dxa"/>
            <w:vAlign w:val="center"/>
          </w:tcPr>
          <w:p w14:paraId="7B574195" w14:textId="3BB5715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7901AB" w:rsidRPr="007901AB" w14:paraId="0AEA00B0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6D7BC58" w14:textId="098D4832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ticospinal_tract_R</w:t>
            </w:r>
            <w:proofErr w:type="spellEnd"/>
          </w:p>
        </w:tc>
        <w:tc>
          <w:tcPr>
            <w:tcW w:w="4126" w:type="dxa"/>
            <w:vAlign w:val="center"/>
          </w:tcPr>
          <w:p w14:paraId="4D6177E6" w14:textId="0C1765B5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Tapetum_R</w:t>
            </w:r>
            <w:proofErr w:type="spellEnd"/>
          </w:p>
        </w:tc>
        <w:tc>
          <w:tcPr>
            <w:tcW w:w="1213" w:type="dxa"/>
            <w:vAlign w:val="center"/>
          </w:tcPr>
          <w:p w14:paraId="2F419D2E" w14:textId="4A5A872C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701</w:t>
            </w:r>
          </w:p>
        </w:tc>
        <w:tc>
          <w:tcPr>
            <w:tcW w:w="866" w:type="dxa"/>
            <w:vAlign w:val="center"/>
          </w:tcPr>
          <w:p w14:paraId="0337B366" w14:textId="0E007542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7901AB" w:rsidRPr="007901AB" w14:paraId="7C9B67FA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E290EFF" w14:textId="78A5856D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ticospinal_tract_R</w:t>
            </w:r>
            <w:proofErr w:type="spellEnd"/>
          </w:p>
        </w:tc>
        <w:tc>
          <w:tcPr>
            <w:tcW w:w="4126" w:type="dxa"/>
            <w:vAlign w:val="center"/>
          </w:tcPr>
          <w:p w14:paraId="183119CE" w14:textId="00FC9B0A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Tapetum_L</w:t>
            </w:r>
            <w:proofErr w:type="spellEnd"/>
          </w:p>
        </w:tc>
        <w:tc>
          <w:tcPr>
            <w:tcW w:w="1213" w:type="dxa"/>
            <w:vAlign w:val="center"/>
          </w:tcPr>
          <w:p w14:paraId="2EB7C1D6" w14:textId="7681DF3D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28</w:t>
            </w:r>
          </w:p>
        </w:tc>
        <w:tc>
          <w:tcPr>
            <w:tcW w:w="866" w:type="dxa"/>
            <w:vAlign w:val="center"/>
          </w:tcPr>
          <w:p w14:paraId="5A940BF4" w14:textId="6F5E23C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7901AB" w:rsidRPr="007901AB" w14:paraId="142EC00C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0F0E7F0" w14:textId="75D48C98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ticospinal_tract_L</w:t>
            </w:r>
            <w:proofErr w:type="spellEnd"/>
          </w:p>
        </w:tc>
        <w:tc>
          <w:tcPr>
            <w:tcW w:w="4126" w:type="dxa"/>
            <w:vAlign w:val="center"/>
          </w:tcPr>
          <w:p w14:paraId="64FEE7C8" w14:textId="7622ABBC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Inferior_cerebellar_peduncle_R</w:t>
            </w:r>
            <w:proofErr w:type="spellEnd"/>
          </w:p>
        </w:tc>
        <w:tc>
          <w:tcPr>
            <w:tcW w:w="1213" w:type="dxa"/>
            <w:vAlign w:val="center"/>
          </w:tcPr>
          <w:p w14:paraId="220EDEC4" w14:textId="2F65E872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866" w:type="dxa"/>
            <w:vAlign w:val="center"/>
          </w:tcPr>
          <w:p w14:paraId="2F84C964" w14:textId="73933501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7901AB" w:rsidRPr="007901AB" w14:paraId="774FD3AE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08A411B" w14:textId="2B235517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dial_lemniscus_R</w:t>
            </w:r>
            <w:proofErr w:type="spellEnd"/>
          </w:p>
        </w:tc>
        <w:tc>
          <w:tcPr>
            <w:tcW w:w="4126" w:type="dxa"/>
            <w:vAlign w:val="center"/>
          </w:tcPr>
          <w:p w14:paraId="32F0A437" w14:textId="05842EB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erebral_peduncle_L</w:t>
            </w:r>
            <w:proofErr w:type="spellEnd"/>
          </w:p>
        </w:tc>
        <w:tc>
          <w:tcPr>
            <w:tcW w:w="1213" w:type="dxa"/>
            <w:vAlign w:val="center"/>
          </w:tcPr>
          <w:p w14:paraId="54D8B20A" w14:textId="4ED9B1DC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  <w:tc>
          <w:tcPr>
            <w:tcW w:w="866" w:type="dxa"/>
            <w:vAlign w:val="center"/>
          </w:tcPr>
          <w:p w14:paraId="1832FE3B" w14:textId="10893491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7901AB" w:rsidRPr="007901AB" w14:paraId="111D7475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C78A788" w14:textId="3B002640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dial_lemniscus_R</w:t>
            </w:r>
            <w:proofErr w:type="spellEnd"/>
          </w:p>
        </w:tc>
        <w:tc>
          <w:tcPr>
            <w:tcW w:w="4126" w:type="dxa"/>
            <w:vAlign w:val="center"/>
          </w:tcPr>
          <w:p w14:paraId="4BBFE6D8" w14:textId="0FC838F3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1C07CF87" w14:textId="075B586B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866" w:type="dxa"/>
            <w:vAlign w:val="center"/>
          </w:tcPr>
          <w:p w14:paraId="72B12676" w14:textId="565BB146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7901AB" w:rsidRPr="007901AB" w14:paraId="6BCDE86D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2095C16" w14:textId="0F3D71A3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dial_lemniscus_R</w:t>
            </w:r>
            <w:proofErr w:type="spellEnd"/>
          </w:p>
        </w:tc>
        <w:tc>
          <w:tcPr>
            <w:tcW w:w="4126" w:type="dxa"/>
            <w:vAlign w:val="center"/>
          </w:tcPr>
          <w:p w14:paraId="2C1E7895" w14:textId="433D25E6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1213" w:type="dxa"/>
            <w:vAlign w:val="center"/>
          </w:tcPr>
          <w:p w14:paraId="2804B5A3" w14:textId="74FF7106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866" w:type="dxa"/>
            <w:vAlign w:val="center"/>
          </w:tcPr>
          <w:p w14:paraId="57B8E8F5" w14:textId="069FDC4F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7901AB" w:rsidRPr="007901AB" w14:paraId="6AAB51EB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55A8D3D" w14:textId="1BE3BE6D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dial_lemniscus_R</w:t>
            </w:r>
            <w:proofErr w:type="spellEnd"/>
          </w:p>
        </w:tc>
        <w:tc>
          <w:tcPr>
            <w:tcW w:w="4126" w:type="dxa"/>
            <w:vAlign w:val="center"/>
          </w:tcPr>
          <w:p w14:paraId="0DE94FE1" w14:textId="0B0D1539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Tapetum_R</w:t>
            </w:r>
            <w:proofErr w:type="spellEnd"/>
          </w:p>
        </w:tc>
        <w:tc>
          <w:tcPr>
            <w:tcW w:w="1213" w:type="dxa"/>
            <w:vAlign w:val="center"/>
          </w:tcPr>
          <w:p w14:paraId="4AAA21BC" w14:textId="15AD77F5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28</w:t>
            </w:r>
          </w:p>
        </w:tc>
        <w:tc>
          <w:tcPr>
            <w:tcW w:w="866" w:type="dxa"/>
            <w:vAlign w:val="center"/>
          </w:tcPr>
          <w:p w14:paraId="7BDD0F92" w14:textId="3ADFA255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7901AB" w:rsidRPr="007901AB" w14:paraId="2B98604E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9728434" w14:textId="0FF3D2F9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dial_lemniscus_R</w:t>
            </w:r>
            <w:proofErr w:type="spellEnd"/>
          </w:p>
        </w:tc>
        <w:tc>
          <w:tcPr>
            <w:tcW w:w="4126" w:type="dxa"/>
            <w:vAlign w:val="center"/>
          </w:tcPr>
          <w:p w14:paraId="4946A4F1" w14:textId="17F154D4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Tapetum_L</w:t>
            </w:r>
            <w:proofErr w:type="spellEnd"/>
          </w:p>
        </w:tc>
        <w:tc>
          <w:tcPr>
            <w:tcW w:w="1213" w:type="dxa"/>
            <w:vAlign w:val="center"/>
          </w:tcPr>
          <w:p w14:paraId="36329A87" w14:textId="53AF667C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56</w:t>
            </w:r>
          </w:p>
        </w:tc>
        <w:tc>
          <w:tcPr>
            <w:tcW w:w="866" w:type="dxa"/>
            <w:vAlign w:val="center"/>
          </w:tcPr>
          <w:p w14:paraId="4E5EF2E0" w14:textId="0AFB8FC5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7901AB" w:rsidRPr="007901AB" w14:paraId="5577EB26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FB35D84" w14:textId="20500F9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dial_lemniscus_L</w:t>
            </w:r>
            <w:proofErr w:type="spellEnd"/>
          </w:p>
        </w:tc>
        <w:tc>
          <w:tcPr>
            <w:tcW w:w="4126" w:type="dxa"/>
            <w:vAlign w:val="center"/>
          </w:tcPr>
          <w:p w14:paraId="6F1747DF" w14:textId="3A733E78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agittal_stratum_R</w:t>
            </w:r>
            <w:proofErr w:type="spellEnd"/>
          </w:p>
        </w:tc>
        <w:tc>
          <w:tcPr>
            <w:tcW w:w="1213" w:type="dxa"/>
            <w:vAlign w:val="center"/>
          </w:tcPr>
          <w:p w14:paraId="6B2D3BAE" w14:textId="58DFF73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866" w:type="dxa"/>
            <w:vAlign w:val="center"/>
          </w:tcPr>
          <w:p w14:paraId="41578436" w14:textId="231B79E2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7901AB" w:rsidRPr="007901AB" w14:paraId="2105951A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4850158" w14:textId="72304BEB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dial_lemniscus_L</w:t>
            </w:r>
            <w:proofErr w:type="spellEnd"/>
          </w:p>
        </w:tc>
        <w:tc>
          <w:tcPr>
            <w:tcW w:w="4126" w:type="dxa"/>
            <w:vAlign w:val="center"/>
          </w:tcPr>
          <w:p w14:paraId="2D91866E" w14:textId="41DD7DC4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1213" w:type="dxa"/>
            <w:vAlign w:val="center"/>
          </w:tcPr>
          <w:p w14:paraId="42DEEE5F" w14:textId="12AA892C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67</w:t>
            </w:r>
          </w:p>
        </w:tc>
        <w:tc>
          <w:tcPr>
            <w:tcW w:w="866" w:type="dxa"/>
            <w:vAlign w:val="center"/>
          </w:tcPr>
          <w:p w14:paraId="7D6B8621" w14:textId="335D0EE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7901AB" w:rsidRPr="007901AB" w14:paraId="6B923B5D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E35DCAF" w14:textId="692EAABB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dial_lemniscus_L</w:t>
            </w:r>
            <w:proofErr w:type="spellEnd"/>
          </w:p>
        </w:tc>
        <w:tc>
          <w:tcPr>
            <w:tcW w:w="4126" w:type="dxa"/>
            <w:vAlign w:val="center"/>
          </w:tcPr>
          <w:p w14:paraId="23602867" w14:textId="3E58C2AB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ingulum_L</w:t>
            </w:r>
            <w:proofErr w:type="spellEnd"/>
          </w:p>
        </w:tc>
        <w:tc>
          <w:tcPr>
            <w:tcW w:w="1213" w:type="dxa"/>
            <w:vAlign w:val="center"/>
          </w:tcPr>
          <w:p w14:paraId="3AFAB097" w14:textId="5FDA29A5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71</w:t>
            </w:r>
          </w:p>
        </w:tc>
        <w:tc>
          <w:tcPr>
            <w:tcW w:w="866" w:type="dxa"/>
            <w:vAlign w:val="center"/>
          </w:tcPr>
          <w:p w14:paraId="3E555B09" w14:textId="4F7C8E49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901AB" w:rsidRPr="007901AB" w14:paraId="73643358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3FC497B" w14:textId="6E30E1D3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dial_lemniscus_L</w:t>
            </w:r>
            <w:proofErr w:type="spellEnd"/>
          </w:p>
        </w:tc>
        <w:tc>
          <w:tcPr>
            <w:tcW w:w="4126" w:type="dxa"/>
            <w:vAlign w:val="center"/>
          </w:tcPr>
          <w:p w14:paraId="609BE6B2" w14:textId="64545556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Fornix_cres_Stria_terminalis_R</w:t>
            </w:r>
            <w:proofErr w:type="spellEnd"/>
          </w:p>
        </w:tc>
        <w:tc>
          <w:tcPr>
            <w:tcW w:w="1213" w:type="dxa"/>
            <w:vAlign w:val="center"/>
          </w:tcPr>
          <w:p w14:paraId="57EE33E6" w14:textId="415DC1B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52</w:t>
            </w:r>
          </w:p>
        </w:tc>
        <w:tc>
          <w:tcPr>
            <w:tcW w:w="866" w:type="dxa"/>
            <w:vAlign w:val="center"/>
          </w:tcPr>
          <w:p w14:paraId="6849D458" w14:textId="44DCD4E1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7901AB" w:rsidRPr="007901AB" w14:paraId="5045C1B6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612AF14" w14:textId="125A9D7C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dial_lemniscus_L</w:t>
            </w:r>
            <w:proofErr w:type="spellEnd"/>
          </w:p>
        </w:tc>
        <w:tc>
          <w:tcPr>
            <w:tcW w:w="4126" w:type="dxa"/>
            <w:vAlign w:val="center"/>
          </w:tcPr>
          <w:p w14:paraId="75D372B2" w14:textId="39585E56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Uncinate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4BE40E19" w14:textId="5AFEAAB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</w:tc>
        <w:tc>
          <w:tcPr>
            <w:tcW w:w="866" w:type="dxa"/>
            <w:vAlign w:val="center"/>
          </w:tcPr>
          <w:p w14:paraId="06FDC39B" w14:textId="76E91A2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7901AB" w:rsidRPr="007901AB" w14:paraId="1BB6E7DF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F2549FF" w14:textId="0E27DD3D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dial_lemniscus_L</w:t>
            </w:r>
            <w:proofErr w:type="spellEnd"/>
          </w:p>
        </w:tc>
        <w:tc>
          <w:tcPr>
            <w:tcW w:w="4126" w:type="dxa"/>
            <w:vAlign w:val="center"/>
          </w:tcPr>
          <w:p w14:paraId="74947E2C" w14:textId="2A5F3864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7FB94335" w14:textId="395B6A2F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  <w:tc>
          <w:tcPr>
            <w:tcW w:w="866" w:type="dxa"/>
            <w:vAlign w:val="center"/>
          </w:tcPr>
          <w:p w14:paraId="015457BF" w14:textId="03056738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7901AB" w:rsidRPr="007901AB" w14:paraId="770ADA27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2EA134E" w14:textId="220315E4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dial_lemniscus_L</w:t>
            </w:r>
            <w:proofErr w:type="spellEnd"/>
          </w:p>
        </w:tc>
        <w:tc>
          <w:tcPr>
            <w:tcW w:w="4126" w:type="dxa"/>
            <w:vAlign w:val="center"/>
          </w:tcPr>
          <w:p w14:paraId="78F36CA3" w14:textId="6B6BA331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Tapetum_R</w:t>
            </w:r>
            <w:proofErr w:type="spellEnd"/>
          </w:p>
        </w:tc>
        <w:tc>
          <w:tcPr>
            <w:tcW w:w="1213" w:type="dxa"/>
            <w:vAlign w:val="center"/>
          </w:tcPr>
          <w:p w14:paraId="2D9BB4E2" w14:textId="75BE65F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06</w:t>
            </w:r>
          </w:p>
        </w:tc>
        <w:tc>
          <w:tcPr>
            <w:tcW w:w="866" w:type="dxa"/>
            <w:vAlign w:val="center"/>
          </w:tcPr>
          <w:p w14:paraId="49770BC1" w14:textId="245B160B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7901AB" w:rsidRPr="007901AB" w14:paraId="476E2B83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66011B6" w14:textId="1B608710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dial_lemniscus_L</w:t>
            </w:r>
            <w:proofErr w:type="spellEnd"/>
          </w:p>
        </w:tc>
        <w:tc>
          <w:tcPr>
            <w:tcW w:w="4126" w:type="dxa"/>
            <w:vAlign w:val="center"/>
          </w:tcPr>
          <w:p w14:paraId="5E946395" w14:textId="612A38D1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Tapetum_L</w:t>
            </w:r>
            <w:proofErr w:type="spellEnd"/>
          </w:p>
        </w:tc>
        <w:tc>
          <w:tcPr>
            <w:tcW w:w="1213" w:type="dxa"/>
            <w:vAlign w:val="center"/>
          </w:tcPr>
          <w:p w14:paraId="7DBD3DB1" w14:textId="5EE6ECF1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703</w:t>
            </w:r>
          </w:p>
        </w:tc>
        <w:tc>
          <w:tcPr>
            <w:tcW w:w="866" w:type="dxa"/>
            <w:vAlign w:val="center"/>
          </w:tcPr>
          <w:p w14:paraId="5FF4A516" w14:textId="5C1CCD3D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7901AB" w:rsidRPr="007901AB" w14:paraId="7F11A65F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888175B" w14:textId="2BD2991F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ferior_cerebellar_peduncle_R</w:t>
            </w:r>
            <w:proofErr w:type="spellEnd"/>
          </w:p>
        </w:tc>
        <w:tc>
          <w:tcPr>
            <w:tcW w:w="4126" w:type="dxa"/>
            <w:vAlign w:val="center"/>
          </w:tcPr>
          <w:p w14:paraId="47F4E4EF" w14:textId="4949030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thalamic_radiation_R</w:t>
            </w:r>
            <w:proofErr w:type="spellEnd"/>
          </w:p>
        </w:tc>
        <w:tc>
          <w:tcPr>
            <w:tcW w:w="1213" w:type="dxa"/>
            <w:vAlign w:val="center"/>
          </w:tcPr>
          <w:p w14:paraId="18FF8DBA" w14:textId="0C26F283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51</w:t>
            </w:r>
          </w:p>
        </w:tc>
        <w:tc>
          <w:tcPr>
            <w:tcW w:w="866" w:type="dxa"/>
            <w:vAlign w:val="center"/>
          </w:tcPr>
          <w:p w14:paraId="1EECD770" w14:textId="4D323DA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7901AB" w:rsidRPr="007901AB" w14:paraId="40971D19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3287DAD" w14:textId="1105989B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ferior_cerebellar_peduncle_R</w:t>
            </w:r>
            <w:proofErr w:type="spellEnd"/>
          </w:p>
        </w:tc>
        <w:tc>
          <w:tcPr>
            <w:tcW w:w="4126" w:type="dxa"/>
            <w:vAlign w:val="center"/>
          </w:tcPr>
          <w:p w14:paraId="236A36BB" w14:textId="1EBC3838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thalamic_radiation_L</w:t>
            </w:r>
            <w:proofErr w:type="spellEnd"/>
          </w:p>
        </w:tc>
        <w:tc>
          <w:tcPr>
            <w:tcW w:w="1213" w:type="dxa"/>
            <w:vAlign w:val="center"/>
          </w:tcPr>
          <w:p w14:paraId="3CC27874" w14:textId="21C6CB15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16</w:t>
            </w:r>
          </w:p>
        </w:tc>
        <w:tc>
          <w:tcPr>
            <w:tcW w:w="866" w:type="dxa"/>
            <w:vAlign w:val="center"/>
          </w:tcPr>
          <w:p w14:paraId="0B93CFCA" w14:textId="6269A690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7901AB" w:rsidRPr="007901AB" w14:paraId="24838A47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0442213" w14:textId="35C581E1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ferior_cerebellar_peduncle_L</w:t>
            </w:r>
            <w:proofErr w:type="spellEnd"/>
          </w:p>
        </w:tc>
        <w:tc>
          <w:tcPr>
            <w:tcW w:w="4126" w:type="dxa"/>
            <w:vAlign w:val="center"/>
          </w:tcPr>
          <w:p w14:paraId="50DBEC26" w14:textId="75145DC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erebellar_peduncle_R</w:t>
            </w:r>
            <w:proofErr w:type="spellEnd"/>
          </w:p>
        </w:tc>
        <w:tc>
          <w:tcPr>
            <w:tcW w:w="1213" w:type="dxa"/>
            <w:vAlign w:val="center"/>
          </w:tcPr>
          <w:p w14:paraId="1FFF3EF5" w14:textId="5FDBC343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866" w:type="dxa"/>
            <w:vAlign w:val="center"/>
          </w:tcPr>
          <w:p w14:paraId="1E1EF401" w14:textId="0CDEB7F6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7901AB" w:rsidRPr="007901AB" w14:paraId="4CF2BB84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55C9D4F" w14:textId="295F1268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rebral_peduncle_R</w:t>
            </w:r>
            <w:proofErr w:type="spellEnd"/>
          </w:p>
        </w:tc>
        <w:tc>
          <w:tcPr>
            <w:tcW w:w="4126" w:type="dxa"/>
            <w:vAlign w:val="center"/>
          </w:tcPr>
          <w:p w14:paraId="2D0BBF89" w14:textId="3F51FBB8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erebral_peduncle_L</w:t>
            </w:r>
            <w:proofErr w:type="spellEnd"/>
          </w:p>
        </w:tc>
        <w:tc>
          <w:tcPr>
            <w:tcW w:w="1213" w:type="dxa"/>
            <w:vAlign w:val="center"/>
          </w:tcPr>
          <w:p w14:paraId="36BFAA76" w14:textId="79DB5AC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866" w:type="dxa"/>
            <w:vAlign w:val="center"/>
          </w:tcPr>
          <w:p w14:paraId="71FB337A" w14:textId="6F36746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901AB" w:rsidRPr="007901AB" w14:paraId="7AFB93FB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7109BE2" w14:textId="473296D0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rebral_peduncle_R</w:t>
            </w:r>
            <w:proofErr w:type="spellEnd"/>
          </w:p>
        </w:tc>
        <w:tc>
          <w:tcPr>
            <w:tcW w:w="4126" w:type="dxa"/>
            <w:vAlign w:val="center"/>
          </w:tcPr>
          <w:p w14:paraId="7338FA46" w14:textId="7AD082A6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1213" w:type="dxa"/>
            <w:vAlign w:val="center"/>
          </w:tcPr>
          <w:p w14:paraId="6BE65314" w14:textId="7D598E5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866" w:type="dxa"/>
            <w:vAlign w:val="center"/>
          </w:tcPr>
          <w:p w14:paraId="7E0E05A5" w14:textId="6FB71CEF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901AB" w:rsidRPr="007901AB" w14:paraId="53A0F0CA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0690CEE" w14:textId="2C311962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rebral_peduncle_R</w:t>
            </w:r>
            <w:proofErr w:type="spellEnd"/>
          </w:p>
        </w:tc>
        <w:tc>
          <w:tcPr>
            <w:tcW w:w="4126" w:type="dxa"/>
            <w:vAlign w:val="center"/>
          </w:tcPr>
          <w:p w14:paraId="7921CCF7" w14:textId="72A7A0D6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Fornix_cres_Stria_terminalis_R</w:t>
            </w:r>
            <w:proofErr w:type="spellEnd"/>
          </w:p>
        </w:tc>
        <w:tc>
          <w:tcPr>
            <w:tcW w:w="1213" w:type="dxa"/>
            <w:vAlign w:val="center"/>
          </w:tcPr>
          <w:p w14:paraId="20C11D03" w14:textId="0F518F0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744</w:t>
            </w:r>
          </w:p>
        </w:tc>
        <w:tc>
          <w:tcPr>
            <w:tcW w:w="866" w:type="dxa"/>
            <w:vAlign w:val="center"/>
          </w:tcPr>
          <w:p w14:paraId="2B82CA8B" w14:textId="46E8BC0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7901AB" w:rsidRPr="007901AB" w14:paraId="71C214E1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0425B5C" w14:textId="23D22296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rebral_peduncle_R</w:t>
            </w:r>
            <w:proofErr w:type="spellEnd"/>
          </w:p>
        </w:tc>
        <w:tc>
          <w:tcPr>
            <w:tcW w:w="4126" w:type="dxa"/>
            <w:vAlign w:val="center"/>
          </w:tcPr>
          <w:p w14:paraId="6CB7BA6D" w14:textId="4F859D3F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Tapetum_R</w:t>
            </w:r>
            <w:proofErr w:type="spellEnd"/>
          </w:p>
        </w:tc>
        <w:tc>
          <w:tcPr>
            <w:tcW w:w="1213" w:type="dxa"/>
            <w:vAlign w:val="center"/>
          </w:tcPr>
          <w:p w14:paraId="5F77D7EA" w14:textId="59793B0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804</w:t>
            </w:r>
          </w:p>
        </w:tc>
        <w:tc>
          <w:tcPr>
            <w:tcW w:w="866" w:type="dxa"/>
            <w:vAlign w:val="center"/>
          </w:tcPr>
          <w:p w14:paraId="13A310A4" w14:textId="1ADA6D10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901AB" w:rsidRPr="007901AB" w14:paraId="403450F5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DA7E982" w14:textId="53EE6209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rebral_peduncle_L</w:t>
            </w:r>
            <w:proofErr w:type="spellEnd"/>
          </w:p>
        </w:tc>
        <w:tc>
          <w:tcPr>
            <w:tcW w:w="4126" w:type="dxa"/>
            <w:vAlign w:val="center"/>
          </w:tcPr>
          <w:p w14:paraId="6DB5FE1C" w14:textId="7B33DF8A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1213" w:type="dxa"/>
            <w:vAlign w:val="center"/>
          </w:tcPr>
          <w:p w14:paraId="79E268DC" w14:textId="791E7696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866" w:type="dxa"/>
            <w:vAlign w:val="center"/>
          </w:tcPr>
          <w:p w14:paraId="7DDDC750" w14:textId="20B84A4F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7901AB" w:rsidRPr="007901AB" w14:paraId="6A03F479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2129B73" w14:textId="10139D08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rebral_peduncle_L</w:t>
            </w:r>
            <w:proofErr w:type="spellEnd"/>
          </w:p>
        </w:tc>
        <w:tc>
          <w:tcPr>
            <w:tcW w:w="4126" w:type="dxa"/>
            <w:vAlign w:val="center"/>
          </w:tcPr>
          <w:p w14:paraId="0EE25975" w14:textId="5B7C04F6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Fornix_cres_Stria_terminalis_R</w:t>
            </w:r>
            <w:proofErr w:type="spellEnd"/>
          </w:p>
        </w:tc>
        <w:tc>
          <w:tcPr>
            <w:tcW w:w="1213" w:type="dxa"/>
            <w:vAlign w:val="center"/>
          </w:tcPr>
          <w:p w14:paraId="1C8E8658" w14:textId="66D24A09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10</w:t>
            </w:r>
          </w:p>
        </w:tc>
        <w:tc>
          <w:tcPr>
            <w:tcW w:w="866" w:type="dxa"/>
            <w:vAlign w:val="center"/>
          </w:tcPr>
          <w:p w14:paraId="22C49139" w14:textId="2C6F1F60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7901AB" w:rsidRPr="007901AB" w14:paraId="3E2D9BEA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4C6ABB6" w14:textId="3FD72F07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rebral_peduncle_L</w:t>
            </w:r>
            <w:proofErr w:type="spellEnd"/>
          </w:p>
        </w:tc>
        <w:tc>
          <w:tcPr>
            <w:tcW w:w="4126" w:type="dxa"/>
            <w:vAlign w:val="center"/>
          </w:tcPr>
          <w:p w14:paraId="44B63238" w14:textId="3D33FB55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Tapetum_R</w:t>
            </w:r>
            <w:proofErr w:type="spellEnd"/>
          </w:p>
        </w:tc>
        <w:tc>
          <w:tcPr>
            <w:tcW w:w="1213" w:type="dxa"/>
            <w:vAlign w:val="center"/>
          </w:tcPr>
          <w:p w14:paraId="1CB164AA" w14:textId="76C170EC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41</w:t>
            </w:r>
          </w:p>
        </w:tc>
        <w:tc>
          <w:tcPr>
            <w:tcW w:w="866" w:type="dxa"/>
            <w:vAlign w:val="center"/>
          </w:tcPr>
          <w:p w14:paraId="5C6F8AD3" w14:textId="7616101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7901AB" w:rsidRPr="007901AB" w14:paraId="4A437AE0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6C342FC" w14:textId="0E3DB2E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3BEDBBBA" w14:textId="700575F9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2A47A3EA" w14:textId="7BF6F709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866" w:type="dxa"/>
            <w:vAlign w:val="center"/>
          </w:tcPr>
          <w:p w14:paraId="19681D94" w14:textId="4C700F3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901AB" w:rsidRPr="007901AB" w14:paraId="5C9CDDA2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9CDC17D" w14:textId="1C8BCFC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05849149" w14:textId="3AAF357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thalamic_radiation_R</w:t>
            </w:r>
            <w:proofErr w:type="spellEnd"/>
          </w:p>
        </w:tc>
        <w:tc>
          <w:tcPr>
            <w:tcW w:w="1213" w:type="dxa"/>
            <w:vAlign w:val="center"/>
          </w:tcPr>
          <w:p w14:paraId="49C64BD3" w14:textId="777FA5A9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89</w:t>
            </w:r>
          </w:p>
        </w:tc>
        <w:tc>
          <w:tcPr>
            <w:tcW w:w="866" w:type="dxa"/>
            <w:vAlign w:val="center"/>
          </w:tcPr>
          <w:p w14:paraId="5757C13B" w14:textId="770337D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7901AB" w:rsidRPr="007901AB" w14:paraId="3579E7A1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8EF6A98" w14:textId="6EA2580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63D8FB6B" w14:textId="65185A9C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Uncinate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16322C8A" w14:textId="2A8C21E2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866" w:type="dxa"/>
            <w:vAlign w:val="center"/>
          </w:tcPr>
          <w:p w14:paraId="1DE3567E" w14:textId="5CFC93F8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7901AB" w:rsidRPr="007901AB" w14:paraId="186E9DCF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0B7ECBF" w14:textId="725910EC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4B022C62" w14:textId="5DEB3068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2D6D9301" w14:textId="57F2331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866" w:type="dxa"/>
            <w:vAlign w:val="center"/>
          </w:tcPr>
          <w:p w14:paraId="5FAD5A50" w14:textId="019ED419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7901AB" w:rsidRPr="007901AB" w14:paraId="43B221B4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6A8D381" w14:textId="22ACFD98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75C6FCBD" w14:textId="618974B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thalamic_radiation_R</w:t>
            </w:r>
            <w:proofErr w:type="spellEnd"/>
          </w:p>
        </w:tc>
        <w:tc>
          <w:tcPr>
            <w:tcW w:w="1213" w:type="dxa"/>
            <w:vAlign w:val="center"/>
          </w:tcPr>
          <w:p w14:paraId="6DDAC8AE" w14:textId="0510397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866" w:type="dxa"/>
            <w:vAlign w:val="center"/>
          </w:tcPr>
          <w:p w14:paraId="7D51BC4F" w14:textId="5A79BD28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7901AB" w:rsidRPr="007901AB" w14:paraId="3B2691BA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3C3CBBC" w14:textId="714EF7F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Pos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296BC0DE" w14:textId="7D8C22CF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agittal_stratum_R</w:t>
            </w:r>
            <w:proofErr w:type="spellEnd"/>
          </w:p>
        </w:tc>
        <w:tc>
          <w:tcPr>
            <w:tcW w:w="1213" w:type="dxa"/>
            <w:vAlign w:val="center"/>
          </w:tcPr>
          <w:p w14:paraId="25D2C8C3" w14:textId="1500C10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  <w:tc>
          <w:tcPr>
            <w:tcW w:w="866" w:type="dxa"/>
            <w:vAlign w:val="center"/>
          </w:tcPr>
          <w:p w14:paraId="226C9897" w14:textId="58FA8921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7901AB" w:rsidRPr="007901AB" w14:paraId="42A31CF6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1B1613D" w14:textId="04205C1C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1CEC44BE" w14:textId="687A49D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1213" w:type="dxa"/>
            <w:vAlign w:val="center"/>
          </w:tcPr>
          <w:p w14:paraId="2F15EFDC" w14:textId="4695167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866" w:type="dxa"/>
            <w:vAlign w:val="center"/>
          </w:tcPr>
          <w:p w14:paraId="779FA5A8" w14:textId="608B315C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7901AB" w:rsidRPr="007901AB" w14:paraId="5FD51FD3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69AD7D2" w14:textId="36702C6D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7D564D94" w14:textId="08653196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Uncinate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72EB331B" w14:textId="10CA6E30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  <w:tc>
          <w:tcPr>
            <w:tcW w:w="866" w:type="dxa"/>
            <w:vAlign w:val="center"/>
          </w:tcPr>
          <w:p w14:paraId="441474E4" w14:textId="40F1E22E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7901AB" w:rsidRPr="007901AB" w14:paraId="4FA7585A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E32C90F" w14:textId="2D2BEEC2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4D57EB09" w14:textId="097342D9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40E0A704" w14:textId="34B5B5D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866" w:type="dxa"/>
            <w:vAlign w:val="center"/>
          </w:tcPr>
          <w:p w14:paraId="057409C4" w14:textId="3A0DC888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7901AB" w:rsidRPr="007901AB" w14:paraId="5188433F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1F55EB8" w14:textId="25D8456B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R</w:t>
            </w:r>
            <w:proofErr w:type="spellEnd"/>
          </w:p>
        </w:tc>
        <w:tc>
          <w:tcPr>
            <w:tcW w:w="4126" w:type="dxa"/>
            <w:vAlign w:val="center"/>
          </w:tcPr>
          <w:p w14:paraId="1D3F9382" w14:textId="74EBD164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thalamic_radiation_L</w:t>
            </w:r>
            <w:proofErr w:type="spellEnd"/>
          </w:p>
        </w:tc>
        <w:tc>
          <w:tcPr>
            <w:tcW w:w="1213" w:type="dxa"/>
            <w:vAlign w:val="center"/>
          </w:tcPr>
          <w:p w14:paraId="2B0AB3D3" w14:textId="3045DE25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866" w:type="dxa"/>
            <w:vAlign w:val="center"/>
          </w:tcPr>
          <w:p w14:paraId="54A17813" w14:textId="0367F3F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7901AB" w:rsidRPr="007901AB" w14:paraId="20E4F627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388B9A0" w14:textId="15CCDA06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R</w:t>
            </w:r>
            <w:proofErr w:type="spellEnd"/>
          </w:p>
        </w:tc>
        <w:tc>
          <w:tcPr>
            <w:tcW w:w="4126" w:type="dxa"/>
            <w:vAlign w:val="center"/>
          </w:tcPr>
          <w:p w14:paraId="5F4624FC" w14:textId="6ED4D2D9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2105CD1D" w14:textId="5AA844F2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</w:p>
        </w:tc>
        <w:tc>
          <w:tcPr>
            <w:tcW w:w="866" w:type="dxa"/>
            <w:vAlign w:val="center"/>
          </w:tcPr>
          <w:p w14:paraId="769A84C8" w14:textId="0469D8B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7901AB" w:rsidRPr="007901AB" w14:paraId="60EE0C71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AC3F5A3" w14:textId="75A9B149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gittal_stratum_R</w:t>
            </w:r>
            <w:proofErr w:type="spellEnd"/>
          </w:p>
        </w:tc>
        <w:tc>
          <w:tcPr>
            <w:tcW w:w="4126" w:type="dxa"/>
            <w:vAlign w:val="center"/>
          </w:tcPr>
          <w:p w14:paraId="1AB31BEC" w14:textId="0A033170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1213" w:type="dxa"/>
            <w:vAlign w:val="center"/>
          </w:tcPr>
          <w:p w14:paraId="6442FEEE" w14:textId="38E93F61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866" w:type="dxa"/>
            <w:vAlign w:val="center"/>
          </w:tcPr>
          <w:p w14:paraId="793AD443" w14:textId="6731315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7901AB" w:rsidRPr="007901AB" w14:paraId="355905AE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7603FDE" w14:textId="378C492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gittal_stratum_R</w:t>
            </w:r>
            <w:proofErr w:type="spellEnd"/>
          </w:p>
        </w:tc>
        <w:tc>
          <w:tcPr>
            <w:tcW w:w="4126" w:type="dxa"/>
            <w:vAlign w:val="center"/>
          </w:tcPr>
          <w:p w14:paraId="327EE1F2" w14:textId="1BDFA1EF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ingulum_L</w:t>
            </w:r>
            <w:proofErr w:type="spellEnd"/>
          </w:p>
        </w:tc>
        <w:tc>
          <w:tcPr>
            <w:tcW w:w="1213" w:type="dxa"/>
            <w:vAlign w:val="center"/>
          </w:tcPr>
          <w:p w14:paraId="48AEC087" w14:textId="79CC71D2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866" w:type="dxa"/>
            <w:vAlign w:val="center"/>
          </w:tcPr>
          <w:p w14:paraId="731CDD0C" w14:textId="333787D1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7901AB" w:rsidRPr="007901AB" w14:paraId="767C1A85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33BA27A" w14:textId="6D5400D9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gittal_stratum_R</w:t>
            </w:r>
            <w:proofErr w:type="spellEnd"/>
          </w:p>
        </w:tc>
        <w:tc>
          <w:tcPr>
            <w:tcW w:w="4126" w:type="dxa"/>
            <w:vAlign w:val="center"/>
          </w:tcPr>
          <w:p w14:paraId="11D4F9FD" w14:textId="4AB1796C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32872651" w14:textId="6831D14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866" w:type="dxa"/>
            <w:vAlign w:val="center"/>
          </w:tcPr>
          <w:p w14:paraId="05D5CF3D" w14:textId="5A367139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7901AB" w:rsidRPr="007901AB" w14:paraId="3F138A7A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2124579" w14:textId="158BEFFD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4126" w:type="dxa"/>
            <w:vAlign w:val="center"/>
          </w:tcPr>
          <w:p w14:paraId="61FFEED3" w14:textId="348288E3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ingulum_L</w:t>
            </w:r>
            <w:proofErr w:type="spellEnd"/>
          </w:p>
        </w:tc>
        <w:tc>
          <w:tcPr>
            <w:tcW w:w="1213" w:type="dxa"/>
            <w:vAlign w:val="center"/>
          </w:tcPr>
          <w:p w14:paraId="3279F383" w14:textId="3A4D72AF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71</w:t>
            </w:r>
          </w:p>
        </w:tc>
        <w:tc>
          <w:tcPr>
            <w:tcW w:w="866" w:type="dxa"/>
            <w:vAlign w:val="center"/>
          </w:tcPr>
          <w:p w14:paraId="0B7FC0C9" w14:textId="4835735F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7901AB" w:rsidRPr="007901AB" w14:paraId="0D33953F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BB451A5" w14:textId="0ECA4D5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4126" w:type="dxa"/>
            <w:vAlign w:val="center"/>
          </w:tcPr>
          <w:p w14:paraId="7FAD1349" w14:textId="020623D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Fornix_cres_Stria_terminalis_R</w:t>
            </w:r>
            <w:proofErr w:type="spellEnd"/>
          </w:p>
        </w:tc>
        <w:tc>
          <w:tcPr>
            <w:tcW w:w="1213" w:type="dxa"/>
            <w:vAlign w:val="center"/>
          </w:tcPr>
          <w:p w14:paraId="2DC9CA89" w14:textId="259F8380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726</w:t>
            </w:r>
          </w:p>
        </w:tc>
        <w:tc>
          <w:tcPr>
            <w:tcW w:w="866" w:type="dxa"/>
            <w:vAlign w:val="center"/>
          </w:tcPr>
          <w:p w14:paraId="316BBCB7" w14:textId="73849CF0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7901AB" w:rsidRPr="007901AB" w14:paraId="42DED445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EF1406C" w14:textId="409A37D7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4126" w:type="dxa"/>
            <w:vAlign w:val="center"/>
          </w:tcPr>
          <w:p w14:paraId="58411AFE" w14:textId="775CFE2F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Uncinate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54B55F1C" w14:textId="3371098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866" w:type="dxa"/>
            <w:vAlign w:val="center"/>
          </w:tcPr>
          <w:p w14:paraId="4D0E9109" w14:textId="12884DB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7901AB" w:rsidRPr="007901AB" w14:paraId="20771D9A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9823846" w14:textId="45904211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4126" w:type="dxa"/>
            <w:vAlign w:val="center"/>
          </w:tcPr>
          <w:p w14:paraId="13B5D423" w14:textId="4A435CB8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Tapetum_R</w:t>
            </w:r>
            <w:proofErr w:type="spellEnd"/>
          </w:p>
        </w:tc>
        <w:tc>
          <w:tcPr>
            <w:tcW w:w="1213" w:type="dxa"/>
            <w:vAlign w:val="center"/>
          </w:tcPr>
          <w:p w14:paraId="4197FC2F" w14:textId="0A5400D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848</w:t>
            </w:r>
          </w:p>
        </w:tc>
        <w:tc>
          <w:tcPr>
            <w:tcW w:w="866" w:type="dxa"/>
            <w:vAlign w:val="center"/>
          </w:tcPr>
          <w:p w14:paraId="7EB27D20" w14:textId="53B02911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901AB" w:rsidRPr="007901AB" w14:paraId="0D675FA5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4B762DB" w14:textId="1548D0D1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L</w:t>
            </w:r>
            <w:proofErr w:type="spellEnd"/>
          </w:p>
        </w:tc>
        <w:tc>
          <w:tcPr>
            <w:tcW w:w="4126" w:type="dxa"/>
            <w:vAlign w:val="center"/>
          </w:tcPr>
          <w:p w14:paraId="5A583117" w14:textId="257FB0D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04602EC7" w14:textId="669FEF20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866" w:type="dxa"/>
            <w:vAlign w:val="center"/>
          </w:tcPr>
          <w:p w14:paraId="78EF3F96" w14:textId="20A59C6F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7901AB" w:rsidRPr="007901AB" w14:paraId="70DC0DBA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1CD040C" w14:textId="2EAF72C2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L</w:t>
            </w:r>
            <w:proofErr w:type="spellEnd"/>
          </w:p>
        </w:tc>
        <w:tc>
          <w:tcPr>
            <w:tcW w:w="4126" w:type="dxa"/>
            <w:vAlign w:val="center"/>
          </w:tcPr>
          <w:p w14:paraId="412128A9" w14:textId="1BD249B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Tapetum_R</w:t>
            </w:r>
            <w:proofErr w:type="spellEnd"/>
          </w:p>
        </w:tc>
        <w:tc>
          <w:tcPr>
            <w:tcW w:w="1213" w:type="dxa"/>
            <w:vAlign w:val="center"/>
          </w:tcPr>
          <w:p w14:paraId="3021AF3E" w14:textId="4CB0EF40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22</w:t>
            </w:r>
          </w:p>
        </w:tc>
        <w:tc>
          <w:tcPr>
            <w:tcW w:w="866" w:type="dxa"/>
            <w:vAlign w:val="center"/>
          </w:tcPr>
          <w:p w14:paraId="174C9AD1" w14:textId="3AD759F8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7901AB" w:rsidRPr="007901AB" w14:paraId="78BB858D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507958D" w14:textId="6D6348D2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L</w:t>
            </w:r>
            <w:proofErr w:type="spellEnd"/>
          </w:p>
        </w:tc>
        <w:tc>
          <w:tcPr>
            <w:tcW w:w="4126" w:type="dxa"/>
            <w:vAlign w:val="center"/>
          </w:tcPr>
          <w:p w14:paraId="4F011B29" w14:textId="14EDA1D8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Tapetum_L</w:t>
            </w:r>
            <w:proofErr w:type="spellEnd"/>
          </w:p>
        </w:tc>
        <w:tc>
          <w:tcPr>
            <w:tcW w:w="1213" w:type="dxa"/>
            <w:vAlign w:val="center"/>
          </w:tcPr>
          <w:p w14:paraId="787BE508" w14:textId="1F940356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48</w:t>
            </w:r>
          </w:p>
        </w:tc>
        <w:tc>
          <w:tcPr>
            <w:tcW w:w="866" w:type="dxa"/>
            <w:vAlign w:val="center"/>
          </w:tcPr>
          <w:p w14:paraId="440E6EC0" w14:textId="0C50AE2C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7901AB" w:rsidRPr="007901AB" w14:paraId="630C278F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CFF6F34" w14:textId="7B669130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rnix_cres_Stria_terminalis_R</w:t>
            </w:r>
            <w:proofErr w:type="spellEnd"/>
          </w:p>
        </w:tc>
        <w:tc>
          <w:tcPr>
            <w:tcW w:w="4126" w:type="dxa"/>
            <w:vAlign w:val="center"/>
          </w:tcPr>
          <w:p w14:paraId="7E59F6D4" w14:textId="28DCE7B5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Tapetum_R</w:t>
            </w:r>
            <w:proofErr w:type="spellEnd"/>
          </w:p>
        </w:tc>
        <w:tc>
          <w:tcPr>
            <w:tcW w:w="1213" w:type="dxa"/>
            <w:vAlign w:val="center"/>
          </w:tcPr>
          <w:p w14:paraId="5C5F1428" w14:textId="7DEA4168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866" w:type="dxa"/>
            <w:vAlign w:val="center"/>
          </w:tcPr>
          <w:p w14:paraId="46952729" w14:textId="1EDC362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7901AB" w:rsidRPr="007901AB" w14:paraId="647713C3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45686B8" w14:textId="3DB1DB9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rnix_cres_Stria_terminalis_R</w:t>
            </w:r>
            <w:proofErr w:type="spellEnd"/>
          </w:p>
        </w:tc>
        <w:tc>
          <w:tcPr>
            <w:tcW w:w="4126" w:type="dxa"/>
            <w:vAlign w:val="center"/>
          </w:tcPr>
          <w:p w14:paraId="667B1EA7" w14:textId="6B427C68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Tapetum_L</w:t>
            </w:r>
            <w:proofErr w:type="spellEnd"/>
          </w:p>
        </w:tc>
        <w:tc>
          <w:tcPr>
            <w:tcW w:w="1213" w:type="dxa"/>
            <w:vAlign w:val="center"/>
          </w:tcPr>
          <w:p w14:paraId="1C53D665" w14:textId="46CEACE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866" w:type="dxa"/>
            <w:vAlign w:val="center"/>
          </w:tcPr>
          <w:p w14:paraId="57549F7B" w14:textId="01CD03A3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901AB" w:rsidRPr="007901AB" w14:paraId="430CC7D8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73E1720" w14:textId="70AB9D56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R</w:t>
            </w:r>
            <w:proofErr w:type="spellEnd"/>
          </w:p>
        </w:tc>
        <w:tc>
          <w:tcPr>
            <w:tcW w:w="4126" w:type="dxa"/>
            <w:vAlign w:val="center"/>
          </w:tcPr>
          <w:p w14:paraId="340A070F" w14:textId="02BFDA51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7FBD9B85" w14:textId="7E82382E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866" w:type="dxa"/>
            <w:vAlign w:val="center"/>
          </w:tcPr>
          <w:p w14:paraId="28042BB0" w14:textId="64B248C0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7901AB" w:rsidRPr="007901AB" w14:paraId="536DB861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C5B7931" w14:textId="15270276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petum_R</w:t>
            </w:r>
            <w:proofErr w:type="spellEnd"/>
          </w:p>
        </w:tc>
        <w:tc>
          <w:tcPr>
            <w:tcW w:w="4126" w:type="dxa"/>
            <w:vAlign w:val="center"/>
          </w:tcPr>
          <w:p w14:paraId="3C4530D5" w14:textId="149622B8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Tapetum_L</w:t>
            </w:r>
            <w:proofErr w:type="spellEnd"/>
          </w:p>
        </w:tc>
        <w:tc>
          <w:tcPr>
            <w:tcW w:w="1213" w:type="dxa"/>
            <w:vAlign w:val="center"/>
          </w:tcPr>
          <w:p w14:paraId="456F21A9" w14:textId="317D2619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866" w:type="dxa"/>
            <w:vAlign w:val="center"/>
          </w:tcPr>
          <w:p w14:paraId="536B38C5" w14:textId="292B6C3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7901AB" w:rsidRPr="007901AB" w14:paraId="6A808611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34740C6" w14:textId="5EBE99A6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ddle_cerebellar_peduncle</w:t>
            </w:r>
            <w:proofErr w:type="spellEnd"/>
          </w:p>
        </w:tc>
        <w:tc>
          <w:tcPr>
            <w:tcW w:w="4126" w:type="dxa"/>
            <w:vAlign w:val="center"/>
          </w:tcPr>
          <w:p w14:paraId="4F8CB61C" w14:textId="511966F8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limb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64332344" w14:textId="5B1CDC9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866" w:type="dxa"/>
            <w:vAlign w:val="center"/>
          </w:tcPr>
          <w:p w14:paraId="18DCD267" w14:textId="7D481B91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7901AB" w:rsidRPr="007901AB" w14:paraId="7516C192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FA43368" w14:textId="569026FD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plenium_of_corpus_callosum</w:t>
            </w:r>
            <w:proofErr w:type="spellEnd"/>
          </w:p>
        </w:tc>
        <w:tc>
          <w:tcPr>
            <w:tcW w:w="4126" w:type="dxa"/>
            <w:vAlign w:val="center"/>
          </w:tcPr>
          <w:p w14:paraId="395518F0" w14:textId="73348B2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erebellar_peduncle_L</w:t>
            </w:r>
            <w:proofErr w:type="spellEnd"/>
          </w:p>
        </w:tc>
        <w:tc>
          <w:tcPr>
            <w:tcW w:w="1213" w:type="dxa"/>
            <w:vAlign w:val="center"/>
          </w:tcPr>
          <w:p w14:paraId="10AA8835" w14:textId="271F968F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64</w:t>
            </w:r>
          </w:p>
        </w:tc>
        <w:tc>
          <w:tcPr>
            <w:tcW w:w="866" w:type="dxa"/>
            <w:vAlign w:val="center"/>
          </w:tcPr>
          <w:p w14:paraId="793804A2" w14:textId="01DFA0C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7901AB" w:rsidRPr="007901AB" w14:paraId="519824C4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50CEEA9" w14:textId="41CB4FCE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plenium_of_corpus_callosum</w:t>
            </w:r>
            <w:proofErr w:type="spellEnd"/>
          </w:p>
        </w:tc>
        <w:tc>
          <w:tcPr>
            <w:tcW w:w="4126" w:type="dxa"/>
            <w:vAlign w:val="center"/>
          </w:tcPr>
          <w:p w14:paraId="5C2C7D2B" w14:textId="2FC15666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31CAC82B" w14:textId="524D3B6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  <w:tc>
          <w:tcPr>
            <w:tcW w:w="866" w:type="dxa"/>
            <w:vAlign w:val="center"/>
          </w:tcPr>
          <w:p w14:paraId="4B6DE287" w14:textId="77EBEE9F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7901AB" w:rsidRPr="007901AB" w14:paraId="3B5EEBBC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4C7573B" w14:textId="271C4240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dial_lemniscus_R</w:t>
            </w:r>
            <w:proofErr w:type="spellEnd"/>
          </w:p>
        </w:tc>
        <w:tc>
          <w:tcPr>
            <w:tcW w:w="4126" w:type="dxa"/>
            <w:vAlign w:val="center"/>
          </w:tcPr>
          <w:p w14:paraId="7E6A5F13" w14:textId="022657C3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51CE6AA4" w14:textId="68FA331D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866" w:type="dxa"/>
            <w:vAlign w:val="center"/>
          </w:tcPr>
          <w:p w14:paraId="76DDF077" w14:textId="6187CE81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7901AB" w:rsidRPr="007901AB" w14:paraId="7BBFDBDB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386515B" w14:textId="14018465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dial_lemniscus_L</w:t>
            </w:r>
            <w:proofErr w:type="spellEnd"/>
          </w:p>
        </w:tc>
        <w:tc>
          <w:tcPr>
            <w:tcW w:w="4126" w:type="dxa"/>
            <w:vAlign w:val="center"/>
          </w:tcPr>
          <w:p w14:paraId="12EBE388" w14:textId="1940E525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erebellar_peduncle_L</w:t>
            </w:r>
            <w:proofErr w:type="spellEnd"/>
          </w:p>
        </w:tc>
        <w:tc>
          <w:tcPr>
            <w:tcW w:w="1213" w:type="dxa"/>
            <w:vAlign w:val="center"/>
          </w:tcPr>
          <w:p w14:paraId="7E849937" w14:textId="32D733A8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866" w:type="dxa"/>
            <w:vAlign w:val="center"/>
          </w:tcPr>
          <w:p w14:paraId="3FF6D7C1" w14:textId="04E5842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7901AB" w:rsidRPr="007901AB" w14:paraId="7C7F0167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A624B1C" w14:textId="69A38DBD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dial_lemniscus_L</w:t>
            </w:r>
            <w:proofErr w:type="spellEnd"/>
          </w:p>
        </w:tc>
        <w:tc>
          <w:tcPr>
            <w:tcW w:w="4126" w:type="dxa"/>
            <w:vAlign w:val="center"/>
          </w:tcPr>
          <w:p w14:paraId="77E83009" w14:textId="42816892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2187B252" w14:textId="7B8B7EAB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866" w:type="dxa"/>
            <w:vAlign w:val="center"/>
          </w:tcPr>
          <w:p w14:paraId="6DD0C0BD" w14:textId="31875CA9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7901AB" w:rsidRPr="007901AB" w14:paraId="0B919116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F65B83E" w14:textId="79958BDE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ferior_cerebellar_peduncle_R</w:t>
            </w:r>
            <w:proofErr w:type="spellEnd"/>
          </w:p>
        </w:tc>
        <w:tc>
          <w:tcPr>
            <w:tcW w:w="4126" w:type="dxa"/>
            <w:vAlign w:val="center"/>
          </w:tcPr>
          <w:p w14:paraId="6C59E4AF" w14:textId="7923B3E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agittal_stratum_L</w:t>
            </w:r>
            <w:proofErr w:type="spellEnd"/>
          </w:p>
        </w:tc>
        <w:tc>
          <w:tcPr>
            <w:tcW w:w="1213" w:type="dxa"/>
            <w:vAlign w:val="center"/>
          </w:tcPr>
          <w:p w14:paraId="4FA6F653" w14:textId="03447CDA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91</w:t>
            </w:r>
          </w:p>
        </w:tc>
        <w:tc>
          <w:tcPr>
            <w:tcW w:w="866" w:type="dxa"/>
            <w:vAlign w:val="center"/>
          </w:tcPr>
          <w:p w14:paraId="5344A598" w14:textId="7576574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7901AB" w:rsidRPr="007901AB" w14:paraId="6263CB1B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A77BCCD" w14:textId="69B90F90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ferior_cerebellar_peduncle_R</w:t>
            </w:r>
            <w:proofErr w:type="spellEnd"/>
          </w:p>
        </w:tc>
        <w:tc>
          <w:tcPr>
            <w:tcW w:w="4126" w:type="dxa"/>
            <w:vAlign w:val="center"/>
          </w:tcPr>
          <w:p w14:paraId="0E92ED13" w14:textId="7B96EA2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359DBB42" w14:textId="4DD504BD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873</w:t>
            </w:r>
          </w:p>
        </w:tc>
        <w:tc>
          <w:tcPr>
            <w:tcW w:w="866" w:type="dxa"/>
            <w:vAlign w:val="center"/>
          </w:tcPr>
          <w:p w14:paraId="7F25A625" w14:textId="0023B0FD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901AB" w:rsidRPr="007901AB" w14:paraId="43E9C247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973B9C7" w14:textId="67A15752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rebral_peduncle_R</w:t>
            </w:r>
            <w:proofErr w:type="spellEnd"/>
          </w:p>
        </w:tc>
        <w:tc>
          <w:tcPr>
            <w:tcW w:w="4126" w:type="dxa"/>
            <w:vAlign w:val="center"/>
          </w:tcPr>
          <w:p w14:paraId="57AAE181" w14:textId="339FC28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erebellar_peduncle_L</w:t>
            </w:r>
            <w:proofErr w:type="spellEnd"/>
          </w:p>
        </w:tc>
        <w:tc>
          <w:tcPr>
            <w:tcW w:w="1213" w:type="dxa"/>
            <w:vAlign w:val="center"/>
          </w:tcPr>
          <w:p w14:paraId="519A0660" w14:textId="4B58592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866" w:type="dxa"/>
            <w:vAlign w:val="center"/>
          </w:tcPr>
          <w:p w14:paraId="1CF37C06" w14:textId="1761B36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7901AB" w:rsidRPr="007901AB" w14:paraId="095FF1B1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9CEFE4C" w14:textId="12F67170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rebral_peduncle_R</w:t>
            </w:r>
            <w:proofErr w:type="spellEnd"/>
          </w:p>
        </w:tc>
        <w:tc>
          <w:tcPr>
            <w:tcW w:w="4126" w:type="dxa"/>
            <w:vAlign w:val="center"/>
          </w:tcPr>
          <w:p w14:paraId="14FEA804" w14:textId="136A989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0880656B" w14:textId="1C1ED135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866" w:type="dxa"/>
            <w:vAlign w:val="center"/>
          </w:tcPr>
          <w:p w14:paraId="40BF63AE" w14:textId="654CA163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7901AB" w:rsidRPr="007901AB" w14:paraId="3D253203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0C7C0DC" w14:textId="7B6D0749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4A3E7C2E" w14:textId="20BD7654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limb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5A2EDCC2" w14:textId="34F4A6A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866" w:type="dxa"/>
            <w:vAlign w:val="center"/>
          </w:tcPr>
          <w:p w14:paraId="52D7D578" w14:textId="28A9597D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7901AB" w:rsidRPr="007901AB" w14:paraId="4BA97249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6FC79A0" w14:textId="1F714344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2ED2D57A" w14:textId="572E5DDF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limb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695487CD" w14:textId="627D03AC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866" w:type="dxa"/>
            <w:vAlign w:val="center"/>
          </w:tcPr>
          <w:p w14:paraId="6AEAC58C" w14:textId="7102CED9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901AB" w:rsidRPr="007901AB" w14:paraId="6C454F5E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E92400C" w14:textId="28D40982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0BAFEAEC" w14:textId="697D7D5E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76D41C0C" w14:textId="337707E4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866" w:type="dxa"/>
            <w:vAlign w:val="center"/>
          </w:tcPr>
          <w:p w14:paraId="42450107" w14:textId="7876885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901AB" w:rsidRPr="007901AB" w14:paraId="6C15C02A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A02C395" w14:textId="0E3F6162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1715FD7A" w14:textId="3087A519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41A9FCB3" w14:textId="7B75EE2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866" w:type="dxa"/>
            <w:vAlign w:val="center"/>
          </w:tcPr>
          <w:p w14:paraId="31502E87" w14:textId="763DD402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901AB" w:rsidRPr="007901AB" w14:paraId="485570A1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97A0445" w14:textId="5ED58845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79028C07" w14:textId="40D9B740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71C2D4E3" w14:textId="31B013FE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866" w:type="dxa"/>
            <w:vAlign w:val="center"/>
          </w:tcPr>
          <w:p w14:paraId="5A6DFB7A" w14:textId="4AFBBBF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7901AB" w:rsidRPr="007901AB" w14:paraId="5695F8AA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0CEAD41" w14:textId="7B57F993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63D94524" w14:textId="790E68BF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213E6E91" w14:textId="1D4D9FFD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866" w:type="dxa"/>
            <w:vAlign w:val="center"/>
          </w:tcPr>
          <w:p w14:paraId="73246725" w14:textId="45FF7451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901AB" w:rsidRPr="007901AB" w14:paraId="608334F8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2718645" w14:textId="38D55A67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6838F036" w14:textId="6BF9F45C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6B643E14" w14:textId="3A5BCB8C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  <w:tc>
          <w:tcPr>
            <w:tcW w:w="866" w:type="dxa"/>
            <w:vAlign w:val="center"/>
          </w:tcPr>
          <w:p w14:paraId="7FAE65C5" w14:textId="6E9C7C8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7901AB" w:rsidRPr="007901AB" w14:paraId="0EFEE700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493F86B" w14:textId="6F20708B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5BADF10B" w14:textId="4A8A7FE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3B051A79" w14:textId="780F074F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866" w:type="dxa"/>
            <w:vAlign w:val="center"/>
          </w:tcPr>
          <w:p w14:paraId="4DD567E0" w14:textId="73985DB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7901AB" w:rsidRPr="007901AB" w14:paraId="4E7534F7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3F0B0AE" w14:textId="3E59A10D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23B70091" w14:textId="0F844B4A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3E9D9018" w14:textId="5FA05B84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866" w:type="dxa"/>
            <w:vAlign w:val="center"/>
          </w:tcPr>
          <w:p w14:paraId="3DADC541" w14:textId="25E3CAB8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7901AB" w:rsidRPr="007901AB" w14:paraId="38CD09FC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17DC638" w14:textId="61490802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512A07B1" w14:textId="49C5226C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5475F7BA" w14:textId="2633ADB9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866" w:type="dxa"/>
            <w:vAlign w:val="center"/>
          </w:tcPr>
          <w:p w14:paraId="4CAD8B7D" w14:textId="279C671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7901AB" w:rsidRPr="007901AB" w14:paraId="52DCE612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D04DEA4" w14:textId="2AC66014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2EDE081B" w14:textId="1760A6C0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16E9B513" w14:textId="14DC0A74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866" w:type="dxa"/>
            <w:vAlign w:val="center"/>
          </w:tcPr>
          <w:p w14:paraId="1ED45566" w14:textId="5889D224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7901AB" w:rsidRPr="007901AB" w14:paraId="0CC52CAE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F732D55" w14:textId="71E9D22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009F0C32" w14:textId="32307ADD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70A38672" w14:textId="77122976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866" w:type="dxa"/>
            <w:vAlign w:val="center"/>
          </w:tcPr>
          <w:p w14:paraId="4C69AAAA" w14:textId="0ECD9951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7901AB" w:rsidRPr="007901AB" w14:paraId="11264748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34FB86D" w14:textId="08E62F74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2462DD54" w14:textId="01B72D5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7FD1AE0A" w14:textId="73D98809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866" w:type="dxa"/>
            <w:vAlign w:val="center"/>
          </w:tcPr>
          <w:p w14:paraId="2A0EB443" w14:textId="7B44AEE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7901AB" w:rsidRPr="007901AB" w14:paraId="33476CB7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4895FF0" w14:textId="6B531EEC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Anterior_limb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2532384E" w14:textId="6ED6260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12A6D212" w14:textId="54C22270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866" w:type="dxa"/>
            <w:vAlign w:val="center"/>
          </w:tcPr>
          <w:p w14:paraId="24D5A5D4" w14:textId="36B00811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7901AB" w:rsidRPr="007901AB" w14:paraId="22C27AA0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62272E2" w14:textId="287E4A8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029E301B" w14:textId="0FFE622F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09A833C9" w14:textId="5813E176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866" w:type="dxa"/>
            <w:vAlign w:val="center"/>
          </w:tcPr>
          <w:p w14:paraId="14D74D70" w14:textId="0DBD58BE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7901AB" w:rsidRPr="007901AB" w14:paraId="02E83BAF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9E71884" w14:textId="2D095495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51A44D9E" w14:textId="59FE91BF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2742776F" w14:textId="2F3B93A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866" w:type="dxa"/>
            <w:vAlign w:val="center"/>
          </w:tcPr>
          <w:p w14:paraId="3BECB4FE" w14:textId="1B9BBA32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7901AB" w:rsidRPr="007901AB" w14:paraId="48AC4ED7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2466006" w14:textId="162A4061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00DE898C" w14:textId="6DF4839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744F6F49" w14:textId="340752B9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866" w:type="dxa"/>
            <w:vAlign w:val="center"/>
          </w:tcPr>
          <w:p w14:paraId="266D42E7" w14:textId="17FD53E8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7901AB" w:rsidRPr="007901AB" w14:paraId="1241F335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5596D6B" w14:textId="5869BE41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22C75726" w14:textId="6BB4A1A5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agittal_stratum_L</w:t>
            </w:r>
            <w:proofErr w:type="spellEnd"/>
          </w:p>
        </w:tc>
        <w:tc>
          <w:tcPr>
            <w:tcW w:w="1213" w:type="dxa"/>
            <w:vAlign w:val="center"/>
          </w:tcPr>
          <w:p w14:paraId="546705E6" w14:textId="6D57342B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866" w:type="dxa"/>
            <w:vAlign w:val="center"/>
          </w:tcPr>
          <w:p w14:paraId="0F5A3222" w14:textId="45795659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7901AB" w:rsidRPr="007901AB" w14:paraId="3911148C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71BFC38" w14:textId="0BAA3593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57A79A27" w14:textId="1BD5FAF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53D1B1A5" w14:textId="1124C5ED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866" w:type="dxa"/>
            <w:vAlign w:val="center"/>
          </w:tcPr>
          <w:p w14:paraId="2E98DADD" w14:textId="4AC9C8F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7901AB" w:rsidRPr="007901AB" w14:paraId="1BE42F94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F4E048B" w14:textId="7B0A39F5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4F111F7D" w14:textId="525E76D8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5EF1D3D4" w14:textId="36778F7C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866" w:type="dxa"/>
            <w:vAlign w:val="center"/>
          </w:tcPr>
          <w:p w14:paraId="7E58488C" w14:textId="23C8688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7901AB" w:rsidRPr="007901AB" w14:paraId="66277EEE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C01F90A" w14:textId="0D022CA4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12BBB7EC" w14:textId="27773FD5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468B908E" w14:textId="0D315F15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866" w:type="dxa"/>
            <w:vAlign w:val="center"/>
          </w:tcPr>
          <w:p w14:paraId="73357DC9" w14:textId="3A196DDD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7901AB" w:rsidRPr="007901AB" w14:paraId="7CD55CBE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43D547E" w14:textId="24D8A752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limb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0FDF2C0F" w14:textId="2697BF92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7FA9FD75" w14:textId="04886056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866" w:type="dxa"/>
            <w:vAlign w:val="center"/>
          </w:tcPr>
          <w:p w14:paraId="376D72AE" w14:textId="7EE47FEF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7901AB" w:rsidRPr="007901AB" w14:paraId="17959556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053D591" w14:textId="269D0228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limb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4B34EEEC" w14:textId="7068824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48BEA601" w14:textId="0D62B120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866" w:type="dxa"/>
            <w:vAlign w:val="center"/>
          </w:tcPr>
          <w:p w14:paraId="54F35F23" w14:textId="1E31CD9A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901AB" w:rsidRPr="007901AB" w14:paraId="60758E3B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08ED2FD" w14:textId="745A13FC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limb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62413070" w14:textId="3EBDAE0C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79EC348A" w14:textId="07FECC3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866" w:type="dxa"/>
            <w:vAlign w:val="center"/>
          </w:tcPr>
          <w:p w14:paraId="75A89BFF" w14:textId="54EE192D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7901AB" w:rsidRPr="007901AB" w14:paraId="3AF2DDF0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8DE4C5F" w14:textId="0DCAD3CF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limb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2324914F" w14:textId="392C70AF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4CE75166" w14:textId="4CDC4B5F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866" w:type="dxa"/>
            <w:vAlign w:val="center"/>
          </w:tcPr>
          <w:p w14:paraId="612A9DC1" w14:textId="3A4447B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7901AB" w:rsidRPr="007901AB" w14:paraId="6DDD022E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2391E73" w14:textId="78EBC429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3451E896" w14:textId="07D149E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45548EEB" w14:textId="151E3175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866" w:type="dxa"/>
            <w:vAlign w:val="center"/>
          </w:tcPr>
          <w:p w14:paraId="57FBB1B3" w14:textId="425C160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901AB" w:rsidRPr="007901AB" w14:paraId="74F5A258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2A99CF7" w14:textId="030C6003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4FF78C1E" w14:textId="0CCBFEB4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66C73350" w14:textId="71BD03C8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866" w:type="dxa"/>
            <w:vAlign w:val="center"/>
          </w:tcPr>
          <w:p w14:paraId="03086ACB" w14:textId="7B4702F8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901AB" w:rsidRPr="007901AB" w14:paraId="47682C9F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E61F772" w14:textId="08F6E7EF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5F5E82FD" w14:textId="032C6A33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47D4150D" w14:textId="5C4BD1DB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866" w:type="dxa"/>
            <w:vAlign w:val="center"/>
          </w:tcPr>
          <w:p w14:paraId="2E387834" w14:textId="63BEABCD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901AB" w:rsidRPr="007901AB" w14:paraId="7D1FC989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2849F6A" w14:textId="59F2DB74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34E45C35" w14:textId="54D9DB88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37B227A9" w14:textId="6A3D0A1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866" w:type="dxa"/>
            <w:vAlign w:val="center"/>
          </w:tcPr>
          <w:p w14:paraId="48A85709" w14:textId="42B9A88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7901AB" w:rsidRPr="007901AB" w14:paraId="0520B3D7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78381BC" w14:textId="44C7CF44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1B14D19B" w14:textId="40673BE5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08B9E5A7" w14:textId="53761ADB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866" w:type="dxa"/>
            <w:vAlign w:val="center"/>
          </w:tcPr>
          <w:p w14:paraId="5EABEFF0" w14:textId="74F12A35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7901AB" w:rsidRPr="007901AB" w14:paraId="051418BF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29FF6ED" w14:textId="53719203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5DD0C84C" w14:textId="46FB646A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agittal_stratum_L</w:t>
            </w:r>
            <w:proofErr w:type="spellEnd"/>
          </w:p>
        </w:tc>
        <w:tc>
          <w:tcPr>
            <w:tcW w:w="1213" w:type="dxa"/>
            <w:vAlign w:val="center"/>
          </w:tcPr>
          <w:p w14:paraId="2DA10286" w14:textId="34E8F12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866" w:type="dxa"/>
            <w:vAlign w:val="center"/>
          </w:tcPr>
          <w:p w14:paraId="14EA8C46" w14:textId="67779EF5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7901AB" w:rsidRPr="007901AB" w14:paraId="1579FCE6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F061D84" w14:textId="354822DB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58A751C1" w14:textId="2B6DF810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25F83C3F" w14:textId="4EA8D59B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866" w:type="dxa"/>
            <w:vAlign w:val="center"/>
          </w:tcPr>
          <w:p w14:paraId="3F2BFC47" w14:textId="3E17710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7901AB" w:rsidRPr="007901AB" w14:paraId="78A329B3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3E7B383" w14:textId="34D242BF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6ADE65A7" w14:textId="0157776D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70EEB94B" w14:textId="0114FA3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866" w:type="dxa"/>
            <w:vAlign w:val="center"/>
          </w:tcPr>
          <w:p w14:paraId="11475561" w14:textId="1CCEF76E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7901AB" w:rsidRPr="007901AB" w14:paraId="46154CDC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683B276" w14:textId="138D4281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25622B37" w14:textId="2D3D014B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4220A85C" w14:textId="395E98DD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866" w:type="dxa"/>
            <w:vAlign w:val="center"/>
          </w:tcPr>
          <w:p w14:paraId="79E7A0EB" w14:textId="7D1B30B8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901AB" w:rsidRPr="007901AB" w14:paraId="53389C79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A326692" w14:textId="18676298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3A95AFED" w14:textId="513E0FDC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1B8AFC7A" w14:textId="4A166D9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866" w:type="dxa"/>
            <w:vAlign w:val="center"/>
          </w:tcPr>
          <w:p w14:paraId="3E04A4F2" w14:textId="5977078E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7901AB" w:rsidRPr="007901AB" w14:paraId="0C1E0741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DD7AF84" w14:textId="54F35AAD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16752177" w14:textId="16EA88A6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269182C9" w14:textId="1A4EED3B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866" w:type="dxa"/>
            <w:vAlign w:val="center"/>
          </w:tcPr>
          <w:p w14:paraId="37532778" w14:textId="60EFB73D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7901AB" w:rsidRPr="007901AB" w14:paraId="543FA840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7090839" w14:textId="3E890E10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308D7B14" w14:textId="2AED59C6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3EB77838" w14:textId="4ADD4B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866" w:type="dxa"/>
            <w:vAlign w:val="center"/>
          </w:tcPr>
          <w:p w14:paraId="1F8BE0E6" w14:textId="26A4EC20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7901AB" w:rsidRPr="007901AB" w14:paraId="598378EC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9269125" w14:textId="6E99D239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479AEF83" w14:textId="1E22D7FC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1DE361D6" w14:textId="2C79CCA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866" w:type="dxa"/>
            <w:vAlign w:val="center"/>
          </w:tcPr>
          <w:p w14:paraId="372D2223" w14:textId="57AE09CC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901AB" w:rsidRPr="007901AB" w14:paraId="38A58184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3C2D844" w14:textId="39C49B04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04EF7D14" w14:textId="467BB255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729E099B" w14:textId="3657B2E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866" w:type="dxa"/>
            <w:vAlign w:val="center"/>
          </w:tcPr>
          <w:p w14:paraId="33E378FE" w14:textId="5D765726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7901AB" w:rsidRPr="007901AB" w14:paraId="63A69E99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066653E" w14:textId="12754478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3346CF85" w14:textId="37D05E0D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3E93EC8B" w14:textId="50B7501C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866" w:type="dxa"/>
            <w:vAlign w:val="center"/>
          </w:tcPr>
          <w:p w14:paraId="4BE6786C" w14:textId="23891652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901AB" w:rsidRPr="007901AB" w14:paraId="75A7478D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A1F4BD8" w14:textId="4FB4E3E0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6DAD6566" w14:textId="6996E954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agittal_stratum_L</w:t>
            </w:r>
            <w:proofErr w:type="spellEnd"/>
          </w:p>
        </w:tc>
        <w:tc>
          <w:tcPr>
            <w:tcW w:w="1213" w:type="dxa"/>
            <w:vAlign w:val="center"/>
          </w:tcPr>
          <w:p w14:paraId="3017E248" w14:textId="658E503F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866" w:type="dxa"/>
            <w:vAlign w:val="center"/>
          </w:tcPr>
          <w:p w14:paraId="1F50B11C" w14:textId="1FA9721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7901AB" w:rsidRPr="007901AB" w14:paraId="0FEAFBCA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D70D7E5" w14:textId="5D823D5D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5D1746C7" w14:textId="687910AB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61033148" w14:textId="47AD107F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866" w:type="dxa"/>
            <w:vAlign w:val="center"/>
          </w:tcPr>
          <w:p w14:paraId="52869410" w14:textId="555EB1AD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7901AB" w:rsidRPr="007901AB" w14:paraId="612D896F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4CA1CEB" w14:textId="078161F1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18C4477A" w14:textId="09970AA9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3CF6E092" w14:textId="57EEC4AC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866" w:type="dxa"/>
            <w:vAlign w:val="center"/>
          </w:tcPr>
          <w:p w14:paraId="6612254B" w14:textId="7DFBD45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901AB" w:rsidRPr="007901AB" w14:paraId="709D8D6D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AFE4356" w14:textId="02809A0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776A162D" w14:textId="1AA21E4B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3BE1B7AE" w14:textId="6E67F8F6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866" w:type="dxa"/>
            <w:vAlign w:val="center"/>
          </w:tcPr>
          <w:p w14:paraId="5D506773" w14:textId="25C6DF3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7901AB" w:rsidRPr="007901AB" w14:paraId="329F107C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74788F4" w14:textId="5870E09D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3E5DEA4F" w14:textId="7D65CECF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33F2A13B" w14:textId="59B124E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866" w:type="dxa"/>
            <w:vAlign w:val="center"/>
          </w:tcPr>
          <w:p w14:paraId="7E2027AD" w14:textId="7BE2252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901AB" w:rsidRPr="007901AB" w14:paraId="330E0E3A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B48299C" w14:textId="45BBCAFE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3A7100DE" w14:textId="50674C69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1C3B0B29" w14:textId="1EE2B553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866" w:type="dxa"/>
            <w:vAlign w:val="center"/>
          </w:tcPr>
          <w:p w14:paraId="2027D473" w14:textId="7A52FC4D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901AB" w:rsidRPr="007901AB" w14:paraId="06E5FA81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D44A7BA" w14:textId="25EB45B1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0DE3708D" w14:textId="4DDD6035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69618CDD" w14:textId="0B553A90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866" w:type="dxa"/>
            <w:vAlign w:val="center"/>
          </w:tcPr>
          <w:p w14:paraId="5E65EA9A" w14:textId="5FB469AC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7901AB" w:rsidRPr="007901AB" w14:paraId="1112CD95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FC7D133" w14:textId="40C0A0F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6FB15D0D" w14:textId="38EC7AD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024BBF87" w14:textId="4F893788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866" w:type="dxa"/>
            <w:vAlign w:val="center"/>
          </w:tcPr>
          <w:p w14:paraId="2EFF3EA3" w14:textId="5E243CD6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901AB" w:rsidRPr="007901AB" w14:paraId="558C2D97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96599DC" w14:textId="6331C37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69CC4065" w14:textId="072507B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5BCF5ABA" w14:textId="436C14AD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866" w:type="dxa"/>
            <w:vAlign w:val="center"/>
          </w:tcPr>
          <w:p w14:paraId="3CD86AF6" w14:textId="2461F99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901AB" w:rsidRPr="007901AB" w14:paraId="67DB0839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DBDEBF8" w14:textId="32A5127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7A127B6E" w14:textId="01C2B1DC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3216325C" w14:textId="438982CF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866" w:type="dxa"/>
            <w:vAlign w:val="center"/>
          </w:tcPr>
          <w:p w14:paraId="1896AF98" w14:textId="0D6C0842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7901AB" w:rsidRPr="007901AB" w14:paraId="3D0946A0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8D760C7" w14:textId="252DE8BD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59A8859D" w14:textId="6D466DC1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311AB147" w14:textId="45515B60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866" w:type="dxa"/>
            <w:vAlign w:val="center"/>
          </w:tcPr>
          <w:p w14:paraId="680FB114" w14:textId="5D2B5335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901AB" w:rsidRPr="007901AB" w14:paraId="158D3D37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7E7335B" w14:textId="41ED86D0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6BA9EB9E" w14:textId="5059C396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70C10A20" w14:textId="40D1027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866" w:type="dxa"/>
            <w:vAlign w:val="center"/>
          </w:tcPr>
          <w:p w14:paraId="38AE6609" w14:textId="2D57E100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7901AB" w:rsidRPr="007901AB" w14:paraId="353434DE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6722791" w14:textId="1EB12C28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4464D58B" w14:textId="0DF7CC2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6B61169A" w14:textId="577A68BA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866" w:type="dxa"/>
            <w:vAlign w:val="center"/>
          </w:tcPr>
          <w:p w14:paraId="06ACFB60" w14:textId="0E108E4D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901AB" w:rsidRPr="007901AB" w14:paraId="46F8C1E8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EDCFBD2" w14:textId="765EE068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6EB57297" w14:textId="30D3EE7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41F9F9C0" w14:textId="4E6AAD8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866" w:type="dxa"/>
            <w:vAlign w:val="center"/>
          </w:tcPr>
          <w:p w14:paraId="2DEF0DFF" w14:textId="6D8FE7E3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7901AB" w:rsidRPr="007901AB" w14:paraId="203A8D46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033CC0E" w14:textId="4D71233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6E2808B4" w14:textId="08613E8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10E2D682" w14:textId="0D48208A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866" w:type="dxa"/>
            <w:vAlign w:val="center"/>
          </w:tcPr>
          <w:p w14:paraId="694BE91B" w14:textId="2314F878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7901AB" w:rsidRPr="007901AB" w14:paraId="7BE89A84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14A6F74" w14:textId="15A8FF24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1FA27163" w14:textId="0F50B4BD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35E497F1" w14:textId="000DEAFD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866" w:type="dxa"/>
            <w:vAlign w:val="center"/>
          </w:tcPr>
          <w:p w14:paraId="1DA5C7A4" w14:textId="30FC9FE9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901AB" w:rsidRPr="007901AB" w14:paraId="2AE14CAC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57CC625" w14:textId="26327407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Sup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3ECA4D96" w14:textId="789A0150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720F4CA7" w14:textId="435C0A6A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866" w:type="dxa"/>
            <w:vAlign w:val="center"/>
          </w:tcPr>
          <w:p w14:paraId="4FFCA8B7" w14:textId="3D086F35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7901AB" w:rsidRPr="007901AB" w14:paraId="5A67EEFA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047344F" w14:textId="473152EC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66AE7BA9" w14:textId="4A470120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4ECAEEBE" w14:textId="667A18F5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866" w:type="dxa"/>
            <w:vAlign w:val="center"/>
          </w:tcPr>
          <w:p w14:paraId="5A35BB86" w14:textId="751C6E7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7901AB" w:rsidRPr="007901AB" w14:paraId="10AA9A56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047CADB" w14:textId="2102F6D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3D3E0BD3" w14:textId="09C4D4F4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10587672" w14:textId="5A50AD9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866" w:type="dxa"/>
            <w:vAlign w:val="center"/>
          </w:tcPr>
          <w:p w14:paraId="2CC4B042" w14:textId="6421026D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7901AB" w:rsidRPr="007901AB" w14:paraId="3E7CD1B6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BEF9E38" w14:textId="5F2A3A41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3295C766" w14:textId="7209B07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370F740A" w14:textId="6B1286ED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866" w:type="dxa"/>
            <w:vAlign w:val="center"/>
          </w:tcPr>
          <w:p w14:paraId="66E37142" w14:textId="40CF218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7901AB" w:rsidRPr="007901AB" w14:paraId="4BA33FE3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585F9B3" w14:textId="78C4CCA7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0FC925EA" w14:textId="30EC1EAD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32C04C56" w14:textId="167C9B94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866" w:type="dxa"/>
            <w:vAlign w:val="center"/>
          </w:tcPr>
          <w:p w14:paraId="163D6047" w14:textId="4569381C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7901AB" w:rsidRPr="007901AB" w14:paraId="5BE2DA1F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0D6B4DD" w14:textId="6D619E00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57E5747A" w14:textId="54F746F5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18B23F45" w14:textId="64528240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</w:p>
        </w:tc>
        <w:tc>
          <w:tcPr>
            <w:tcW w:w="866" w:type="dxa"/>
            <w:vAlign w:val="center"/>
          </w:tcPr>
          <w:p w14:paraId="0931F078" w14:textId="4C5BB8E0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901AB" w:rsidRPr="007901AB" w14:paraId="101470D9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8D6CFC0" w14:textId="2D6A00A5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53ECAF39" w14:textId="56A77309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3A0AF992" w14:textId="6870306E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866" w:type="dxa"/>
            <w:vAlign w:val="center"/>
          </w:tcPr>
          <w:p w14:paraId="5215240A" w14:textId="32FEE93E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901AB" w:rsidRPr="007901AB" w14:paraId="7871A076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B39E6CE" w14:textId="70F509D7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775872F4" w14:textId="03877AB0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173F003E" w14:textId="1BA670A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866" w:type="dxa"/>
            <w:vAlign w:val="center"/>
          </w:tcPr>
          <w:p w14:paraId="66F8F8E7" w14:textId="5B3CF356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901AB" w:rsidRPr="007901AB" w14:paraId="504D1BF2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A25DA4F" w14:textId="7F7A75E5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5934E3E3" w14:textId="1809C8B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5D17577A" w14:textId="2098D99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866" w:type="dxa"/>
            <w:vAlign w:val="center"/>
          </w:tcPr>
          <w:p w14:paraId="6383BF41" w14:textId="22E03E8A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7901AB" w:rsidRPr="007901AB" w14:paraId="55F3D593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935EC01" w14:textId="4A666F32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64ABBB14" w14:textId="56C4B305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2B34CA81" w14:textId="57441BA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866" w:type="dxa"/>
            <w:vAlign w:val="center"/>
          </w:tcPr>
          <w:p w14:paraId="23498158" w14:textId="6AE5558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7901AB" w:rsidRPr="007901AB" w14:paraId="717A8A28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655429F" w14:textId="5314A932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0FE9758D" w14:textId="5AABCFF5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0A4F6703" w14:textId="24EBD590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866" w:type="dxa"/>
            <w:vAlign w:val="center"/>
          </w:tcPr>
          <w:p w14:paraId="232F87D4" w14:textId="066CCD8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901AB" w:rsidRPr="007901AB" w14:paraId="70D5CB87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5131EF0" w14:textId="0C55E052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4996A126" w14:textId="558B55FF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32B0FEFB" w14:textId="40B9DAE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866" w:type="dxa"/>
            <w:vAlign w:val="center"/>
          </w:tcPr>
          <w:p w14:paraId="4B32A44C" w14:textId="350F9C6C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901AB" w:rsidRPr="007901AB" w14:paraId="1406FB11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4EDE4AA" w14:textId="5D6EF7EB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456A39E1" w14:textId="0529DBE0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173B4AB4" w14:textId="53F1584C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866" w:type="dxa"/>
            <w:vAlign w:val="center"/>
          </w:tcPr>
          <w:p w14:paraId="58AD8653" w14:textId="6CD53466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7901AB" w:rsidRPr="007901AB" w14:paraId="077F9E1A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ADA77A4" w14:textId="31E4CA43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5A2CBED2" w14:textId="3130346C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limb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01A15C07" w14:textId="4BB5BC02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866" w:type="dxa"/>
            <w:vAlign w:val="center"/>
          </w:tcPr>
          <w:p w14:paraId="265434F0" w14:textId="15FA6F6C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7901AB" w:rsidRPr="007901AB" w14:paraId="0FA20F47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5E1124A" w14:textId="2157E309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668783F9" w14:textId="43AD94E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limb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77DEDCF1" w14:textId="1C9097E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866" w:type="dxa"/>
            <w:vAlign w:val="center"/>
          </w:tcPr>
          <w:p w14:paraId="3BCF0290" w14:textId="7220D89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7901AB" w:rsidRPr="007901AB" w14:paraId="38DB003F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730DCC6" w14:textId="75364A71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08928ACC" w14:textId="3ED2B9CD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78E3790A" w14:textId="21C3F39B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866" w:type="dxa"/>
            <w:vAlign w:val="center"/>
          </w:tcPr>
          <w:p w14:paraId="49A77908" w14:textId="756555F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901AB" w:rsidRPr="007901AB" w14:paraId="5C399CB3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4A550A5" w14:textId="352EC4E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1513A907" w14:textId="5E451DDF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2E483847" w14:textId="5520F539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866" w:type="dxa"/>
            <w:vAlign w:val="center"/>
          </w:tcPr>
          <w:p w14:paraId="23A3C141" w14:textId="6C6C6026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7901AB" w:rsidRPr="007901AB" w14:paraId="13845B0E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93D60CF" w14:textId="1C97DE30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32B7C09D" w14:textId="093399A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4E651197" w14:textId="7893C879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866" w:type="dxa"/>
            <w:vAlign w:val="center"/>
          </w:tcPr>
          <w:p w14:paraId="16609D6F" w14:textId="587ECB5B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901AB" w:rsidRPr="007901AB" w14:paraId="7CE33377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7A5F69C" w14:textId="1B9B4B34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14F2A64D" w14:textId="2FA0DD10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3BE29377" w14:textId="4D6DA389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866" w:type="dxa"/>
            <w:vAlign w:val="center"/>
          </w:tcPr>
          <w:p w14:paraId="7E401E9C" w14:textId="02279F5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901AB" w:rsidRPr="007901AB" w14:paraId="33E7B1D1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33A528B" w14:textId="494D7A1D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5F7D7124" w14:textId="3C52996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6A6A5954" w14:textId="11955FE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866" w:type="dxa"/>
            <w:vAlign w:val="center"/>
          </w:tcPr>
          <w:p w14:paraId="0CF1D0E6" w14:textId="2A8CD9A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7901AB" w:rsidRPr="007901AB" w14:paraId="768BD5EA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A9D637C" w14:textId="47D4E435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62FE6D9A" w14:textId="4D439786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55BF99D1" w14:textId="62F937D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866" w:type="dxa"/>
            <w:vAlign w:val="center"/>
          </w:tcPr>
          <w:p w14:paraId="327CBDD8" w14:textId="0DE01BDC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7901AB" w:rsidRPr="007901AB" w14:paraId="012ADFAA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D9A7907" w14:textId="3518DA74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5A21E7AB" w14:textId="158167C3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agittal_stratum_L</w:t>
            </w:r>
            <w:proofErr w:type="spellEnd"/>
          </w:p>
        </w:tc>
        <w:tc>
          <w:tcPr>
            <w:tcW w:w="1213" w:type="dxa"/>
            <w:vAlign w:val="center"/>
          </w:tcPr>
          <w:p w14:paraId="61C17B23" w14:textId="3972E4A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866" w:type="dxa"/>
            <w:vAlign w:val="center"/>
          </w:tcPr>
          <w:p w14:paraId="569DDCC2" w14:textId="07BBA8B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7901AB" w:rsidRPr="007901AB" w14:paraId="202A9A19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4D3206C" w14:textId="20767297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128FBAC3" w14:textId="7B16E105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2EFC7C85" w14:textId="357F56F5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866" w:type="dxa"/>
            <w:vAlign w:val="center"/>
          </w:tcPr>
          <w:p w14:paraId="2741BE34" w14:textId="7137BA6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7901AB" w:rsidRPr="007901AB" w14:paraId="37AF12B7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D667651" w14:textId="37C378AC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7ED5D4F8" w14:textId="60F94210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6C581C3C" w14:textId="3D865E56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866" w:type="dxa"/>
            <w:vAlign w:val="center"/>
          </w:tcPr>
          <w:p w14:paraId="0B402A9A" w14:textId="66DDEA33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7901AB" w:rsidRPr="007901AB" w14:paraId="5A436663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26DB5DE" w14:textId="55684903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55E6F91D" w14:textId="1CC5D2D5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18EFA3DB" w14:textId="118BD64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866" w:type="dxa"/>
            <w:vAlign w:val="center"/>
          </w:tcPr>
          <w:p w14:paraId="3C6DC5A0" w14:textId="3CA811E6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7901AB" w:rsidRPr="007901AB" w14:paraId="225EC8E6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6BBC6F1" w14:textId="6C35E794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4CCC09BB" w14:textId="6B020D6D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4A9E2047" w14:textId="058874D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866" w:type="dxa"/>
            <w:vAlign w:val="center"/>
          </w:tcPr>
          <w:p w14:paraId="2F49195D" w14:textId="5EF6936C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901AB" w:rsidRPr="007901AB" w14:paraId="4795C443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94DD74E" w14:textId="48CA07C2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R</w:t>
            </w:r>
            <w:proofErr w:type="spellEnd"/>
          </w:p>
        </w:tc>
        <w:tc>
          <w:tcPr>
            <w:tcW w:w="4126" w:type="dxa"/>
            <w:vAlign w:val="center"/>
          </w:tcPr>
          <w:p w14:paraId="2A498435" w14:textId="09986C61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6161B9EC" w14:textId="3008D18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866" w:type="dxa"/>
            <w:vAlign w:val="center"/>
          </w:tcPr>
          <w:p w14:paraId="7D267650" w14:textId="5D5AF7EA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7901AB" w:rsidRPr="007901AB" w14:paraId="29B3A6AF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7971914" w14:textId="378282FB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R</w:t>
            </w:r>
            <w:proofErr w:type="spellEnd"/>
          </w:p>
        </w:tc>
        <w:tc>
          <w:tcPr>
            <w:tcW w:w="4126" w:type="dxa"/>
            <w:vAlign w:val="center"/>
          </w:tcPr>
          <w:p w14:paraId="5AA9ECD4" w14:textId="24E7A470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43EF75AE" w14:textId="310D2A0C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866" w:type="dxa"/>
            <w:vAlign w:val="center"/>
          </w:tcPr>
          <w:p w14:paraId="548266EE" w14:textId="6112E221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7901AB" w:rsidRPr="007901AB" w14:paraId="3051529B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C0E4277" w14:textId="659C1A94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R</w:t>
            </w:r>
            <w:proofErr w:type="spellEnd"/>
          </w:p>
        </w:tc>
        <w:tc>
          <w:tcPr>
            <w:tcW w:w="4126" w:type="dxa"/>
            <w:vAlign w:val="center"/>
          </w:tcPr>
          <w:p w14:paraId="7A18C697" w14:textId="30B47AF4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23877655" w14:textId="3BD73C2C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866" w:type="dxa"/>
            <w:vAlign w:val="center"/>
          </w:tcPr>
          <w:p w14:paraId="1ED36EE0" w14:textId="4B2C407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7901AB" w:rsidRPr="007901AB" w14:paraId="4097420A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ADAC5DF" w14:textId="16DDBEA8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R</w:t>
            </w:r>
            <w:proofErr w:type="spellEnd"/>
          </w:p>
        </w:tc>
        <w:tc>
          <w:tcPr>
            <w:tcW w:w="4126" w:type="dxa"/>
            <w:vAlign w:val="center"/>
          </w:tcPr>
          <w:p w14:paraId="75E5D360" w14:textId="53E7E89B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0CEB0223" w14:textId="2AAF3FD2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866" w:type="dxa"/>
            <w:vAlign w:val="center"/>
          </w:tcPr>
          <w:p w14:paraId="2EBDC0B9" w14:textId="20301EE0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7901AB" w:rsidRPr="007901AB" w14:paraId="15EB535B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5CD4264" w14:textId="02D35748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R</w:t>
            </w:r>
            <w:proofErr w:type="spellEnd"/>
          </w:p>
        </w:tc>
        <w:tc>
          <w:tcPr>
            <w:tcW w:w="4126" w:type="dxa"/>
            <w:vAlign w:val="center"/>
          </w:tcPr>
          <w:p w14:paraId="2E78B81E" w14:textId="00C817E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683C1CCE" w14:textId="234A0106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866" w:type="dxa"/>
            <w:vAlign w:val="center"/>
          </w:tcPr>
          <w:p w14:paraId="6529F6BB" w14:textId="6916190C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901AB" w:rsidRPr="007901AB" w14:paraId="0D673C42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FE9815A" w14:textId="174911D2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L</w:t>
            </w:r>
            <w:proofErr w:type="spellEnd"/>
          </w:p>
        </w:tc>
        <w:tc>
          <w:tcPr>
            <w:tcW w:w="4126" w:type="dxa"/>
            <w:vAlign w:val="center"/>
          </w:tcPr>
          <w:p w14:paraId="3C145BD9" w14:textId="693D7228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erebellar_peduncle_L</w:t>
            </w:r>
            <w:proofErr w:type="spellEnd"/>
          </w:p>
        </w:tc>
        <w:tc>
          <w:tcPr>
            <w:tcW w:w="1213" w:type="dxa"/>
            <w:vAlign w:val="center"/>
          </w:tcPr>
          <w:p w14:paraId="74145AF0" w14:textId="229A19F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45</w:t>
            </w:r>
          </w:p>
        </w:tc>
        <w:tc>
          <w:tcPr>
            <w:tcW w:w="866" w:type="dxa"/>
            <w:vAlign w:val="center"/>
          </w:tcPr>
          <w:p w14:paraId="4BF1917D" w14:textId="0CE26C3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7901AB" w:rsidRPr="007901AB" w14:paraId="422661BD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C7F6D44" w14:textId="7551638B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L</w:t>
            </w:r>
            <w:proofErr w:type="spellEnd"/>
          </w:p>
        </w:tc>
        <w:tc>
          <w:tcPr>
            <w:tcW w:w="4126" w:type="dxa"/>
            <w:vAlign w:val="center"/>
          </w:tcPr>
          <w:p w14:paraId="4F8FB9DF" w14:textId="4E64B6F1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limb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57DA76A1" w14:textId="10F64CE5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866" w:type="dxa"/>
            <w:vAlign w:val="center"/>
          </w:tcPr>
          <w:p w14:paraId="7305D76D" w14:textId="53F0A95C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7901AB" w:rsidRPr="007901AB" w14:paraId="43161555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580744A" w14:textId="08CB27AD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L</w:t>
            </w:r>
            <w:proofErr w:type="spellEnd"/>
          </w:p>
        </w:tc>
        <w:tc>
          <w:tcPr>
            <w:tcW w:w="4126" w:type="dxa"/>
            <w:vAlign w:val="center"/>
          </w:tcPr>
          <w:p w14:paraId="3BFA128D" w14:textId="74BDCF71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agittal_stratum_L</w:t>
            </w:r>
            <w:proofErr w:type="spellEnd"/>
          </w:p>
        </w:tc>
        <w:tc>
          <w:tcPr>
            <w:tcW w:w="1213" w:type="dxa"/>
            <w:vAlign w:val="center"/>
          </w:tcPr>
          <w:p w14:paraId="03A672A2" w14:textId="66EB4E75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866" w:type="dxa"/>
            <w:vAlign w:val="center"/>
          </w:tcPr>
          <w:p w14:paraId="2388684D" w14:textId="6C2DDE1B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7901AB" w:rsidRPr="007901AB" w14:paraId="0098DCB7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13D4308" w14:textId="30CC19B6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L</w:t>
            </w:r>
            <w:proofErr w:type="spellEnd"/>
          </w:p>
        </w:tc>
        <w:tc>
          <w:tcPr>
            <w:tcW w:w="4126" w:type="dxa"/>
            <w:vAlign w:val="center"/>
          </w:tcPr>
          <w:p w14:paraId="66416BFC" w14:textId="2103381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76D899D4" w14:textId="39E23B41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866" w:type="dxa"/>
            <w:vAlign w:val="center"/>
          </w:tcPr>
          <w:p w14:paraId="6E9260CF" w14:textId="37080C4C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7901AB" w:rsidRPr="007901AB" w14:paraId="17017D25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358012C" w14:textId="138C273F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L</w:t>
            </w:r>
            <w:proofErr w:type="spellEnd"/>
          </w:p>
        </w:tc>
        <w:tc>
          <w:tcPr>
            <w:tcW w:w="4126" w:type="dxa"/>
            <w:vAlign w:val="center"/>
          </w:tcPr>
          <w:p w14:paraId="62319A4C" w14:textId="02CA61A6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23F94C7B" w14:textId="713C6BA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866" w:type="dxa"/>
            <w:vAlign w:val="center"/>
          </w:tcPr>
          <w:p w14:paraId="2DF7D05E" w14:textId="35FBDE2F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7901AB" w:rsidRPr="007901AB" w14:paraId="3F854FC8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F2AA37F" w14:textId="2910D4E7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gittal_stratum_R</w:t>
            </w:r>
            <w:proofErr w:type="spellEnd"/>
          </w:p>
        </w:tc>
        <w:tc>
          <w:tcPr>
            <w:tcW w:w="4126" w:type="dxa"/>
            <w:vAlign w:val="center"/>
          </w:tcPr>
          <w:p w14:paraId="11CF1BAD" w14:textId="05C47339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51657BD6" w14:textId="72A39AD0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866" w:type="dxa"/>
            <w:vAlign w:val="center"/>
          </w:tcPr>
          <w:p w14:paraId="3D4C9F3A" w14:textId="097707D1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7901AB" w:rsidRPr="007901AB" w14:paraId="1CE38E28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8529215" w14:textId="5C84F8E5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gittal_stratum_R</w:t>
            </w:r>
            <w:proofErr w:type="spellEnd"/>
          </w:p>
        </w:tc>
        <w:tc>
          <w:tcPr>
            <w:tcW w:w="4126" w:type="dxa"/>
            <w:vAlign w:val="center"/>
          </w:tcPr>
          <w:p w14:paraId="12BB1516" w14:textId="744D42F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2E249E5F" w14:textId="6382F8CC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866" w:type="dxa"/>
            <w:vAlign w:val="center"/>
          </w:tcPr>
          <w:p w14:paraId="4DDC70E3" w14:textId="328F9901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7901AB" w:rsidRPr="007901AB" w14:paraId="2EBF7567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0D15844" w14:textId="530E7BB5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gittal_stratum_R</w:t>
            </w:r>
            <w:proofErr w:type="spellEnd"/>
          </w:p>
        </w:tc>
        <w:tc>
          <w:tcPr>
            <w:tcW w:w="4126" w:type="dxa"/>
            <w:vAlign w:val="center"/>
          </w:tcPr>
          <w:p w14:paraId="5A340A55" w14:textId="6DACAC56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197D52B9" w14:textId="361DB05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866" w:type="dxa"/>
            <w:vAlign w:val="center"/>
          </w:tcPr>
          <w:p w14:paraId="77DB2FA3" w14:textId="2C0233C6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901AB" w:rsidRPr="007901AB" w14:paraId="2B68427E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207CD8F" w14:textId="145C5A6D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gittal_stratum_R</w:t>
            </w:r>
            <w:proofErr w:type="spellEnd"/>
          </w:p>
        </w:tc>
        <w:tc>
          <w:tcPr>
            <w:tcW w:w="4126" w:type="dxa"/>
            <w:vAlign w:val="center"/>
          </w:tcPr>
          <w:p w14:paraId="006591F6" w14:textId="3605D2C0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539D47E3" w14:textId="1222CCE2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866" w:type="dxa"/>
            <w:vAlign w:val="center"/>
          </w:tcPr>
          <w:p w14:paraId="53DB9ECF" w14:textId="5C1AC52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7901AB" w:rsidRPr="007901AB" w14:paraId="78D4142F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9CBA6B3" w14:textId="1872F0B6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gittal_stratum_R</w:t>
            </w:r>
            <w:proofErr w:type="spellEnd"/>
          </w:p>
        </w:tc>
        <w:tc>
          <w:tcPr>
            <w:tcW w:w="4126" w:type="dxa"/>
            <w:vAlign w:val="center"/>
          </w:tcPr>
          <w:p w14:paraId="74C71371" w14:textId="0C892B3F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1441BDE8" w14:textId="48A1EBCC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866" w:type="dxa"/>
            <w:vAlign w:val="center"/>
          </w:tcPr>
          <w:p w14:paraId="391F1777" w14:textId="06DFC02A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7901AB" w:rsidRPr="007901AB" w14:paraId="7ACA8221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B1734C0" w14:textId="054CBB0D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gittal_stratum_L</w:t>
            </w:r>
            <w:proofErr w:type="spellEnd"/>
          </w:p>
        </w:tc>
        <w:tc>
          <w:tcPr>
            <w:tcW w:w="4126" w:type="dxa"/>
            <w:vAlign w:val="center"/>
          </w:tcPr>
          <w:p w14:paraId="444F9652" w14:textId="6BB086CF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limb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3C46A945" w14:textId="1E75ED26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866" w:type="dxa"/>
            <w:vAlign w:val="center"/>
          </w:tcPr>
          <w:p w14:paraId="7DD8A1F7" w14:textId="2D179EF3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7901AB" w:rsidRPr="007901AB" w14:paraId="23484356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5EF2080" w14:textId="6E30B007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gittal_stratum_L</w:t>
            </w:r>
            <w:proofErr w:type="spellEnd"/>
          </w:p>
        </w:tc>
        <w:tc>
          <w:tcPr>
            <w:tcW w:w="4126" w:type="dxa"/>
            <w:vAlign w:val="center"/>
          </w:tcPr>
          <w:p w14:paraId="01BEB9BA" w14:textId="5CDDEE0F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0CE7C547" w14:textId="259B8B7D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866" w:type="dxa"/>
            <w:vAlign w:val="center"/>
          </w:tcPr>
          <w:p w14:paraId="3287EAD2" w14:textId="5B430C3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7901AB" w:rsidRPr="007901AB" w14:paraId="12D64B02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64C08A8" w14:textId="4902967B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Sagittal_stratum_L</w:t>
            </w:r>
            <w:proofErr w:type="spellEnd"/>
          </w:p>
        </w:tc>
        <w:tc>
          <w:tcPr>
            <w:tcW w:w="4126" w:type="dxa"/>
            <w:vAlign w:val="center"/>
          </w:tcPr>
          <w:p w14:paraId="4DF4DF06" w14:textId="0353CF25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461CBE09" w14:textId="56291B2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866" w:type="dxa"/>
            <w:vAlign w:val="center"/>
          </w:tcPr>
          <w:p w14:paraId="57B34120" w14:textId="02039278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7901AB" w:rsidRPr="007901AB" w14:paraId="47F2AC95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2085229" w14:textId="413E657B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gittal_stratum_L</w:t>
            </w:r>
            <w:proofErr w:type="spellEnd"/>
          </w:p>
        </w:tc>
        <w:tc>
          <w:tcPr>
            <w:tcW w:w="4126" w:type="dxa"/>
            <w:vAlign w:val="center"/>
          </w:tcPr>
          <w:p w14:paraId="5444BED8" w14:textId="11C7EB84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6C5A370A" w14:textId="0A2366E4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866" w:type="dxa"/>
            <w:vAlign w:val="center"/>
          </w:tcPr>
          <w:p w14:paraId="5BFE5AEA" w14:textId="0B2EEC9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7901AB" w:rsidRPr="007901AB" w14:paraId="3C876854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3D3A758" w14:textId="3DA2EA8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29C7C54B" w14:textId="2E0C83D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6FE89E6B" w14:textId="303009F0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866" w:type="dxa"/>
            <w:vAlign w:val="center"/>
          </w:tcPr>
          <w:p w14:paraId="4A125659" w14:textId="3DF9F9DB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7901AB" w:rsidRPr="007901AB" w14:paraId="5A64E109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1BA29BF" w14:textId="312A31BC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4DE045F3" w14:textId="3AC2CB58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2FE852A5" w14:textId="10F45580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866" w:type="dxa"/>
            <w:vAlign w:val="center"/>
          </w:tcPr>
          <w:p w14:paraId="7EB755D6" w14:textId="0880C8AD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7901AB" w:rsidRPr="007901AB" w14:paraId="06CAF457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B19FE7E" w14:textId="5DFFC4D6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5F451B03" w14:textId="382F25B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792A2A03" w14:textId="7FBA29E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866" w:type="dxa"/>
            <w:vAlign w:val="center"/>
          </w:tcPr>
          <w:p w14:paraId="619AB2D1" w14:textId="23E602D8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901AB" w:rsidRPr="007901AB" w14:paraId="0E526D4A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30C5D1C" w14:textId="03C71E33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7C5CDB27" w14:textId="08DE44E6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11505B29" w14:textId="069911F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866" w:type="dxa"/>
            <w:vAlign w:val="center"/>
          </w:tcPr>
          <w:p w14:paraId="52C5EE43" w14:textId="3952DC7D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7901AB" w:rsidRPr="007901AB" w14:paraId="30F3DEBC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B376769" w14:textId="5205F223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4126" w:type="dxa"/>
            <w:vAlign w:val="center"/>
          </w:tcPr>
          <w:p w14:paraId="6786CB1C" w14:textId="4927069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erebellar_peduncle_L</w:t>
            </w:r>
            <w:proofErr w:type="spellEnd"/>
          </w:p>
        </w:tc>
        <w:tc>
          <w:tcPr>
            <w:tcW w:w="1213" w:type="dxa"/>
            <w:vAlign w:val="center"/>
          </w:tcPr>
          <w:p w14:paraId="392AD234" w14:textId="770FD3BF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866" w:type="dxa"/>
            <w:vAlign w:val="center"/>
          </w:tcPr>
          <w:p w14:paraId="3ACEF759" w14:textId="353B4A09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7901AB" w:rsidRPr="007901AB" w14:paraId="61799A45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6B49E21" w14:textId="79350C45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4126" w:type="dxa"/>
            <w:vAlign w:val="center"/>
          </w:tcPr>
          <w:p w14:paraId="2A230493" w14:textId="0324BA7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1C7331CE" w14:textId="77ED67C4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866" w:type="dxa"/>
            <w:vAlign w:val="center"/>
          </w:tcPr>
          <w:p w14:paraId="0A4A5A5F" w14:textId="69B2B426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901AB" w:rsidRPr="007901AB" w14:paraId="23BDCCDE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12025E8" w14:textId="33122366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4126" w:type="dxa"/>
            <w:vAlign w:val="center"/>
          </w:tcPr>
          <w:p w14:paraId="195AEAC8" w14:textId="59E4D46D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4FEDC8A8" w14:textId="51883731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866" w:type="dxa"/>
            <w:vAlign w:val="center"/>
          </w:tcPr>
          <w:p w14:paraId="7037B23D" w14:textId="71BA297D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7901AB" w:rsidRPr="007901AB" w14:paraId="1679EA58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3691A1E" w14:textId="3AB6384F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L</w:t>
            </w:r>
            <w:proofErr w:type="spellEnd"/>
          </w:p>
        </w:tc>
        <w:tc>
          <w:tcPr>
            <w:tcW w:w="4126" w:type="dxa"/>
            <w:vAlign w:val="center"/>
          </w:tcPr>
          <w:p w14:paraId="321BD6F4" w14:textId="7B9AF8F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71121140" w14:textId="72571249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866" w:type="dxa"/>
            <w:vAlign w:val="center"/>
          </w:tcPr>
          <w:p w14:paraId="5D2CB072" w14:textId="1165673E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7901AB" w:rsidRPr="007901AB" w14:paraId="46700E69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E1FFF25" w14:textId="034D82B5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L</w:t>
            </w:r>
            <w:proofErr w:type="spellEnd"/>
          </w:p>
        </w:tc>
        <w:tc>
          <w:tcPr>
            <w:tcW w:w="4126" w:type="dxa"/>
            <w:vAlign w:val="center"/>
          </w:tcPr>
          <w:p w14:paraId="0C8C0BBB" w14:textId="4F9C1A1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73AABDE0" w14:textId="5C491E89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866" w:type="dxa"/>
            <w:vAlign w:val="center"/>
          </w:tcPr>
          <w:p w14:paraId="78433C5F" w14:textId="7C2542BC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901AB" w:rsidRPr="007901AB" w14:paraId="23CBADDF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5D323B7" w14:textId="32A2CBDD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L</w:t>
            </w:r>
            <w:proofErr w:type="spellEnd"/>
          </w:p>
        </w:tc>
        <w:tc>
          <w:tcPr>
            <w:tcW w:w="4126" w:type="dxa"/>
            <w:vAlign w:val="center"/>
          </w:tcPr>
          <w:p w14:paraId="600DD3CF" w14:textId="2A73BB66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0D838C1C" w14:textId="03B58FB0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866" w:type="dxa"/>
            <w:vAlign w:val="center"/>
          </w:tcPr>
          <w:p w14:paraId="0AA2D4D5" w14:textId="67560BB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7901AB" w:rsidRPr="007901AB" w14:paraId="21585F19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F212B5E" w14:textId="34E8F0ED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rnix_cres_Stria_terminalis_R</w:t>
            </w:r>
            <w:proofErr w:type="spellEnd"/>
          </w:p>
        </w:tc>
        <w:tc>
          <w:tcPr>
            <w:tcW w:w="4126" w:type="dxa"/>
            <w:vAlign w:val="center"/>
          </w:tcPr>
          <w:p w14:paraId="06897D75" w14:textId="676F88C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erebellar_peduncle_L</w:t>
            </w:r>
            <w:proofErr w:type="spellEnd"/>
          </w:p>
        </w:tc>
        <w:tc>
          <w:tcPr>
            <w:tcW w:w="1213" w:type="dxa"/>
            <w:vAlign w:val="center"/>
          </w:tcPr>
          <w:p w14:paraId="639EAFD8" w14:textId="77E8EAC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809</w:t>
            </w:r>
          </w:p>
        </w:tc>
        <w:tc>
          <w:tcPr>
            <w:tcW w:w="866" w:type="dxa"/>
            <w:vAlign w:val="center"/>
          </w:tcPr>
          <w:p w14:paraId="59CCD01A" w14:textId="3D84EB2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901AB" w:rsidRPr="007901AB" w14:paraId="2C9AC8FC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0A17A3E" w14:textId="3CDEAAC9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rnix_cres_Stria_terminalis_L</w:t>
            </w:r>
            <w:proofErr w:type="spellEnd"/>
          </w:p>
        </w:tc>
        <w:tc>
          <w:tcPr>
            <w:tcW w:w="4126" w:type="dxa"/>
            <w:vAlign w:val="center"/>
          </w:tcPr>
          <w:p w14:paraId="6DDB66C6" w14:textId="454AA3D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1502BA5C" w14:textId="5D23B5F0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866" w:type="dxa"/>
            <w:vAlign w:val="center"/>
          </w:tcPr>
          <w:p w14:paraId="24B41BCA" w14:textId="3E079BD8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7901AB" w:rsidRPr="007901AB" w14:paraId="7037C58E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6530D13" w14:textId="5B7CE34C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rnix_cres_Stria_terminalis_L</w:t>
            </w:r>
            <w:proofErr w:type="spellEnd"/>
          </w:p>
        </w:tc>
        <w:tc>
          <w:tcPr>
            <w:tcW w:w="4126" w:type="dxa"/>
            <w:vAlign w:val="center"/>
          </w:tcPr>
          <w:p w14:paraId="1B297D34" w14:textId="6128B32C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21B4EB91" w14:textId="6201D1C9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  <w:tc>
          <w:tcPr>
            <w:tcW w:w="866" w:type="dxa"/>
            <w:vAlign w:val="center"/>
          </w:tcPr>
          <w:p w14:paraId="34BDCB94" w14:textId="7ADA0912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901AB" w:rsidRPr="007901AB" w14:paraId="21FB988B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12A27B5" w14:textId="716E93A5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4126" w:type="dxa"/>
            <w:vAlign w:val="center"/>
          </w:tcPr>
          <w:p w14:paraId="69420353" w14:textId="3A231A07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24866650" w14:textId="5BFED68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866" w:type="dxa"/>
            <w:vAlign w:val="center"/>
          </w:tcPr>
          <w:p w14:paraId="530FD8C3" w14:textId="5A782C04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901AB" w:rsidRPr="007901AB" w14:paraId="35C2067E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0191F97" w14:textId="6FAA4666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fronto_occipital_fasciculus_R</w:t>
            </w:r>
            <w:proofErr w:type="spellEnd"/>
          </w:p>
        </w:tc>
        <w:tc>
          <w:tcPr>
            <w:tcW w:w="4126" w:type="dxa"/>
            <w:vAlign w:val="center"/>
          </w:tcPr>
          <w:p w14:paraId="1EDDA86B" w14:textId="725B984F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3892CC11" w14:textId="341002E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866" w:type="dxa"/>
            <w:vAlign w:val="center"/>
          </w:tcPr>
          <w:p w14:paraId="72AB6EAE" w14:textId="654C9496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7901AB" w:rsidRPr="007901AB" w14:paraId="5ABC5669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42F375A" w14:textId="3EEF0636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R</w:t>
            </w:r>
            <w:proofErr w:type="spellEnd"/>
          </w:p>
        </w:tc>
        <w:tc>
          <w:tcPr>
            <w:tcW w:w="4126" w:type="dxa"/>
            <w:vAlign w:val="center"/>
          </w:tcPr>
          <w:p w14:paraId="126B4FBD" w14:textId="72CE14AA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limb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39DEC98C" w14:textId="28C84AE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866" w:type="dxa"/>
            <w:vAlign w:val="center"/>
          </w:tcPr>
          <w:p w14:paraId="32E6C911" w14:textId="26EEEE7E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7901AB" w:rsidRPr="007901AB" w14:paraId="233A244C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6B84EE5" w14:textId="66FBAFCC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R</w:t>
            </w:r>
            <w:proofErr w:type="spellEnd"/>
          </w:p>
        </w:tc>
        <w:tc>
          <w:tcPr>
            <w:tcW w:w="4126" w:type="dxa"/>
            <w:vAlign w:val="center"/>
          </w:tcPr>
          <w:p w14:paraId="37B75EDD" w14:textId="609410A1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10BF1C8E" w14:textId="61C6DB98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866" w:type="dxa"/>
            <w:vAlign w:val="center"/>
          </w:tcPr>
          <w:p w14:paraId="0EB72604" w14:textId="24E3363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7901AB" w:rsidRPr="007901AB" w14:paraId="1C4F902B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4F3A50A" w14:textId="2B4EE36E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R</w:t>
            </w:r>
            <w:proofErr w:type="spellEnd"/>
          </w:p>
        </w:tc>
        <w:tc>
          <w:tcPr>
            <w:tcW w:w="4126" w:type="dxa"/>
            <w:vAlign w:val="center"/>
          </w:tcPr>
          <w:p w14:paraId="120F2A08" w14:textId="0C77BEDE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6ACC2DA0" w14:textId="4A979B2F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866" w:type="dxa"/>
            <w:vAlign w:val="center"/>
          </w:tcPr>
          <w:p w14:paraId="35FF4039" w14:textId="352924A1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7901AB" w:rsidRPr="007901AB" w14:paraId="4B76ACF3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82F8BB9" w14:textId="68E1FE32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R</w:t>
            </w:r>
            <w:proofErr w:type="spellEnd"/>
          </w:p>
        </w:tc>
        <w:tc>
          <w:tcPr>
            <w:tcW w:w="4126" w:type="dxa"/>
            <w:vAlign w:val="center"/>
          </w:tcPr>
          <w:p w14:paraId="33101A97" w14:textId="40E1C32B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0BD8D94B" w14:textId="76881D06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09</w:t>
            </w:r>
          </w:p>
        </w:tc>
        <w:tc>
          <w:tcPr>
            <w:tcW w:w="866" w:type="dxa"/>
            <w:vAlign w:val="center"/>
          </w:tcPr>
          <w:p w14:paraId="1914BBD6" w14:textId="5ECE5DB3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7901AB" w:rsidRPr="007901AB" w14:paraId="39822D00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B3C342F" w14:textId="30091DE4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R</w:t>
            </w:r>
            <w:proofErr w:type="spellEnd"/>
          </w:p>
        </w:tc>
        <w:tc>
          <w:tcPr>
            <w:tcW w:w="4126" w:type="dxa"/>
            <w:vAlign w:val="center"/>
          </w:tcPr>
          <w:p w14:paraId="6FAAA745" w14:textId="68CC826D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00DFE4C0" w14:textId="76C68744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866" w:type="dxa"/>
            <w:vAlign w:val="center"/>
          </w:tcPr>
          <w:p w14:paraId="285755C5" w14:textId="3940231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7901AB" w:rsidRPr="007901AB" w14:paraId="07FD740F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9D61C88" w14:textId="08B47E32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4126" w:type="dxa"/>
            <w:vAlign w:val="center"/>
          </w:tcPr>
          <w:p w14:paraId="56118F2E" w14:textId="0F59FB8A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7AAEC8A0" w14:textId="57F10021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866" w:type="dxa"/>
            <w:vAlign w:val="center"/>
          </w:tcPr>
          <w:p w14:paraId="1E539811" w14:textId="539ECD53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901AB" w:rsidRPr="007901AB" w14:paraId="5C3C1E97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B239266" w14:textId="0A139987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4126" w:type="dxa"/>
            <w:vAlign w:val="center"/>
          </w:tcPr>
          <w:p w14:paraId="4EB4330A" w14:textId="2CF592F5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limb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7216D455" w14:textId="3230B41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866" w:type="dxa"/>
            <w:vAlign w:val="center"/>
          </w:tcPr>
          <w:p w14:paraId="70DCA894" w14:textId="1178FB52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7901AB" w:rsidRPr="007901AB" w14:paraId="3EF76F43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81FA2E4" w14:textId="64137C58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4126" w:type="dxa"/>
            <w:vAlign w:val="center"/>
          </w:tcPr>
          <w:p w14:paraId="60B8BC0C" w14:textId="5A9636C6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2A13138B" w14:textId="262FEF96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866" w:type="dxa"/>
            <w:vAlign w:val="center"/>
          </w:tcPr>
          <w:p w14:paraId="38E186A6" w14:textId="180723F6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7901AB" w:rsidRPr="007901AB" w14:paraId="2572761D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3AA07E7" w14:textId="4FC03EF8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4126" w:type="dxa"/>
            <w:vAlign w:val="center"/>
          </w:tcPr>
          <w:p w14:paraId="5CFE2899" w14:textId="1D3C7F4C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1D6853EB" w14:textId="10A07A61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866" w:type="dxa"/>
            <w:vAlign w:val="center"/>
          </w:tcPr>
          <w:p w14:paraId="46682C26" w14:textId="77839335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7901AB" w:rsidRPr="007901AB" w14:paraId="1478C9C7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4E7C74B" w14:textId="34EC39DD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4126" w:type="dxa"/>
            <w:vAlign w:val="center"/>
          </w:tcPr>
          <w:p w14:paraId="1AD53FFF" w14:textId="6574900D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0204D283" w14:textId="2458F2B4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866" w:type="dxa"/>
            <w:vAlign w:val="center"/>
          </w:tcPr>
          <w:p w14:paraId="0E0C99E6" w14:textId="03639945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7901AB" w:rsidRPr="007901AB" w14:paraId="02D65E4B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9060589" w14:textId="43C7287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4126" w:type="dxa"/>
            <w:vAlign w:val="center"/>
          </w:tcPr>
          <w:p w14:paraId="170F28DF" w14:textId="4A689D6C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3B9FAD28" w14:textId="3C7D104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  <w:tc>
          <w:tcPr>
            <w:tcW w:w="866" w:type="dxa"/>
            <w:vAlign w:val="center"/>
          </w:tcPr>
          <w:p w14:paraId="77C2AF92" w14:textId="24E5A0C6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901AB" w:rsidRPr="007901AB" w14:paraId="6C5CC001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C23DAD3" w14:textId="2A6C0E8E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4126" w:type="dxa"/>
            <w:vAlign w:val="center"/>
          </w:tcPr>
          <w:p w14:paraId="268E98BC" w14:textId="0E771AA8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47863418" w14:textId="66FD821C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866" w:type="dxa"/>
            <w:vAlign w:val="center"/>
          </w:tcPr>
          <w:p w14:paraId="028967B8" w14:textId="26755B4B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901AB" w:rsidRPr="007901AB" w14:paraId="093FE351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01A9D1A" w14:textId="0A4653EF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4126" w:type="dxa"/>
            <w:vAlign w:val="center"/>
          </w:tcPr>
          <w:p w14:paraId="0809CA9C" w14:textId="470EB471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7AAE862E" w14:textId="08F32C3E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866" w:type="dxa"/>
            <w:vAlign w:val="center"/>
          </w:tcPr>
          <w:p w14:paraId="145E85CE" w14:textId="73F4F2F4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7901AB" w:rsidRPr="007901AB" w14:paraId="42BDBBE1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532D5CC" w14:textId="1A2D2ADF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4126" w:type="dxa"/>
            <w:vAlign w:val="center"/>
          </w:tcPr>
          <w:p w14:paraId="3A40E3BA" w14:textId="51D25BFE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666D30B5" w14:textId="11F5EDD7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866" w:type="dxa"/>
            <w:vAlign w:val="center"/>
          </w:tcPr>
          <w:p w14:paraId="05F27D4E" w14:textId="22B2131F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7901AB" w:rsidRPr="007901AB" w14:paraId="4D7AFDA9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74C52CD" w14:textId="0E1FF4D8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petum_R</w:t>
            </w:r>
            <w:proofErr w:type="spellEnd"/>
          </w:p>
        </w:tc>
        <w:tc>
          <w:tcPr>
            <w:tcW w:w="4126" w:type="dxa"/>
            <w:vAlign w:val="center"/>
          </w:tcPr>
          <w:p w14:paraId="161128C4" w14:textId="7B00C69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2B5593B6" w14:textId="5C51A1CB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55</w:t>
            </w:r>
          </w:p>
        </w:tc>
        <w:tc>
          <w:tcPr>
            <w:tcW w:w="866" w:type="dxa"/>
            <w:vAlign w:val="center"/>
          </w:tcPr>
          <w:p w14:paraId="0D1082EA" w14:textId="42B8CBDE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7901AB" w:rsidRPr="007901AB" w14:paraId="6E4B4030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F419124" w14:textId="67CEF9E0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petum_R</w:t>
            </w:r>
            <w:proofErr w:type="spellEnd"/>
          </w:p>
        </w:tc>
        <w:tc>
          <w:tcPr>
            <w:tcW w:w="4126" w:type="dxa"/>
            <w:vAlign w:val="center"/>
          </w:tcPr>
          <w:p w14:paraId="416A0AF0" w14:textId="0A54E59D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1C327E1E" w14:textId="556A44A3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45</w:t>
            </w:r>
          </w:p>
        </w:tc>
        <w:tc>
          <w:tcPr>
            <w:tcW w:w="866" w:type="dxa"/>
            <w:vAlign w:val="center"/>
          </w:tcPr>
          <w:p w14:paraId="581D1213" w14:textId="68D80AC9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7901AB" w:rsidRPr="007901AB" w14:paraId="3911B62A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F148B52" w14:textId="75F96656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petum_R</w:t>
            </w:r>
            <w:proofErr w:type="spellEnd"/>
          </w:p>
        </w:tc>
        <w:tc>
          <w:tcPr>
            <w:tcW w:w="4126" w:type="dxa"/>
            <w:vAlign w:val="center"/>
          </w:tcPr>
          <w:p w14:paraId="72318D0C" w14:textId="7BD7FB2F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71FCF167" w14:textId="09A98C81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82</w:t>
            </w:r>
          </w:p>
        </w:tc>
        <w:tc>
          <w:tcPr>
            <w:tcW w:w="866" w:type="dxa"/>
            <w:vAlign w:val="center"/>
          </w:tcPr>
          <w:p w14:paraId="0FC5F9ED" w14:textId="487FE6E3" w:rsidR="007901AB" w:rsidRPr="00B02A50" w:rsidRDefault="007901AB" w:rsidP="00790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7901AB" w:rsidRPr="007901AB" w14:paraId="326A4359" w14:textId="77777777" w:rsidTr="007E3BBA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D6F8A42" w14:textId="27CC235A" w:rsidR="007901AB" w:rsidRPr="00B02A50" w:rsidRDefault="007901AB" w:rsidP="007901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petum_L</w:t>
            </w:r>
            <w:proofErr w:type="spellEnd"/>
          </w:p>
        </w:tc>
        <w:tc>
          <w:tcPr>
            <w:tcW w:w="4126" w:type="dxa"/>
            <w:vAlign w:val="center"/>
          </w:tcPr>
          <w:p w14:paraId="7B17DA31" w14:textId="5D74EF1D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erebellar_peduncle_L</w:t>
            </w:r>
            <w:proofErr w:type="spellEnd"/>
          </w:p>
        </w:tc>
        <w:tc>
          <w:tcPr>
            <w:tcW w:w="1213" w:type="dxa"/>
            <w:vAlign w:val="center"/>
          </w:tcPr>
          <w:p w14:paraId="5D1A904C" w14:textId="62233F70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64</w:t>
            </w:r>
          </w:p>
        </w:tc>
        <w:tc>
          <w:tcPr>
            <w:tcW w:w="866" w:type="dxa"/>
            <w:vAlign w:val="center"/>
          </w:tcPr>
          <w:p w14:paraId="5F1E8F3F" w14:textId="7D45A238" w:rsidR="007901AB" w:rsidRPr="00B02A50" w:rsidRDefault="007901AB" w:rsidP="00790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</w:tbl>
    <w:p w14:paraId="05AD03E4" w14:textId="77777777" w:rsidR="001A0536" w:rsidRDefault="001A0536" w:rsidP="007901AB">
      <w:pPr>
        <w:rPr>
          <w:rFonts w:ascii="Times New Roman" w:hAnsi="Times New Roman" w:cs="Times New Roman"/>
          <w:sz w:val="20"/>
          <w:szCs w:val="20"/>
        </w:rPr>
        <w:sectPr w:rsidR="001A0536" w:rsidSect="00E97C69">
          <w:pgSz w:w="11906" w:h="16838" w:code="9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PlainTable2"/>
        <w:tblW w:w="10606" w:type="dxa"/>
        <w:jc w:val="center"/>
        <w:tblLook w:val="04A0" w:firstRow="1" w:lastRow="0" w:firstColumn="1" w:lastColumn="0" w:noHBand="0" w:noVBand="1"/>
      </w:tblPr>
      <w:tblGrid>
        <w:gridCol w:w="4401"/>
        <w:gridCol w:w="4126"/>
        <w:gridCol w:w="1213"/>
        <w:gridCol w:w="866"/>
      </w:tblGrid>
      <w:tr w:rsidR="001A0536" w:rsidRPr="007901AB" w14:paraId="5E945253" w14:textId="77777777" w:rsidTr="007E3B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6" w:type="dxa"/>
            <w:gridSpan w:val="4"/>
            <w:tcBorders>
              <w:top w:val="single" w:sz="4" w:space="0" w:color="FFFFFF" w:themeColor="background1"/>
            </w:tcBorders>
            <w:vAlign w:val="center"/>
          </w:tcPr>
          <w:p w14:paraId="597AFEF8" w14:textId="58BD2401" w:rsidR="001A0536" w:rsidRPr="007901AB" w:rsidRDefault="00EB25D0" w:rsidP="007E3B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upplementary </w:t>
            </w:r>
            <w:r w:rsidR="001A0536" w:rsidRPr="00755F94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8</w:t>
            </w:r>
            <w:r w:rsidR="001A0536" w:rsidRPr="00755F94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1A0536" w:rsidRPr="000C631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Significant correlations of FA </w:t>
            </w:r>
            <w:r w:rsidR="000C631D" w:rsidRPr="000C631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trics</w:t>
            </w:r>
            <w:r w:rsidR="001A0536" w:rsidRPr="000C631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between pairs of regions</w:t>
            </w:r>
          </w:p>
        </w:tc>
      </w:tr>
      <w:tr w:rsidR="001A0536" w:rsidRPr="00300D88" w14:paraId="04E4ED05" w14:textId="77777777" w:rsidTr="007E3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7" w:type="dxa"/>
            <w:gridSpan w:val="2"/>
            <w:vAlign w:val="center"/>
          </w:tcPr>
          <w:p w14:paraId="7B271902" w14:textId="77777777" w:rsidR="001A0536" w:rsidRPr="00300D88" w:rsidRDefault="001A0536" w:rsidP="007E3BB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0D88">
              <w:rPr>
                <w:rFonts w:ascii="Times New Roman" w:hAnsi="Times New Roman" w:cs="Times New Roman"/>
                <w:sz w:val="20"/>
                <w:szCs w:val="20"/>
              </w:rPr>
              <w:t>Correlation Between</w:t>
            </w:r>
          </w:p>
        </w:tc>
        <w:tc>
          <w:tcPr>
            <w:tcW w:w="1213" w:type="dxa"/>
            <w:vAlign w:val="center"/>
          </w:tcPr>
          <w:p w14:paraId="25F76048" w14:textId="77777777" w:rsidR="001A0536" w:rsidRPr="00300D88" w:rsidRDefault="001A0536" w:rsidP="007E3B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D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relation Coefficient (R)</w:t>
            </w:r>
          </w:p>
        </w:tc>
        <w:tc>
          <w:tcPr>
            <w:tcW w:w="866" w:type="dxa"/>
            <w:vAlign w:val="center"/>
          </w:tcPr>
          <w:p w14:paraId="1E357C0E" w14:textId="77777777" w:rsidR="001A0536" w:rsidRPr="00300D88" w:rsidRDefault="001A0536" w:rsidP="007E3B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D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0E32C7" w:rsidRPr="007901AB" w14:paraId="6B2F8BC6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D659AAD" w14:textId="2F612B65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ddle_cerebellar_peduncle</w:t>
            </w:r>
            <w:proofErr w:type="spellEnd"/>
          </w:p>
        </w:tc>
        <w:tc>
          <w:tcPr>
            <w:tcW w:w="4126" w:type="dxa"/>
            <w:vAlign w:val="center"/>
          </w:tcPr>
          <w:p w14:paraId="1DEBD217" w14:textId="3DCA9A68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ntine_crossing_tract</w:t>
            </w:r>
            <w:proofErr w:type="spellEnd"/>
          </w:p>
        </w:tc>
        <w:tc>
          <w:tcPr>
            <w:tcW w:w="1213" w:type="dxa"/>
            <w:vAlign w:val="center"/>
          </w:tcPr>
          <w:p w14:paraId="7AE77DC4" w14:textId="5FAF8F5E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866" w:type="dxa"/>
            <w:vAlign w:val="center"/>
          </w:tcPr>
          <w:p w14:paraId="1DD0B800" w14:textId="670A1A1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0E32C7" w:rsidRPr="007901AB" w14:paraId="71EB58FB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A12187A" w14:textId="20926405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ddle_cerebellar_peduncle</w:t>
            </w:r>
            <w:proofErr w:type="spellEnd"/>
          </w:p>
        </w:tc>
        <w:tc>
          <w:tcPr>
            <w:tcW w:w="4126" w:type="dxa"/>
            <w:vAlign w:val="center"/>
          </w:tcPr>
          <w:p w14:paraId="4341C960" w14:textId="2B13DE4C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orticospinal_tract_L</w:t>
            </w:r>
            <w:proofErr w:type="spellEnd"/>
          </w:p>
        </w:tc>
        <w:tc>
          <w:tcPr>
            <w:tcW w:w="1213" w:type="dxa"/>
            <w:vAlign w:val="center"/>
          </w:tcPr>
          <w:p w14:paraId="4DD74589" w14:textId="5CBD1DAC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866" w:type="dxa"/>
            <w:vAlign w:val="center"/>
          </w:tcPr>
          <w:p w14:paraId="5693748E" w14:textId="4A7A90A3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0E32C7" w:rsidRPr="007901AB" w14:paraId="3A123797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CC17683" w14:textId="3443D237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ntine_crossing_tract</w:t>
            </w:r>
            <w:proofErr w:type="spellEnd"/>
          </w:p>
        </w:tc>
        <w:tc>
          <w:tcPr>
            <w:tcW w:w="4126" w:type="dxa"/>
            <w:vAlign w:val="center"/>
          </w:tcPr>
          <w:p w14:paraId="54EC7DFE" w14:textId="28E46232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Middle_cerebellar_peduncle</w:t>
            </w:r>
            <w:proofErr w:type="spellEnd"/>
          </w:p>
        </w:tc>
        <w:tc>
          <w:tcPr>
            <w:tcW w:w="1213" w:type="dxa"/>
            <w:vAlign w:val="center"/>
          </w:tcPr>
          <w:p w14:paraId="0FAA639A" w14:textId="472434FF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866" w:type="dxa"/>
            <w:vAlign w:val="center"/>
          </w:tcPr>
          <w:p w14:paraId="16BBB4C2" w14:textId="70D47566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0E32C7" w:rsidRPr="007901AB" w14:paraId="67878CDE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7EB6FC6" w14:textId="5C97E650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ntine_crossing_tract</w:t>
            </w:r>
            <w:proofErr w:type="spellEnd"/>
          </w:p>
        </w:tc>
        <w:tc>
          <w:tcPr>
            <w:tcW w:w="4126" w:type="dxa"/>
            <w:vAlign w:val="center"/>
          </w:tcPr>
          <w:p w14:paraId="4E2BE98D" w14:textId="4A6B7636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orticospinal_tract_L</w:t>
            </w:r>
            <w:proofErr w:type="spellEnd"/>
          </w:p>
        </w:tc>
        <w:tc>
          <w:tcPr>
            <w:tcW w:w="1213" w:type="dxa"/>
            <w:vAlign w:val="center"/>
          </w:tcPr>
          <w:p w14:paraId="05ABB246" w14:textId="69C59E54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866" w:type="dxa"/>
            <w:vAlign w:val="center"/>
          </w:tcPr>
          <w:p w14:paraId="26E2D80F" w14:textId="13619233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0E32C7" w:rsidRPr="007901AB" w14:paraId="1F4A6309" w14:textId="77777777" w:rsidTr="000E32C7">
        <w:trPr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633FD2F" w14:textId="17A2C5B8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nu_of_corpus_callosum</w:t>
            </w:r>
            <w:proofErr w:type="spellEnd"/>
          </w:p>
        </w:tc>
        <w:tc>
          <w:tcPr>
            <w:tcW w:w="4126" w:type="dxa"/>
            <w:vAlign w:val="center"/>
          </w:tcPr>
          <w:p w14:paraId="2384DA6E" w14:textId="5A87DDFD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Body_of_corpus_callosum</w:t>
            </w:r>
            <w:proofErr w:type="spellEnd"/>
          </w:p>
        </w:tc>
        <w:tc>
          <w:tcPr>
            <w:tcW w:w="1213" w:type="dxa"/>
            <w:vAlign w:val="center"/>
          </w:tcPr>
          <w:p w14:paraId="3ABC6615" w14:textId="2D58E880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</w:tc>
        <w:tc>
          <w:tcPr>
            <w:tcW w:w="866" w:type="dxa"/>
            <w:vAlign w:val="center"/>
          </w:tcPr>
          <w:p w14:paraId="68A50F57" w14:textId="0BE3783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0E32C7" w:rsidRPr="007901AB" w14:paraId="23419CD4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3C60F5D" w14:textId="295C0AF4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nu_of_corpus_callosum</w:t>
            </w:r>
            <w:proofErr w:type="spellEnd"/>
          </w:p>
        </w:tc>
        <w:tc>
          <w:tcPr>
            <w:tcW w:w="4126" w:type="dxa"/>
            <w:vAlign w:val="center"/>
          </w:tcPr>
          <w:p w14:paraId="60481403" w14:textId="4B1CF686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48349DE4" w14:textId="6F2E113B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51</w:t>
            </w:r>
          </w:p>
        </w:tc>
        <w:tc>
          <w:tcPr>
            <w:tcW w:w="866" w:type="dxa"/>
            <w:vAlign w:val="center"/>
          </w:tcPr>
          <w:p w14:paraId="259A15C3" w14:textId="298657B1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0E32C7" w:rsidRPr="007901AB" w14:paraId="4D915EA0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72A3354" w14:textId="312A6240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nu_of_corpus_callosum</w:t>
            </w:r>
            <w:proofErr w:type="spellEnd"/>
          </w:p>
        </w:tc>
        <w:tc>
          <w:tcPr>
            <w:tcW w:w="4126" w:type="dxa"/>
            <w:vAlign w:val="center"/>
          </w:tcPr>
          <w:p w14:paraId="18FFEDD7" w14:textId="4207F67C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2D542028" w14:textId="278101E2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866" w:type="dxa"/>
            <w:vAlign w:val="center"/>
          </w:tcPr>
          <w:p w14:paraId="0F626A36" w14:textId="68BF5139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0E32C7" w:rsidRPr="007901AB" w14:paraId="0D471C55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CE80520" w14:textId="4687C698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nu_of_corpus_callosum</w:t>
            </w:r>
            <w:proofErr w:type="spellEnd"/>
          </w:p>
        </w:tc>
        <w:tc>
          <w:tcPr>
            <w:tcW w:w="4126" w:type="dxa"/>
            <w:vAlign w:val="center"/>
          </w:tcPr>
          <w:p w14:paraId="4C199722" w14:textId="61DA7D00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0CC7CC85" w14:textId="14CD8E05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  <w:tc>
          <w:tcPr>
            <w:tcW w:w="866" w:type="dxa"/>
            <w:vAlign w:val="center"/>
          </w:tcPr>
          <w:p w14:paraId="67FDC3A2" w14:textId="76EB580E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E32C7" w:rsidRPr="007901AB" w14:paraId="3925E0E6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C16B3BB" w14:textId="15FA434B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nu_of_corpus_callosum</w:t>
            </w:r>
            <w:proofErr w:type="spellEnd"/>
          </w:p>
        </w:tc>
        <w:tc>
          <w:tcPr>
            <w:tcW w:w="4126" w:type="dxa"/>
            <w:vAlign w:val="center"/>
          </w:tcPr>
          <w:p w14:paraId="0DF9F862" w14:textId="3CF44300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49BA8D5C" w14:textId="68E04F63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  <w:tc>
          <w:tcPr>
            <w:tcW w:w="866" w:type="dxa"/>
            <w:vAlign w:val="center"/>
          </w:tcPr>
          <w:p w14:paraId="14CDE063" w14:textId="7551973C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E32C7" w:rsidRPr="007901AB" w14:paraId="29718D0C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D31B476" w14:textId="01BB3E08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nu_of_corpus_callosum</w:t>
            </w:r>
            <w:proofErr w:type="spellEnd"/>
          </w:p>
        </w:tc>
        <w:tc>
          <w:tcPr>
            <w:tcW w:w="4126" w:type="dxa"/>
            <w:vAlign w:val="center"/>
          </w:tcPr>
          <w:p w14:paraId="76E51C0F" w14:textId="07476305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4E725BC4" w14:textId="5AF3E6A3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866" w:type="dxa"/>
            <w:vAlign w:val="center"/>
          </w:tcPr>
          <w:p w14:paraId="143752D6" w14:textId="186DBDDA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0E32C7" w:rsidRPr="007901AB" w14:paraId="7D25178F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43CCCC5" w14:textId="58AE6D71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nu_of_corpus_callosum</w:t>
            </w:r>
            <w:proofErr w:type="spellEnd"/>
          </w:p>
        </w:tc>
        <w:tc>
          <w:tcPr>
            <w:tcW w:w="4126" w:type="dxa"/>
            <w:vAlign w:val="center"/>
          </w:tcPr>
          <w:p w14:paraId="2B885904" w14:textId="36A9627B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28CBB1D1" w14:textId="40A9990A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866" w:type="dxa"/>
            <w:vAlign w:val="center"/>
          </w:tcPr>
          <w:p w14:paraId="29715DB8" w14:textId="3005E806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0E32C7" w:rsidRPr="007901AB" w14:paraId="47981BA1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305C03D" w14:textId="1B33DC75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nu_of_corpus_callosum</w:t>
            </w:r>
            <w:proofErr w:type="spellEnd"/>
          </w:p>
        </w:tc>
        <w:tc>
          <w:tcPr>
            <w:tcW w:w="4126" w:type="dxa"/>
            <w:vAlign w:val="center"/>
          </w:tcPr>
          <w:p w14:paraId="5EAC9E3A" w14:textId="2F9D2AD4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agittal_stratum_L</w:t>
            </w:r>
            <w:proofErr w:type="spellEnd"/>
          </w:p>
        </w:tc>
        <w:tc>
          <w:tcPr>
            <w:tcW w:w="1213" w:type="dxa"/>
            <w:vAlign w:val="center"/>
          </w:tcPr>
          <w:p w14:paraId="1F3F0E82" w14:textId="2DE3A79B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866" w:type="dxa"/>
            <w:vAlign w:val="center"/>
          </w:tcPr>
          <w:p w14:paraId="511C593B" w14:textId="04A4ECB0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0E32C7" w:rsidRPr="007901AB" w14:paraId="6D21A824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168B83F" w14:textId="3B80D4F1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nu_of_corpus_callosum</w:t>
            </w:r>
            <w:proofErr w:type="spellEnd"/>
          </w:p>
        </w:tc>
        <w:tc>
          <w:tcPr>
            <w:tcW w:w="4126" w:type="dxa"/>
            <w:vAlign w:val="center"/>
          </w:tcPr>
          <w:p w14:paraId="19710AAD" w14:textId="5875F7CB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20B354C2" w14:textId="4C41294A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866" w:type="dxa"/>
            <w:vAlign w:val="center"/>
          </w:tcPr>
          <w:p w14:paraId="1AC75C03" w14:textId="11C94D4E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0E32C7" w:rsidRPr="007901AB" w14:paraId="764506B4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F3C711A" w14:textId="40B00335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nu_of_corpus_callosum</w:t>
            </w:r>
            <w:proofErr w:type="spellEnd"/>
          </w:p>
        </w:tc>
        <w:tc>
          <w:tcPr>
            <w:tcW w:w="4126" w:type="dxa"/>
            <w:vAlign w:val="center"/>
          </w:tcPr>
          <w:p w14:paraId="0CCBCE63" w14:textId="3B77E7A3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01B95A93" w14:textId="399541BD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866" w:type="dxa"/>
            <w:vAlign w:val="center"/>
          </w:tcPr>
          <w:p w14:paraId="3ED46C21" w14:textId="7D7EF183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0E32C7" w:rsidRPr="007901AB" w14:paraId="6E98DF5C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11F1AA1" w14:textId="01FE3AD3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nu_of_corpus_callosum</w:t>
            </w:r>
            <w:proofErr w:type="spellEnd"/>
          </w:p>
        </w:tc>
        <w:tc>
          <w:tcPr>
            <w:tcW w:w="4126" w:type="dxa"/>
            <w:vAlign w:val="center"/>
          </w:tcPr>
          <w:p w14:paraId="314D7A6A" w14:textId="112365A1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Uncinate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045E0BE1" w14:textId="5FB1B896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32</w:t>
            </w:r>
          </w:p>
        </w:tc>
        <w:tc>
          <w:tcPr>
            <w:tcW w:w="866" w:type="dxa"/>
            <w:vAlign w:val="center"/>
          </w:tcPr>
          <w:p w14:paraId="26FA6246" w14:textId="55A5E09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E32C7" w:rsidRPr="007901AB" w14:paraId="6E252148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9BDB4A5" w14:textId="15FE9514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nu_of_corpus_callosum</w:t>
            </w:r>
            <w:proofErr w:type="spellEnd"/>
          </w:p>
        </w:tc>
        <w:tc>
          <w:tcPr>
            <w:tcW w:w="4126" w:type="dxa"/>
            <w:vAlign w:val="center"/>
          </w:tcPr>
          <w:p w14:paraId="7DC81141" w14:textId="62A9E499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7F4AD96E" w14:textId="70180E9B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866" w:type="dxa"/>
            <w:vAlign w:val="center"/>
          </w:tcPr>
          <w:p w14:paraId="758443AC" w14:textId="0C0DC6B9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E32C7" w:rsidRPr="007901AB" w14:paraId="124523C4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17AB47B" w14:textId="2AB3B499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ody_of_corpus_callosum</w:t>
            </w:r>
            <w:proofErr w:type="spellEnd"/>
          </w:p>
        </w:tc>
        <w:tc>
          <w:tcPr>
            <w:tcW w:w="4126" w:type="dxa"/>
            <w:vAlign w:val="center"/>
          </w:tcPr>
          <w:p w14:paraId="7B6A86C1" w14:textId="4B242474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40C0A388" w14:textId="11DA4D75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  <w:tc>
          <w:tcPr>
            <w:tcW w:w="866" w:type="dxa"/>
            <w:vAlign w:val="center"/>
          </w:tcPr>
          <w:p w14:paraId="394E7757" w14:textId="14ED0A53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0E32C7" w:rsidRPr="007901AB" w14:paraId="4345371D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179E3E8" w14:textId="44974BEF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ody_of_corpus_callosum</w:t>
            </w:r>
            <w:proofErr w:type="spellEnd"/>
          </w:p>
        </w:tc>
        <w:tc>
          <w:tcPr>
            <w:tcW w:w="4126" w:type="dxa"/>
            <w:vAlign w:val="center"/>
          </w:tcPr>
          <w:p w14:paraId="3C28FC9F" w14:textId="7B48E8D6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0B70223A" w14:textId="22BA8FFF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  <w:tc>
          <w:tcPr>
            <w:tcW w:w="866" w:type="dxa"/>
            <w:vAlign w:val="center"/>
          </w:tcPr>
          <w:p w14:paraId="67DDCE6E" w14:textId="41195C81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0E32C7" w:rsidRPr="007901AB" w14:paraId="773A6488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160359E" w14:textId="371951DA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ody_of_corpus_callosum</w:t>
            </w:r>
            <w:proofErr w:type="spellEnd"/>
          </w:p>
        </w:tc>
        <w:tc>
          <w:tcPr>
            <w:tcW w:w="4126" w:type="dxa"/>
            <w:vAlign w:val="center"/>
          </w:tcPr>
          <w:p w14:paraId="72F5BF51" w14:textId="6165F8A0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agittal_stratum_L</w:t>
            </w:r>
            <w:proofErr w:type="spellEnd"/>
          </w:p>
        </w:tc>
        <w:tc>
          <w:tcPr>
            <w:tcW w:w="1213" w:type="dxa"/>
            <w:vAlign w:val="center"/>
          </w:tcPr>
          <w:p w14:paraId="58B98D38" w14:textId="7CBEFE41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866" w:type="dxa"/>
            <w:vAlign w:val="center"/>
          </w:tcPr>
          <w:p w14:paraId="616B94DA" w14:textId="476B6116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0E32C7" w:rsidRPr="007901AB" w14:paraId="46F86934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62FA07B" w14:textId="20000990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ody_of_corpus_callosum</w:t>
            </w:r>
            <w:proofErr w:type="spellEnd"/>
          </w:p>
        </w:tc>
        <w:tc>
          <w:tcPr>
            <w:tcW w:w="4126" w:type="dxa"/>
            <w:vAlign w:val="center"/>
          </w:tcPr>
          <w:p w14:paraId="3C2C57E4" w14:textId="3C7BA152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1213" w:type="dxa"/>
            <w:vAlign w:val="center"/>
          </w:tcPr>
          <w:p w14:paraId="0C348B11" w14:textId="7CC4B3D4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866" w:type="dxa"/>
            <w:vAlign w:val="center"/>
          </w:tcPr>
          <w:p w14:paraId="56C7B85B" w14:textId="58263502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0E32C7" w:rsidRPr="007901AB" w14:paraId="2E332987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2E8CA2E" w14:textId="6DE88F9E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ody_of_corpus_callosum</w:t>
            </w:r>
            <w:proofErr w:type="spellEnd"/>
          </w:p>
        </w:tc>
        <w:tc>
          <w:tcPr>
            <w:tcW w:w="4126" w:type="dxa"/>
            <w:vAlign w:val="center"/>
          </w:tcPr>
          <w:p w14:paraId="77A11BD4" w14:textId="0DDA8F85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7AB57B0A" w14:textId="73C474C9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866" w:type="dxa"/>
            <w:vAlign w:val="center"/>
          </w:tcPr>
          <w:p w14:paraId="1F3E258C" w14:textId="57E9D9BC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0E32C7" w:rsidRPr="007901AB" w14:paraId="34C3F4A9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BCCE653" w14:textId="14C0A32E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plenium_of_corpus_callosum</w:t>
            </w:r>
            <w:proofErr w:type="spellEnd"/>
          </w:p>
        </w:tc>
        <w:tc>
          <w:tcPr>
            <w:tcW w:w="4126" w:type="dxa"/>
            <w:vAlign w:val="center"/>
          </w:tcPr>
          <w:p w14:paraId="7EACE686" w14:textId="3D40E896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4A14A3EE" w14:textId="35FE1700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  <w:tc>
          <w:tcPr>
            <w:tcW w:w="866" w:type="dxa"/>
            <w:vAlign w:val="center"/>
          </w:tcPr>
          <w:p w14:paraId="14E1C80A" w14:textId="77D17895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0E32C7" w:rsidRPr="007901AB" w14:paraId="04D57D07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C8DC6BE" w14:textId="7E27AA44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plenium_of_corpus_callosum</w:t>
            </w:r>
            <w:proofErr w:type="spellEnd"/>
          </w:p>
        </w:tc>
        <w:tc>
          <w:tcPr>
            <w:tcW w:w="4126" w:type="dxa"/>
            <w:vAlign w:val="center"/>
          </w:tcPr>
          <w:p w14:paraId="460E4E93" w14:textId="52BBE27F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thalamic_radiation_L</w:t>
            </w:r>
            <w:proofErr w:type="spellEnd"/>
          </w:p>
        </w:tc>
        <w:tc>
          <w:tcPr>
            <w:tcW w:w="1213" w:type="dxa"/>
            <w:vAlign w:val="center"/>
          </w:tcPr>
          <w:p w14:paraId="2DE9384B" w14:textId="593B348D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866" w:type="dxa"/>
            <w:vAlign w:val="center"/>
          </w:tcPr>
          <w:p w14:paraId="67215562" w14:textId="16A54B2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0E32C7" w:rsidRPr="007901AB" w14:paraId="3DF94C6A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D2A22A7" w14:textId="0CECFC47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plenium_of_corpus_callosum</w:t>
            </w:r>
            <w:proofErr w:type="spellEnd"/>
          </w:p>
        </w:tc>
        <w:tc>
          <w:tcPr>
            <w:tcW w:w="4126" w:type="dxa"/>
            <w:vAlign w:val="center"/>
          </w:tcPr>
          <w:p w14:paraId="2480217C" w14:textId="7A96F6F9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1213" w:type="dxa"/>
            <w:vAlign w:val="center"/>
          </w:tcPr>
          <w:p w14:paraId="62914A17" w14:textId="0CFF0D78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  <w:tc>
          <w:tcPr>
            <w:tcW w:w="866" w:type="dxa"/>
            <w:vAlign w:val="center"/>
          </w:tcPr>
          <w:p w14:paraId="7AD44F76" w14:textId="36FAECDC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0E32C7" w:rsidRPr="007901AB" w14:paraId="6D4D1E71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FF563BD" w14:textId="0C8D9DBB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plenium_of_corpus_callosum</w:t>
            </w:r>
            <w:proofErr w:type="spellEnd"/>
          </w:p>
        </w:tc>
        <w:tc>
          <w:tcPr>
            <w:tcW w:w="4126" w:type="dxa"/>
            <w:vAlign w:val="center"/>
          </w:tcPr>
          <w:p w14:paraId="24000C59" w14:textId="2FE8B85F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Fornix_cres_Stria_terminalis_R</w:t>
            </w:r>
            <w:proofErr w:type="spellEnd"/>
          </w:p>
        </w:tc>
        <w:tc>
          <w:tcPr>
            <w:tcW w:w="1213" w:type="dxa"/>
            <w:vAlign w:val="center"/>
          </w:tcPr>
          <w:p w14:paraId="30E67F23" w14:textId="638BE444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13</w:t>
            </w:r>
          </w:p>
        </w:tc>
        <w:tc>
          <w:tcPr>
            <w:tcW w:w="866" w:type="dxa"/>
            <w:vAlign w:val="center"/>
          </w:tcPr>
          <w:p w14:paraId="15A81C29" w14:textId="6BFDB6F5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0E32C7" w:rsidRPr="007901AB" w14:paraId="260C58CD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295D52E" w14:textId="0DF5D926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ticospinal_tract_R</w:t>
            </w:r>
            <w:proofErr w:type="spellEnd"/>
          </w:p>
        </w:tc>
        <w:tc>
          <w:tcPr>
            <w:tcW w:w="4126" w:type="dxa"/>
            <w:vAlign w:val="center"/>
          </w:tcPr>
          <w:p w14:paraId="09201091" w14:textId="2B9848F8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orticospinal_tract_L</w:t>
            </w:r>
            <w:proofErr w:type="spellEnd"/>
          </w:p>
        </w:tc>
        <w:tc>
          <w:tcPr>
            <w:tcW w:w="1213" w:type="dxa"/>
            <w:vAlign w:val="center"/>
          </w:tcPr>
          <w:p w14:paraId="2E284FC3" w14:textId="3EE742D8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866" w:type="dxa"/>
            <w:vAlign w:val="center"/>
          </w:tcPr>
          <w:p w14:paraId="5B88B172" w14:textId="0E36F178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0E32C7" w:rsidRPr="007901AB" w14:paraId="484F0C89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2B78A03" w14:textId="0C34147C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ticospinal_tract_L</w:t>
            </w:r>
            <w:proofErr w:type="spellEnd"/>
          </w:p>
        </w:tc>
        <w:tc>
          <w:tcPr>
            <w:tcW w:w="4126" w:type="dxa"/>
            <w:vAlign w:val="center"/>
          </w:tcPr>
          <w:p w14:paraId="16367141" w14:textId="450289FA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Middle_cerebellar_peduncle</w:t>
            </w:r>
            <w:proofErr w:type="spellEnd"/>
          </w:p>
        </w:tc>
        <w:tc>
          <w:tcPr>
            <w:tcW w:w="1213" w:type="dxa"/>
            <w:vAlign w:val="center"/>
          </w:tcPr>
          <w:p w14:paraId="41A38E20" w14:textId="0960B98E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866" w:type="dxa"/>
            <w:vAlign w:val="center"/>
          </w:tcPr>
          <w:p w14:paraId="3A902E5A" w14:textId="4E2FA77C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0E32C7" w:rsidRPr="007901AB" w14:paraId="29DD2BD7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BA0B572" w14:textId="0D7406C1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ticospinal_tract_L</w:t>
            </w:r>
            <w:proofErr w:type="spellEnd"/>
          </w:p>
        </w:tc>
        <w:tc>
          <w:tcPr>
            <w:tcW w:w="4126" w:type="dxa"/>
            <w:vAlign w:val="center"/>
          </w:tcPr>
          <w:p w14:paraId="7F5D8970" w14:textId="3733BFCE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ntine_crossing_tract</w:t>
            </w:r>
            <w:proofErr w:type="spellEnd"/>
          </w:p>
        </w:tc>
        <w:tc>
          <w:tcPr>
            <w:tcW w:w="1213" w:type="dxa"/>
            <w:vAlign w:val="center"/>
          </w:tcPr>
          <w:p w14:paraId="426E8247" w14:textId="7B200EB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866" w:type="dxa"/>
            <w:vAlign w:val="center"/>
          </w:tcPr>
          <w:p w14:paraId="2488A98C" w14:textId="40BE4C90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0E32C7" w:rsidRPr="007901AB" w14:paraId="6E4D7A07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4E791A0" w14:textId="57520352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dial_lemniscus_R</w:t>
            </w:r>
            <w:proofErr w:type="spellEnd"/>
          </w:p>
        </w:tc>
        <w:tc>
          <w:tcPr>
            <w:tcW w:w="4126" w:type="dxa"/>
            <w:vAlign w:val="center"/>
          </w:tcPr>
          <w:p w14:paraId="62CA7BA4" w14:textId="0056578E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Medial_lemniscus_L</w:t>
            </w:r>
            <w:proofErr w:type="spellEnd"/>
          </w:p>
        </w:tc>
        <w:tc>
          <w:tcPr>
            <w:tcW w:w="1213" w:type="dxa"/>
            <w:vAlign w:val="center"/>
          </w:tcPr>
          <w:p w14:paraId="0CF63E96" w14:textId="54EADEB9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  <w:tc>
          <w:tcPr>
            <w:tcW w:w="866" w:type="dxa"/>
            <w:vAlign w:val="center"/>
          </w:tcPr>
          <w:p w14:paraId="5DCBCB92" w14:textId="341D0553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0E32C7" w:rsidRPr="007901AB" w14:paraId="69518C1E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D4F3E27" w14:textId="0B69923E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dial_lemniscus_L</w:t>
            </w:r>
            <w:proofErr w:type="spellEnd"/>
          </w:p>
        </w:tc>
        <w:tc>
          <w:tcPr>
            <w:tcW w:w="4126" w:type="dxa"/>
            <w:vAlign w:val="center"/>
          </w:tcPr>
          <w:p w14:paraId="54102F50" w14:textId="6C1C1C14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ingulum_L</w:t>
            </w:r>
            <w:proofErr w:type="spellEnd"/>
          </w:p>
        </w:tc>
        <w:tc>
          <w:tcPr>
            <w:tcW w:w="1213" w:type="dxa"/>
            <w:vAlign w:val="center"/>
          </w:tcPr>
          <w:p w14:paraId="0BF40567" w14:textId="6128293D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866" w:type="dxa"/>
            <w:vAlign w:val="center"/>
          </w:tcPr>
          <w:p w14:paraId="2B800521" w14:textId="3CD2F9EE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0E32C7" w:rsidRPr="007901AB" w14:paraId="04A66112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8793F86" w14:textId="0D6E2565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ferior_cerebellar_peduncle_R</w:t>
            </w:r>
            <w:proofErr w:type="spellEnd"/>
          </w:p>
        </w:tc>
        <w:tc>
          <w:tcPr>
            <w:tcW w:w="4126" w:type="dxa"/>
            <w:vAlign w:val="center"/>
          </w:tcPr>
          <w:p w14:paraId="5E86F5B5" w14:textId="559D3AE1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thalamic_radiation_L</w:t>
            </w:r>
            <w:proofErr w:type="spellEnd"/>
          </w:p>
        </w:tc>
        <w:tc>
          <w:tcPr>
            <w:tcW w:w="1213" w:type="dxa"/>
            <w:vAlign w:val="center"/>
          </w:tcPr>
          <w:p w14:paraId="7A8D0EAC" w14:textId="753B378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09</w:t>
            </w:r>
          </w:p>
        </w:tc>
        <w:tc>
          <w:tcPr>
            <w:tcW w:w="866" w:type="dxa"/>
            <w:vAlign w:val="center"/>
          </w:tcPr>
          <w:p w14:paraId="1078C83C" w14:textId="2F911165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0E32C7" w:rsidRPr="007901AB" w14:paraId="20519AF9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DE696A6" w14:textId="0BE8A382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ferior_cerebellar_peduncle_L</w:t>
            </w:r>
            <w:proofErr w:type="spellEnd"/>
          </w:p>
        </w:tc>
        <w:tc>
          <w:tcPr>
            <w:tcW w:w="4126" w:type="dxa"/>
            <w:vAlign w:val="center"/>
          </w:tcPr>
          <w:p w14:paraId="122E5778" w14:textId="76D55690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thalamic_radiation_L</w:t>
            </w:r>
            <w:proofErr w:type="spellEnd"/>
          </w:p>
        </w:tc>
        <w:tc>
          <w:tcPr>
            <w:tcW w:w="1213" w:type="dxa"/>
            <w:vAlign w:val="center"/>
          </w:tcPr>
          <w:p w14:paraId="16DE3F22" w14:textId="4D5A521D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53</w:t>
            </w:r>
          </w:p>
        </w:tc>
        <w:tc>
          <w:tcPr>
            <w:tcW w:w="866" w:type="dxa"/>
            <w:vAlign w:val="center"/>
          </w:tcPr>
          <w:p w14:paraId="6728B917" w14:textId="17CD2E72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0E32C7" w:rsidRPr="007901AB" w14:paraId="5D6079DF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5B30058" w14:textId="7166D62F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ferior_cerebellar_peduncle_R</w:t>
            </w:r>
            <w:proofErr w:type="spellEnd"/>
          </w:p>
        </w:tc>
        <w:tc>
          <w:tcPr>
            <w:tcW w:w="4126" w:type="dxa"/>
            <w:vAlign w:val="center"/>
          </w:tcPr>
          <w:p w14:paraId="6F213184" w14:textId="1133BD4B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Fornix_cres_Stria_terminalis_L</w:t>
            </w:r>
            <w:proofErr w:type="spellEnd"/>
          </w:p>
        </w:tc>
        <w:tc>
          <w:tcPr>
            <w:tcW w:w="1213" w:type="dxa"/>
            <w:vAlign w:val="center"/>
          </w:tcPr>
          <w:p w14:paraId="67759767" w14:textId="5A7AD241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57</w:t>
            </w:r>
          </w:p>
        </w:tc>
        <w:tc>
          <w:tcPr>
            <w:tcW w:w="866" w:type="dxa"/>
            <w:vAlign w:val="center"/>
          </w:tcPr>
          <w:p w14:paraId="253E2D66" w14:textId="3640C242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0E32C7" w:rsidRPr="007901AB" w14:paraId="6287C588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930355B" w14:textId="08F18F3C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erebellar_peduncle_R</w:t>
            </w:r>
            <w:proofErr w:type="spellEnd"/>
          </w:p>
        </w:tc>
        <w:tc>
          <w:tcPr>
            <w:tcW w:w="4126" w:type="dxa"/>
            <w:vAlign w:val="center"/>
          </w:tcPr>
          <w:p w14:paraId="297BB9A1" w14:textId="3610B1FC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erebellar_peduncle_L</w:t>
            </w:r>
            <w:proofErr w:type="spellEnd"/>
          </w:p>
        </w:tc>
        <w:tc>
          <w:tcPr>
            <w:tcW w:w="1213" w:type="dxa"/>
            <w:vAlign w:val="center"/>
          </w:tcPr>
          <w:p w14:paraId="0A8D199A" w14:textId="60470E4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866" w:type="dxa"/>
            <w:vAlign w:val="center"/>
          </w:tcPr>
          <w:p w14:paraId="621BE0B1" w14:textId="710A809D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0E32C7" w:rsidRPr="007901AB" w14:paraId="5F5E1798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DB1ED71" w14:textId="3988EB70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erebellar_peduncle_R</w:t>
            </w:r>
            <w:proofErr w:type="spellEnd"/>
          </w:p>
        </w:tc>
        <w:tc>
          <w:tcPr>
            <w:tcW w:w="4126" w:type="dxa"/>
            <w:vAlign w:val="center"/>
          </w:tcPr>
          <w:p w14:paraId="7DEEC544" w14:textId="54BCE7D3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Tapetum_L</w:t>
            </w:r>
            <w:proofErr w:type="spellEnd"/>
          </w:p>
        </w:tc>
        <w:tc>
          <w:tcPr>
            <w:tcW w:w="1213" w:type="dxa"/>
            <w:vAlign w:val="center"/>
          </w:tcPr>
          <w:p w14:paraId="4C12AAE7" w14:textId="07C79831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35</w:t>
            </w:r>
          </w:p>
        </w:tc>
        <w:tc>
          <w:tcPr>
            <w:tcW w:w="866" w:type="dxa"/>
            <w:vAlign w:val="center"/>
          </w:tcPr>
          <w:p w14:paraId="03333AA9" w14:textId="4993D09A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0E32C7" w:rsidRPr="007901AB" w14:paraId="6E087C5E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7BC16E3" w14:textId="6E167612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rebral_peduncle_R</w:t>
            </w:r>
            <w:proofErr w:type="spellEnd"/>
          </w:p>
        </w:tc>
        <w:tc>
          <w:tcPr>
            <w:tcW w:w="4126" w:type="dxa"/>
            <w:vAlign w:val="center"/>
          </w:tcPr>
          <w:p w14:paraId="45C6C5D3" w14:textId="6EBC8A5F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erebral_peduncle_L</w:t>
            </w:r>
            <w:proofErr w:type="spellEnd"/>
          </w:p>
        </w:tc>
        <w:tc>
          <w:tcPr>
            <w:tcW w:w="1213" w:type="dxa"/>
            <w:vAlign w:val="center"/>
          </w:tcPr>
          <w:p w14:paraId="75A014CD" w14:textId="0760FDB2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</w:p>
        </w:tc>
        <w:tc>
          <w:tcPr>
            <w:tcW w:w="866" w:type="dxa"/>
            <w:vAlign w:val="center"/>
          </w:tcPr>
          <w:p w14:paraId="194B04EB" w14:textId="7892C721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0E32C7" w:rsidRPr="007901AB" w14:paraId="5EA4191C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698098C" w14:textId="521545D6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rebral_peduncle_R</w:t>
            </w:r>
            <w:proofErr w:type="spellEnd"/>
          </w:p>
        </w:tc>
        <w:tc>
          <w:tcPr>
            <w:tcW w:w="4126" w:type="dxa"/>
            <w:vAlign w:val="center"/>
          </w:tcPr>
          <w:p w14:paraId="21B3332D" w14:textId="15250F2B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72BF0DBA" w14:textId="388AAF7F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866" w:type="dxa"/>
            <w:vAlign w:val="center"/>
          </w:tcPr>
          <w:p w14:paraId="267E843F" w14:textId="086EE193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0E32C7" w:rsidRPr="007901AB" w14:paraId="7D5F6C3D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864382A" w14:textId="49C391BA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rebral_peduncle_R</w:t>
            </w:r>
            <w:proofErr w:type="spellEnd"/>
          </w:p>
        </w:tc>
        <w:tc>
          <w:tcPr>
            <w:tcW w:w="4126" w:type="dxa"/>
            <w:vAlign w:val="center"/>
          </w:tcPr>
          <w:p w14:paraId="17CB79CE" w14:textId="6EBA73BE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740C7F71" w14:textId="102ED19A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866" w:type="dxa"/>
            <w:vAlign w:val="center"/>
          </w:tcPr>
          <w:p w14:paraId="1E820751" w14:textId="7AB28508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0E32C7" w:rsidRPr="007901AB" w14:paraId="33B14CF3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0C85ABE" w14:textId="01F744CD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rebral_peduncle_R</w:t>
            </w:r>
            <w:proofErr w:type="spellEnd"/>
          </w:p>
        </w:tc>
        <w:tc>
          <w:tcPr>
            <w:tcW w:w="4126" w:type="dxa"/>
            <w:vAlign w:val="center"/>
          </w:tcPr>
          <w:p w14:paraId="314E0B28" w14:textId="06171ADB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1213" w:type="dxa"/>
            <w:vAlign w:val="center"/>
          </w:tcPr>
          <w:p w14:paraId="1A0ED919" w14:textId="7B2ABB9D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866" w:type="dxa"/>
            <w:vAlign w:val="center"/>
          </w:tcPr>
          <w:p w14:paraId="46AB4635" w14:textId="29822E04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0E32C7" w:rsidRPr="007901AB" w14:paraId="3689924D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3E1DD1F" w14:textId="3F6E07BF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Cerebral_peduncle_L</w:t>
            </w:r>
            <w:proofErr w:type="spellEnd"/>
          </w:p>
        </w:tc>
        <w:tc>
          <w:tcPr>
            <w:tcW w:w="4126" w:type="dxa"/>
            <w:vAlign w:val="center"/>
          </w:tcPr>
          <w:p w14:paraId="7AECB5BD" w14:textId="7B2C0018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66051ECD" w14:textId="224B7F4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866" w:type="dxa"/>
            <w:vAlign w:val="center"/>
          </w:tcPr>
          <w:p w14:paraId="6D7B8426" w14:textId="54CD5781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0E32C7" w:rsidRPr="007901AB" w14:paraId="67016076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6BE6E69" w14:textId="620C81D7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rebral_peduncle_L</w:t>
            </w:r>
            <w:proofErr w:type="spellEnd"/>
          </w:p>
        </w:tc>
        <w:tc>
          <w:tcPr>
            <w:tcW w:w="4126" w:type="dxa"/>
            <w:vAlign w:val="center"/>
          </w:tcPr>
          <w:p w14:paraId="629E9533" w14:textId="14DE0F51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78CEA44F" w14:textId="36736325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</w:tc>
        <w:tc>
          <w:tcPr>
            <w:tcW w:w="866" w:type="dxa"/>
            <w:vAlign w:val="center"/>
          </w:tcPr>
          <w:p w14:paraId="2A826249" w14:textId="7806F840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0E32C7" w:rsidRPr="007901AB" w14:paraId="1D1BD70B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ADE75D2" w14:textId="25FE53B8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rebral_peduncle_L</w:t>
            </w:r>
            <w:proofErr w:type="spellEnd"/>
          </w:p>
        </w:tc>
        <w:tc>
          <w:tcPr>
            <w:tcW w:w="4126" w:type="dxa"/>
            <w:vAlign w:val="center"/>
          </w:tcPr>
          <w:p w14:paraId="035AC2CC" w14:textId="28DE83A6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1213" w:type="dxa"/>
            <w:vAlign w:val="center"/>
          </w:tcPr>
          <w:p w14:paraId="4BEFC6DA" w14:textId="4147DCD1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  <w:tc>
          <w:tcPr>
            <w:tcW w:w="866" w:type="dxa"/>
            <w:vAlign w:val="center"/>
          </w:tcPr>
          <w:p w14:paraId="48AC829F" w14:textId="7C77FFF9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0E32C7" w:rsidRPr="007901AB" w14:paraId="52AAB467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0158D33" w14:textId="7B6D4DEB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65D6ACF3" w14:textId="2B532FAD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77B5D4CB" w14:textId="38F21E98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866" w:type="dxa"/>
            <w:vAlign w:val="center"/>
          </w:tcPr>
          <w:p w14:paraId="15B16CE1" w14:textId="17547113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0E32C7" w:rsidRPr="007901AB" w14:paraId="0B1B905A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9D7A3E3" w14:textId="3158CAB4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60B73ED0" w14:textId="3665207A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70F19B6F" w14:textId="08B9752C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866" w:type="dxa"/>
            <w:vAlign w:val="center"/>
          </w:tcPr>
          <w:p w14:paraId="7FE4E469" w14:textId="5F0133DF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E32C7" w:rsidRPr="007901AB" w14:paraId="2000CAC5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B7D7814" w14:textId="609BADED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5774779F" w14:textId="4F6C537C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2A1DFF3B" w14:textId="71439EEE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866" w:type="dxa"/>
            <w:vAlign w:val="center"/>
          </w:tcPr>
          <w:p w14:paraId="5BD5468F" w14:textId="7090BE4B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0E32C7" w:rsidRPr="007901AB" w14:paraId="0CA9C6E5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96FB3D8" w14:textId="09CB9597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2D533BDD" w14:textId="623677A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6D2C5151" w14:textId="3DDD514B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866" w:type="dxa"/>
            <w:vAlign w:val="center"/>
          </w:tcPr>
          <w:p w14:paraId="58388DEE" w14:textId="69429A66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0E32C7" w:rsidRPr="007901AB" w14:paraId="27FC3564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83FF417" w14:textId="5E992B8A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7883F955" w14:textId="35284039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7A01300E" w14:textId="4CAE495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866" w:type="dxa"/>
            <w:vAlign w:val="center"/>
          </w:tcPr>
          <w:p w14:paraId="1A9D84CC" w14:textId="224CF69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0E32C7" w:rsidRPr="007901AB" w14:paraId="7FBCCA2F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1990869" w14:textId="6434A48B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36E457C5" w14:textId="52996088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1213" w:type="dxa"/>
            <w:vAlign w:val="center"/>
          </w:tcPr>
          <w:p w14:paraId="7108002C" w14:textId="3A389BC6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  <w:tc>
          <w:tcPr>
            <w:tcW w:w="866" w:type="dxa"/>
            <w:vAlign w:val="center"/>
          </w:tcPr>
          <w:p w14:paraId="5AFB8F7E" w14:textId="6C3BDDC4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0E32C7" w:rsidRPr="007901AB" w14:paraId="5493B654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8A55F1E" w14:textId="61191ACB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4B3EC70F" w14:textId="1B25D256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42675707" w14:textId="2A7EC0D6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  <w:tc>
          <w:tcPr>
            <w:tcW w:w="866" w:type="dxa"/>
            <w:vAlign w:val="center"/>
          </w:tcPr>
          <w:p w14:paraId="11827373" w14:textId="55C96E3E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E32C7" w:rsidRPr="007901AB" w14:paraId="4D8A8DF5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1C68D28" w14:textId="1502F8FF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79220CCC" w14:textId="2E171A9E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2A51E313" w14:textId="1D10EC3F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866" w:type="dxa"/>
            <w:vAlign w:val="center"/>
          </w:tcPr>
          <w:p w14:paraId="22811836" w14:textId="1FA72599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0E32C7" w:rsidRPr="007901AB" w14:paraId="1318D7A9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774CEA3" w14:textId="4764D9EB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37282CDD" w14:textId="0308E0E5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Tapetum_R</w:t>
            </w:r>
            <w:proofErr w:type="spellEnd"/>
          </w:p>
        </w:tc>
        <w:tc>
          <w:tcPr>
            <w:tcW w:w="1213" w:type="dxa"/>
            <w:vAlign w:val="center"/>
          </w:tcPr>
          <w:p w14:paraId="1B4DF879" w14:textId="3448C180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53</w:t>
            </w:r>
          </w:p>
        </w:tc>
        <w:tc>
          <w:tcPr>
            <w:tcW w:w="866" w:type="dxa"/>
            <w:vAlign w:val="center"/>
          </w:tcPr>
          <w:p w14:paraId="1941F9CC" w14:textId="7730874E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0E32C7" w:rsidRPr="007901AB" w14:paraId="57384192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B162BFC" w14:textId="06A8607A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5CA24839" w14:textId="0489CD0B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58B99F34" w14:textId="2670E99E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866" w:type="dxa"/>
            <w:vAlign w:val="center"/>
          </w:tcPr>
          <w:p w14:paraId="641D6854" w14:textId="404B48CC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0E32C7" w:rsidRPr="00E35D0E" w14:paraId="17C71ABF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4385CD3" w14:textId="358BC341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214DDBE0" w14:textId="4DCE5BE6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42F8F651" w14:textId="12BF8D18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866" w:type="dxa"/>
            <w:vAlign w:val="center"/>
          </w:tcPr>
          <w:p w14:paraId="640E6860" w14:textId="3333B06A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0E32C7" w:rsidRPr="007901AB" w14:paraId="58E48CEA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C59CC21" w14:textId="00A85DDA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2BF8F76A" w14:textId="562518C2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093866CB" w14:textId="600051BE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60</w:t>
            </w:r>
          </w:p>
        </w:tc>
        <w:tc>
          <w:tcPr>
            <w:tcW w:w="866" w:type="dxa"/>
            <w:vAlign w:val="center"/>
          </w:tcPr>
          <w:p w14:paraId="53CC1F96" w14:textId="28DBF6C4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E32C7" w:rsidRPr="007901AB" w14:paraId="295E26B4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2FEDB87" w14:textId="6833BCE4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1638A0D0" w14:textId="23E26A25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157E0C14" w14:textId="614A5EC5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866" w:type="dxa"/>
            <w:vAlign w:val="center"/>
          </w:tcPr>
          <w:p w14:paraId="1FA21DCE" w14:textId="32EE5B3A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0E32C7" w:rsidRPr="007901AB" w14:paraId="22A1B7D9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BFF8A14" w14:textId="400ED5D3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3560EE11" w14:textId="142DC4F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6299E2FB" w14:textId="59A5E9DA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866" w:type="dxa"/>
            <w:vAlign w:val="center"/>
          </w:tcPr>
          <w:p w14:paraId="44A5AB19" w14:textId="781F1914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0E32C7" w:rsidRPr="007901AB" w14:paraId="562647BB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116CA89" w14:textId="3AE9EBE2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5264C747" w14:textId="3B0B00C3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7F3DE301" w14:textId="15F8F40D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44</w:t>
            </w:r>
          </w:p>
        </w:tc>
        <w:tc>
          <w:tcPr>
            <w:tcW w:w="866" w:type="dxa"/>
            <w:vAlign w:val="center"/>
          </w:tcPr>
          <w:p w14:paraId="043A9301" w14:textId="3427DDE4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0E32C7" w:rsidRPr="007901AB" w14:paraId="6445EB70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59ABDE2" w14:textId="30291381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6C733E9F" w14:textId="32DE0D76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1C364A75" w14:textId="28AD47FA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866" w:type="dxa"/>
            <w:vAlign w:val="center"/>
          </w:tcPr>
          <w:p w14:paraId="69D3252C" w14:textId="4555B2A9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0E32C7" w:rsidRPr="007901AB" w14:paraId="48FBF496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9661B73" w14:textId="0BB73A4B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0D37FCF9" w14:textId="0F43FB3B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Uncinate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37F0890A" w14:textId="0FB96A4F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866" w:type="dxa"/>
            <w:vAlign w:val="center"/>
          </w:tcPr>
          <w:p w14:paraId="21C62165" w14:textId="675EA264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0E32C7" w:rsidRPr="007901AB" w14:paraId="71F49815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4E2F09E" w14:textId="3E09D1D0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113593E0" w14:textId="19C2E810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4F76ADE0" w14:textId="431AE80D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866" w:type="dxa"/>
            <w:vAlign w:val="center"/>
          </w:tcPr>
          <w:p w14:paraId="16F93861" w14:textId="4982CF58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E32C7" w:rsidRPr="007901AB" w14:paraId="42A8196A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F7B5C55" w14:textId="654D7CEF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4A9208B6" w14:textId="68BED5D5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5F65142B" w14:textId="71907360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866" w:type="dxa"/>
            <w:vAlign w:val="center"/>
          </w:tcPr>
          <w:p w14:paraId="43C39E99" w14:textId="1F1D6900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0E32C7" w:rsidRPr="007901AB" w14:paraId="5D2989F8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5E3DC70" w14:textId="7C1E33A0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518C81DD" w14:textId="2DAF8CDE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165ED893" w14:textId="2F4EB846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866" w:type="dxa"/>
            <w:vAlign w:val="center"/>
          </w:tcPr>
          <w:p w14:paraId="4FA73859" w14:textId="73FFBD4A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0E32C7" w:rsidRPr="007901AB" w14:paraId="204D9B7F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D9ECE8E" w14:textId="42BBF159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7066E0CB" w14:textId="3F26AEDC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35CAC954" w14:textId="2CBB9B2C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866" w:type="dxa"/>
            <w:vAlign w:val="center"/>
          </w:tcPr>
          <w:p w14:paraId="3F9A5F7A" w14:textId="17E3E5AA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0E32C7" w:rsidRPr="007901AB" w14:paraId="79E120E6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C53183F" w14:textId="4A0F0B5B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7AD6232B" w14:textId="3E338F4E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0410133F" w14:textId="35D2A76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  <w:tc>
          <w:tcPr>
            <w:tcW w:w="866" w:type="dxa"/>
            <w:vAlign w:val="center"/>
          </w:tcPr>
          <w:p w14:paraId="77BF1DA4" w14:textId="07EBF944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0E32C7" w:rsidRPr="007901AB" w14:paraId="7A5CD8F4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CB80F5D" w14:textId="5B0D76BB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4C324DB5" w14:textId="2E90C425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40DBFA50" w14:textId="007E69B8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866" w:type="dxa"/>
            <w:vAlign w:val="center"/>
          </w:tcPr>
          <w:p w14:paraId="521E9592" w14:textId="7FECC595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0E32C7" w:rsidRPr="007901AB" w14:paraId="6672DF28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6FBFD74" w14:textId="02C17B9D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1C372BE0" w14:textId="53AFE40A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0B9AF6F6" w14:textId="5E9466B8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72</w:t>
            </w:r>
          </w:p>
        </w:tc>
        <w:tc>
          <w:tcPr>
            <w:tcW w:w="866" w:type="dxa"/>
            <w:vAlign w:val="center"/>
          </w:tcPr>
          <w:p w14:paraId="5300F2E3" w14:textId="6503B97E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0E32C7" w:rsidRPr="007901AB" w14:paraId="359263AE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FE7E290" w14:textId="1DCC41B5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5DEB90C4" w14:textId="400180B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Uncinate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311DA2F8" w14:textId="5CDC1870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866" w:type="dxa"/>
            <w:vAlign w:val="center"/>
          </w:tcPr>
          <w:p w14:paraId="5901CFEC" w14:textId="29CDFAD6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0E32C7" w:rsidRPr="007901AB" w14:paraId="3A5687B4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C06E6F9" w14:textId="14B3BCA8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3FD7B35A" w14:textId="4E593A25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510855D1" w14:textId="4C69CD74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  <w:tc>
          <w:tcPr>
            <w:tcW w:w="866" w:type="dxa"/>
            <w:vAlign w:val="center"/>
          </w:tcPr>
          <w:p w14:paraId="47D10FC3" w14:textId="02D6164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E32C7" w:rsidRPr="007901AB" w14:paraId="16AE8D91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4A0D265" w14:textId="5018715C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48B4238A" w14:textId="54C1C10B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41C43D79" w14:textId="7201B0FD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866" w:type="dxa"/>
            <w:vAlign w:val="center"/>
          </w:tcPr>
          <w:p w14:paraId="20772AB8" w14:textId="1D83DCCD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E32C7" w:rsidRPr="007901AB" w14:paraId="4EC46C1C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179BA69" w14:textId="2817AF0B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75F1139A" w14:textId="2FA30FFD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3C89E365" w14:textId="1D421140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866" w:type="dxa"/>
            <w:vAlign w:val="center"/>
          </w:tcPr>
          <w:p w14:paraId="10E57BA0" w14:textId="30A9C0BC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0E32C7" w:rsidRPr="007901AB" w14:paraId="1282E15C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07456D8" w14:textId="1DA93255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6A349327" w14:textId="7EFC9D0C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7DFE3494" w14:textId="4477D406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866" w:type="dxa"/>
            <w:vAlign w:val="center"/>
          </w:tcPr>
          <w:p w14:paraId="1C3403CF" w14:textId="5DEF5374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0E32C7" w:rsidRPr="007901AB" w14:paraId="63D4F215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20C5300" w14:textId="3C21E213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6DD8F2E6" w14:textId="7AEAD189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thalamic_radiation_R</w:t>
            </w:r>
            <w:proofErr w:type="spellEnd"/>
          </w:p>
        </w:tc>
        <w:tc>
          <w:tcPr>
            <w:tcW w:w="1213" w:type="dxa"/>
            <w:vAlign w:val="center"/>
          </w:tcPr>
          <w:p w14:paraId="36EB61D5" w14:textId="5371D932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866" w:type="dxa"/>
            <w:vAlign w:val="center"/>
          </w:tcPr>
          <w:p w14:paraId="7F150104" w14:textId="6FBD29A9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0E32C7" w:rsidRPr="007901AB" w14:paraId="264B1FA3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B5804BD" w14:textId="1D755E6C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7ABAC330" w14:textId="3AB40D35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thalamic_radiation_L</w:t>
            </w:r>
            <w:proofErr w:type="spellEnd"/>
          </w:p>
        </w:tc>
        <w:tc>
          <w:tcPr>
            <w:tcW w:w="1213" w:type="dxa"/>
            <w:vAlign w:val="center"/>
          </w:tcPr>
          <w:p w14:paraId="69DF0471" w14:textId="41B45CD8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866" w:type="dxa"/>
            <w:vAlign w:val="center"/>
          </w:tcPr>
          <w:p w14:paraId="2BBA5492" w14:textId="11DFED93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0E32C7" w:rsidRPr="007901AB" w14:paraId="028D6B53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B096557" w14:textId="286B7808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22818C21" w14:textId="3DE89336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Fornix_cres_Stria_terminalis_L</w:t>
            </w:r>
            <w:proofErr w:type="spellEnd"/>
          </w:p>
        </w:tc>
        <w:tc>
          <w:tcPr>
            <w:tcW w:w="1213" w:type="dxa"/>
            <w:vAlign w:val="center"/>
          </w:tcPr>
          <w:p w14:paraId="5EE99971" w14:textId="547211FC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866" w:type="dxa"/>
            <w:vAlign w:val="center"/>
          </w:tcPr>
          <w:p w14:paraId="42B05A85" w14:textId="32AF8C39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0E32C7" w:rsidRPr="007901AB" w14:paraId="00CDA7C2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65AFBD0" w14:textId="1E646353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6B7B17EE" w14:textId="0C431F6D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6C51ED3A" w14:textId="144A3C1C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866" w:type="dxa"/>
            <w:vAlign w:val="center"/>
          </w:tcPr>
          <w:p w14:paraId="1E06AAA8" w14:textId="72B6A0A8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0E32C7" w:rsidRPr="007901AB" w14:paraId="260747DD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CA95DD8" w14:textId="06195BE3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3882134B" w14:textId="15E6CB4A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712AF1F2" w14:textId="72BC4C4C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866" w:type="dxa"/>
            <w:vAlign w:val="center"/>
          </w:tcPr>
          <w:p w14:paraId="1790B89E" w14:textId="5BBF8D92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E32C7" w:rsidRPr="007901AB" w14:paraId="7A1C48D6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05CA130" w14:textId="521195B9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7CA04EE1" w14:textId="07A9AAC2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2CFF0088" w14:textId="21EFAE8A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866" w:type="dxa"/>
            <w:vAlign w:val="center"/>
          </w:tcPr>
          <w:p w14:paraId="4DC42DC2" w14:textId="577514A4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0E32C7" w:rsidRPr="007901AB" w14:paraId="289035CD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A232005" w14:textId="13089212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20903769" w14:textId="4AD87BDA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57AA7795" w14:textId="2EED0BCC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866" w:type="dxa"/>
            <w:vAlign w:val="center"/>
          </w:tcPr>
          <w:p w14:paraId="41BA710F" w14:textId="7A71B9CF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0E32C7" w:rsidRPr="007901AB" w14:paraId="21E9D94C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F6CBBC9" w14:textId="6E1446B0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496CDE58" w14:textId="1AE8CEBE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709AA504" w14:textId="228EB574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866" w:type="dxa"/>
            <w:vAlign w:val="center"/>
          </w:tcPr>
          <w:p w14:paraId="77B97C7E" w14:textId="76BA6799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0E32C7" w:rsidRPr="007901AB" w14:paraId="3FFD92A4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3420543" w14:textId="70500BCA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36D0AE36" w14:textId="49E12A23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thalamic_radiation_R</w:t>
            </w:r>
            <w:proofErr w:type="spellEnd"/>
          </w:p>
        </w:tc>
        <w:tc>
          <w:tcPr>
            <w:tcW w:w="1213" w:type="dxa"/>
            <w:vAlign w:val="center"/>
          </w:tcPr>
          <w:p w14:paraId="7EB82368" w14:textId="19E356C1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  <w:tc>
          <w:tcPr>
            <w:tcW w:w="866" w:type="dxa"/>
            <w:vAlign w:val="center"/>
          </w:tcPr>
          <w:p w14:paraId="79334C28" w14:textId="7E22F5A2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0E32C7" w:rsidRPr="007901AB" w14:paraId="1897B64F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DEF7E02" w14:textId="5E1A4DF7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67C20A29" w14:textId="322DE0FC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agittal_stratum_L</w:t>
            </w:r>
            <w:proofErr w:type="spellEnd"/>
          </w:p>
        </w:tc>
        <w:tc>
          <w:tcPr>
            <w:tcW w:w="1213" w:type="dxa"/>
            <w:vAlign w:val="center"/>
          </w:tcPr>
          <w:p w14:paraId="1A0CB56B" w14:textId="5BD58D00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866" w:type="dxa"/>
            <w:vAlign w:val="center"/>
          </w:tcPr>
          <w:p w14:paraId="74987A46" w14:textId="4D8AB703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0E32C7" w:rsidRPr="007901AB" w14:paraId="501AA6F9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F39B750" w14:textId="251CFEBD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343A3DE6" w14:textId="64654E4F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Fornix_cres_Stria_terminalis_L</w:t>
            </w:r>
            <w:proofErr w:type="spellEnd"/>
          </w:p>
        </w:tc>
        <w:tc>
          <w:tcPr>
            <w:tcW w:w="1213" w:type="dxa"/>
            <w:vAlign w:val="center"/>
          </w:tcPr>
          <w:p w14:paraId="39655F1F" w14:textId="04752EF8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866" w:type="dxa"/>
            <w:vAlign w:val="center"/>
          </w:tcPr>
          <w:p w14:paraId="00FEF571" w14:textId="383037C6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0E32C7" w:rsidRPr="007901AB" w14:paraId="7DDA71DA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9847DC5" w14:textId="1D7A08A3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Pos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5AD9AF4E" w14:textId="6DAA2A2E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6C271AC6" w14:textId="33D4783B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866" w:type="dxa"/>
            <w:vAlign w:val="center"/>
          </w:tcPr>
          <w:p w14:paraId="333B1D29" w14:textId="3E670E19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0E32C7" w:rsidRPr="007901AB" w14:paraId="4C15FDDA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04EAEBB" w14:textId="3421262A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25922390" w14:textId="76C1F20B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726B06CE" w14:textId="0C634784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866" w:type="dxa"/>
            <w:vAlign w:val="center"/>
          </w:tcPr>
          <w:p w14:paraId="0EF0EF38" w14:textId="4502CD39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E32C7" w:rsidRPr="007901AB" w14:paraId="2BC04BD3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2B86B1E" w14:textId="096F9991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77F205FB" w14:textId="19631609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Uncinate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1ADC7536" w14:textId="4BB508F6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866" w:type="dxa"/>
            <w:vAlign w:val="center"/>
          </w:tcPr>
          <w:p w14:paraId="168948F3" w14:textId="6F1CD19E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0E32C7" w:rsidRPr="007901AB" w14:paraId="641F701A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B29A450" w14:textId="09512041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57914F8D" w14:textId="084F0DF2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7CA5C0CA" w14:textId="7F4BBEF4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866" w:type="dxa"/>
            <w:vAlign w:val="center"/>
          </w:tcPr>
          <w:p w14:paraId="7DE20D26" w14:textId="75FC5D6B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0E32C7" w:rsidRPr="007901AB" w14:paraId="202E1ADE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51C74AE" w14:textId="5BD6B675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4FB50BE1" w14:textId="57229386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6F959A51" w14:textId="2233AC60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866" w:type="dxa"/>
            <w:vAlign w:val="center"/>
          </w:tcPr>
          <w:p w14:paraId="594DFEA0" w14:textId="4DDA5755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0E32C7" w:rsidRPr="007901AB" w14:paraId="44C8910D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3C968DA" w14:textId="64826088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00C84180" w14:textId="78BE2DF9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thalamic_radiation_R</w:t>
            </w:r>
            <w:proofErr w:type="spellEnd"/>
          </w:p>
        </w:tc>
        <w:tc>
          <w:tcPr>
            <w:tcW w:w="1213" w:type="dxa"/>
            <w:vAlign w:val="center"/>
          </w:tcPr>
          <w:p w14:paraId="1D8577DC" w14:textId="3471C611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866" w:type="dxa"/>
            <w:vAlign w:val="center"/>
          </w:tcPr>
          <w:p w14:paraId="2453FAC8" w14:textId="1BF075CC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0E32C7" w:rsidRPr="007901AB" w14:paraId="4F38D875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D717F5E" w14:textId="32F6B13A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663020FF" w14:textId="3CF9DD01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thalamic_radiation_L</w:t>
            </w:r>
            <w:proofErr w:type="spellEnd"/>
          </w:p>
        </w:tc>
        <w:tc>
          <w:tcPr>
            <w:tcW w:w="1213" w:type="dxa"/>
            <w:vAlign w:val="center"/>
          </w:tcPr>
          <w:p w14:paraId="5F6ECD65" w14:textId="2149A602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  <w:tc>
          <w:tcPr>
            <w:tcW w:w="866" w:type="dxa"/>
            <w:vAlign w:val="center"/>
          </w:tcPr>
          <w:p w14:paraId="38CA9813" w14:textId="38F2954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E32C7" w:rsidRPr="007901AB" w14:paraId="4B1D09BB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2D4EC40" w14:textId="58A04E85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4D7834BB" w14:textId="18F13862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agittal_stratum_L</w:t>
            </w:r>
            <w:proofErr w:type="spellEnd"/>
          </w:p>
        </w:tc>
        <w:tc>
          <w:tcPr>
            <w:tcW w:w="1213" w:type="dxa"/>
            <w:vAlign w:val="center"/>
          </w:tcPr>
          <w:p w14:paraId="178BCFD7" w14:textId="2429744A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  <w:tc>
          <w:tcPr>
            <w:tcW w:w="866" w:type="dxa"/>
            <w:vAlign w:val="center"/>
          </w:tcPr>
          <w:p w14:paraId="69B11FC7" w14:textId="07919E16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0E32C7" w:rsidRPr="007901AB" w14:paraId="37AD1745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40B2F1D" w14:textId="790CC8F0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2C1B3FC2" w14:textId="7A858802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2C69AF3F" w14:textId="7D9A7A9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866" w:type="dxa"/>
            <w:vAlign w:val="center"/>
          </w:tcPr>
          <w:p w14:paraId="6D74DF72" w14:textId="702E649C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0E32C7" w:rsidRPr="007901AB" w14:paraId="4F83EA55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662797A" w14:textId="6FBFB96C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0ADAF4C5" w14:textId="29395873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0CECECEE" w14:textId="229C54EA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866" w:type="dxa"/>
            <w:vAlign w:val="center"/>
          </w:tcPr>
          <w:p w14:paraId="784A253F" w14:textId="564DA3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0E32C7" w:rsidRPr="007901AB" w14:paraId="79B0BF5F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2C18FE1" w14:textId="18030321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R</w:t>
            </w:r>
            <w:proofErr w:type="spellEnd"/>
          </w:p>
        </w:tc>
        <w:tc>
          <w:tcPr>
            <w:tcW w:w="4126" w:type="dxa"/>
            <w:vAlign w:val="center"/>
          </w:tcPr>
          <w:p w14:paraId="26B96BC7" w14:textId="469BCA2D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thalamic_radiation_L</w:t>
            </w:r>
            <w:proofErr w:type="spellEnd"/>
          </w:p>
        </w:tc>
        <w:tc>
          <w:tcPr>
            <w:tcW w:w="1213" w:type="dxa"/>
            <w:vAlign w:val="center"/>
          </w:tcPr>
          <w:p w14:paraId="32687E3F" w14:textId="514E781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90</w:t>
            </w:r>
          </w:p>
        </w:tc>
        <w:tc>
          <w:tcPr>
            <w:tcW w:w="866" w:type="dxa"/>
            <w:vAlign w:val="center"/>
          </w:tcPr>
          <w:p w14:paraId="6DBFFF44" w14:textId="2962197E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0E32C7" w:rsidRPr="007901AB" w14:paraId="5DD80DFE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CAAA077" w14:textId="61A7FB3C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R</w:t>
            </w:r>
            <w:proofErr w:type="spellEnd"/>
          </w:p>
        </w:tc>
        <w:tc>
          <w:tcPr>
            <w:tcW w:w="4126" w:type="dxa"/>
            <w:vAlign w:val="center"/>
          </w:tcPr>
          <w:p w14:paraId="08DABFF0" w14:textId="045E134E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agittal_stratum_L</w:t>
            </w:r>
            <w:proofErr w:type="spellEnd"/>
          </w:p>
        </w:tc>
        <w:tc>
          <w:tcPr>
            <w:tcW w:w="1213" w:type="dxa"/>
            <w:vAlign w:val="center"/>
          </w:tcPr>
          <w:p w14:paraId="4B021156" w14:textId="39495D5B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</w:p>
        </w:tc>
        <w:tc>
          <w:tcPr>
            <w:tcW w:w="866" w:type="dxa"/>
            <w:vAlign w:val="center"/>
          </w:tcPr>
          <w:p w14:paraId="295FDE18" w14:textId="69BE571F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0E32C7" w:rsidRPr="007901AB" w14:paraId="1055BB75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49DA9DB" w14:textId="28173708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R</w:t>
            </w:r>
            <w:proofErr w:type="spellEnd"/>
          </w:p>
        </w:tc>
        <w:tc>
          <w:tcPr>
            <w:tcW w:w="4126" w:type="dxa"/>
            <w:vAlign w:val="center"/>
          </w:tcPr>
          <w:p w14:paraId="6F8A1591" w14:textId="1DA70161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1F6A41CE" w14:textId="5672E5A4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87</w:t>
            </w:r>
          </w:p>
        </w:tc>
        <w:tc>
          <w:tcPr>
            <w:tcW w:w="866" w:type="dxa"/>
            <w:vAlign w:val="center"/>
          </w:tcPr>
          <w:p w14:paraId="4A6B457D" w14:textId="15E4ECA1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0E32C7" w:rsidRPr="007901AB" w14:paraId="2B49D4C7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4053253" w14:textId="2AECA70E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R</w:t>
            </w:r>
            <w:proofErr w:type="spellEnd"/>
          </w:p>
        </w:tc>
        <w:tc>
          <w:tcPr>
            <w:tcW w:w="4126" w:type="dxa"/>
            <w:vAlign w:val="center"/>
          </w:tcPr>
          <w:p w14:paraId="1668642F" w14:textId="53D17C22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3DD8243C" w14:textId="0D2E3758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866" w:type="dxa"/>
            <w:vAlign w:val="center"/>
          </w:tcPr>
          <w:p w14:paraId="27F2DE60" w14:textId="4DF2F7E0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0E32C7" w:rsidRPr="007901AB" w14:paraId="285C5FA5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A74B035" w14:textId="2693F919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L</w:t>
            </w:r>
            <w:proofErr w:type="spellEnd"/>
          </w:p>
        </w:tc>
        <w:tc>
          <w:tcPr>
            <w:tcW w:w="4126" w:type="dxa"/>
            <w:vAlign w:val="center"/>
          </w:tcPr>
          <w:p w14:paraId="7998B9E4" w14:textId="15C7F845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agittal_stratum_L</w:t>
            </w:r>
            <w:proofErr w:type="spellEnd"/>
          </w:p>
        </w:tc>
        <w:tc>
          <w:tcPr>
            <w:tcW w:w="1213" w:type="dxa"/>
            <w:vAlign w:val="center"/>
          </w:tcPr>
          <w:p w14:paraId="73205B75" w14:textId="08C36226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866" w:type="dxa"/>
            <w:vAlign w:val="center"/>
          </w:tcPr>
          <w:p w14:paraId="3B618C9E" w14:textId="6D2CA04E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0E32C7" w:rsidRPr="007901AB" w14:paraId="5F547EDB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ACDF309" w14:textId="338C2DC8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L</w:t>
            </w:r>
            <w:proofErr w:type="spellEnd"/>
          </w:p>
        </w:tc>
        <w:tc>
          <w:tcPr>
            <w:tcW w:w="4126" w:type="dxa"/>
            <w:vAlign w:val="center"/>
          </w:tcPr>
          <w:p w14:paraId="49F1A604" w14:textId="23C52CC5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567ACA22" w14:textId="145B7768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  <w:tc>
          <w:tcPr>
            <w:tcW w:w="866" w:type="dxa"/>
            <w:vAlign w:val="center"/>
          </w:tcPr>
          <w:p w14:paraId="3FA95CA8" w14:textId="757F4B62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0E32C7" w:rsidRPr="007901AB" w14:paraId="1561F97E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79391FE" w14:textId="5E53569C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gittal_stratum_R</w:t>
            </w:r>
            <w:proofErr w:type="spellEnd"/>
          </w:p>
        </w:tc>
        <w:tc>
          <w:tcPr>
            <w:tcW w:w="4126" w:type="dxa"/>
            <w:vAlign w:val="center"/>
          </w:tcPr>
          <w:p w14:paraId="03548F79" w14:textId="3E2E7EBB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ingulum_L</w:t>
            </w:r>
            <w:proofErr w:type="spellEnd"/>
          </w:p>
        </w:tc>
        <w:tc>
          <w:tcPr>
            <w:tcW w:w="1213" w:type="dxa"/>
            <w:vAlign w:val="center"/>
          </w:tcPr>
          <w:p w14:paraId="5E10D266" w14:textId="7CC04C31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866" w:type="dxa"/>
            <w:vAlign w:val="center"/>
          </w:tcPr>
          <w:p w14:paraId="46646ACC" w14:textId="1539C075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0E32C7" w:rsidRPr="007901AB" w14:paraId="0F71F291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AAD0108" w14:textId="18C0A088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gittal_stratum_L</w:t>
            </w:r>
            <w:proofErr w:type="spellEnd"/>
          </w:p>
        </w:tc>
        <w:tc>
          <w:tcPr>
            <w:tcW w:w="4126" w:type="dxa"/>
            <w:vAlign w:val="center"/>
          </w:tcPr>
          <w:p w14:paraId="0A0D7AD5" w14:textId="30DB37A8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1213" w:type="dxa"/>
            <w:vAlign w:val="center"/>
          </w:tcPr>
          <w:p w14:paraId="422DF893" w14:textId="24274301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866" w:type="dxa"/>
            <w:vAlign w:val="center"/>
          </w:tcPr>
          <w:p w14:paraId="78A5E5E8" w14:textId="367D5591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0E32C7" w:rsidRPr="007901AB" w14:paraId="28D71774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1734CC4" w14:textId="64F2EEFD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gittal_stratum_L</w:t>
            </w:r>
            <w:proofErr w:type="spellEnd"/>
          </w:p>
        </w:tc>
        <w:tc>
          <w:tcPr>
            <w:tcW w:w="4126" w:type="dxa"/>
            <w:vAlign w:val="center"/>
          </w:tcPr>
          <w:p w14:paraId="5F54B57F" w14:textId="56C73A46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ingulum_L</w:t>
            </w:r>
            <w:proofErr w:type="spellEnd"/>
          </w:p>
        </w:tc>
        <w:tc>
          <w:tcPr>
            <w:tcW w:w="1213" w:type="dxa"/>
            <w:vAlign w:val="center"/>
          </w:tcPr>
          <w:p w14:paraId="4FC3AF1D" w14:textId="0D2AF3F0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866" w:type="dxa"/>
            <w:vAlign w:val="center"/>
          </w:tcPr>
          <w:p w14:paraId="2121CD8B" w14:textId="0D04E5E2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0E32C7" w:rsidRPr="007901AB" w14:paraId="4B331F88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EAB7B54" w14:textId="34136B85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gittal_stratum_L</w:t>
            </w:r>
            <w:proofErr w:type="spellEnd"/>
          </w:p>
        </w:tc>
        <w:tc>
          <w:tcPr>
            <w:tcW w:w="4126" w:type="dxa"/>
            <w:vAlign w:val="center"/>
          </w:tcPr>
          <w:p w14:paraId="73A73C93" w14:textId="681089DB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71CBC54A" w14:textId="2A45366D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01</w:t>
            </w:r>
          </w:p>
        </w:tc>
        <w:tc>
          <w:tcPr>
            <w:tcW w:w="866" w:type="dxa"/>
            <w:vAlign w:val="center"/>
          </w:tcPr>
          <w:p w14:paraId="315CABAF" w14:textId="59469D21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E32C7" w:rsidRPr="007901AB" w14:paraId="019C1504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34D7EC6" w14:textId="5D858DC5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gittal_stratum_L</w:t>
            </w:r>
            <w:proofErr w:type="spellEnd"/>
          </w:p>
        </w:tc>
        <w:tc>
          <w:tcPr>
            <w:tcW w:w="4126" w:type="dxa"/>
            <w:vAlign w:val="center"/>
          </w:tcPr>
          <w:p w14:paraId="4F0527A7" w14:textId="679C980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13CF1494" w14:textId="494B494D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866" w:type="dxa"/>
            <w:vAlign w:val="center"/>
          </w:tcPr>
          <w:p w14:paraId="0A553342" w14:textId="2AFD36C0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0E32C7" w:rsidRPr="007901AB" w14:paraId="6DD9B174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BDEEA1B" w14:textId="7D814019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gittal_stratum_L</w:t>
            </w:r>
            <w:proofErr w:type="spellEnd"/>
          </w:p>
        </w:tc>
        <w:tc>
          <w:tcPr>
            <w:tcW w:w="4126" w:type="dxa"/>
            <w:vAlign w:val="center"/>
          </w:tcPr>
          <w:p w14:paraId="11C7FBBC" w14:textId="6284ED13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Uncinate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401105C8" w14:textId="278A1DEF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866" w:type="dxa"/>
            <w:vAlign w:val="center"/>
          </w:tcPr>
          <w:p w14:paraId="6817A31E" w14:textId="56D66160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0E32C7" w:rsidRPr="007901AB" w14:paraId="48922E9E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3799D22" w14:textId="2087E49F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4126" w:type="dxa"/>
            <w:vAlign w:val="center"/>
          </w:tcPr>
          <w:p w14:paraId="7B8E1410" w14:textId="185A5EC3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14A4AD8A" w14:textId="03B190A8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</w:tc>
        <w:tc>
          <w:tcPr>
            <w:tcW w:w="866" w:type="dxa"/>
            <w:vAlign w:val="center"/>
          </w:tcPr>
          <w:p w14:paraId="0CA24733" w14:textId="03A92ABE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0E32C7" w:rsidRPr="007901AB" w14:paraId="3FF39B6E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B133AFE" w14:textId="5DF21EC1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4126" w:type="dxa"/>
            <w:vAlign w:val="center"/>
          </w:tcPr>
          <w:p w14:paraId="1BCAE2B7" w14:textId="2C92A9A2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Cingulum_L</w:t>
            </w:r>
            <w:proofErr w:type="spellEnd"/>
          </w:p>
        </w:tc>
        <w:tc>
          <w:tcPr>
            <w:tcW w:w="1213" w:type="dxa"/>
            <w:vAlign w:val="center"/>
          </w:tcPr>
          <w:p w14:paraId="5168420C" w14:textId="2BF4DF2C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866" w:type="dxa"/>
            <w:vAlign w:val="center"/>
          </w:tcPr>
          <w:p w14:paraId="27BAAFB6" w14:textId="7BF7CD39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0E32C7" w:rsidRPr="007901AB" w14:paraId="01C2FE19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F9E9B48" w14:textId="11826553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4126" w:type="dxa"/>
            <w:vAlign w:val="center"/>
          </w:tcPr>
          <w:p w14:paraId="02B80E93" w14:textId="5275E0D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Fornix_cres_Stria_terminalis_R</w:t>
            </w:r>
            <w:proofErr w:type="spellEnd"/>
          </w:p>
        </w:tc>
        <w:tc>
          <w:tcPr>
            <w:tcW w:w="1213" w:type="dxa"/>
            <w:vAlign w:val="center"/>
          </w:tcPr>
          <w:p w14:paraId="6A13C2CA" w14:textId="271956EF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13</w:t>
            </w:r>
          </w:p>
        </w:tc>
        <w:tc>
          <w:tcPr>
            <w:tcW w:w="866" w:type="dxa"/>
            <w:vAlign w:val="center"/>
          </w:tcPr>
          <w:p w14:paraId="1324B1BB" w14:textId="4672AA6F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0E32C7" w:rsidRPr="007901AB" w14:paraId="1615FA09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09AAA2C" w14:textId="0F3F8115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4126" w:type="dxa"/>
            <w:vAlign w:val="center"/>
          </w:tcPr>
          <w:p w14:paraId="387F3074" w14:textId="1247C8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0272B427" w14:textId="1FFA28C6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  <w:tc>
          <w:tcPr>
            <w:tcW w:w="866" w:type="dxa"/>
            <w:vAlign w:val="center"/>
          </w:tcPr>
          <w:p w14:paraId="0575DFC3" w14:textId="6672739D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0E32C7" w:rsidRPr="007901AB" w14:paraId="41EBDF21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425EC99" w14:textId="66E23BCB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L</w:t>
            </w:r>
            <w:proofErr w:type="spellEnd"/>
          </w:p>
        </w:tc>
        <w:tc>
          <w:tcPr>
            <w:tcW w:w="4126" w:type="dxa"/>
            <w:vAlign w:val="center"/>
          </w:tcPr>
          <w:p w14:paraId="1DF28329" w14:textId="101CCE4A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7B9E8851" w14:textId="76640C92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866" w:type="dxa"/>
            <w:vAlign w:val="center"/>
          </w:tcPr>
          <w:p w14:paraId="0BE0961F" w14:textId="6A579C45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0E32C7" w:rsidRPr="007901AB" w14:paraId="3497D380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0DBD3DA" w14:textId="3C22A3CE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L</w:t>
            </w:r>
            <w:proofErr w:type="spellEnd"/>
          </w:p>
        </w:tc>
        <w:tc>
          <w:tcPr>
            <w:tcW w:w="4126" w:type="dxa"/>
            <w:vAlign w:val="center"/>
          </w:tcPr>
          <w:p w14:paraId="5C5B0405" w14:textId="17F2F526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Uncinate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2AB62C01" w14:textId="61409DFB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71</w:t>
            </w:r>
          </w:p>
        </w:tc>
        <w:tc>
          <w:tcPr>
            <w:tcW w:w="866" w:type="dxa"/>
            <w:vAlign w:val="center"/>
          </w:tcPr>
          <w:p w14:paraId="29C2E354" w14:textId="3068AD0C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0E32C7" w:rsidRPr="007901AB" w14:paraId="04E2B60C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F99A201" w14:textId="5EB36814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ppocampus_R</w:t>
            </w:r>
            <w:proofErr w:type="spellEnd"/>
          </w:p>
        </w:tc>
        <w:tc>
          <w:tcPr>
            <w:tcW w:w="4126" w:type="dxa"/>
            <w:vAlign w:val="center"/>
          </w:tcPr>
          <w:p w14:paraId="03E8C54D" w14:textId="23ACA6BA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Hippocampus_L</w:t>
            </w:r>
            <w:proofErr w:type="spellEnd"/>
          </w:p>
        </w:tc>
        <w:tc>
          <w:tcPr>
            <w:tcW w:w="1213" w:type="dxa"/>
            <w:vAlign w:val="center"/>
          </w:tcPr>
          <w:p w14:paraId="13E5D2A6" w14:textId="4DBAF13A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  <w:tc>
          <w:tcPr>
            <w:tcW w:w="866" w:type="dxa"/>
            <w:vAlign w:val="center"/>
          </w:tcPr>
          <w:p w14:paraId="72CEDC34" w14:textId="7F2A832A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0E32C7" w:rsidRPr="007901AB" w14:paraId="7D0E44E6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86EA748" w14:textId="3184F0C8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rnix_cres_Stria_terminalis_L</w:t>
            </w:r>
            <w:proofErr w:type="spellEnd"/>
          </w:p>
        </w:tc>
        <w:tc>
          <w:tcPr>
            <w:tcW w:w="4126" w:type="dxa"/>
            <w:vAlign w:val="center"/>
          </w:tcPr>
          <w:p w14:paraId="18141C1F" w14:textId="5415FFDF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5687961F" w14:textId="19D4C9C2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  <w:tc>
          <w:tcPr>
            <w:tcW w:w="866" w:type="dxa"/>
            <w:vAlign w:val="center"/>
          </w:tcPr>
          <w:p w14:paraId="2A96FA54" w14:textId="03C807AE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0E32C7" w:rsidRPr="007901AB" w14:paraId="6EBED9CF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7762A56" w14:textId="6B05F855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rnix_cres_Stria_terminalis_L</w:t>
            </w:r>
            <w:proofErr w:type="spellEnd"/>
          </w:p>
        </w:tc>
        <w:tc>
          <w:tcPr>
            <w:tcW w:w="4126" w:type="dxa"/>
            <w:vAlign w:val="center"/>
          </w:tcPr>
          <w:p w14:paraId="7B42E59A" w14:textId="5F14CB6A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506F4645" w14:textId="10468F6D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</w:p>
        </w:tc>
        <w:tc>
          <w:tcPr>
            <w:tcW w:w="866" w:type="dxa"/>
            <w:vAlign w:val="center"/>
          </w:tcPr>
          <w:p w14:paraId="57E7B2AF" w14:textId="52478974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0E32C7" w:rsidRPr="007901AB" w14:paraId="51C885F5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AB6CC2B" w14:textId="3BCC8922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rnix_cres_Stria_terminalis_L</w:t>
            </w:r>
            <w:proofErr w:type="spellEnd"/>
          </w:p>
        </w:tc>
        <w:tc>
          <w:tcPr>
            <w:tcW w:w="4126" w:type="dxa"/>
            <w:vAlign w:val="center"/>
          </w:tcPr>
          <w:p w14:paraId="41C34BBD" w14:textId="30B5BF36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Uncinate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7C3D5B63" w14:textId="4AB61931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</w:tc>
        <w:tc>
          <w:tcPr>
            <w:tcW w:w="866" w:type="dxa"/>
            <w:vAlign w:val="center"/>
          </w:tcPr>
          <w:p w14:paraId="58E7DAFA" w14:textId="3113148B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0E32C7" w:rsidRPr="007901AB" w14:paraId="7D628757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4C7D961" w14:textId="477536A2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4126" w:type="dxa"/>
            <w:vAlign w:val="center"/>
          </w:tcPr>
          <w:p w14:paraId="51EB1BC1" w14:textId="76BDD1A5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439499D3" w14:textId="4A12BACC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866" w:type="dxa"/>
            <w:vAlign w:val="center"/>
          </w:tcPr>
          <w:p w14:paraId="36DDFDE8" w14:textId="2E915CEF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0E32C7" w:rsidRPr="007901AB" w14:paraId="5F5EE9A0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7EF218C" w14:textId="6B209D40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4126" w:type="dxa"/>
            <w:vAlign w:val="center"/>
          </w:tcPr>
          <w:p w14:paraId="3BE6C4F6" w14:textId="5D3D9942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1F1EE7B0" w14:textId="19D2E093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</w:p>
        </w:tc>
        <w:tc>
          <w:tcPr>
            <w:tcW w:w="866" w:type="dxa"/>
            <w:vAlign w:val="center"/>
          </w:tcPr>
          <w:p w14:paraId="7FAB0800" w14:textId="3698E18C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E32C7" w:rsidRPr="007901AB" w14:paraId="4EEFC31B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7358241" w14:textId="1F2D604E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4126" w:type="dxa"/>
            <w:vAlign w:val="center"/>
          </w:tcPr>
          <w:p w14:paraId="3AD2DD5E" w14:textId="2AD45652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46832C40" w14:textId="73D2E98E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866" w:type="dxa"/>
            <w:vAlign w:val="center"/>
          </w:tcPr>
          <w:p w14:paraId="31456992" w14:textId="0A903584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0E32C7" w:rsidRPr="007901AB" w14:paraId="4C61183B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F1CBE12" w14:textId="2F00544B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4126" w:type="dxa"/>
            <w:vAlign w:val="center"/>
          </w:tcPr>
          <w:p w14:paraId="6CB49B84" w14:textId="3AAE862E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Uncinate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67BF1521" w14:textId="6A605D5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866" w:type="dxa"/>
            <w:vAlign w:val="center"/>
          </w:tcPr>
          <w:p w14:paraId="289A8EB2" w14:textId="5E156333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0E32C7" w:rsidRPr="007901AB" w14:paraId="661B2EC3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3EB79E8" w14:textId="545E70BF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4126" w:type="dxa"/>
            <w:vAlign w:val="center"/>
          </w:tcPr>
          <w:p w14:paraId="3BB09764" w14:textId="461827A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00ACB691" w14:textId="779D4978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</w:tc>
        <w:tc>
          <w:tcPr>
            <w:tcW w:w="866" w:type="dxa"/>
            <w:vAlign w:val="center"/>
          </w:tcPr>
          <w:p w14:paraId="7CE486FA" w14:textId="0F767F68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0E32C7" w:rsidRPr="007901AB" w14:paraId="4B120397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BDDE3A7" w14:textId="27B60A76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4126" w:type="dxa"/>
            <w:vAlign w:val="center"/>
          </w:tcPr>
          <w:p w14:paraId="4A735E53" w14:textId="0DBC0DB6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46F67C21" w14:textId="3EFFD6C2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  <w:tc>
          <w:tcPr>
            <w:tcW w:w="866" w:type="dxa"/>
            <w:vAlign w:val="center"/>
          </w:tcPr>
          <w:p w14:paraId="7904DFFE" w14:textId="34191885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0E32C7" w:rsidRPr="007901AB" w14:paraId="6C430427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D209C7D" w14:textId="0266C57B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petum_R</w:t>
            </w:r>
            <w:proofErr w:type="spellEnd"/>
          </w:p>
        </w:tc>
        <w:tc>
          <w:tcPr>
            <w:tcW w:w="4126" w:type="dxa"/>
            <w:vAlign w:val="center"/>
          </w:tcPr>
          <w:p w14:paraId="372018B7" w14:textId="3BB2A24D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6560EBE3" w14:textId="15FCF9CE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21</w:t>
            </w:r>
          </w:p>
        </w:tc>
        <w:tc>
          <w:tcPr>
            <w:tcW w:w="866" w:type="dxa"/>
            <w:vAlign w:val="center"/>
          </w:tcPr>
          <w:p w14:paraId="52464146" w14:textId="42D079EC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0E32C7" w:rsidRPr="007901AB" w14:paraId="49E8CD74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2033152" w14:textId="4F093AAB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petum_R</w:t>
            </w:r>
            <w:proofErr w:type="spellEnd"/>
          </w:p>
        </w:tc>
        <w:tc>
          <w:tcPr>
            <w:tcW w:w="4126" w:type="dxa"/>
            <w:vAlign w:val="center"/>
          </w:tcPr>
          <w:p w14:paraId="2F87F905" w14:textId="301C82AC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Tapetum_L</w:t>
            </w:r>
            <w:proofErr w:type="spellEnd"/>
          </w:p>
        </w:tc>
        <w:tc>
          <w:tcPr>
            <w:tcW w:w="1213" w:type="dxa"/>
            <w:vAlign w:val="center"/>
          </w:tcPr>
          <w:p w14:paraId="0E6913AE" w14:textId="76EAA20C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44</w:t>
            </w:r>
          </w:p>
        </w:tc>
        <w:tc>
          <w:tcPr>
            <w:tcW w:w="866" w:type="dxa"/>
            <w:vAlign w:val="center"/>
          </w:tcPr>
          <w:p w14:paraId="7024AC09" w14:textId="1907E3C4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E32C7" w:rsidRPr="007901AB" w14:paraId="58A0F368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31EC279" w14:textId="50CDBE13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ddle_cerebellar_peduncle</w:t>
            </w:r>
            <w:proofErr w:type="spellEnd"/>
          </w:p>
        </w:tc>
        <w:tc>
          <w:tcPr>
            <w:tcW w:w="4126" w:type="dxa"/>
            <w:vAlign w:val="center"/>
          </w:tcPr>
          <w:p w14:paraId="4E173B94" w14:textId="0001C496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6C556944" w14:textId="7C5323AE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36</w:t>
            </w:r>
          </w:p>
        </w:tc>
        <w:tc>
          <w:tcPr>
            <w:tcW w:w="866" w:type="dxa"/>
            <w:vAlign w:val="center"/>
          </w:tcPr>
          <w:p w14:paraId="23B45801" w14:textId="608BB2D6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0E32C7" w:rsidRPr="007901AB" w14:paraId="6E6F3322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1A6BCD7" w14:textId="5EDF4E43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ody_of_corpus_callosum</w:t>
            </w:r>
            <w:proofErr w:type="spellEnd"/>
          </w:p>
        </w:tc>
        <w:tc>
          <w:tcPr>
            <w:tcW w:w="4126" w:type="dxa"/>
            <w:vAlign w:val="center"/>
          </w:tcPr>
          <w:p w14:paraId="64A758B3" w14:textId="37CA3AC8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limb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0302A7A5" w14:textId="33C43B56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866" w:type="dxa"/>
            <w:vAlign w:val="center"/>
          </w:tcPr>
          <w:p w14:paraId="17E6058A" w14:textId="4C0276DD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0E32C7" w:rsidRPr="007901AB" w14:paraId="333439CC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B099271" w14:textId="643DD535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ticospinal_tract_R</w:t>
            </w:r>
            <w:proofErr w:type="spellEnd"/>
          </w:p>
        </w:tc>
        <w:tc>
          <w:tcPr>
            <w:tcW w:w="4126" w:type="dxa"/>
            <w:vAlign w:val="center"/>
          </w:tcPr>
          <w:p w14:paraId="7943D2E3" w14:textId="33294831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39FE4680" w14:textId="6D408446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55</w:t>
            </w:r>
          </w:p>
        </w:tc>
        <w:tc>
          <w:tcPr>
            <w:tcW w:w="866" w:type="dxa"/>
            <w:vAlign w:val="center"/>
          </w:tcPr>
          <w:p w14:paraId="6AE37609" w14:textId="50FBAC31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0E32C7" w:rsidRPr="007901AB" w14:paraId="38DEC8A5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59A0AC4" w14:textId="51C355E5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Corticospinal_tract_R</w:t>
            </w:r>
            <w:proofErr w:type="spellEnd"/>
          </w:p>
        </w:tc>
        <w:tc>
          <w:tcPr>
            <w:tcW w:w="4126" w:type="dxa"/>
            <w:vAlign w:val="center"/>
          </w:tcPr>
          <w:p w14:paraId="319C023B" w14:textId="4DC300B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490E632E" w14:textId="734685AF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709</w:t>
            </w:r>
          </w:p>
        </w:tc>
        <w:tc>
          <w:tcPr>
            <w:tcW w:w="866" w:type="dxa"/>
            <w:vAlign w:val="center"/>
          </w:tcPr>
          <w:p w14:paraId="47FFBC12" w14:textId="17AF2EA2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0E32C7" w:rsidRPr="007901AB" w14:paraId="799CA073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5C42E11" w14:textId="4CFF541B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ticospinal_tract_L</w:t>
            </w:r>
            <w:proofErr w:type="spellEnd"/>
          </w:p>
        </w:tc>
        <w:tc>
          <w:tcPr>
            <w:tcW w:w="4126" w:type="dxa"/>
            <w:vAlign w:val="center"/>
          </w:tcPr>
          <w:p w14:paraId="622830FE" w14:textId="7A4A71A9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3AEC72EA" w14:textId="5159F9CA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91</w:t>
            </w:r>
          </w:p>
        </w:tc>
        <w:tc>
          <w:tcPr>
            <w:tcW w:w="866" w:type="dxa"/>
            <w:vAlign w:val="center"/>
          </w:tcPr>
          <w:p w14:paraId="1C015167" w14:textId="731568E9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0E32C7" w:rsidRPr="007901AB" w14:paraId="63392A46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8C45949" w14:textId="14F76924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ferior_cerebellar_peduncle_R</w:t>
            </w:r>
            <w:proofErr w:type="spellEnd"/>
          </w:p>
        </w:tc>
        <w:tc>
          <w:tcPr>
            <w:tcW w:w="4126" w:type="dxa"/>
            <w:vAlign w:val="center"/>
          </w:tcPr>
          <w:p w14:paraId="6FA20295" w14:textId="72895095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354A0FC1" w14:textId="71E30F65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91</w:t>
            </w:r>
          </w:p>
        </w:tc>
        <w:tc>
          <w:tcPr>
            <w:tcW w:w="866" w:type="dxa"/>
            <w:vAlign w:val="center"/>
          </w:tcPr>
          <w:p w14:paraId="754B423E" w14:textId="5CE1E590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0E32C7" w:rsidRPr="007901AB" w14:paraId="708499F6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317B30C" w14:textId="18E56169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ferior_cerebellar_peduncle_R</w:t>
            </w:r>
            <w:proofErr w:type="spellEnd"/>
          </w:p>
        </w:tc>
        <w:tc>
          <w:tcPr>
            <w:tcW w:w="4126" w:type="dxa"/>
            <w:vAlign w:val="center"/>
          </w:tcPr>
          <w:p w14:paraId="5F3C9140" w14:textId="32D6C798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319D1F70" w14:textId="0C214458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45</w:t>
            </w:r>
          </w:p>
        </w:tc>
        <w:tc>
          <w:tcPr>
            <w:tcW w:w="866" w:type="dxa"/>
            <w:vAlign w:val="center"/>
          </w:tcPr>
          <w:p w14:paraId="73CBE7B2" w14:textId="1AAC978E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0E32C7" w:rsidRPr="007901AB" w14:paraId="73A40E8D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A136DC7" w14:textId="74B3F2E0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erebellar_peduncle_R</w:t>
            </w:r>
            <w:proofErr w:type="spellEnd"/>
          </w:p>
        </w:tc>
        <w:tc>
          <w:tcPr>
            <w:tcW w:w="4126" w:type="dxa"/>
            <w:vAlign w:val="center"/>
          </w:tcPr>
          <w:p w14:paraId="46672510" w14:textId="3679615A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7E05B25F" w14:textId="3561A686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866" w:type="dxa"/>
            <w:vAlign w:val="center"/>
          </w:tcPr>
          <w:p w14:paraId="3B98E55E" w14:textId="32DE606C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0E32C7" w:rsidRPr="007901AB" w14:paraId="79806A21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7CF3B65" w14:textId="69989BC6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erebellar_peduncle_R</w:t>
            </w:r>
            <w:proofErr w:type="spellEnd"/>
          </w:p>
        </w:tc>
        <w:tc>
          <w:tcPr>
            <w:tcW w:w="4126" w:type="dxa"/>
            <w:vAlign w:val="center"/>
          </w:tcPr>
          <w:p w14:paraId="64267B6A" w14:textId="1E9CF238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limb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335976BD" w14:textId="2746218D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866" w:type="dxa"/>
            <w:vAlign w:val="center"/>
          </w:tcPr>
          <w:p w14:paraId="0A2CF35A" w14:textId="3B27E5BB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0E32C7" w:rsidRPr="007901AB" w14:paraId="27351F05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E747B29" w14:textId="0605086B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erebellar_peduncle_R</w:t>
            </w:r>
            <w:proofErr w:type="spellEnd"/>
          </w:p>
        </w:tc>
        <w:tc>
          <w:tcPr>
            <w:tcW w:w="4126" w:type="dxa"/>
            <w:vAlign w:val="center"/>
          </w:tcPr>
          <w:p w14:paraId="65A5A171" w14:textId="0A209B95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limb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1E2F6C2E" w14:textId="119E4806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866" w:type="dxa"/>
            <w:vAlign w:val="center"/>
          </w:tcPr>
          <w:p w14:paraId="1C55EB6B" w14:textId="5C26FC9B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0E32C7" w:rsidRPr="007901AB" w14:paraId="34AC70D1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BF3D0AB" w14:textId="1FFD6B23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erebellar_peduncle_R</w:t>
            </w:r>
            <w:proofErr w:type="spellEnd"/>
          </w:p>
        </w:tc>
        <w:tc>
          <w:tcPr>
            <w:tcW w:w="4126" w:type="dxa"/>
            <w:vAlign w:val="center"/>
          </w:tcPr>
          <w:p w14:paraId="1398FF66" w14:textId="5803E68B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6F8AA645" w14:textId="14F7B4BA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866" w:type="dxa"/>
            <w:vAlign w:val="center"/>
          </w:tcPr>
          <w:p w14:paraId="3519AA71" w14:textId="2096DDB0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0E32C7" w:rsidRPr="007901AB" w14:paraId="370D06A4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670CB81" w14:textId="28B0519E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erebellar_peduncle_L</w:t>
            </w:r>
            <w:proofErr w:type="spellEnd"/>
          </w:p>
        </w:tc>
        <w:tc>
          <w:tcPr>
            <w:tcW w:w="4126" w:type="dxa"/>
            <w:vAlign w:val="center"/>
          </w:tcPr>
          <w:p w14:paraId="403BFBF0" w14:textId="0F37DC30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583D0B7D" w14:textId="51E55A0C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866" w:type="dxa"/>
            <w:vAlign w:val="center"/>
          </w:tcPr>
          <w:p w14:paraId="38EEAA6E" w14:textId="61B31828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E32C7" w:rsidRPr="007901AB" w14:paraId="68D1B036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9C4A2C4" w14:textId="6D06E358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rebral_peduncle_R</w:t>
            </w:r>
            <w:proofErr w:type="spellEnd"/>
          </w:p>
        </w:tc>
        <w:tc>
          <w:tcPr>
            <w:tcW w:w="4126" w:type="dxa"/>
            <w:vAlign w:val="center"/>
          </w:tcPr>
          <w:p w14:paraId="57A4DCDE" w14:textId="3C4C92DE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6ABA1C2B" w14:textId="17642383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866" w:type="dxa"/>
            <w:vAlign w:val="center"/>
          </w:tcPr>
          <w:p w14:paraId="00D79091" w14:textId="2EC82CF9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0E32C7" w:rsidRPr="007901AB" w14:paraId="7301D567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F6207E5" w14:textId="60AB17B4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rebral_peduncle_L</w:t>
            </w:r>
            <w:proofErr w:type="spellEnd"/>
          </w:p>
        </w:tc>
        <w:tc>
          <w:tcPr>
            <w:tcW w:w="4126" w:type="dxa"/>
            <w:vAlign w:val="center"/>
          </w:tcPr>
          <w:p w14:paraId="7ED5C04B" w14:textId="1EB9320E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693EF0DC" w14:textId="3484D0C4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866" w:type="dxa"/>
            <w:vAlign w:val="center"/>
          </w:tcPr>
          <w:p w14:paraId="2EAB0C41" w14:textId="36C6DE4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0E32C7" w:rsidRPr="007901AB" w14:paraId="4CE90A1D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864CEAD" w14:textId="41C1F883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3E5978DF" w14:textId="4967809F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limb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097EDB6E" w14:textId="5A651C2E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  <w:tc>
          <w:tcPr>
            <w:tcW w:w="866" w:type="dxa"/>
            <w:vAlign w:val="center"/>
          </w:tcPr>
          <w:p w14:paraId="62B4CB53" w14:textId="65C9EFC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E32C7" w:rsidRPr="007901AB" w14:paraId="0C55BBC1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335E802" w14:textId="22BE3518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limb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661256A9" w14:textId="7607B1AE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68938B9A" w14:textId="5A0C0DE2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866" w:type="dxa"/>
            <w:vAlign w:val="center"/>
          </w:tcPr>
          <w:p w14:paraId="7F5F7699" w14:textId="3881E6C8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0E32C7" w:rsidRPr="007901AB" w14:paraId="5734237A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0108B71" w14:textId="203869DB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limb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25C24DF6" w14:textId="2F41C3F6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2A359D07" w14:textId="4D277AA4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866" w:type="dxa"/>
            <w:vAlign w:val="center"/>
          </w:tcPr>
          <w:p w14:paraId="65D5D408" w14:textId="46CE8834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0E32C7" w:rsidRPr="007901AB" w14:paraId="698B1070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641E0BB" w14:textId="09078033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28571E82" w14:textId="7FCDD11B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313A1A06" w14:textId="68233DCE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866" w:type="dxa"/>
            <w:vAlign w:val="center"/>
          </w:tcPr>
          <w:p w14:paraId="1D0525E2" w14:textId="45BB511A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0E32C7" w:rsidRPr="007901AB" w14:paraId="4F7061B6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7028184" w14:textId="15DBFBF0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562F5CD9" w14:textId="335CD4DE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7209DE00" w14:textId="38BAA260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866" w:type="dxa"/>
            <w:vAlign w:val="center"/>
          </w:tcPr>
          <w:p w14:paraId="7F9698C9" w14:textId="31463A16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0E32C7" w:rsidRPr="007901AB" w14:paraId="48B5FF0B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561655A" w14:textId="0B5F28B6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2479E631" w14:textId="5CA97C59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limb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7380BDFD" w14:textId="65D8786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866" w:type="dxa"/>
            <w:vAlign w:val="center"/>
          </w:tcPr>
          <w:p w14:paraId="2D058B19" w14:textId="7B8FBB4B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0E32C7" w:rsidRPr="007901AB" w14:paraId="314AA58D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9063559" w14:textId="6D143EF1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4E393D78" w14:textId="3CBF90DF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04F80FE5" w14:textId="7016F86D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866" w:type="dxa"/>
            <w:vAlign w:val="center"/>
          </w:tcPr>
          <w:p w14:paraId="3B867BDD" w14:textId="4A8FF1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0E32C7" w:rsidRPr="007901AB" w14:paraId="19939078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7BDEB04" w14:textId="1C259574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6BEDB54B" w14:textId="68E33FD5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1950EAF8" w14:textId="3D51CD22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866" w:type="dxa"/>
            <w:vAlign w:val="center"/>
          </w:tcPr>
          <w:p w14:paraId="5052F526" w14:textId="1788236F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E32C7" w:rsidRPr="007901AB" w14:paraId="4FC689EF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D1A0104" w14:textId="7114AD29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79A5E3D8" w14:textId="4143F57B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limb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6C22DD29" w14:textId="57736F6D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866" w:type="dxa"/>
            <w:vAlign w:val="center"/>
          </w:tcPr>
          <w:p w14:paraId="108B6C4D" w14:textId="7E29EA24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0E32C7" w:rsidRPr="007901AB" w14:paraId="705657E2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EA66600" w14:textId="672D45A0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20A3CF1D" w14:textId="4ED4F213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474D5F74" w14:textId="5C92EB2B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866" w:type="dxa"/>
            <w:vAlign w:val="center"/>
          </w:tcPr>
          <w:p w14:paraId="7E53CFC3" w14:textId="4BD9CE7E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0E32C7" w:rsidRPr="007901AB" w14:paraId="0C49C04D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B76769B" w14:textId="5A57B2C5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4AB0FBBD" w14:textId="717210AC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02B65CED" w14:textId="7F46965E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866" w:type="dxa"/>
            <w:vAlign w:val="center"/>
          </w:tcPr>
          <w:p w14:paraId="2917ACB7" w14:textId="6BB8B0F6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0E32C7" w:rsidRPr="007901AB" w14:paraId="1E2E4ABB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4630FF6" w14:textId="3FF67FE9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6767F681" w14:textId="6E95D6FF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1A689E2A" w14:textId="1BE623D5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866" w:type="dxa"/>
            <w:vAlign w:val="center"/>
          </w:tcPr>
          <w:p w14:paraId="3A8868EE" w14:textId="07371A89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0E32C7" w:rsidRPr="007901AB" w14:paraId="4733A741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0F59A5C" w14:textId="0565EE2D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192F9EA1" w14:textId="326ED970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52E54CD8" w14:textId="3BFA769B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866" w:type="dxa"/>
            <w:vAlign w:val="center"/>
          </w:tcPr>
          <w:p w14:paraId="41C1E9D0" w14:textId="59E81022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0E32C7" w:rsidRPr="007901AB" w14:paraId="51952008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3A44886" w14:textId="61987427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707F0356" w14:textId="30ACED89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53AFDF18" w14:textId="4B0F2706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866" w:type="dxa"/>
            <w:vAlign w:val="center"/>
          </w:tcPr>
          <w:p w14:paraId="1D0E8871" w14:textId="2F17E931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E32C7" w:rsidRPr="007901AB" w14:paraId="7178DA22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0FAA999" w14:textId="752173CA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R</w:t>
            </w:r>
            <w:proofErr w:type="spellEnd"/>
          </w:p>
        </w:tc>
        <w:tc>
          <w:tcPr>
            <w:tcW w:w="4126" w:type="dxa"/>
            <w:vAlign w:val="center"/>
          </w:tcPr>
          <w:p w14:paraId="0B49327E" w14:textId="1F63F01D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limb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1222D26F" w14:textId="2B8FFB81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866" w:type="dxa"/>
            <w:vAlign w:val="center"/>
          </w:tcPr>
          <w:p w14:paraId="5CEFAAD0" w14:textId="010D7F51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0E32C7" w:rsidRPr="007901AB" w14:paraId="7F7B89F7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4552BC2" w14:textId="57FF5962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127C906A" w14:textId="7A14DE10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limb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4FBCEB4E" w14:textId="5133344A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866" w:type="dxa"/>
            <w:vAlign w:val="center"/>
          </w:tcPr>
          <w:p w14:paraId="1D9BDD0A" w14:textId="5CD2FAB4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0E32C7" w:rsidRPr="007901AB" w14:paraId="5E12D490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168D7EB" w14:textId="0D98075F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corona_radiata_L</w:t>
            </w:r>
            <w:proofErr w:type="spellEnd"/>
          </w:p>
        </w:tc>
        <w:tc>
          <w:tcPr>
            <w:tcW w:w="4126" w:type="dxa"/>
            <w:vAlign w:val="center"/>
          </w:tcPr>
          <w:p w14:paraId="6E3030B4" w14:textId="1C5F8F38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49C95D87" w14:textId="0A51179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866" w:type="dxa"/>
            <w:vAlign w:val="center"/>
          </w:tcPr>
          <w:p w14:paraId="4D15F2DD" w14:textId="55BCA52C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0E32C7" w:rsidRPr="007901AB" w14:paraId="745995A4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3716EB5" w14:textId="19062AAB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R</w:t>
            </w:r>
            <w:proofErr w:type="spellEnd"/>
          </w:p>
        </w:tc>
        <w:tc>
          <w:tcPr>
            <w:tcW w:w="4126" w:type="dxa"/>
            <w:vAlign w:val="center"/>
          </w:tcPr>
          <w:p w14:paraId="01B0D9CB" w14:textId="1C9F9500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limb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789FF185" w14:textId="740CE08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866" w:type="dxa"/>
            <w:vAlign w:val="center"/>
          </w:tcPr>
          <w:p w14:paraId="2B01850A" w14:textId="24E50BF2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0E32C7" w:rsidRPr="007901AB" w14:paraId="65C0FB08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BCE9995" w14:textId="3123E14A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R</w:t>
            </w:r>
            <w:proofErr w:type="spellEnd"/>
          </w:p>
        </w:tc>
        <w:tc>
          <w:tcPr>
            <w:tcW w:w="4126" w:type="dxa"/>
            <w:vAlign w:val="center"/>
          </w:tcPr>
          <w:p w14:paraId="2FE6BD46" w14:textId="4886A7E1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41F7FF98" w14:textId="56F8EE9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866" w:type="dxa"/>
            <w:vAlign w:val="center"/>
          </w:tcPr>
          <w:p w14:paraId="621549E7" w14:textId="5F582270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0E32C7" w:rsidRPr="007901AB" w14:paraId="575069C2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76B5320" w14:textId="70E32DF7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erior_thalamic_radiation_L</w:t>
            </w:r>
            <w:proofErr w:type="spellEnd"/>
          </w:p>
        </w:tc>
        <w:tc>
          <w:tcPr>
            <w:tcW w:w="4126" w:type="dxa"/>
            <w:vAlign w:val="center"/>
          </w:tcPr>
          <w:p w14:paraId="2B60B7B6" w14:textId="566744A8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387486BA" w14:textId="54B5FEEF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866" w:type="dxa"/>
            <w:vAlign w:val="center"/>
          </w:tcPr>
          <w:p w14:paraId="69615D97" w14:textId="15720755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0E32C7" w:rsidRPr="007901AB" w14:paraId="044A1D58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2F613A3" w14:textId="52C1B879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gittal_stratum_R</w:t>
            </w:r>
            <w:proofErr w:type="spellEnd"/>
          </w:p>
        </w:tc>
        <w:tc>
          <w:tcPr>
            <w:tcW w:w="4126" w:type="dxa"/>
            <w:vAlign w:val="center"/>
          </w:tcPr>
          <w:p w14:paraId="755C3E16" w14:textId="6CCED2D2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6EC6C514" w14:textId="4001A651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866" w:type="dxa"/>
            <w:vAlign w:val="center"/>
          </w:tcPr>
          <w:p w14:paraId="5A839077" w14:textId="7B672350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0E32C7" w:rsidRPr="007901AB" w14:paraId="5ECBE6DF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A5472F7" w14:textId="557AAC76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gittal_stratum_L</w:t>
            </w:r>
            <w:proofErr w:type="spellEnd"/>
          </w:p>
        </w:tc>
        <w:tc>
          <w:tcPr>
            <w:tcW w:w="4126" w:type="dxa"/>
            <w:vAlign w:val="center"/>
          </w:tcPr>
          <w:p w14:paraId="04CB37D7" w14:textId="5E37138A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limb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0329D8E0" w14:textId="5194E2E0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866" w:type="dxa"/>
            <w:vAlign w:val="center"/>
          </w:tcPr>
          <w:p w14:paraId="7771AB77" w14:textId="7628D9ED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0E32C7" w:rsidRPr="007901AB" w14:paraId="0359733A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F64E67B" w14:textId="01F58BD3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4126" w:type="dxa"/>
            <w:vAlign w:val="center"/>
          </w:tcPr>
          <w:p w14:paraId="6CEAE4FB" w14:textId="4401C65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0A5F6B65" w14:textId="19349752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866" w:type="dxa"/>
            <w:vAlign w:val="center"/>
          </w:tcPr>
          <w:p w14:paraId="09A7BF10" w14:textId="70DA4AB9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0E32C7" w:rsidRPr="007901AB" w14:paraId="3A70BDD5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9A62435" w14:textId="1322C34A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L</w:t>
            </w:r>
            <w:proofErr w:type="spellEnd"/>
          </w:p>
        </w:tc>
        <w:tc>
          <w:tcPr>
            <w:tcW w:w="4126" w:type="dxa"/>
            <w:vAlign w:val="center"/>
          </w:tcPr>
          <w:p w14:paraId="15C7B835" w14:textId="37AAA388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29F29083" w14:textId="65A604BA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866" w:type="dxa"/>
            <w:vAlign w:val="center"/>
          </w:tcPr>
          <w:p w14:paraId="599EC176" w14:textId="64E0D651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0E32C7" w:rsidRPr="007901AB" w14:paraId="57FC7172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22F78C9" w14:textId="28507458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ppocampus_L</w:t>
            </w:r>
            <w:proofErr w:type="spellEnd"/>
          </w:p>
        </w:tc>
        <w:tc>
          <w:tcPr>
            <w:tcW w:w="4126" w:type="dxa"/>
            <w:vAlign w:val="center"/>
          </w:tcPr>
          <w:p w14:paraId="423979C8" w14:textId="318C28F0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3201C16D" w14:textId="03BD9C30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700</w:t>
            </w:r>
          </w:p>
        </w:tc>
        <w:tc>
          <w:tcPr>
            <w:tcW w:w="866" w:type="dxa"/>
            <w:vAlign w:val="center"/>
          </w:tcPr>
          <w:p w14:paraId="08664F4A" w14:textId="34365F3A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0E32C7" w:rsidRPr="007901AB" w14:paraId="5730050D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A98F8A9" w14:textId="690B5846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rnix_cres_Stria_terminalis_L</w:t>
            </w:r>
            <w:proofErr w:type="spellEnd"/>
          </w:p>
        </w:tc>
        <w:tc>
          <w:tcPr>
            <w:tcW w:w="4126" w:type="dxa"/>
            <w:vAlign w:val="center"/>
          </w:tcPr>
          <w:p w14:paraId="2988217F" w14:textId="73467481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6679BE28" w14:textId="4627A0EE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866" w:type="dxa"/>
            <w:vAlign w:val="center"/>
          </w:tcPr>
          <w:p w14:paraId="6780E723" w14:textId="672ADD05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0E32C7" w:rsidRPr="007901AB" w14:paraId="77ECC197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83EADAB" w14:textId="70F07B76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4126" w:type="dxa"/>
            <w:vAlign w:val="center"/>
          </w:tcPr>
          <w:p w14:paraId="4799732E" w14:textId="54BD4EC8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64E4816D" w14:textId="75A73FC1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866" w:type="dxa"/>
            <w:vAlign w:val="center"/>
          </w:tcPr>
          <w:p w14:paraId="2D462B02" w14:textId="0DBEE1B6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0E32C7" w:rsidRPr="007901AB" w14:paraId="6453CE67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0CBC434" w14:textId="7D8444AA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4126" w:type="dxa"/>
            <w:vAlign w:val="center"/>
          </w:tcPr>
          <w:p w14:paraId="3432CC98" w14:textId="564B312E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limb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1BDFA48F" w14:textId="3DDB6E74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866" w:type="dxa"/>
            <w:vAlign w:val="center"/>
          </w:tcPr>
          <w:p w14:paraId="6DB8C468" w14:textId="15D99713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0E32C7" w:rsidRPr="007901AB" w14:paraId="25EAFCCE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E2232BC" w14:textId="1DAAA2A1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R</w:t>
            </w:r>
            <w:proofErr w:type="spellEnd"/>
          </w:p>
        </w:tc>
        <w:tc>
          <w:tcPr>
            <w:tcW w:w="4126" w:type="dxa"/>
            <w:vAlign w:val="center"/>
          </w:tcPr>
          <w:p w14:paraId="01015707" w14:textId="362DCA10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2B745D6B" w14:textId="3B81BA2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866" w:type="dxa"/>
            <w:vAlign w:val="center"/>
          </w:tcPr>
          <w:p w14:paraId="2A309C5A" w14:textId="79B651D2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0E32C7" w:rsidRPr="007901AB" w14:paraId="247C2084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2F12D56" w14:textId="15AD9DE8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4126" w:type="dxa"/>
            <w:vAlign w:val="center"/>
          </w:tcPr>
          <w:p w14:paraId="39650ACE" w14:textId="408F9BCE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745C58CD" w14:textId="45135588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866" w:type="dxa"/>
            <w:vAlign w:val="center"/>
          </w:tcPr>
          <w:p w14:paraId="15C793C1" w14:textId="51CB0F34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0E32C7" w:rsidRPr="007901AB" w14:paraId="64E3202A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8F833C8" w14:textId="60591576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4126" w:type="dxa"/>
            <w:vAlign w:val="center"/>
          </w:tcPr>
          <w:p w14:paraId="74E75299" w14:textId="549931B9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limb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6958BAB4" w14:textId="6550DF29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866" w:type="dxa"/>
            <w:vAlign w:val="center"/>
          </w:tcPr>
          <w:p w14:paraId="0BFF86CD" w14:textId="6632CBF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0E32C7" w:rsidRPr="007901AB" w14:paraId="59FB2034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855E636" w14:textId="14156897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4126" w:type="dxa"/>
            <w:vAlign w:val="center"/>
          </w:tcPr>
          <w:p w14:paraId="126DA898" w14:textId="145A2F4B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13E9962E" w14:textId="673F70A6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866" w:type="dxa"/>
            <w:vAlign w:val="center"/>
          </w:tcPr>
          <w:p w14:paraId="033316B7" w14:textId="08C7D4C5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0E32C7" w:rsidRPr="007901AB" w14:paraId="16DF8223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20F4DCD" w14:textId="62D4F9D4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Tapetum_R</w:t>
            </w:r>
            <w:proofErr w:type="spellEnd"/>
          </w:p>
        </w:tc>
        <w:tc>
          <w:tcPr>
            <w:tcW w:w="4126" w:type="dxa"/>
            <w:vAlign w:val="center"/>
          </w:tcPr>
          <w:p w14:paraId="702872F5" w14:textId="1F8132F4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5ACF17C4" w14:textId="1245574B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36</w:t>
            </w:r>
          </w:p>
        </w:tc>
        <w:tc>
          <w:tcPr>
            <w:tcW w:w="866" w:type="dxa"/>
            <w:vAlign w:val="center"/>
          </w:tcPr>
          <w:p w14:paraId="55CF904B" w14:textId="736C06C6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0E32C7" w:rsidRPr="007901AB" w14:paraId="590AE599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79039FB" w14:textId="3A8C7490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petum_R</w:t>
            </w:r>
            <w:proofErr w:type="spellEnd"/>
          </w:p>
        </w:tc>
        <w:tc>
          <w:tcPr>
            <w:tcW w:w="4126" w:type="dxa"/>
            <w:vAlign w:val="center"/>
          </w:tcPr>
          <w:p w14:paraId="130D0DAE" w14:textId="39607B73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76D2883A" w14:textId="41CCC81B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09</w:t>
            </w:r>
          </w:p>
        </w:tc>
        <w:tc>
          <w:tcPr>
            <w:tcW w:w="866" w:type="dxa"/>
            <w:vAlign w:val="center"/>
          </w:tcPr>
          <w:p w14:paraId="05C105DF" w14:textId="03255194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0E32C7" w:rsidRPr="007901AB" w14:paraId="0396F815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216F128" w14:textId="456CBB07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petum_L</w:t>
            </w:r>
            <w:proofErr w:type="spellEnd"/>
          </w:p>
        </w:tc>
        <w:tc>
          <w:tcPr>
            <w:tcW w:w="4126" w:type="dxa"/>
            <w:vAlign w:val="center"/>
          </w:tcPr>
          <w:p w14:paraId="152E4574" w14:textId="774FC39F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limb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2B2B3647" w14:textId="651FC131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82</w:t>
            </w:r>
          </w:p>
        </w:tc>
        <w:tc>
          <w:tcPr>
            <w:tcW w:w="866" w:type="dxa"/>
            <w:vAlign w:val="center"/>
          </w:tcPr>
          <w:p w14:paraId="33CE120B" w14:textId="4B098EC3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0E32C7" w:rsidRPr="007901AB" w14:paraId="1A314773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1B7E710" w14:textId="77777777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17283BD0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7D8B5CB9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866" w:type="dxa"/>
            <w:vAlign w:val="center"/>
          </w:tcPr>
          <w:p w14:paraId="66710DF4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0E32C7" w:rsidRPr="007901AB" w14:paraId="3985FEDC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F8EB947" w14:textId="77777777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4126" w:type="dxa"/>
            <w:vAlign w:val="center"/>
          </w:tcPr>
          <w:p w14:paraId="5166C2F7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6E526667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866" w:type="dxa"/>
            <w:vAlign w:val="center"/>
          </w:tcPr>
          <w:p w14:paraId="6A2F741A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0E32C7" w:rsidRPr="007901AB" w14:paraId="08D72929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48F0999" w14:textId="77777777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ternal_capsule_L</w:t>
            </w:r>
            <w:proofErr w:type="spellEnd"/>
          </w:p>
        </w:tc>
        <w:tc>
          <w:tcPr>
            <w:tcW w:w="4126" w:type="dxa"/>
            <w:vAlign w:val="center"/>
          </w:tcPr>
          <w:p w14:paraId="5E701DF4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0E39FEA6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866" w:type="dxa"/>
            <w:vAlign w:val="center"/>
          </w:tcPr>
          <w:p w14:paraId="61EAD416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0E32C7" w:rsidRPr="007901AB" w14:paraId="0773C131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152C337" w14:textId="77777777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4126" w:type="dxa"/>
            <w:vAlign w:val="center"/>
          </w:tcPr>
          <w:p w14:paraId="1F17ED19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erebellar_peduncle_L</w:t>
            </w:r>
            <w:proofErr w:type="spellEnd"/>
          </w:p>
        </w:tc>
        <w:tc>
          <w:tcPr>
            <w:tcW w:w="1213" w:type="dxa"/>
            <w:vAlign w:val="center"/>
          </w:tcPr>
          <w:p w14:paraId="73EFA2EF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866" w:type="dxa"/>
            <w:vAlign w:val="center"/>
          </w:tcPr>
          <w:p w14:paraId="4B4A9645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0E32C7" w:rsidRPr="007901AB" w14:paraId="715570D8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EC72C65" w14:textId="77777777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4126" w:type="dxa"/>
            <w:vAlign w:val="center"/>
          </w:tcPr>
          <w:p w14:paraId="39FF165A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0A0957AF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866" w:type="dxa"/>
            <w:vAlign w:val="center"/>
          </w:tcPr>
          <w:p w14:paraId="23759803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0E32C7" w:rsidRPr="007901AB" w14:paraId="08BBCCB7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5D712CA" w14:textId="77777777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R</w:t>
            </w:r>
            <w:proofErr w:type="spellEnd"/>
          </w:p>
        </w:tc>
        <w:tc>
          <w:tcPr>
            <w:tcW w:w="4126" w:type="dxa"/>
            <w:vAlign w:val="center"/>
          </w:tcPr>
          <w:p w14:paraId="56F8C731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20FE8DBA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866" w:type="dxa"/>
            <w:vAlign w:val="center"/>
          </w:tcPr>
          <w:p w14:paraId="608FD3C3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0E32C7" w:rsidRPr="007901AB" w14:paraId="073D0555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7A93909" w14:textId="77777777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L</w:t>
            </w:r>
            <w:proofErr w:type="spellEnd"/>
          </w:p>
        </w:tc>
        <w:tc>
          <w:tcPr>
            <w:tcW w:w="4126" w:type="dxa"/>
            <w:vAlign w:val="center"/>
          </w:tcPr>
          <w:p w14:paraId="21FDDCB9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23095F81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866" w:type="dxa"/>
            <w:vAlign w:val="center"/>
          </w:tcPr>
          <w:p w14:paraId="39A1977A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0E32C7" w:rsidRPr="007901AB" w14:paraId="2924ECC4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B023178" w14:textId="77777777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L</w:t>
            </w:r>
            <w:proofErr w:type="spellEnd"/>
          </w:p>
        </w:tc>
        <w:tc>
          <w:tcPr>
            <w:tcW w:w="4126" w:type="dxa"/>
            <w:vAlign w:val="center"/>
          </w:tcPr>
          <w:p w14:paraId="2E30AD26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1C6F5B81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866" w:type="dxa"/>
            <w:vAlign w:val="center"/>
          </w:tcPr>
          <w:p w14:paraId="77162F63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E32C7" w:rsidRPr="007901AB" w14:paraId="0FCAC8B2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89BE22A" w14:textId="77777777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gulum_L</w:t>
            </w:r>
            <w:proofErr w:type="spellEnd"/>
          </w:p>
        </w:tc>
        <w:tc>
          <w:tcPr>
            <w:tcW w:w="4126" w:type="dxa"/>
            <w:vAlign w:val="center"/>
          </w:tcPr>
          <w:p w14:paraId="5F401942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3915D510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866" w:type="dxa"/>
            <w:vAlign w:val="center"/>
          </w:tcPr>
          <w:p w14:paraId="159BA9B9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0E32C7" w:rsidRPr="007901AB" w14:paraId="6065A522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18207C3" w14:textId="77777777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rnix_cres_Stria_terminalis_R</w:t>
            </w:r>
            <w:proofErr w:type="spellEnd"/>
          </w:p>
        </w:tc>
        <w:tc>
          <w:tcPr>
            <w:tcW w:w="4126" w:type="dxa"/>
            <w:vAlign w:val="center"/>
          </w:tcPr>
          <w:p w14:paraId="2470BF66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erebellar_peduncle_L</w:t>
            </w:r>
            <w:proofErr w:type="spellEnd"/>
          </w:p>
        </w:tc>
        <w:tc>
          <w:tcPr>
            <w:tcW w:w="1213" w:type="dxa"/>
            <w:vAlign w:val="center"/>
          </w:tcPr>
          <w:p w14:paraId="146B73C4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809</w:t>
            </w:r>
          </w:p>
        </w:tc>
        <w:tc>
          <w:tcPr>
            <w:tcW w:w="866" w:type="dxa"/>
            <w:vAlign w:val="center"/>
          </w:tcPr>
          <w:p w14:paraId="7944D328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E32C7" w:rsidRPr="007901AB" w14:paraId="6666140A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67CF014" w14:textId="77777777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rnix_cres_Stria_terminalis_L</w:t>
            </w:r>
            <w:proofErr w:type="spellEnd"/>
          </w:p>
        </w:tc>
        <w:tc>
          <w:tcPr>
            <w:tcW w:w="4126" w:type="dxa"/>
            <w:vAlign w:val="center"/>
          </w:tcPr>
          <w:p w14:paraId="72130A3A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5F7C408A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866" w:type="dxa"/>
            <w:vAlign w:val="center"/>
          </w:tcPr>
          <w:p w14:paraId="3CC4D682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0E32C7" w:rsidRPr="007901AB" w14:paraId="7028514E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51BA32A" w14:textId="77777777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rnix_cres_Stria_terminalis_L</w:t>
            </w:r>
            <w:proofErr w:type="spellEnd"/>
          </w:p>
        </w:tc>
        <w:tc>
          <w:tcPr>
            <w:tcW w:w="4126" w:type="dxa"/>
            <w:vAlign w:val="center"/>
          </w:tcPr>
          <w:p w14:paraId="404F72CD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42F3F5B8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  <w:tc>
          <w:tcPr>
            <w:tcW w:w="866" w:type="dxa"/>
            <w:vAlign w:val="center"/>
          </w:tcPr>
          <w:p w14:paraId="2426661E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0E32C7" w:rsidRPr="007901AB" w14:paraId="4D6D1ECF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5C41751" w14:textId="77777777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4126" w:type="dxa"/>
            <w:vAlign w:val="center"/>
          </w:tcPr>
          <w:p w14:paraId="5EBF738A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71C04B4C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866" w:type="dxa"/>
            <w:vAlign w:val="center"/>
          </w:tcPr>
          <w:p w14:paraId="79159E76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0E32C7" w:rsidRPr="007901AB" w14:paraId="559C7FE0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E43D479" w14:textId="77777777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erior_fronto_occipital_fasciculus_R</w:t>
            </w:r>
            <w:proofErr w:type="spellEnd"/>
          </w:p>
        </w:tc>
        <w:tc>
          <w:tcPr>
            <w:tcW w:w="4126" w:type="dxa"/>
            <w:vAlign w:val="center"/>
          </w:tcPr>
          <w:p w14:paraId="3B3B07AA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fronto_occipit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62A1D933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866" w:type="dxa"/>
            <w:vAlign w:val="center"/>
          </w:tcPr>
          <w:p w14:paraId="76166E90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0E32C7" w:rsidRPr="007901AB" w14:paraId="1CA0DBDD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FE28E10" w14:textId="77777777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R</w:t>
            </w:r>
            <w:proofErr w:type="spellEnd"/>
          </w:p>
        </w:tc>
        <w:tc>
          <w:tcPr>
            <w:tcW w:w="4126" w:type="dxa"/>
            <w:vAlign w:val="center"/>
          </w:tcPr>
          <w:p w14:paraId="6170E5E9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limb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4330FD47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866" w:type="dxa"/>
            <w:vAlign w:val="center"/>
          </w:tcPr>
          <w:p w14:paraId="49715A45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0E32C7" w:rsidRPr="007901AB" w14:paraId="11199453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21F7C1C" w14:textId="77777777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R</w:t>
            </w:r>
            <w:proofErr w:type="spellEnd"/>
          </w:p>
        </w:tc>
        <w:tc>
          <w:tcPr>
            <w:tcW w:w="4126" w:type="dxa"/>
            <w:vAlign w:val="center"/>
          </w:tcPr>
          <w:p w14:paraId="6CE91B4E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45C97712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866" w:type="dxa"/>
            <w:vAlign w:val="center"/>
          </w:tcPr>
          <w:p w14:paraId="5CE9D191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0E32C7" w:rsidRPr="007901AB" w14:paraId="75144598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D5BF62B" w14:textId="77777777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R</w:t>
            </w:r>
            <w:proofErr w:type="spellEnd"/>
          </w:p>
        </w:tc>
        <w:tc>
          <w:tcPr>
            <w:tcW w:w="4126" w:type="dxa"/>
            <w:vAlign w:val="center"/>
          </w:tcPr>
          <w:p w14:paraId="6BFF8412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447A8613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866" w:type="dxa"/>
            <w:vAlign w:val="center"/>
          </w:tcPr>
          <w:p w14:paraId="2B765128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0E32C7" w:rsidRPr="007901AB" w14:paraId="46230AE0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5BEBECC" w14:textId="77777777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R</w:t>
            </w:r>
            <w:proofErr w:type="spellEnd"/>
          </w:p>
        </w:tc>
        <w:tc>
          <w:tcPr>
            <w:tcW w:w="4126" w:type="dxa"/>
            <w:vAlign w:val="center"/>
          </w:tcPr>
          <w:p w14:paraId="21AA6536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20F99EF0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09</w:t>
            </w:r>
          </w:p>
        </w:tc>
        <w:tc>
          <w:tcPr>
            <w:tcW w:w="866" w:type="dxa"/>
            <w:vAlign w:val="center"/>
          </w:tcPr>
          <w:p w14:paraId="23531A42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0E32C7" w:rsidRPr="007901AB" w14:paraId="472BDC9E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965165B" w14:textId="77777777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R</w:t>
            </w:r>
            <w:proofErr w:type="spellEnd"/>
          </w:p>
        </w:tc>
        <w:tc>
          <w:tcPr>
            <w:tcW w:w="4126" w:type="dxa"/>
            <w:vAlign w:val="center"/>
          </w:tcPr>
          <w:p w14:paraId="461778E0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R</w:t>
            </w:r>
            <w:proofErr w:type="spellEnd"/>
          </w:p>
        </w:tc>
        <w:tc>
          <w:tcPr>
            <w:tcW w:w="1213" w:type="dxa"/>
            <w:vAlign w:val="center"/>
          </w:tcPr>
          <w:p w14:paraId="0D84FEB9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866" w:type="dxa"/>
            <w:vAlign w:val="center"/>
          </w:tcPr>
          <w:p w14:paraId="422CAE69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0E32C7" w:rsidRPr="007901AB" w14:paraId="42F14C6C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8BB7781" w14:textId="77777777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4126" w:type="dxa"/>
            <w:vAlign w:val="center"/>
          </w:tcPr>
          <w:p w14:paraId="4AE49576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limb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3E46A49D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866" w:type="dxa"/>
            <w:vAlign w:val="center"/>
          </w:tcPr>
          <w:p w14:paraId="3725DF39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E32C7" w:rsidRPr="007901AB" w14:paraId="2B71058F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E0DA659" w14:textId="77777777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4126" w:type="dxa"/>
            <w:vAlign w:val="center"/>
          </w:tcPr>
          <w:p w14:paraId="2CB37961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Posterior_limb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7C4437EE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866" w:type="dxa"/>
            <w:vAlign w:val="center"/>
          </w:tcPr>
          <w:p w14:paraId="6022A06B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0E32C7" w:rsidRPr="007901AB" w14:paraId="5FDB0DF1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29EF0CE0" w14:textId="77777777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4126" w:type="dxa"/>
            <w:vAlign w:val="center"/>
          </w:tcPr>
          <w:p w14:paraId="52CDC39E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3AD660DC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866" w:type="dxa"/>
            <w:vAlign w:val="center"/>
          </w:tcPr>
          <w:p w14:paraId="4D4EB74E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0E32C7" w:rsidRPr="007901AB" w14:paraId="57CF135F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1B2B1E3" w14:textId="77777777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4126" w:type="dxa"/>
            <w:vAlign w:val="center"/>
          </w:tcPr>
          <w:p w14:paraId="6F5F3B69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3377255B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866" w:type="dxa"/>
            <w:vAlign w:val="center"/>
          </w:tcPr>
          <w:p w14:paraId="7CE0D16C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0E32C7" w:rsidRPr="007901AB" w14:paraId="5A0A779F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E26F628" w14:textId="77777777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4126" w:type="dxa"/>
            <w:vAlign w:val="center"/>
          </w:tcPr>
          <w:p w14:paraId="77BE43C8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593B3508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866" w:type="dxa"/>
            <w:vAlign w:val="center"/>
          </w:tcPr>
          <w:p w14:paraId="4F6E6AF7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0E32C7" w:rsidRPr="007901AB" w14:paraId="269B8C23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E9BEC32" w14:textId="77777777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4126" w:type="dxa"/>
            <w:vAlign w:val="center"/>
          </w:tcPr>
          <w:p w14:paraId="1EC12769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L</w:t>
            </w:r>
            <w:proofErr w:type="spellEnd"/>
          </w:p>
        </w:tc>
        <w:tc>
          <w:tcPr>
            <w:tcW w:w="1213" w:type="dxa"/>
            <w:vAlign w:val="center"/>
          </w:tcPr>
          <w:p w14:paraId="7311BA89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  <w:tc>
          <w:tcPr>
            <w:tcW w:w="866" w:type="dxa"/>
            <w:vAlign w:val="center"/>
          </w:tcPr>
          <w:p w14:paraId="0A2E2058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E32C7" w:rsidRPr="007901AB" w14:paraId="67AEAEB0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85BEF16" w14:textId="77777777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4126" w:type="dxa"/>
            <w:vAlign w:val="center"/>
          </w:tcPr>
          <w:p w14:paraId="39EFE6B3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R</w:t>
            </w:r>
            <w:proofErr w:type="spellEnd"/>
          </w:p>
        </w:tc>
        <w:tc>
          <w:tcPr>
            <w:tcW w:w="1213" w:type="dxa"/>
            <w:vAlign w:val="center"/>
          </w:tcPr>
          <w:p w14:paraId="43723459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866" w:type="dxa"/>
            <w:vAlign w:val="center"/>
          </w:tcPr>
          <w:p w14:paraId="0F4F1393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E32C7" w:rsidRPr="007901AB" w14:paraId="1D25CDB2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370904C" w14:textId="77777777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4126" w:type="dxa"/>
            <w:vAlign w:val="center"/>
          </w:tcPr>
          <w:p w14:paraId="005C7ED7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Ex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777ABFAA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866" w:type="dxa"/>
            <w:vAlign w:val="center"/>
          </w:tcPr>
          <w:p w14:paraId="3B17DA7D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0E32C7" w:rsidRPr="007901AB" w14:paraId="1782E536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E50E8CD" w14:textId="77777777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cinate_fasciculus_L</w:t>
            </w:r>
            <w:proofErr w:type="spellEnd"/>
          </w:p>
        </w:tc>
        <w:tc>
          <w:tcPr>
            <w:tcW w:w="4126" w:type="dxa"/>
            <w:vAlign w:val="center"/>
          </w:tcPr>
          <w:p w14:paraId="10FFD0B9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40F7114A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866" w:type="dxa"/>
            <w:vAlign w:val="center"/>
          </w:tcPr>
          <w:p w14:paraId="615F13AE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0E32C7" w:rsidRPr="007901AB" w14:paraId="66868A7C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3A00AC8" w14:textId="77777777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petum_R</w:t>
            </w:r>
            <w:proofErr w:type="spellEnd"/>
          </w:p>
        </w:tc>
        <w:tc>
          <w:tcPr>
            <w:tcW w:w="4126" w:type="dxa"/>
            <w:vAlign w:val="center"/>
          </w:tcPr>
          <w:p w14:paraId="7DCA5D0A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Retrolenticular_part_of_internal_capsule_L</w:t>
            </w:r>
            <w:proofErr w:type="spellEnd"/>
          </w:p>
        </w:tc>
        <w:tc>
          <w:tcPr>
            <w:tcW w:w="1213" w:type="dxa"/>
            <w:vAlign w:val="center"/>
          </w:tcPr>
          <w:p w14:paraId="57604649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55</w:t>
            </w:r>
          </w:p>
        </w:tc>
        <w:tc>
          <w:tcPr>
            <w:tcW w:w="866" w:type="dxa"/>
            <w:vAlign w:val="center"/>
          </w:tcPr>
          <w:p w14:paraId="23754FE3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0E32C7" w:rsidRPr="007901AB" w14:paraId="6F52D999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27B9AC7" w14:textId="77777777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petum_R</w:t>
            </w:r>
            <w:proofErr w:type="spellEnd"/>
          </w:p>
        </w:tc>
        <w:tc>
          <w:tcPr>
            <w:tcW w:w="4126" w:type="dxa"/>
            <w:vAlign w:val="center"/>
          </w:tcPr>
          <w:p w14:paraId="6AED9510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Anterior_corona_radiata_R</w:t>
            </w:r>
            <w:proofErr w:type="spellEnd"/>
          </w:p>
        </w:tc>
        <w:tc>
          <w:tcPr>
            <w:tcW w:w="1213" w:type="dxa"/>
            <w:vAlign w:val="center"/>
          </w:tcPr>
          <w:p w14:paraId="377C7FAC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45</w:t>
            </w:r>
          </w:p>
        </w:tc>
        <w:tc>
          <w:tcPr>
            <w:tcW w:w="866" w:type="dxa"/>
            <w:vAlign w:val="center"/>
          </w:tcPr>
          <w:p w14:paraId="3E3AC2E0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0E32C7" w:rsidRPr="007901AB" w14:paraId="3D325AA1" w14:textId="77777777" w:rsidTr="000E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872B4B2" w14:textId="77777777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petum_R</w:t>
            </w:r>
            <w:proofErr w:type="spellEnd"/>
          </w:p>
        </w:tc>
        <w:tc>
          <w:tcPr>
            <w:tcW w:w="4126" w:type="dxa"/>
            <w:vAlign w:val="center"/>
          </w:tcPr>
          <w:p w14:paraId="438B0314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longitudinal_fasciculus_L</w:t>
            </w:r>
            <w:proofErr w:type="spellEnd"/>
          </w:p>
        </w:tc>
        <w:tc>
          <w:tcPr>
            <w:tcW w:w="1213" w:type="dxa"/>
            <w:vAlign w:val="center"/>
          </w:tcPr>
          <w:p w14:paraId="4701FE1E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82</w:t>
            </w:r>
          </w:p>
        </w:tc>
        <w:tc>
          <w:tcPr>
            <w:tcW w:w="866" w:type="dxa"/>
            <w:vAlign w:val="center"/>
          </w:tcPr>
          <w:p w14:paraId="327E954C" w14:textId="77777777" w:rsidR="000E32C7" w:rsidRPr="00B02A50" w:rsidRDefault="000E32C7" w:rsidP="000E3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0E32C7" w:rsidRPr="007901AB" w14:paraId="7B24853D" w14:textId="77777777" w:rsidTr="000E32C7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FCB9A0B" w14:textId="77777777" w:rsidR="000E32C7" w:rsidRPr="00B02A50" w:rsidRDefault="000E32C7" w:rsidP="000E32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petum_L</w:t>
            </w:r>
            <w:proofErr w:type="spellEnd"/>
          </w:p>
        </w:tc>
        <w:tc>
          <w:tcPr>
            <w:tcW w:w="4126" w:type="dxa"/>
            <w:vAlign w:val="center"/>
          </w:tcPr>
          <w:p w14:paraId="50E183BE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Superior_cerebellar_peduncle_L</w:t>
            </w:r>
            <w:proofErr w:type="spellEnd"/>
          </w:p>
        </w:tc>
        <w:tc>
          <w:tcPr>
            <w:tcW w:w="1213" w:type="dxa"/>
            <w:vAlign w:val="center"/>
          </w:tcPr>
          <w:p w14:paraId="7687F181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-0.664</w:t>
            </w:r>
          </w:p>
        </w:tc>
        <w:tc>
          <w:tcPr>
            <w:tcW w:w="866" w:type="dxa"/>
            <w:vAlign w:val="center"/>
          </w:tcPr>
          <w:p w14:paraId="5848C7C4" w14:textId="77777777" w:rsidR="000E32C7" w:rsidRPr="00B02A50" w:rsidRDefault="000E32C7" w:rsidP="000E3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A5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</w:tbl>
    <w:p w14:paraId="54237D48" w14:textId="77777777" w:rsidR="0056241F" w:rsidRPr="00F95A34" w:rsidRDefault="0056241F" w:rsidP="00216848">
      <w:pPr>
        <w:rPr>
          <w:rFonts w:ascii="Times New Roman" w:hAnsi="Times New Roman" w:cs="Times New Roman"/>
          <w:sz w:val="20"/>
          <w:szCs w:val="20"/>
        </w:rPr>
      </w:pPr>
    </w:p>
    <w:sectPr w:rsidR="0056241F" w:rsidRPr="00F95A34" w:rsidSect="00E97C69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C69"/>
    <w:rsid w:val="00054095"/>
    <w:rsid w:val="00067B39"/>
    <w:rsid w:val="0008170C"/>
    <w:rsid w:val="000B6FA7"/>
    <w:rsid w:val="000C631D"/>
    <w:rsid w:val="000E32C7"/>
    <w:rsid w:val="00120899"/>
    <w:rsid w:val="001346E7"/>
    <w:rsid w:val="001A0536"/>
    <w:rsid w:val="001B7AE4"/>
    <w:rsid w:val="001E0CC6"/>
    <w:rsid w:val="00216848"/>
    <w:rsid w:val="00281C15"/>
    <w:rsid w:val="00300D88"/>
    <w:rsid w:val="00335723"/>
    <w:rsid w:val="003960DE"/>
    <w:rsid w:val="003A3C39"/>
    <w:rsid w:val="004815AF"/>
    <w:rsid w:val="004A636B"/>
    <w:rsid w:val="004E3E33"/>
    <w:rsid w:val="005228DF"/>
    <w:rsid w:val="0056241F"/>
    <w:rsid w:val="00582676"/>
    <w:rsid w:val="005B3F8D"/>
    <w:rsid w:val="005E6BCE"/>
    <w:rsid w:val="006145DF"/>
    <w:rsid w:val="0063626B"/>
    <w:rsid w:val="006404AE"/>
    <w:rsid w:val="00671278"/>
    <w:rsid w:val="00755F94"/>
    <w:rsid w:val="0078248A"/>
    <w:rsid w:val="007901AB"/>
    <w:rsid w:val="007D1EFD"/>
    <w:rsid w:val="008C604D"/>
    <w:rsid w:val="008E73E1"/>
    <w:rsid w:val="009308A6"/>
    <w:rsid w:val="00945B4A"/>
    <w:rsid w:val="00991614"/>
    <w:rsid w:val="0099281B"/>
    <w:rsid w:val="009A13E3"/>
    <w:rsid w:val="009C0B0F"/>
    <w:rsid w:val="009C5D12"/>
    <w:rsid w:val="00A05486"/>
    <w:rsid w:val="00AD26BA"/>
    <w:rsid w:val="00AE7B0D"/>
    <w:rsid w:val="00B02A50"/>
    <w:rsid w:val="00B54B0A"/>
    <w:rsid w:val="00BA433C"/>
    <w:rsid w:val="00BB6390"/>
    <w:rsid w:val="00BD63F5"/>
    <w:rsid w:val="00C13D14"/>
    <w:rsid w:val="00C80940"/>
    <w:rsid w:val="00CE463D"/>
    <w:rsid w:val="00D24725"/>
    <w:rsid w:val="00D60F08"/>
    <w:rsid w:val="00D936CF"/>
    <w:rsid w:val="00DF74D6"/>
    <w:rsid w:val="00E24B12"/>
    <w:rsid w:val="00E35D0E"/>
    <w:rsid w:val="00E40447"/>
    <w:rsid w:val="00E94F68"/>
    <w:rsid w:val="00E97C69"/>
    <w:rsid w:val="00EB25D0"/>
    <w:rsid w:val="00EC3282"/>
    <w:rsid w:val="00ED7AE6"/>
    <w:rsid w:val="00F11E49"/>
    <w:rsid w:val="00F56CC9"/>
    <w:rsid w:val="00F7431D"/>
    <w:rsid w:val="00F81671"/>
    <w:rsid w:val="00F95A34"/>
    <w:rsid w:val="00FA4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1CB54"/>
  <w15:chartTrackingRefBased/>
  <w15:docId w15:val="{81BBA703-FA71-42BB-903F-C8FE41D3C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7C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B6F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6F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6F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F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FA7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755F9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5Dark-Accent3">
    <w:name w:val="Grid Table 5 Dark Accent 3"/>
    <w:basedOn w:val="TableNormal"/>
    <w:uiPriority w:val="50"/>
    <w:rsid w:val="00755F9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ListTable3-Accent1">
    <w:name w:val="List Table 3 Accent 1"/>
    <w:basedOn w:val="TableNormal"/>
    <w:uiPriority w:val="48"/>
    <w:rsid w:val="00755F94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755F9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0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2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18</Pages>
  <Words>7095</Words>
  <Characters>40442</Characters>
  <Application>Microsoft Office Word</Application>
  <DocSecurity>0</DocSecurity>
  <Lines>337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 Mohammadi</dc:creator>
  <cp:keywords/>
  <dc:description/>
  <cp:lastModifiedBy>Sadegh Ghaderi</cp:lastModifiedBy>
  <cp:revision>78</cp:revision>
  <dcterms:created xsi:type="dcterms:W3CDTF">2023-08-22T07:10:00Z</dcterms:created>
  <dcterms:modified xsi:type="dcterms:W3CDTF">2023-10-24T19:30:00Z</dcterms:modified>
</cp:coreProperties>
</file>